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E134BBC" w:rsidR="00654E8F" w:rsidRPr="001549D3" w:rsidRDefault="00654E8F" w:rsidP="0001436A">
      <w:pPr>
        <w:pStyle w:val="SupplementaryMaterial"/>
        <w:rPr>
          <w:b w:val="0"/>
        </w:rPr>
      </w:pPr>
      <w:r w:rsidRPr="001549D3">
        <w:t>Supplementary Material</w:t>
      </w:r>
      <w:r w:rsidR="00AB5046">
        <w:t xml:space="preserve"> 3</w:t>
      </w:r>
    </w:p>
    <w:p w14:paraId="230A5FBE" w14:textId="77777777" w:rsidR="00AB5046" w:rsidRPr="00AB5046" w:rsidRDefault="00AB5046" w:rsidP="00AB5046">
      <w:pPr>
        <w:spacing w:before="240"/>
        <w:rPr>
          <w:b/>
          <w:bCs/>
        </w:rPr>
      </w:pPr>
      <w:r w:rsidRPr="00AB5046">
        <w:rPr>
          <w:b/>
          <w:bCs/>
        </w:rPr>
        <w:t>Table S1. Comprehensive description of IWS diagnosis</w:t>
      </w:r>
    </w:p>
    <w:tbl>
      <w:tblPr>
        <w:tblStyle w:val="TableGrid"/>
        <w:tblW w:w="14485" w:type="dxa"/>
        <w:tblLayout w:type="fixed"/>
        <w:tblLook w:val="04A0" w:firstRow="1" w:lastRow="0" w:firstColumn="1" w:lastColumn="0" w:noHBand="0" w:noVBand="1"/>
      </w:tblPr>
      <w:tblGrid>
        <w:gridCol w:w="408"/>
        <w:gridCol w:w="1535"/>
        <w:gridCol w:w="2719"/>
        <w:gridCol w:w="4288"/>
        <w:gridCol w:w="5535"/>
      </w:tblGrid>
      <w:tr w:rsidR="00AB5046" w:rsidRPr="00AB5046" w14:paraId="6D853424" w14:textId="77777777" w:rsidTr="00DF262F">
        <w:tc>
          <w:tcPr>
            <w:tcW w:w="408" w:type="dxa"/>
            <w:shd w:val="clear" w:color="auto" w:fill="auto"/>
            <w:vAlign w:val="center"/>
          </w:tcPr>
          <w:p w14:paraId="6007B498" w14:textId="77777777" w:rsidR="00AB5046" w:rsidRPr="00AB5046" w:rsidRDefault="00AB5046" w:rsidP="00AB5046">
            <w:pPr>
              <w:spacing w:before="240"/>
            </w:pPr>
          </w:p>
        </w:tc>
        <w:tc>
          <w:tcPr>
            <w:tcW w:w="1535" w:type="dxa"/>
            <w:shd w:val="clear" w:color="auto" w:fill="auto"/>
            <w:vAlign w:val="center"/>
          </w:tcPr>
          <w:p w14:paraId="22A80A61" w14:textId="77777777" w:rsidR="00AB5046" w:rsidRPr="00AB5046" w:rsidRDefault="00AB5046" w:rsidP="00AB5046">
            <w:pPr>
              <w:spacing w:before="240"/>
              <w:rPr>
                <w:b/>
                <w:bCs/>
              </w:rPr>
            </w:pPr>
            <w:r w:rsidRPr="00AB5046">
              <w:rPr>
                <w:b/>
                <w:bCs/>
              </w:rPr>
              <w:t>Author, year and type of study</w:t>
            </w:r>
          </w:p>
        </w:tc>
        <w:tc>
          <w:tcPr>
            <w:tcW w:w="2719" w:type="dxa"/>
            <w:shd w:val="clear" w:color="auto" w:fill="auto"/>
            <w:vAlign w:val="center"/>
          </w:tcPr>
          <w:p w14:paraId="23A2F8F1" w14:textId="77777777" w:rsidR="00AB5046" w:rsidRPr="00AB5046" w:rsidRDefault="00AB5046" w:rsidP="00AB5046">
            <w:pPr>
              <w:spacing w:before="240"/>
              <w:rPr>
                <w:b/>
                <w:bCs/>
              </w:rPr>
            </w:pPr>
            <w:r w:rsidRPr="00AB5046">
              <w:rPr>
                <w:b/>
                <w:bCs/>
              </w:rPr>
              <w:t>Drug used and IWS incidence</w:t>
            </w:r>
          </w:p>
        </w:tc>
        <w:tc>
          <w:tcPr>
            <w:tcW w:w="4288" w:type="dxa"/>
            <w:shd w:val="clear" w:color="auto" w:fill="auto"/>
            <w:vAlign w:val="center"/>
          </w:tcPr>
          <w:p w14:paraId="3E34F6E4" w14:textId="77777777" w:rsidR="00AB5046" w:rsidRPr="00AB5046" w:rsidRDefault="00AB5046" w:rsidP="00AB5046">
            <w:pPr>
              <w:spacing w:before="240"/>
              <w:rPr>
                <w:b/>
                <w:bCs/>
              </w:rPr>
            </w:pPr>
            <w:r w:rsidRPr="00AB5046">
              <w:rPr>
                <w:b/>
                <w:bCs/>
              </w:rPr>
              <w:t>Diagnostic criteria</w:t>
            </w:r>
          </w:p>
        </w:tc>
        <w:tc>
          <w:tcPr>
            <w:tcW w:w="5535" w:type="dxa"/>
            <w:shd w:val="clear" w:color="auto" w:fill="auto"/>
            <w:vAlign w:val="center"/>
          </w:tcPr>
          <w:p w14:paraId="10F04B4B" w14:textId="77777777" w:rsidR="00AB5046" w:rsidRPr="00AB5046" w:rsidRDefault="00AB5046" w:rsidP="00AB5046">
            <w:pPr>
              <w:spacing w:before="240"/>
              <w:rPr>
                <w:b/>
                <w:bCs/>
              </w:rPr>
            </w:pPr>
            <w:r w:rsidRPr="00AB5046">
              <w:rPr>
                <w:b/>
                <w:bCs/>
              </w:rPr>
              <w:t>Structured description of IWS diagnosis</w:t>
            </w:r>
          </w:p>
        </w:tc>
      </w:tr>
      <w:tr w:rsidR="00AB5046" w:rsidRPr="00AB5046" w14:paraId="5D3EC106" w14:textId="77777777" w:rsidTr="00DF262F">
        <w:tc>
          <w:tcPr>
            <w:tcW w:w="408" w:type="dxa"/>
            <w:shd w:val="clear" w:color="auto" w:fill="auto"/>
            <w:vAlign w:val="center"/>
          </w:tcPr>
          <w:p w14:paraId="2A2E3640" w14:textId="77777777" w:rsidR="00AB5046" w:rsidRPr="00AB5046" w:rsidRDefault="00AB5046" w:rsidP="00AB5046">
            <w:pPr>
              <w:spacing w:before="240"/>
            </w:pPr>
            <w:r w:rsidRPr="00AB5046">
              <w:t>1</w:t>
            </w:r>
          </w:p>
        </w:tc>
        <w:tc>
          <w:tcPr>
            <w:tcW w:w="1535" w:type="dxa"/>
            <w:shd w:val="clear" w:color="auto" w:fill="auto"/>
            <w:vAlign w:val="center"/>
          </w:tcPr>
          <w:p w14:paraId="49E401C0" w14:textId="77777777" w:rsidR="00AB5046" w:rsidRPr="00AB5046" w:rsidRDefault="00AB5046" w:rsidP="00AB5046">
            <w:pPr>
              <w:spacing w:before="240"/>
            </w:pPr>
            <w:r w:rsidRPr="00AB5046">
              <w:t xml:space="preserve">Cammarano et al. </w:t>
            </w:r>
            <w:sdt>
              <w:sdtPr>
                <w:tag w:val="MENDELEY_CITATION_v3_eyJjaXRhdGlvbklEIjoiTUVOREVMRVlfQ0lUQVRJT05fNDQ2YjFmZWYtZGVjOS00ZDQwLTk5YTYtNTgzOGIwYmFmOWQ2IiwicHJvcGVydGllcyI6eyJub3RlSW5kZXgiOjB9LCJpc0VkaXRlZCI6ZmFsc2UsIm1hbnVhbE92ZXJyaWRlIjp7ImlzTWFudWFsbHlPdmVycmlkZGVuIjpmYWxzZSwiY2l0ZXByb2NUZXh0IjoiWzFdIiwibWFudWFsT3ZlcnJpZGVUZXh0IjoiIn0sImNpdGF0aW9uSXRlbXMiOlt7ImlkIjoiNzZhMmI2ZWQtNTRmMy0zMGM4LTg2M2QtZjE4ODI5YWNkZTAwIiwiaXRlbURhdGEiOnsidHlwZSI6ImFydGljbGUtam91cm5hbCIsImlkIjoiNzZhMmI2ZWQtNTRmMy0zMGM4LTg2M2QtZjE4ODI5YWNkZTAwIiwidGl0bGUiOiJBY3V0ZSB3aXRoZHJhd2FsIHN5bmRyb21lIHJlbGF0ZWQgdG8gdGhlIGFkbWluaXN0cmF0aW9uIG9mIGFuYWxnZXNpYyBhbmQgc2VkYXRpdmUgbWVkaWNhdGlvbnMgaW4gYWR1bHQgaW50ZW5zaXZlIGNhcmUgdW5pdCBwYXRpZW50cyIsImF1dGhvciI6W3siZmFtaWx5IjoiQ2FtbWFyYW5vIiwiZ2l2ZW4iOiJXaWxsaWFtIEIuIiwicGFyc2UtbmFtZXMiOmZhbHNlLCJkcm9wcGluZy1wYXJ0aWNsZSI6IiIsIm5vbi1kcm9wcGluZy1wYXJ0aWNsZSI6IiJ9LHsiZmFtaWx5IjoiUGl0dGV0IiwiZ2l2ZW4iOiJKZWFuIEZyYW5jb2lzIiwicGFyc2UtbmFtZXMiOmZhbHNlLCJkcm9wcGluZy1wYXJ0aWNsZSI6IiIsIm5vbi1kcm9wcGluZy1wYXJ0aWNsZSI6IiJ9LHsiZmFtaWx5IjoiV2VpdHoiLCJnaXZlbiI6IlNhbmRyYSIsInBhcnNlLW5hbWVzIjpmYWxzZSwiZHJvcHBpbmctcGFydGljbGUiOiIiLCJub24tZHJvcHBpbmctcGFydGljbGUiOiIifSx7ImZhbWlseSI6IlNjaGxvYm9obSIsImdpdmVuIjoiUmljaGFyZCBNLiIsInBhcnNlLW5hbWVzIjpmYWxzZSwiZHJvcHBpbmctcGFydGljbGUiOiIiLCJub24tZHJvcHBpbmctcGFydGljbGUiOiIifSx7ImZhbWlseSI6Ik1hcmtzIiwiZ2l2ZW4iOiJKYW1lcyBELiIsInBhcnNlLW5hbWVzIjpmYWxzZSwiZHJvcHBpbmctcGFydGljbGUiOiIiLCJub24tZHJvcHBpbmctcGFydGljbGUiOiIifV0sImNvbnRhaW5lci10aXRsZSI6IkNyaXRpY2FsIGNhcmUgbWVkaWNpbmUiLCJjb250YWluZXItdGl0bGUtc2hvcnQiOiJDcml0IENhcmUgTWVkIiwiYWNjZXNzZWQiOnsiZGF0ZS1wYXJ0cyI6W1syMDI0LDksMzBdXX0sIkRPSSI6IjEwLjEwOTcvMDAwMDMyNDYtMTk5ODA0MDAwLTAwMDE1IiwiSVNTTiI6IjAwOTAtMzQ5MyIsIlBNSUQiOiI5NTU5NjA0IiwiVVJMIjoiaHR0cHM6Ly9wdWJtZWQubmNiaS5ubG0ubmloLmdvdi85NTU5NjA0LyIsImlzc3VlZCI6eyJkYXRlLXBhcnRzIjpbWzE5OThdXX0sInBhZ2UiOiI2NzYtNjg0IiwiYWJzdHJhY3QiOiJPYmplY3RpdmVzOiBUbyBlc3RpbWF0ZSB0aGUgZnJlcXVlbmN5IG9mIGFjdXRlIHdpdGhkcmF3YWwgc3luZHJvbWUgcmVsYXRlZCB0byB0aGUgYWRtaW5pc3RyYXRpb24gb2YgYW5hbGdlc2ljIGFuZCBzZWRhdGl2ZSBtZWRpY2F0aW9ucyBpbiBtZWNoYW5pY2FsbHkgdmVudGlsYXRlZCBhZHVsdCBpbnRlbnNpdmUgY2FyZSB1bml0IChJQ1UpIHBhdGllbnRzOyB0byBpZGVudGlmeSBhc3NvY2lhdGVkIGNsaW5pY2FsIGZhY3RvcnMuIERlc2lnbjogUmV0cm9zcGVjdGl2ZSByZXZpZXcgb2YgbWVkaWNhbCByZWNvcmRzLiBTZXR0aW5nOiBBbiBhZHVsdCB0cmF1bWEvc3VyZ2ljYWwgSUNVIGluIGFuIHVyYmFuIExldmVsIEkgdHJhdW1hIGNlbnRlci4gUGF0aWVudHM6IFR3ZW50eS1laWdodCBtZWNoYW5pY2FsbHkgdmVudGlsYXRlZCBhZHVsdCB0cmF1bWEvc3VyZ2ljYWwgSUNVIHBhdGllbnRzIHJlcXVpcmluZyA+NyBkYXlzIG9mIElDVSBjYXJlLiBJbnRlcnZlbnRpb25zOiBOb25lLiBNZWFzdXJlbWVudHMgYW5kIE1haW4gUmVzdWx0czogRGFpbHkgZG9zZXMgb2YgYWxsIG9waW9pZCwgc2VkYXRpdmUsIGh5cG5vdGljLCBhbmQgbWFqb3IgdHJhbnF1aWxpemVyIGRydWdzIGFkbWluaXN0ZXJlZCB0byBlYWNoIHBhdGllbnQgd2VyZSBtZWFzdXJlZCwgYXMgd2FzIGR1cmF0aW9uIG9mIElDVSBzdGF5LCBkdXJhdGlvbiBvZiBtZWNoYW5pY2FsIHZlbnRpbGF0aW9uLCBhbmQgZHVyYXRpb24gb2YgdGhlIGFkbWluaXN0cmF0aW9uIG9mIGFuYWxnZXNpYywgc2VkYXRpdmUsIGFuZCBuZXVyb211c2N1bGFyIGJsb2NraW5nIGFnZW50cyAoTk1CQXMpIGZvciBlYWNoIHBhdGllbnQuIEFsbCBvcGlvaWRzIGFuZCBiZW56b2RpYXplcGluZXMgd2VyZSBjb252ZXJ0ZWQgdG8gdGhlaXIgcmVzcGVjdGl2ZSBmZW50YW55bCBhbmQgbG9yYXplcGFtIGVxdWl2YWxlbnQgdW5pdHMgYmFzZWQgb24gcG90ZW5jeSBhbmQgYmlvYXZhaWxhYmlsaXR5LiBDYWxjdWxhdGlvbiBvZiB0aGUgd2VhbmluZyByYXRlIGZvciBlYWNoIHBhdGllbnQgZHVyaW5nIHRhcGVyaW5nIGZyb20gb3Bpb2lkIGFuZCBiZW56b2RpYXplcGluZSBtZWRpY2F0aW9ucyB3YXMgcGVyZm9ybWVkLiBUaGUgcHJlc2VuY2Ugb3IgYWJzZW5jZSBvZiBhY3V0ZSB3aXRoZHJhd2FsIHN5bmRyb21lIHdhcyBpZGVudGlmaWVkIGZvciBlYWNoIHBhdGllbnQuIE5pbmUgKDMyLjElKSBwYXRpZW50cyBkZXZlbG9wZWQgYWN1dGUgd2l0aGRyYXdhbCBzeW5kcm9tZSBwb3RlbnRpYWxseSByZWxhdGVkIHRvIHRoZSBhZG1pbmlzdHJhdGlvbiBvZiBhbmFsZ2VzaWMgb3Igc2VkYXRpdmUgbWVkaWNhdGlvbnMuIFBhdGllbnRzIGluIHRoZSB3aXRoZHJhd2FsIGdyb3VwIHJlY2VpdmVkIHNpZ25pZmljYW50bHkgaGlnaGVyIG1lYW4gZGFpbHkgKHAgPSAuMDQ5KSBhbmQgcGVhayAocCA9IC4wMzIpIGRvc2VzIG9mIGZlbnRhbnlsIGVxdWl2YWxlbnRzLCBhcyB3ZWxsIGFzIGhpZ2hlciBtZWFuIGRhaWx5IGxvcmF6ZXBhbSBlcXVpdmFsZW50cyAocCA9IC4wNDkpIGNvbXBhcmVkIHdpdGggcGF0aWVudHMgbm90IGV4cGVyaWVuY2luZyB3aXRoZHJhd2FsLiBQYXRpZW50cyBpbiB0aGUgd2l0aGRyYXdhbCBncm91cCB3ZXJlIGFsc28gc2lnbmlmaWNhbnRseSBtb3JlIGxpa2VseSB0byBoYXZlIHJlY2VpdmVkIG5ldXJvbXVzY3VsYXIgYmxvY2tpbmcgYWdlbnRzIChwID0gLjAwNCkgb3IgcHJvcG9mb2wgKHA9IC4wMjYpIGZvciA+MSBkYXkgZHVyaW5nIElDVSBhZG1pc3Npb24gY29tcGFyZWQgd2l0aCBwYXRpZW50cyBub3QgZXhwZXJpZW5jaW5nIHdpdGhkcmF3YWwuIER1cmF0aW9uIG9mIG1lY2hhbmljYWwgdmVudGlsYXRpb24gKHAgPSAuMDQ5KSwgYmVuem9kaWF6ZXBpbmUgdGhlcmFweSAocCA9IC4wNDgpLCBhbmQgcHJvcG9mb2wgdGhlcmFweSAocCA9IC4wNDkpIHdhcyBhbHNvIHNpZ25pZmljYW50bHkgbG9uZ2VyIGluIHRoZSBncm91cCBleHBlcmllbmNpbmcgd2l0aGRyYXdhbC4gV2l0aGRyYXdhbCBwYXRpZW50cyByZWNlaXZlZCBhIHNpZ25pZmljYW50bHkgbG93ZXIgbWVhbiBkYWlseSBkb3NlIG9mIGhhbG9wZXJpZG9sIChwID0gLjAyNikuIFRoZXJlIHdhcyBhIHNpZ25pZmljYW50IGFzc29jaWF0aW9uIGJldHdlZW4gdGhlIGRldmVsb3BtZW50IG9mIHdpdGhkcmF3YWwgc3luZHJvbWUgYW5kIHRoZSBwcmVzZW5jZSBvZiBBUkRTIChwID0gLjAxNykuIEZpbmFsbHksIHRoZSBzbG9wZXMgb2YgdGhlIGxpbmVzIHJlcHJlc2VudGluZyBvcGlvaWQgYW5kIGJlbnpvZGlhemVwaW5lIGRydWcgd2VhbmluZyB3ZXJlIG1vcmUgc3RlZXAgZm9yIHRoZSB3aXRoZHJhd2FsIGdyb3VwLCBhbHRob3VnaCB0aGVzZSByZXN1bHRzIGRpZCBub3QgYWNoaWV2ZSBzdGF0aXN0aWNhbCBzaWduaWZpY2FuY2UuIENvbmNsdXNpb25zOiBUaGVzZSByZXN1bHRzIHN1Z2dlc3QgdGhhdCBtZWNoYW5pY2FsbHkgdmVudGlsYXRlZCBhZHVsdCBwYXRpZW50cyB3aXRoIGV4dGVuZGVkIElDVSBjYXJlICjiiaQ3IGRheXMpIHdobyByZWNlaXZlIGxhcmdlIGRvc2VzIG9mIGFuYWxnZXNpYyBhbmQgc2VkYXRpdmUgbWVkaWNhdGlvbnMgYXJlIGF0IHJpc2sgZm9yIGFjdXRlIHdpdGhkcmF3YWwgc3luZHJvbWVzIGR1cmluZyBkcnVnIHdlYW5pbmcuIFRoZSBhc3NvY2lhdGlvbiBiZXR3ZWVuIEFSRFMgYW5kIHdpdGhkcmF3YWwgc3luZHJvbWUsIGNvbWJpbmVkIHdpdGggdGhlIG9ic2VydmF0aW9uIHRoYXQgd2l0aGRyYXdhbCBzeW5kcm9tZXMgd2VyZSBhbHNvIGFzc29jaWF0ZWQgd2l0aCB0aGUgdXNlIG9mIG5ldXJvbXVzY3VsYXIgYmxvY2tpbmcgYWdlbnRzIGFuZCBwcm9sb25nZWQgbWVjaGFuaWNhbCB2ZW50aWxhdGlvbiwgc3VnZ2VzdHMgdGhhdCBwYXRpZW50cyB3aXRoIEFSRFMgbWF5IGJlIG1vcmUgbGlrZWx5IHRvIHJlY2VpdmUgaGlnaCBkb3NlcyBvZiBhbmFsZ2VzaWMgYW5kIHNlZGF0aXZlIG1lZGljYXRpb25zLCBhbmQgYXJlIHRoZXJlZm9yZSBhdCBpbmNyZWFzZWQgcmlzayBmb3Igd2l0aGRyYXdhbCBzeW5kcm9tZS4iLCJwdWJsaXNoZXIiOiJDcml0IENhcmUgTWVkIiwiaXNzdWUiOiI0Iiwidm9sdW1lIjoiMjYifSwiaXNUZW1wb3JhcnkiOmZhbHNlfV19"/>
                <w:id w:val="987904786"/>
                <w:placeholder>
                  <w:docPart w:val="B64C1364FE484D4EB5593D0822921A26"/>
                </w:placeholder>
              </w:sdtPr>
              <w:sdtContent>
                <w:r w:rsidRPr="00AB5046">
                  <w:t>[1]</w:t>
                </w:r>
              </w:sdtContent>
            </w:sdt>
            <w:r w:rsidRPr="00AB5046">
              <w:t xml:space="preserve"> </w:t>
            </w:r>
          </w:p>
          <w:p w14:paraId="4B240E0C" w14:textId="77777777" w:rsidR="00AB5046" w:rsidRPr="00AB5046" w:rsidRDefault="00AB5046" w:rsidP="00AB5046">
            <w:pPr>
              <w:spacing w:before="240"/>
            </w:pPr>
            <w:r w:rsidRPr="00AB5046">
              <w:t>1998</w:t>
            </w:r>
          </w:p>
          <w:p w14:paraId="413BC065" w14:textId="77777777" w:rsidR="00AB5046" w:rsidRPr="00AB5046" w:rsidRDefault="00AB5046" w:rsidP="00AB5046">
            <w:pPr>
              <w:spacing w:before="240"/>
            </w:pPr>
          </w:p>
          <w:p w14:paraId="2C50BAF5" w14:textId="77777777" w:rsidR="00AB5046" w:rsidRPr="00AB5046" w:rsidRDefault="00AB5046" w:rsidP="00AB5046">
            <w:pPr>
              <w:spacing w:before="240"/>
            </w:pPr>
            <w:r w:rsidRPr="00AB5046">
              <w:t>Retrospective</w:t>
            </w:r>
          </w:p>
          <w:p w14:paraId="302121CC" w14:textId="77777777" w:rsidR="00AB5046" w:rsidRPr="00AB5046" w:rsidRDefault="00AB5046" w:rsidP="00AB5046">
            <w:pPr>
              <w:spacing w:before="240"/>
            </w:pPr>
            <w:r w:rsidRPr="00AB5046">
              <w:t>Mixed ICU cohort</w:t>
            </w:r>
          </w:p>
        </w:tc>
        <w:tc>
          <w:tcPr>
            <w:tcW w:w="2719" w:type="dxa"/>
            <w:shd w:val="clear" w:color="auto" w:fill="auto"/>
            <w:vAlign w:val="center"/>
          </w:tcPr>
          <w:p w14:paraId="021A4BF5" w14:textId="77777777" w:rsidR="00AB5046" w:rsidRPr="00AB5046" w:rsidRDefault="00AB5046" w:rsidP="00AB5046">
            <w:pPr>
              <w:spacing w:before="240"/>
            </w:pPr>
            <w:r w:rsidRPr="00AB5046">
              <w:t>Opioids</w:t>
            </w:r>
          </w:p>
          <w:p w14:paraId="45E09600" w14:textId="77777777" w:rsidR="00AB5046" w:rsidRPr="00AB5046" w:rsidRDefault="00AB5046" w:rsidP="00AB5046">
            <w:pPr>
              <w:spacing w:before="240"/>
            </w:pPr>
            <w:r w:rsidRPr="00AB5046">
              <w:t>Benzodiazepine, Propofol</w:t>
            </w:r>
          </w:p>
          <w:p w14:paraId="53E746FB" w14:textId="77777777" w:rsidR="00AB5046" w:rsidRPr="00AB5046" w:rsidRDefault="00AB5046" w:rsidP="00AB5046">
            <w:pPr>
              <w:spacing w:before="240"/>
            </w:pPr>
            <w:r w:rsidRPr="00AB5046">
              <w:t>(equivalents of fentanyl and lorazepam)</w:t>
            </w:r>
          </w:p>
          <w:p w14:paraId="6A9AF8E0" w14:textId="77777777" w:rsidR="00AB5046" w:rsidRPr="00AB5046" w:rsidRDefault="00AB5046" w:rsidP="00AB5046">
            <w:pPr>
              <w:spacing w:before="240"/>
            </w:pPr>
          </w:p>
          <w:p w14:paraId="564AA694" w14:textId="77777777" w:rsidR="00AB5046" w:rsidRPr="00AB5046" w:rsidRDefault="00AB5046" w:rsidP="00AB5046">
            <w:pPr>
              <w:spacing w:before="240"/>
            </w:pPr>
            <w:r w:rsidRPr="00AB5046">
              <w:t>Epidural and oral opioids were taken into consideration and conversion of potency compared with intravenous route was made</w:t>
            </w:r>
          </w:p>
          <w:p w14:paraId="08E5699D" w14:textId="77777777" w:rsidR="00AB5046" w:rsidRPr="00AB5046" w:rsidRDefault="00AB5046" w:rsidP="00AB5046">
            <w:pPr>
              <w:spacing w:before="240"/>
            </w:pPr>
          </w:p>
          <w:p w14:paraId="64116A73" w14:textId="77777777" w:rsidR="00AB5046" w:rsidRPr="00AB5046" w:rsidRDefault="00AB5046" w:rsidP="00AB5046">
            <w:pPr>
              <w:spacing w:before="240"/>
            </w:pPr>
            <w:r w:rsidRPr="00AB5046">
              <w:rPr>
                <w:b/>
                <w:bCs/>
              </w:rPr>
              <w:t>IWS incidence:</w:t>
            </w:r>
            <w:r w:rsidRPr="00AB5046">
              <w:t xml:space="preserve"> 9/28 (32%)</w:t>
            </w:r>
          </w:p>
        </w:tc>
        <w:tc>
          <w:tcPr>
            <w:tcW w:w="4288" w:type="dxa"/>
            <w:shd w:val="clear" w:color="auto" w:fill="auto"/>
            <w:vAlign w:val="center"/>
          </w:tcPr>
          <w:p w14:paraId="0B2DA362" w14:textId="77777777" w:rsidR="00AB5046" w:rsidRPr="00AB5046" w:rsidRDefault="00AB5046" w:rsidP="00AB5046">
            <w:pPr>
              <w:spacing w:before="240"/>
              <w:rPr>
                <w:b/>
                <w:bCs/>
              </w:rPr>
            </w:pPr>
            <w:r w:rsidRPr="00AB5046">
              <w:rPr>
                <w:b/>
                <w:bCs/>
              </w:rPr>
              <w:t>IWS as a primary outcome</w:t>
            </w:r>
          </w:p>
          <w:p w14:paraId="70E1A5C3" w14:textId="77777777" w:rsidR="00AB5046" w:rsidRPr="00AB5046" w:rsidRDefault="00AB5046" w:rsidP="00AB5046">
            <w:pPr>
              <w:spacing w:before="240"/>
            </w:pPr>
          </w:p>
          <w:p w14:paraId="1BA12EC4" w14:textId="77777777" w:rsidR="00AB5046" w:rsidRPr="00AB5046" w:rsidRDefault="00AB5046" w:rsidP="00AB5046">
            <w:pPr>
              <w:spacing w:before="240"/>
            </w:pPr>
            <w:r w:rsidRPr="00AB5046">
              <w:t xml:space="preserve">A composite set of withdrawal criteria was made based on Himmelsbach’s scale </w:t>
            </w:r>
            <w:sdt>
              <w:sdtPr>
                <w:tag w:val="MENDELEY_CITATION_v3_eyJjaXRhdGlvbklEIjoiTUVOREVMRVlfQ0lUQVRJT05fNDkyYjg5MjEtYWVmYi00NTQ4LTk2ZTktMzY0NjBlN2M3YTMwIiwicHJvcGVydGllcyI6eyJub3RlSW5kZXgiOjB9LCJpc0VkaXRlZCI6ZmFsc2UsIm1hbnVhbE92ZXJyaWRlIjp7ImlzTWFudWFsbHlPdmVycmlkZGVuIjpmYWxzZSwiY2l0ZXByb2NUZXh0IjoiWzJdIiwibWFudWFsT3ZlcnJpZGVUZXh0IjoiIn0sImNpdGF0aW9uSXRlbXMiOlt7ImlkIjoiOWQ2MTNjZmQtN2MwMy0zMDg3LTgxNmEtNjExZjZhZjdiMzRlIiwiaXRlbURhdGEiOnsidHlwZSI6ImFydGljbGUtam91cm5hbCIsImlkIjoiOWQ2MTNjZmQtN2MwMy0zMDg3LTgxNmEtNjExZjZhZjdiMzRlIiwidGl0bGUiOiJTdHVkaWVzIG9mIGNlcnRhaW4gYWRkaWN0aW9uIGNoYXJhY3RlcmlzdGljcyBvZiAoYSkgRGloeWRyb21vcnBoaW5lIChcIiBQYXJhbW9ycGhhblwiKSwoYikgRGloeWRyb2Rlc294eW1vcnBoaW5lLUQgKFwiIERlc29tb3JwaGluZVwiKSwoYykgRGloeWRyb2Rlc294eWNvZGVpbmUtRCAoXCIgRGVzb2NvZGVpbmVcIiksIGFuZCAoZCkgTWV0aHlsZGloeWRyb21vcnBoaW5vbmUgKFwiIE1ldG9wb25cIikiLCJhdXRob3IiOlt7ImZhbWlseSI6IkhpbW1lbHNiYWNoIENsaWZ0b24gS2VjayIsImdpdmVuIjoiIiwicGFyc2UtbmFtZXMiOmZhbHNlLCJkcm9wcGluZy1wYXJ0aWNsZSI6IiIsIm5vbi1kcm9wcGluZy1wYXJ0aWNsZSI6IiJ9XSwiY29udGFpbmVyLXRpdGxlIjoiSm91cm5hbCBvZiBQaGFybWFjb2xvZ3kgYW5kIEV4cGVyaW1lbnRhbCBUaGVyYXBldXRpY3MgIiwiaXNzdWVkIjp7ImRhdGUtcGFydHMiOltbMTkzOV1dfSwicGFnZSI6IjIzOS0yNDkiLCJpc3N1ZSI6IjIiLCJ2b2x1bWUiOiI2NyIsImNvbnRhaW5lci10aXRsZS1zaG9ydCI6IiJ9LCJpc1RlbXBvcmFyeSI6ZmFsc2V9XX0="/>
                <w:id w:val="-1744477429"/>
                <w:placeholder>
                  <w:docPart w:val="B64C1364FE484D4EB5593D0822921A26"/>
                </w:placeholder>
              </w:sdtPr>
              <w:sdtContent>
                <w:r w:rsidRPr="00AB5046">
                  <w:t>[2]</w:t>
                </w:r>
              </w:sdtContent>
            </w:sdt>
            <w:r w:rsidRPr="00AB5046">
              <w:t xml:space="preserve">and other criteria </w:t>
            </w:r>
            <w:sdt>
              <w:sdtPr>
                <w:tag w:val="MENDELEY_CITATION_v3_eyJjaXRhdGlvbklEIjoiTUVOREVMRVlfQ0lUQVRJT05fZjA5OWEwODAtMTg4ZS00YjhhLWIwNTgtYzZlMWExOGNiNmI3IiwicHJvcGVydGllcyI6eyJub3RlSW5kZXgiOjB9LCJpc0VkaXRlZCI6ZmFsc2UsIm1hbnVhbE92ZXJyaWRlIjp7ImlzTWFudWFsbHlPdmVycmlkZGVuIjpmYWxzZSwiY2l0ZXByb2NUZXh0IjoiWzNdIiwibWFudWFsT3ZlcnJpZGVUZXh0IjoiIn0sImNpdGF0aW9uSXRlbXMiOlt7ImlkIjoiNTY3YTM5MmYtZGE3ZS0zNWNkLTkyNWEtNWYwN2JhNzhlYmE5IiwiaXRlbURhdGEiOnsidHlwZSI6ImFydGljbGUtam91cm5hbCIsImlkIjoiNTY3YTM5MmYtZGE3ZS0zNWNkLTkyNWEtNWYwN2JhNzhlYmE5IiwidGl0bGUiOiJDbGluaWNhbCBDb25zZXF1ZW5jZXMgb2YgQWJydXB0IERydWcgV2l0aGRyYXdhbCIsImF1dGhvciI6W3siZmFtaWx5IjoiR2VvcmdlIiwiZ2l2ZW4iOiJDaGFybGVzIEYuIiwicGFyc2UtbmFtZXMiOmZhbHNlLCJkcm9wcGluZy1wYXJ0aWNsZSI6IiIsIm5vbi1kcm9wcGluZy1wYXJ0aWNsZSI6IiJ9LHsiZmFtaWx5IjoiUm9iZXJ0c29uIiwiZ2l2ZW4iOiJEb3JvdGh5IiwicGFyc2UtbmFtZXMiOmZhbHNlLCJkcm9wcGluZy1wYXJ0aWNsZSI6IiIsIm5vbi1kcm9wcGluZy1wYXJ0aWNsZSI6IiJ9XSwiY29udGFpbmVyLXRpdGxlIjoiTWVkaWNhbCBUb3hpY29sb2d5IiwiY29udGFpbmVyLXRpdGxlLXNob3J0IjoiTWVkIFRveGljb2wiLCJET0kiOiIxMC4xMDA3L0JGMDMyNTk5NTQiLCJJU1NOIjoiMDExMi01OTY2IiwiaXNzdWVkIjp7ImRhdGUtcGFydHMiOltbMTk4NywxMCwyOF1dfSwicGFnZSI6IjM2Ny0zODIiLCJpc3N1ZSI6IjUiLCJ2b2x1bWUiOiIyIn0sImlzVGVtcG9yYXJ5IjpmYWxzZX1dfQ=="/>
                <w:id w:val="-520776542"/>
                <w:placeholder>
                  <w:docPart w:val="B64C1364FE484D4EB5593D0822921A26"/>
                </w:placeholder>
              </w:sdtPr>
              <w:sdtContent>
                <w:r w:rsidRPr="00AB5046">
                  <w:t>[3]</w:t>
                </w:r>
              </w:sdtContent>
            </w:sdt>
            <w:r w:rsidRPr="00AB5046">
              <w:t xml:space="preserve"> (2 signs and 2 symptoms).</w:t>
            </w:r>
          </w:p>
          <w:p w14:paraId="118BD1AC" w14:textId="77777777" w:rsidR="00AB5046" w:rsidRPr="00AB5046" w:rsidRDefault="00AB5046" w:rsidP="00AB5046">
            <w:pPr>
              <w:spacing w:before="240"/>
            </w:pPr>
          </w:p>
          <w:p w14:paraId="3BF77D5D" w14:textId="77777777" w:rsidR="00AB5046" w:rsidRPr="00AB5046" w:rsidRDefault="00AB5046" w:rsidP="00AB5046">
            <w:pPr>
              <w:spacing w:before="240"/>
            </w:pPr>
            <w:r w:rsidRPr="00AB5046">
              <w:t>The number of criteria was modified according to the need for clonidine during LOS or if there was a record of AWS during LOS</w:t>
            </w:r>
          </w:p>
          <w:p w14:paraId="2091365F" w14:textId="77777777" w:rsidR="00AB5046" w:rsidRPr="00AB5046" w:rsidRDefault="00AB5046" w:rsidP="00AB5046">
            <w:pPr>
              <w:spacing w:before="240"/>
            </w:pPr>
          </w:p>
        </w:tc>
        <w:tc>
          <w:tcPr>
            <w:tcW w:w="5535" w:type="dxa"/>
            <w:shd w:val="clear" w:color="auto" w:fill="auto"/>
          </w:tcPr>
          <w:p w14:paraId="7DDFAF54" w14:textId="77777777" w:rsidR="00AB5046" w:rsidRPr="00AB5046" w:rsidRDefault="00AB5046" w:rsidP="00AB5046">
            <w:pPr>
              <w:spacing w:before="240"/>
            </w:pPr>
            <w:r w:rsidRPr="00AB5046">
              <w:rPr>
                <w:b/>
                <w:bCs/>
              </w:rPr>
              <w:t>No. of signs and symptoms required:</w:t>
            </w:r>
            <w:r w:rsidRPr="00AB5046">
              <w:t xml:space="preserve"> yes, as per composite scale</w:t>
            </w:r>
          </w:p>
          <w:p w14:paraId="09561B09" w14:textId="77777777" w:rsidR="00AB5046" w:rsidRPr="00AB5046" w:rsidRDefault="00AB5046" w:rsidP="00AB5046">
            <w:pPr>
              <w:spacing w:before="240"/>
            </w:pPr>
            <w:r w:rsidRPr="00AB5046">
              <w:rPr>
                <w:b/>
                <w:bCs/>
              </w:rPr>
              <w:t>Time of exposure:</w:t>
            </w:r>
            <w:r w:rsidRPr="00AB5046">
              <w:t xml:space="preserve"> &gt;7 days</w:t>
            </w:r>
          </w:p>
          <w:p w14:paraId="4757E2F0" w14:textId="77777777" w:rsidR="00AB5046" w:rsidRPr="00AB5046" w:rsidRDefault="00AB5046" w:rsidP="00AB5046">
            <w:pPr>
              <w:spacing w:before="240"/>
            </w:pPr>
            <w:r w:rsidRPr="00AB5046">
              <w:rPr>
                <w:b/>
                <w:bCs/>
              </w:rPr>
              <w:t>Defines specific signs and symptoms:</w:t>
            </w:r>
            <w:r w:rsidRPr="00AB5046">
              <w:t xml:space="preserve"> yes</w:t>
            </w:r>
          </w:p>
          <w:p w14:paraId="11A9F3A5" w14:textId="77777777" w:rsidR="00AB5046" w:rsidRPr="00AB5046" w:rsidRDefault="00AB5046" w:rsidP="00AB5046">
            <w:pPr>
              <w:spacing w:before="240"/>
            </w:pPr>
            <w:r w:rsidRPr="00AB5046">
              <w:rPr>
                <w:b/>
                <w:bCs/>
              </w:rPr>
              <w:t>Differential diagnosis:</w:t>
            </w:r>
            <w:r w:rsidRPr="00AB5046">
              <w:t xml:space="preserve"> yes</w:t>
            </w:r>
          </w:p>
          <w:p w14:paraId="3FF4CE58" w14:textId="77777777" w:rsidR="00AB5046" w:rsidRPr="00AB5046" w:rsidRDefault="00AB5046" w:rsidP="00AB5046">
            <w:pPr>
              <w:spacing w:before="240"/>
            </w:pPr>
            <w:r w:rsidRPr="00AB5046">
              <w:rPr>
                <w:b/>
                <w:bCs/>
              </w:rPr>
              <w:t xml:space="preserve">Opioid regimen specified: </w:t>
            </w:r>
            <w:r w:rsidRPr="00AB5046">
              <w:t>no</w:t>
            </w:r>
          </w:p>
          <w:p w14:paraId="2D9CD1CC" w14:textId="77777777" w:rsidR="00AB5046" w:rsidRPr="00AB5046" w:rsidRDefault="00AB5046" w:rsidP="00AB5046">
            <w:pPr>
              <w:spacing w:before="240"/>
            </w:pPr>
            <w:r w:rsidRPr="00AB5046">
              <w:rPr>
                <w:b/>
                <w:bCs/>
              </w:rPr>
              <w:t>Concomitant hypnotic use</w:t>
            </w:r>
            <w:r w:rsidRPr="00AB5046">
              <w:t>: yes</w:t>
            </w:r>
          </w:p>
          <w:p w14:paraId="7429520D" w14:textId="77777777" w:rsidR="00AB5046" w:rsidRPr="00AB5046" w:rsidRDefault="00AB5046" w:rsidP="00AB5046">
            <w:pPr>
              <w:spacing w:before="240"/>
            </w:pPr>
            <w:r w:rsidRPr="00AB5046">
              <w:rPr>
                <w:b/>
                <w:bCs/>
              </w:rPr>
              <w:t>Defines opioid weaning:</w:t>
            </w:r>
            <w:r w:rsidRPr="00AB5046">
              <w:t xml:space="preserve"> not specified</w:t>
            </w:r>
          </w:p>
          <w:p w14:paraId="703DBFD8" w14:textId="77777777" w:rsidR="00AB5046" w:rsidRPr="00AB5046" w:rsidRDefault="00AB5046" w:rsidP="00AB5046">
            <w:pPr>
              <w:spacing w:before="240"/>
            </w:pPr>
            <w:r w:rsidRPr="00AB5046">
              <w:rPr>
                <w:b/>
                <w:bCs/>
              </w:rPr>
              <w:t>Evaluation time:</w:t>
            </w:r>
            <w:r w:rsidRPr="00AB5046">
              <w:t xml:space="preserve"> not specified</w:t>
            </w:r>
          </w:p>
          <w:p w14:paraId="0BF5BCE1" w14:textId="77777777" w:rsidR="00AB5046" w:rsidRPr="00AB5046" w:rsidRDefault="00AB5046" w:rsidP="00AB5046">
            <w:pPr>
              <w:spacing w:before="240"/>
            </w:pPr>
            <w:r w:rsidRPr="00AB5046">
              <w:rPr>
                <w:b/>
                <w:bCs/>
              </w:rPr>
              <w:t>Exclusion criteria:</w:t>
            </w:r>
            <w:r w:rsidRPr="00AB5046">
              <w:t xml:space="preserve"> yes</w:t>
            </w:r>
          </w:p>
          <w:p w14:paraId="6D5BBD81" w14:textId="77777777" w:rsidR="00AB5046" w:rsidRPr="00AB5046" w:rsidRDefault="00AB5046" w:rsidP="00AB5046">
            <w:pPr>
              <w:spacing w:before="240"/>
            </w:pPr>
            <w:r w:rsidRPr="00AB5046">
              <w:rPr>
                <w:b/>
                <w:bCs/>
              </w:rPr>
              <w:t xml:space="preserve">IWS response to specific drugs: </w:t>
            </w:r>
            <w:r w:rsidRPr="00AB5046">
              <w:t>yes</w:t>
            </w:r>
          </w:p>
          <w:p w14:paraId="7381FFC9" w14:textId="77777777" w:rsidR="00AB5046" w:rsidRPr="00AB5046" w:rsidRDefault="00AB5046" w:rsidP="00AB5046">
            <w:pPr>
              <w:spacing w:before="240"/>
              <w:rPr>
                <w:b/>
                <w:bCs/>
              </w:rPr>
            </w:pPr>
            <w:r w:rsidRPr="00AB5046">
              <w:rPr>
                <w:b/>
                <w:bCs/>
              </w:rPr>
              <w:t xml:space="preserve">Sedatives weaned first: </w:t>
            </w:r>
            <w:r w:rsidRPr="00AB5046">
              <w:t>not specified</w:t>
            </w:r>
          </w:p>
        </w:tc>
      </w:tr>
      <w:tr w:rsidR="00AB5046" w:rsidRPr="00AB5046" w14:paraId="00E06BBD" w14:textId="77777777" w:rsidTr="00DF262F">
        <w:tc>
          <w:tcPr>
            <w:tcW w:w="408" w:type="dxa"/>
            <w:shd w:val="clear" w:color="auto" w:fill="auto"/>
            <w:vAlign w:val="center"/>
          </w:tcPr>
          <w:p w14:paraId="4B7FD886" w14:textId="77777777" w:rsidR="00AB5046" w:rsidRPr="00AB5046" w:rsidRDefault="00AB5046" w:rsidP="00AB5046">
            <w:pPr>
              <w:spacing w:before="240"/>
            </w:pPr>
            <w:r w:rsidRPr="00AB5046">
              <w:lastRenderedPageBreak/>
              <w:t>2</w:t>
            </w:r>
          </w:p>
        </w:tc>
        <w:tc>
          <w:tcPr>
            <w:tcW w:w="1535" w:type="dxa"/>
            <w:shd w:val="clear" w:color="auto" w:fill="auto"/>
            <w:vAlign w:val="center"/>
          </w:tcPr>
          <w:p w14:paraId="02A26240" w14:textId="77777777" w:rsidR="00AB5046" w:rsidRPr="00AB5046" w:rsidRDefault="00AB5046" w:rsidP="00AB5046">
            <w:pPr>
              <w:spacing w:before="240"/>
            </w:pPr>
            <w:r w:rsidRPr="00AB5046">
              <w:t xml:space="preserve">Hofbauer et al. </w:t>
            </w:r>
            <w:sdt>
              <w:sdtPr>
                <w:tag w:val="MENDELEY_CITATION_v3_eyJjaXRhdGlvbklEIjoiTUVOREVMRVlfQ0lUQVRJT05fMWZlM2U0NGItY2NlOC00ZDAzLTg1MGMtMjdiYjgyMjU1OTlhIiwicHJvcGVydGllcyI6eyJub3RlSW5kZXgiOjB9LCJpc0VkaXRlZCI6ZmFsc2UsIm1hbnVhbE92ZXJyaWRlIjp7ImlzTWFudWFsbHlPdmVycmlkZGVuIjpmYWxzZSwiY2l0ZXByb2NUZXh0IjoiWzRdIiwibWFudWFsT3ZlcnJpZGVUZXh0IjoiIn0sImNpdGF0aW9uSXRlbXMiOlt7ImlkIjoiZjc5MDA3ZGYtNzdlMi0zY2Q1LWIxOTYtNTY2ZDY0Y2VmMGVhIiwiaXRlbURhdGEiOnsidHlwZSI6ImFydGljbGUtam91cm5hbCIsImlkIjoiZjc5MDA3ZGYtNzdlMi0zY2Q1LWIxOTYtNTY2ZDY0Y2VmMGVhIiwidGl0bGUiOiJObyByZWR1Y3Rpb24gaW4gdGhlIHN1ZmVudGFuaWwgcmVxdWlyZW1lbnQgb2YgZWxkZXJseSBwYXRpZW50cyB1bmRlcmdvaW5nIHZlbnRpbGF0b3J5IHN1cHBvcnQgaW4gdGhlIG1lZGljYWwgaW50ZW5zaXZlIGNhcmUgdW5pdCIsImF1dGhvciI6W3siZmFtaWx5IjoiSG9mYmF1ZXIiLCJnaXZlbiI6IlIuIiwicGFyc2UtbmFtZXMiOmZhbHNlLCJkcm9wcGluZy1wYXJ0aWNsZSI6IiIsIm5vbi1kcm9wcGluZy1wYXJ0aWNsZSI6IiJ9LHsiZmFtaWx5IjoiVGVzaW5za3kiLCJnaXZlbiI6IlAuIiwicGFyc2UtbmFtZXMiOmZhbHNlLCJkcm9wcGluZy1wYXJ0aWNsZSI6IiIsIm5vbi1kcm9wcGluZy1wYXJ0aWNsZSI6IiJ9LHsiZmFtaWx5IjoiSGFtbWVyc2NobWlkdCIsImdpdmVuIjoiVi4iLCJwYXJzZS1uYW1lcyI6ZmFsc2UsImRyb3BwaW5nLXBhcnRpY2xlIjoiIiwibm9uLWRyb3BwaW5nLXBhcnRpY2xlIjoiIn0seyJmYW1pbHkiOiJLb2ZsZXIiLCJnaXZlbiI6IkouIiwicGFyc2UtbmFtZXMiOmZhbHNlLCJkcm9wcGluZy1wYXJ0aWNsZSI6IiIsIm5vbi1kcm9wcGluZy1wYXJ0aWNsZSI6IiJ9LHsiZmFtaWx5IjoiU3RhdWRpbmdlciIsImdpdmVuIjoiVC4iLCJwYXJzZS1uYW1lcyI6ZmFsc2UsImRyb3BwaW5nLXBhcnRpY2xlIjoiIiwibm9uLWRyb3BwaW5nLXBhcnRpY2xlIjoiIn0seyJmYW1pbHkiOiJLb3Jkb3ZhIiwiZ2l2ZW4iOiJILiIsInBhcnNlLW5hbWVzIjpmYWxzZSwiZHJvcHBpbmctcGFydGljbGUiOiIiLCJub24tZHJvcHBpbmctcGFydGljbGUiOiIifSx7ImZhbWlseSI6IlZyYXN0aW9sb3ZhIiwiZ2l2ZW4iOiJNLiIsInBhcnNlLW5hbWVzIjpmYWxzZSwiZHJvcHBpbmctcGFydGljbGUiOiIiLCJub24tZHJvcHBpbmctcGFydGljbGUiOiIifSx7ImZhbWlseSI6IkZyYXNzIiwiZ2l2ZW4iOiJNLiIsInBhcnNlLW5hbWVzIjpmYWxzZSwiZHJvcHBpbmctcGFydGljbGUiOiIiLCJub24tZHJvcHBpbmctcGFydGljbGUiOiIifSx7ImZhbWlseSI6IkZyZXllIiwiZ2l2ZW4iOiJFLiIsInBhcnNlLW5hbWVzIjpmYWxzZSwiZHJvcHBpbmctcGFydGljbGUiOiIiLCJub24tZHJvcHBpbmctcGFydGljbGUiOiIifV0sImNvbnRhaW5lci10aXRsZSI6IkV1cm9wZWFuIGpvdXJuYWwgb2YgYW5hZXN0aGVzaW9sb2d5IiwiY29udGFpbmVyLXRpdGxlLXNob3J0IjoiRXVyIEogQW5hZXN0aGVzaW9sIiwiYWNjZXNzZWQiOnsiZGF0ZS1wYXJ0cyI6W1syMDI0LDEwLDI1XV19LCJET0kiOiIxMC4xMDQ2L0ouMTM2NS0yMzQ2LjE5OTkuMDA1NjkuWCIsIklTU04iOiIwMjY1LTAyMTUiLCJQTUlEIjoiMTA1ODMzNTQiLCJVUkwiOiJodHRwczovL3B1Ym1lZC5uY2JpLm5sbS5uaWguZ292LzEwNTgzMzU0LyIsImlzc3VlZCI6eyJkYXRlLXBhcnRzIjpbWzE5OTldXX0sInBhZ2UiOiI3MDItNzA3IiwiYWJzdHJhY3QiOiJUaGUgYWltIG9mIHRoZSBzdHVkeSB3YXMgdG8gdGVzdCB0aGUgaHlwb3RoZXNpcyB0aGF0IHRoZSByZXF1aXJlbWVudCBvZiBzdWZlbnRhbmlsIGlzIHJlZHVjZWQgaW4gZWxkZXJseSBwYXRpZW50cyB3aGVuIHRoZSBvcGlhdGUgaXMgcHJpbWFyaWx5IHVzZWQgdG8gZmFjaWxpdGF0ZSBtZWNoYW5pY2FsIHZlbnRpbGF0aW9uIGluIGEgbWVkaWNhbCBpbnRlbnNpdmUgY2FyZSB1bml0LiBBIGZ1cnRoZXIgYWltIHdhcyB0byBzdHVkeSB3aGV0aGVyIGVsZGVybHkgcGF0aWVudHMgZGV2ZWxvcGVkIHdpdGhkcmF3YWwgc3ltcHRvbXMgYWZ0ZXIgZGlzY29udGludWluZyBwcm9sb25nZWQgc3VmZW50YW5pbCBhZG1pbmlzdHJhdGlvbi4gV2UgaGF2ZSBzdHVkaWVkIHByb3NwZWN0aXZlbHkgdHdvIGdyb3VwcyBvZiBwYXRpZW50cyByZXF1aXJpbmcgbWVjaGFuaWNhbCB2ZW50aWxhdGlvbiBmb3IgbW9yZSB0aGFuIDk2IGg7IGdyb3VwIDEgYWdlIDwgNjAgeWVhcnMgKG4gPSAzMTYgb3IgNjglKSBhbmQgZ3JvdXAgMiBhZ2UgPiA3MCB5ZWFycyAobiA9IDE1MCBvciAzMiUpLiBJbiBhbGwgcGF0aWVudHMgc3VmZW50YW5pbCBhbmQgbWlkYXpvbGFtIHdlcmUgYWRtaW5pc3RlcmVkIGNvbnRpbnVvdXNseSBpbiBvcmRlciB0byBmYWNpbGl0YXRlIHZlbnRpbGF0b3J5IHN1cHBvcnQuIEFmdGVyIGFuIGluaXRpYWwgaW50cmF2ZW5vdXMgYm9sdXMgaW5qZWN0aW9uIG9mIHN1ZmVudGFuaWwgMy4wLTguMCDOvGcga2ctMSwgdGhlIGRvc2FnZSB3YXMgYWRqdXN0ZWQgdG8gdGhlIHBhdGllbnRzIG5lZWRzICgwLjc1LTEuMCDOvGctMSBrZy0xIGgpIHVzaW5nIGEgbW9kaWZpZWQgUmFtc2V5IHNjb3JlIGJ5IGFjY2VwdGluZyBiZXR3ZWVuIDNiIGFuZCA0YSBhcyB0aGUgZW5kIHBvaW50LiBUaGUgYW1vdW50IG9mIHN1ZmVudGFuaWwgYWRtaW5pc3RlcmVkIGFuZCBzaWRlIGVmZmVjdHMgd2VyZSByZWNvcmRlZCBhdCAyNC1oIGludGVydmFscy4gU2V2ZW50eS10d28gaG91cnMgZm9sbG93aW5nIHRoZSBzdGFydCBvZiBzZWRhdGlvbiB3aXRoIHN1ZmVudGFuaWwvbWlkYXpvbGFtIHRoZSBkb3NlIG9mIHN1ZmVudGFuaWwgcmVxdWlyZWQgZm9yIHNlZGF0aW9uIGluY3JlYXNlZCBzaWduaWZpY2FudGx5IChQIDwgMC4wNSkgaW4gYm90aCBncm91cHMgd2hlbiBjb21wYXJlZCB3aXRoIHRoZSBmaXJzdCAyNCBoLiBUaGVyZSB3YXMgbm8gc3RhdGlzdGljYWwgZGlmZmVyZW5jZSBiZXR3ZWVuIHRoZSB0d28gZ3JvdXBzIGluIHN1ZmVudGFuaWwgcmVxdWlyZW1lbnQgYXQgYW55IHRpbWUgZHVyaW5nIHRoZSBzdHVkeS4gVGhpcyBzdWdnZXN0cyB0aGF0IHRhY2h5cGh5bGF4aXMgZGV2ZWxvcHMgdG8gYSBzaW1pbGFyIGRlZ3JlZSBpbiBwYXRpZW50cyBpbiBib3RoIGFnZSBncm91cHMuIEluIGFkZGl0aW9uLCB3ZWFuaW5nIGluIHRoZSBlbGRlcmx5IHdhcyBjaGFyYWN0ZXJpemVkIGJ5IGEgc2ltaWxhciBkZWdyZWUgb2Ygd2l0aGRyYXdhbC1saWtlIHN5bXB0b21zIHN1Z2dlc3RpbmcgdGhhdCBpbmRlcGVuZGVudCBvZiBhZ2UsIHRoZXJlIGFyZSBzaW1pbGFyIHJlY2VwdG9yIHJlbGF0ZWQgcmVhY3Rpb25zIG9uY2UgdGhlIG9waWF0ZSBpcyB3aXRoZHJhd24uIiwicHVibGlzaGVyIjoiRXVyIEogQW5hZXN0aGVzaW9sIiwiaXNzdWUiOiIxMCIsInZvbHVtZSI6IjE2In0sImlzVGVtcG9yYXJ5IjpmYWxzZX1dfQ=="/>
                <w:id w:val="1956524617"/>
                <w:placeholder>
                  <w:docPart w:val="B64C1364FE484D4EB5593D0822921A26"/>
                </w:placeholder>
              </w:sdtPr>
              <w:sdtContent>
                <w:r w:rsidRPr="00AB5046">
                  <w:t>[4]</w:t>
                </w:r>
              </w:sdtContent>
            </w:sdt>
          </w:p>
          <w:p w14:paraId="2A9FF55D" w14:textId="77777777" w:rsidR="00AB5046" w:rsidRPr="00AB5046" w:rsidRDefault="00AB5046" w:rsidP="00AB5046">
            <w:pPr>
              <w:spacing w:before="240"/>
            </w:pPr>
            <w:r w:rsidRPr="00AB5046">
              <w:t>1999</w:t>
            </w:r>
          </w:p>
          <w:p w14:paraId="5594A888" w14:textId="77777777" w:rsidR="00AB5046" w:rsidRPr="00AB5046" w:rsidRDefault="00AB5046" w:rsidP="00AB5046">
            <w:pPr>
              <w:spacing w:before="240"/>
            </w:pPr>
          </w:p>
          <w:p w14:paraId="43125FA5" w14:textId="77777777" w:rsidR="00AB5046" w:rsidRPr="00AB5046" w:rsidRDefault="00AB5046" w:rsidP="00AB5046">
            <w:pPr>
              <w:spacing w:before="240"/>
            </w:pPr>
            <w:r w:rsidRPr="00AB5046">
              <w:t xml:space="preserve">Prospective, observational, single </w:t>
            </w:r>
            <w:proofErr w:type="spellStart"/>
            <w:r w:rsidRPr="00AB5046">
              <w:t>centre</w:t>
            </w:r>
            <w:proofErr w:type="spellEnd"/>
          </w:p>
          <w:p w14:paraId="32EC088C" w14:textId="77777777" w:rsidR="00AB5046" w:rsidRPr="00AB5046" w:rsidRDefault="00AB5046" w:rsidP="00AB5046">
            <w:pPr>
              <w:spacing w:before="240"/>
            </w:pPr>
            <w:r w:rsidRPr="00AB5046">
              <w:t>Medical ICU patients under MV</w:t>
            </w:r>
          </w:p>
        </w:tc>
        <w:tc>
          <w:tcPr>
            <w:tcW w:w="2719" w:type="dxa"/>
            <w:shd w:val="clear" w:color="auto" w:fill="auto"/>
            <w:vAlign w:val="center"/>
          </w:tcPr>
          <w:p w14:paraId="2410A0E7" w14:textId="77777777" w:rsidR="00AB5046" w:rsidRPr="00AB5046" w:rsidRDefault="00AB5046" w:rsidP="00AB5046">
            <w:pPr>
              <w:spacing w:before="240"/>
            </w:pPr>
            <w:r w:rsidRPr="00AB5046">
              <w:t>Primarily focusing on sufentanil</w:t>
            </w:r>
          </w:p>
          <w:p w14:paraId="2CF980AE" w14:textId="77777777" w:rsidR="00AB5046" w:rsidRPr="00AB5046" w:rsidRDefault="00AB5046" w:rsidP="00AB5046">
            <w:pPr>
              <w:spacing w:before="240"/>
            </w:pPr>
            <w:r w:rsidRPr="00AB5046">
              <w:t>Midazolam as a background infusion</w:t>
            </w:r>
          </w:p>
          <w:p w14:paraId="7ACA66FA" w14:textId="77777777" w:rsidR="00AB5046" w:rsidRPr="00AB5046" w:rsidRDefault="00AB5046" w:rsidP="00AB5046">
            <w:pPr>
              <w:spacing w:before="240"/>
            </w:pPr>
          </w:p>
          <w:p w14:paraId="41DD87DF" w14:textId="77777777" w:rsidR="00AB5046" w:rsidRPr="00AB5046" w:rsidRDefault="00AB5046" w:rsidP="00AB5046">
            <w:pPr>
              <w:spacing w:before="240"/>
            </w:pPr>
            <w:r w:rsidRPr="00AB5046">
              <w:rPr>
                <w:b/>
                <w:bCs/>
              </w:rPr>
              <w:t xml:space="preserve">IWS Incidence: </w:t>
            </w:r>
            <w:r w:rsidRPr="00AB5046">
              <w:t>149/466 (32%)</w:t>
            </w:r>
          </w:p>
        </w:tc>
        <w:tc>
          <w:tcPr>
            <w:tcW w:w="4288" w:type="dxa"/>
            <w:shd w:val="clear" w:color="auto" w:fill="auto"/>
            <w:vAlign w:val="center"/>
          </w:tcPr>
          <w:p w14:paraId="6AB24403" w14:textId="77777777" w:rsidR="00AB5046" w:rsidRPr="00AB5046" w:rsidRDefault="00AB5046" w:rsidP="00AB5046">
            <w:pPr>
              <w:spacing w:before="240"/>
            </w:pPr>
          </w:p>
          <w:p w14:paraId="53E8044D" w14:textId="77777777" w:rsidR="00AB5046" w:rsidRPr="00AB5046" w:rsidRDefault="00AB5046" w:rsidP="00AB5046">
            <w:pPr>
              <w:spacing w:before="240"/>
            </w:pPr>
            <w:r w:rsidRPr="00AB5046">
              <w:t>Arbitrarily defined as presence of agitation, sweating, shivering.</w:t>
            </w:r>
          </w:p>
          <w:p w14:paraId="06F9D651" w14:textId="77777777" w:rsidR="00AB5046" w:rsidRPr="00AB5046" w:rsidRDefault="00AB5046" w:rsidP="00AB5046">
            <w:pPr>
              <w:spacing w:before="240"/>
              <w:rPr>
                <w:b/>
                <w:bCs/>
              </w:rPr>
            </w:pPr>
          </w:p>
          <w:p w14:paraId="399F9AD2" w14:textId="77777777" w:rsidR="00AB5046" w:rsidRPr="00AB5046" w:rsidRDefault="00AB5046" w:rsidP="00AB5046">
            <w:pPr>
              <w:spacing w:before="240"/>
            </w:pPr>
            <w:r w:rsidRPr="00AB5046">
              <w:rPr>
                <w:b/>
                <w:bCs/>
              </w:rPr>
              <w:t>IWS as a secondary outcome</w:t>
            </w:r>
          </w:p>
        </w:tc>
        <w:tc>
          <w:tcPr>
            <w:tcW w:w="5535" w:type="dxa"/>
            <w:shd w:val="clear" w:color="auto" w:fill="auto"/>
          </w:tcPr>
          <w:p w14:paraId="3B034960" w14:textId="77777777" w:rsidR="00AB5046" w:rsidRPr="00AB5046" w:rsidRDefault="00AB5046" w:rsidP="00AB5046">
            <w:pPr>
              <w:spacing w:before="240"/>
            </w:pPr>
            <w:r w:rsidRPr="00AB5046">
              <w:rPr>
                <w:b/>
                <w:bCs/>
              </w:rPr>
              <w:t>No. of signs and symptoms required:</w:t>
            </w:r>
            <w:r w:rsidRPr="00AB5046">
              <w:t xml:space="preserve"> not specified </w:t>
            </w:r>
          </w:p>
          <w:p w14:paraId="0822AE9C" w14:textId="77777777" w:rsidR="00AB5046" w:rsidRPr="00AB5046" w:rsidRDefault="00AB5046" w:rsidP="00AB5046">
            <w:pPr>
              <w:spacing w:before="240"/>
            </w:pPr>
            <w:r w:rsidRPr="00AB5046">
              <w:rPr>
                <w:b/>
                <w:bCs/>
              </w:rPr>
              <w:t>Time of exposure:</w:t>
            </w:r>
            <w:r w:rsidRPr="00AB5046">
              <w:t xml:space="preserve"> ≥96 hours</w:t>
            </w:r>
          </w:p>
          <w:p w14:paraId="35915C22" w14:textId="77777777" w:rsidR="00AB5046" w:rsidRPr="00AB5046" w:rsidRDefault="00AB5046" w:rsidP="00AB5046">
            <w:pPr>
              <w:spacing w:before="240"/>
            </w:pPr>
            <w:r w:rsidRPr="00AB5046">
              <w:rPr>
                <w:b/>
                <w:bCs/>
              </w:rPr>
              <w:t xml:space="preserve">Defines specific signs and symptoms: </w:t>
            </w:r>
            <w:r w:rsidRPr="00AB5046">
              <w:t>yes</w:t>
            </w:r>
          </w:p>
          <w:p w14:paraId="24884671" w14:textId="77777777" w:rsidR="00AB5046" w:rsidRPr="00AB5046" w:rsidRDefault="00AB5046" w:rsidP="00AB5046">
            <w:pPr>
              <w:spacing w:before="240"/>
            </w:pPr>
            <w:r w:rsidRPr="00AB5046">
              <w:rPr>
                <w:b/>
                <w:bCs/>
              </w:rPr>
              <w:t>Differential diagnosis:</w:t>
            </w:r>
            <w:r w:rsidRPr="00AB5046">
              <w:t xml:space="preserve"> not specified</w:t>
            </w:r>
          </w:p>
          <w:p w14:paraId="1B031879" w14:textId="77777777" w:rsidR="00AB5046" w:rsidRPr="00AB5046" w:rsidRDefault="00AB5046" w:rsidP="00AB5046">
            <w:pPr>
              <w:spacing w:before="240"/>
              <w:rPr>
                <w:b/>
                <w:bCs/>
              </w:rPr>
            </w:pPr>
            <w:r w:rsidRPr="00AB5046">
              <w:rPr>
                <w:b/>
                <w:bCs/>
              </w:rPr>
              <w:t>Opioid regimen specified:</w:t>
            </w:r>
            <w:r w:rsidRPr="00AB5046">
              <w:t xml:space="preserve"> yes</w:t>
            </w:r>
          </w:p>
          <w:p w14:paraId="60CE8F01" w14:textId="77777777" w:rsidR="00AB5046" w:rsidRPr="00AB5046" w:rsidRDefault="00AB5046" w:rsidP="00AB5046">
            <w:pPr>
              <w:spacing w:before="240"/>
            </w:pPr>
            <w:r w:rsidRPr="00AB5046">
              <w:rPr>
                <w:b/>
                <w:bCs/>
              </w:rPr>
              <w:t>Concomitant hypnotic use</w:t>
            </w:r>
            <w:r w:rsidRPr="00AB5046">
              <w:t>: yes</w:t>
            </w:r>
          </w:p>
          <w:p w14:paraId="6F510A47" w14:textId="77777777" w:rsidR="00AB5046" w:rsidRPr="00AB5046" w:rsidRDefault="00AB5046" w:rsidP="00AB5046">
            <w:pPr>
              <w:spacing w:before="240"/>
            </w:pPr>
            <w:r w:rsidRPr="00AB5046">
              <w:rPr>
                <w:b/>
                <w:bCs/>
              </w:rPr>
              <w:t>Defines opioid weaning regimen:</w:t>
            </w:r>
            <w:r w:rsidRPr="00AB5046">
              <w:t xml:space="preserve"> yes</w:t>
            </w:r>
          </w:p>
          <w:p w14:paraId="13043BBC" w14:textId="77777777" w:rsidR="00AB5046" w:rsidRPr="00AB5046" w:rsidRDefault="00AB5046" w:rsidP="00AB5046">
            <w:pPr>
              <w:spacing w:before="240"/>
            </w:pPr>
            <w:r w:rsidRPr="00AB5046">
              <w:rPr>
                <w:b/>
                <w:bCs/>
              </w:rPr>
              <w:t>Evaluation time:</w:t>
            </w:r>
            <w:r w:rsidRPr="00AB5046">
              <w:t xml:space="preserve"> twice daily since the start of opioid weaning</w:t>
            </w:r>
          </w:p>
          <w:p w14:paraId="24744B2E" w14:textId="77777777" w:rsidR="00AB5046" w:rsidRPr="00AB5046" w:rsidRDefault="00AB5046" w:rsidP="00AB5046">
            <w:pPr>
              <w:spacing w:before="240"/>
            </w:pPr>
            <w:r w:rsidRPr="00AB5046">
              <w:rPr>
                <w:b/>
                <w:bCs/>
              </w:rPr>
              <w:t>Exclusion criteria:</w:t>
            </w:r>
            <w:r w:rsidRPr="00AB5046">
              <w:t xml:space="preserve"> yes</w:t>
            </w:r>
          </w:p>
          <w:p w14:paraId="1C74D9D0" w14:textId="77777777" w:rsidR="00AB5046" w:rsidRPr="00AB5046" w:rsidRDefault="00AB5046" w:rsidP="00AB5046">
            <w:pPr>
              <w:spacing w:before="240"/>
            </w:pPr>
            <w:r w:rsidRPr="00AB5046">
              <w:rPr>
                <w:b/>
                <w:bCs/>
              </w:rPr>
              <w:t xml:space="preserve">IWS response to specific drugs: </w:t>
            </w:r>
            <w:r w:rsidRPr="00AB5046">
              <w:t>yes</w:t>
            </w:r>
          </w:p>
          <w:p w14:paraId="49D4B995" w14:textId="77777777" w:rsidR="00AB5046" w:rsidRPr="00AB5046" w:rsidRDefault="00AB5046" w:rsidP="00AB5046">
            <w:pPr>
              <w:spacing w:before="240"/>
              <w:rPr>
                <w:b/>
                <w:bCs/>
              </w:rPr>
            </w:pPr>
            <w:r w:rsidRPr="00AB5046">
              <w:rPr>
                <w:b/>
                <w:bCs/>
              </w:rPr>
              <w:t xml:space="preserve">Sedatives weaned first: </w:t>
            </w:r>
            <w:r w:rsidRPr="00AB5046">
              <w:t>yes</w:t>
            </w:r>
          </w:p>
        </w:tc>
      </w:tr>
      <w:tr w:rsidR="00AB5046" w:rsidRPr="00AB5046" w14:paraId="44854FFD" w14:textId="77777777" w:rsidTr="00DF262F">
        <w:trPr>
          <w:trHeight w:val="2375"/>
        </w:trPr>
        <w:tc>
          <w:tcPr>
            <w:tcW w:w="408" w:type="dxa"/>
            <w:shd w:val="clear" w:color="auto" w:fill="auto"/>
            <w:vAlign w:val="center"/>
          </w:tcPr>
          <w:p w14:paraId="3C91E6A3" w14:textId="77777777" w:rsidR="00AB5046" w:rsidRPr="00AB5046" w:rsidRDefault="00AB5046" w:rsidP="00AB5046">
            <w:pPr>
              <w:spacing w:before="240"/>
            </w:pPr>
            <w:r w:rsidRPr="00AB5046">
              <w:t>3</w:t>
            </w:r>
          </w:p>
        </w:tc>
        <w:tc>
          <w:tcPr>
            <w:tcW w:w="1535" w:type="dxa"/>
            <w:shd w:val="clear" w:color="auto" w:fill="auto"/>
            <w:vAlign w:val="center"/>
          </w:tcPr>
          <w:p w14:paraId="4449BECD" w14:textId="77777777" w:rsidR="00AB5046" w:rsidRPr="00AB5046" w:rsidRDefault="00AB5046" w:rsidP="00AB5046">
            <w:pPr>
              <w:spacing w:before="240"/>
            </w:pPr>
            <w:r w:rsidRPr="00AB5046">
              <w:t xml:space="preserve">Korak-Leiter et al. </w:t>
            </w:r>
            <w:sdt>
              <w:sdtPr>
                <w:tag w:val="MENDELEY_CITATION_v3_eyJjaXRhdGlvbklEIjoiTUVOREVMRVlfQ0lUQVRJT05fNjAwODQ5MDQtNDAzYy00YTA3LWFjMDUtYWE3NzhkZTU1ODA1IiwicHJvcGVydGllcyI6eyJub3RlSW5kZXgiOjB9LCJpc0VkaXRlZCI6ZmFsc2UsIm1hbnVhbE92ZXJyaWRlIjp7ImlzTWFudWFsbHlPdmVycmlkZGVuIjpmYWxzZSwiY2l0ZXByb2NUZXh0IjoiWzVdIiwibWFudWFsT3ZlcnJpZGVUZXh0IjoiIn0sImNpdGF0aW9uSXRlbXMiOlt7ImlkIjoiNTQwZTU2ZGItMjM4NS0zOTY1LWJkMWItNTllYjViMjFkNGRlIiwiaXRlbURhdGEiOnsidHlwZSI6ImFydGljbGUtam91cm5hbCIsImlkIjoiNTQwZTU2ZGItMjM4NS0zOTY1LWJkMWItNTllYjViMjFkNGRlIiwidGl0bGUiOiJXaXRoZHJhd2FsIGZvbGxvd2luZyBzdWZlbnRhbmlsL3Byb3BvZm9sIGFuZCBzdWZlbnRhbmlsL21pZGF6b2xhbS4gU2VkYXRpb24gaW4gc3VyZ2ljYWwgSUNVIHBhdGllbnRzOiBjb3JyZWxhdGlvbiB3aXRoIGNlbnRyYWwgbmVydm91cyBwYXJhbWV0ZXJzIGFuZCBlbmRvZ2Vub3VzIG9waW9pZHMiLCJhdXRob3IiOlt7ImZhbWlseSI6IktvcmFrLUxlaXRlciIsImdpdmVuIjoiTWFyaWEiLCJwYXJzZS1uYW1lcyI6ZmFsc2UsImRyb3BwaW5nLXBhcnRpY2xlIjoiIiwibm9uLWRyb3BwaW5nLXBhcnRpY2xlIjoiIn0seyJmYW1pbHkiOiJMaWthciIsImdpdmVuIjoiUnVkb2xmIiwicGFyc2UtbmFtZXMiOmZhbHNlLCJkcm9wcGluZy1wYXJ0aWNsZSI6IiIsIm5vbi1kcm9wcGluZy1wYXJ0aWNsZSI6IiJ9LHsiZmFtaWx5IjoiT2hlciIsImdpdmVuIjoiTWljaGFlbCIsInBhcnNlLW5hbWVzIjpmYWxzZSwiZHJvcHBpbmctcGFydGljbGUiOiIiLCJub24tZHJvcHBpbmctcGFydGljbGUiOiIifSx7ImZhbWlseSI6IlRyYW1waXRzY2giLCJnaXZlbiI6IkVybnN0IiwicGFyc2UtbmFtZXMiOmZhbHNlLCJkcm9wcGluZy1wYXJ0aWNsZSI6IiIsIm5vbi1kcm9wcGluZy1wYXJ0aWNsZSI6IiJ9LHsiZmFtaWx5IjoiWmllcnZvZ2VsIiwiZ2l2ZW4iOiJHZXJkYSIsInBhcnNlLW5hbWVzIjpmYWxzZSwiZHJvcHBpbmctcGFydGljbGUiOiIiLCJub24tZHJvcHBpbmctcGFydGljbGUiOiIifSx7ImZhbWlseSI6IkxldnkiLCJnaXZlbiI6Ikpvc2VwaCIsInBhcnNlLW5hbWVzIjpmYWxzZSwiZHJvcHBpbmctcGFydGljbGUiOiJWLiIsIm5vbi1kcm9wcGluZy1wYXJ0aWNsZSI6IiJ9LHsiZmFtaWx5IjoiRnJleWUiLCJnaXZlbiI6IkVubm8gQy4iLCJwYXJzZS1uYW1lcyI6ZmFsc2UsImRyb3BwaW5nLXBhcnRpY2xlIjoiIiwibm9uLWRyb3BwaW5nLXBhcnRpY2xlIjoiIn1dLCJjb250YWluZXItdGl0bGUiOiJJbnRlbnNpdmUgY2FyZSBtZWRpY2luZSIsImNvbnRhaW5lci10aXRsZS1zaG9ydCI6IkludGVuc2l2ZSBDYXJlIE1lZCIsImFjY2Vzc2VkIjp7ImRhdGUtcGFydHMiOltbMjAyNCwxMCwyNV1dfSwiRE9JIjoiMTAuMTAwNy9TMDAxMzQtMDA1LTI1NzktMyIsIklTU04iOiIwMzQyLTQ2NDIiLCJQTUlEIjoiMTU3MTQzMjMiLCJVUkwiOiJodHRwczovL3B1Ym1lZC5uY2JpLm5sbS5uaWguZ292LzE1NzE0MzIzLyIsImlzc3VlZCI6eyJkYXRlLXBhcnRzIjpbWzIwMDUsMywxXV19LCJwYWdlIjoiMzgwLTM4NyIsImFic3RyYWN0IjoiUHVycG9zZTogUGF0aWVudHMgaW4gdGhlIElDVSBhZnRlciBsb25nLXRlcm0gYWRtaW5pc3RyYXRpb24gb2YgYW4gb3Bpb2lkL2h5cG5vdGljIG9mdGVuIGRldmVsb3AgZGVsaXJpdW0uIFRvIGFzc2VzcyB0aGUgbmF0dXJlIG9mIHRoaXMgcGhlbm9tZW5vbiwgcGF0aWVudHMgaW4gYSBzdXJnaWNhbCBJQ1UgZm9sbG93aW5nIHZlbnRpbGF0b3J5IHN1cHBvcnQgYW5kIHNlZGF0aW9uIHdpdGggYW4gb3Bpb2lkL2h5cG5vdGljL3NlZGF0aXZlIHdlcmUgc3R1ZGllZC4gTWV0aG9kb2xvZ3k6IEZvbGxvd2luZyBzdWZlbnRhbmlsL21pZGF6b2xhbSAoZ3JvdXAgMTsgbiA9MTQpIG9yIHN1ZmVudGFuaWwvcHJvcG9mb2wgKGdyb3VwIDI7IG4gPTE1KSBzZWRhdGlvbiwgcGF0aWVudHMgd2VyZSBldmFsdWF0ZWQgZm9yIGNoYW5nZXMgaW4gbWVhbiBhcnRlcmlhbCBibG9vZCBwcmVzc3VyZSBhbmQgaGVhcnQgcmF0ZSwgdGhlIGFjdGl2aXR5IG9mIHRoZSBjZW50cmFsIG5lcnZvdXMgc3lzdGVtIChzZW5zb3J5IGV2b2tlZCBwb3RlbnRpYWxzLCBzcGVjdHJhbCBlZGdlIGZyZXF1ZW5jeSBvZiBFRUcpLCBhbmQgdGhlIGVuZG9nZW5vdXMgb3Bpb2lkcyBwbGFzbWEgY29uY2VudHJhdGlvbnMgKM6yLWVuZG9ycGhpbiwgbWV0LWVua2VwaGFsaW4pLiBEYXRhIG9idGFpbmVkIHdlcmUgY29ycmVsYXRlZCB3aXRoIHRoZSBpbmRpdmlkdWFsIGludGVuc2l0aWVzIG9mIHdpdGhkcmF3YWwgc3ltcHRvbXMgNi0sIDEyLSwgYW5kIDI0wqBoIGZvbGxvd2luZyBzZWRhdGlvbi4gUmVzdWx0czogRm9sbG93aW5nIGEgbWVhbiBkdXJhdGlvbiBvZiB2ZW50aWxhdGlvbiBvZiA3LjfCoGRheXMgKMKxMy42IFNEKSBpbiBncm91cHMgMSBhbmQgMy41ICjCsTEuNyBTRCkgaW4gZ3JvdXAgMiwgd2l0aGRyYXdhbCBpbnRlbnNpdGllcyBwZWFrZWQgd2l0aGluIHRoZSA2dGggaG91ciBhZnRlciBjZXNzYXRpb24uIFBsYXNtYSDOsi1lbmRvcnBoaW4gYW5kIG1ldC1lbmtlcGhhbGluIGxldmVscyB3ZXJlIGxvdyBkdXJpbmcgc2VkYXRpb24sIGFuZCBvbmx5IHRoZSBzdWZlbnRhbmlsL21pZGF6b2xhbSBncm91cCBkZW1vbnN0cmF0ZWQgYSBwb3N0aW5oaWJpdG9yeSBvdmVyc2hvb3QuIFdpdGhkcmF3YWwgc3ltcHRvbSBpbnRlbnNpdGllcyBkZW1vbnN0cmF0ZWQgYW4gaW52ZXJzZSBjb3JyZWxhdGlvbiB3aXRoIM6yLWVuZG9ycGhpbiBhbmQgbWV0LWVua2VwaGFsaW4gbGV2ZWxzLCBhIGRpcmVjdCBsaW5lYXIgY29ycmVsYXRpb24gd2l0aCBhbXBsaXR1ZGUgaGVpZ2h0IG9mIHRoZSBldm9rZWQgcG90ZW50aWFsLCBhbmQgYmxvb2QgcHJlc3N1cmUgYW5kIGhlYXJ0IHJhdGUgY2hhbmdlcy4gV2l0aGRyYXdhbCBpbnRlbnNpdGllcyBkaWQgbm90IGNvcnJlbGF0ZSB3aXRoIEVFRyBwb3dlciBzcGVjdHJhbCBlZGdlIGZyZXF1ZW5jeS4gQ29uY2x1c2lvbjogVGhlIGVuZG9ycGhpbmVyZ2ljIHN5c3RlbSBpcyBzdXBwcmVzc2VkIHdoZW4gYSBwb3RlbnQgZXhvZ2Vub3VzIG9waW9pZCBsaWtlIHN1ZmVudGFuaWwgaXMgZ2l2ZW4gb3ZlciBhIGxvbmcgcGVyaW9kIG9mIHRpbWUuIEZvbGxvd2luZyBzZWRhdGlvbiwgYWJzdGluZW5jZSBzeW1wdG9tcyBzZWVtIHRvIGJlIHJlbGF0ZWQgdG8gcG9zdGluaGliaXRvcnkgaW5jcmVhc2VkIGVuZG9ycGhpbiBzeW50aGVzaXMuIFRoaXMgaXMgbW9zdGx5IHNlZW4gaW4gdGhlIGNvbWJpbmF0aW9uIG9mIHN1ZmVudGFuaWwvbWlkYXpvbGFtLiBJbiBhZGRpdGlvbiwgYW4gaW5jcmVhc2UgaW4gdGhlIGFtcGxpdHVkZSBvZiB0aGUgc2Vuc29yeS1ldm9rZWQgcG90ZW50aWFsIHN1Z2dlc3RzIGEgcG9zdGluaGliaXRvcnkgZXhjaXRhdG9yeSBzdGF0ZSB3aXRoaW4gdGhlIG5vY2ljZXB0aXZlIHN5c3RlbS4iLCJwdWJsaXNoZXIiOiJJbnRlbnNpdmUgQ2FyZSBNZWQiLCJpc3N1ZSI6IjMiLCJ2b2x1bWUiOiIzMSJ9LCJpc1RlbXBvcmFyeSI6ZmFsc2V9XX0="/>
                <w:id w:val="669847210"/>
                <w:placeholder>
                  <w:docPart w:val="B64C1364FE484D4EB5593D0822921A26"/>
                </w:placeholder>
              </w:sdtPr>
              <w:sdtContent>
                <w:r w:rsidRPr="00AB5046">
                  <w:t>[5]</w:t>
                </w:r>
              </w:sdtContent>
            </w:sdt>
            <w:r w:rsidRPr="00AB5046">
              <w:t xml:space="preserve">  </w:t>
            </w:r>
          </w:p>
          <w:p w14:paraId="5C299DA1" w14:textId="77777777" w:rsidR="00AB5046" w:rsidRPr="00AB5046" w:rsidRDefault="00AB5046" w:rsidP="00AB5046">
            <w:pPr>
              <w:spacing w:before="240"/>
            </w:pPr>
            <w:r w:rsidRPr="00AB5046">
              <w:t>2005</w:t>
            </w:r>
          </w:p>
          <w:p w14:paraId="43911D8D" w14:textId="77777777" w:rsidR="00AB5046" w:rsidRPr="00AB5046" w:rsidRDefault="00AB5046" w:rsidP="00AB5046">
            <w:pPr>
              <w:spacing w:before="240"/>
            </w:pPr>
          </w:p>
          <w:p w14:paraId="312791ED" w14:textId="77777777" w:rsidR="00AB5046" w:rsidRPr="00AB5046" w:rsidRDefault="00AB5046" w:rsidP="00AB5046">
            <w:pPr>
              <w:spacing w:before="240"/>
            </w:pPr>
            <w:r w:rsidRPr="00AB5046">
              <w:t>Prospective</w:t>
            </w:r>
          </w:p>
          <w:p w14:paraId="5615F38F" w14:textId="77777777" w:rsidR="00AB5046" w:rsidRPr="00AB5046" w:rsidRDefault="00AB5046" w:rsidP="00AB5046">
            <w:pPr>
              <w:spacing w:before="240"/>
            </w:pPr>
            <w:r w:rsidRPr="00AB5046">
              <w:lastRenderedPageBreak/>
              <w:t>Surgical ICU patients under MV</w:t>
            </w:r>
          </w:p>
        </w:tc>
        <w:tc>
          <w:tcPr>
            <w:tcW w:w="2719" w:type="dxa"/>
            <w:shd w:val="clear" w:color="auto" w:fill="auto"/>
            <w:vAlign w:val="center"/>
          </w:tcPr>
          <w:p w14:paraId="232D9336" w14:textId="77777777" w:rsidR="00AB5046" w:rsidRPr="00AB5046" w:rsidRDefault="00AB5046" w:rsidP="00AB5046">
            <w:pPr>
              <w:spacing w:before="240"/>
            </w:pPr>
            <w:r w:rsidRPr="00AB5046">
              <w:lastRenderedPageBreak/>
              <w:t>Patients were randomly allocated to receive either a midazolam based or a propofol-based sufentanil sedation regimen</w:t>
            </w:r>
          </w:p>
          <w:p w14:paraId="2675456D" w14:textId="77777777" w:rsidR="00AB5046" w:rsidRPr="00AB5046" w:rsidRDefault="00AB5046" w:rsidP="00AB5046">
            <w:pPr>
              <w:spacing w:before="240"/>
            </w:pPr>
          </w:p>
          <w:p w14:paraId="7BF53305" w14:textId="77777777" w:rsidR="00AB5046" w:rsidRPr="00AB5046" w:rsidRDefault="00AB5046" w:rsidP="00AB5046">
            <w:pPr>
              <w:spacing w:before="240"/>
            </w:pPr>
            <w:r w:rsidRPr="00AB5046">
              <w:t>Sufentanil-Propofol vs. Sufentanil-Midazolam</w:t>
            </w:r>
          </w:p>
          <w:p w14:paraId="08B35183" w14:textId="77777777" w:rsidR="00AB5046" w:rsidRPr="00AB5046" w:rsidRDefault="00AB5046" w:rsidP="00AB5046">
            <w:pPr>
              <w:spacing w:before="240"/>
            </w:pPr>
          </w:p>
          <w:p w14:paraId="624ACA75" w14:textId="77777777" w:rsidR="00AB5046" w:rsidRPr="00AB5046" w:rsidRDefault="00AB5046" w:rsidP="00AB5046">
            <w:pPr>
              <w:spacing w:before="240"/>
            </w:pPr>
            <w:r w:rsidRPr="00AB5046">
              <w:rPr>
                <w:b/>
                <w:bCs/>
              </w:rPr>
              <w:t xml:space="preserve">IWS Incidence: </w:t>
            </w:r>
            <w:r w:rsidRPr="00AB5046">
              <w:t>not reported</w:t>
            </w:r>
          </w:p>
        </w:tc>
        <w:tc>
          <w:tcPr>
            <w:tcW w:w="4288" w:type="dxa"/>
            <w:shd w:val="clear" w:color="auto" w:fill="auto"/>
            <w:vAlign w:val="center"/>
          </w:tcPr>
          <w:p w14:paraId="6A45C95C" w14:textId="77777777" w:rsidR="00AB5046" w:rsidRPr="00AB5046" w:rsidRDefault="00AB5046" w:rsidP="00AB5046">
            <w:pPr>
              <w:spacing w:before="240"/>
            </w:pPr>
            <w:r w:rsidRPr="00AB5046">
              <w:lastRenderedPageBreak/>
              <w:t xml:space="preserve">Criteria for IWS presence and intensity as defined by Jasinski et al. </w:t>
            </w:r>
            <w:sdt>
              <w:sdtPr>
                <w:tag w:val="MENDELEY_CITATION_v3_eyJjaXRhdGlvbklEIjoiTUVOREVMRVlfQ0lUQVRJT05fYWU3MzM2NzktZDA0ZC00NGU4LWIyZGQtZDhmZWM2YzFmNzgyIiwicHJvcGVydGllcyI6eyJub3RlSW5kZXgiOjB9LCJpc0VkaXRlZCI6ZmFsc2UsIm1hbnVhbE92ZXJyaWRlIjp7ImlzTWFudWFsbHlPdmVycmlkZGVuIjpmYWxzZSwiY2l0ZXByb2NUZXh0IjoiWzZdIiwibWFudWFsT3ZlcnJpZGVUZXh0IjoiIn0sImNpdGF0aW9uSXRlbXMiOlt7ImlkIjoiMDU3YmRmZGUtNzZiNi0zZWI5LWE0MDctM2VkMmNiOWM2ZjZkIiwiaXRlbURhdGEiOnsidHlwZSI6ImNoYXB0ZXIiLCJpZCI6IjA1N2JkZmRlLTc2YjYtM2ViOS1hNDA3LTNlZDJjYjljNmY2ZCIsInRpdGxlIjoiQ2hlbW90aGVyYXB5IG9mIEFkZGljdGlvbiDigJQgQSBQaGFybWFjb2xvZ2ljYWwgUGVyc3BlY3RpdmUiLCJhdXRob3IiOlt7ImZhbWlseSI6Ikphc2luc2tpIiwiZ2l2ZW4iOiJEb25hbGQgUi4iLCJwYXJzZS1uYW1lcyI6ZmFsc2UsImRyb3BwaW5nLXBhcnRpY2xlIjoiIiwibm9uLWRyb3BwaW5nLXBhcnRpY2xlIjoiIn1dLCJjb250YWluZXItdGl0bGUiOiJEcnVnIERlcGVuZGVuY2UgYW5kIEFsY29ob2xpc20iLCJET0kiOiIxMC4xMDA3Lzk3OC0xLTQ2ODQtMzYxNC0zXzExNyIsImlzc3VlZCI6eyJkYXRlLXBhcnRzIjpbWzE5ODFdXX0sInB1Ymxpc2hlci1wbGFjZSI6IkJvc3RvbiwgTUEiLCJwYWdlIjoiMTAxNS0xMDE4IiwicHVibGlzaGVyIjoiU3ByaW5nZXIgVVMiLCJjb250YWluZXItdGl0bGUtc2hvcnQiOiIifSwiaXNUZW1wb3JhcnkiOmZhbHNlfV19"/>
                <w:id w:val="1932395657"/>
                <w:placeholder>
                  <w:docPart w:val="B64C1364FE484D4EB5593D0822921A26"/>
                </w:placeholder>
              </w:sdtPr>
              <w:sdtContent>
                <w:r w:rsidRPr="00AB5046">
                  <w:t>[6]</w:t>
                </w:r>
              </w:sdtContent>
            </w:sdt>
            <w:r w:rsidRPr="00AB5046">
              <w:t>. A scoring system taking 10 signs and symptoms into account.</w:t>
            </w:r>
          </w:p>
          <w:p w14:paraId="124ACCFB" w14:textId="77777777" w:rsidR="00AB5046" w:rsidRPr="00AB5046" w:rsidRDefault="00AB5046" w:rsidP="00AB5046">
            <w:pPr>
              <w:spacing w:before="240"/>
            </w:pPr>
          </w:p>
          <w:p w14:paraId="5AA664A4" w14:textId="77777777" w:rsidR="00AB5046" w:rsidRPr="00AB5046" w:rsidRDefault="00AB5046" w:rsidP="00AB5046">
            <w:pPr>
              <w:spacing w:before="240"/>
              <w:rPr>
                <w:b/>
                <w:bCs/>
              </w:rPr>
            </w:pPr>
            <w:r w:rsidRPr="00AB5046">
              <w:rPr>
                <w:b/>
                <w:bCs/>
              </w:rPr>
              <w:t>IWS as a primary outcome following two different opioid-hypnotic regimens</w:t>
            </w:r>
          </w:p>
        </w:tc>
        <w:tc>
          <w:tcPr>
            <w:tcW w:w="5535" w:type="dxa"/>
            <w:shd w:val="clear" w:color="auto" w:fill="auto"/>
          </w:tcPr>
          <w:p w14:paraId="3C6FCEE8" w14:textId="77777777" w:rsidR="00AB5046" w:rsidRPr="00AB5046" w:rsidRDefault="00AB5046" w:rsidP="00AB5046">
            <w:pPr>
              <w:spacing w:before="240"/>
            </w:pPr>
            <w:r w:rsidRPr="00AB5046">
              <w:rPr>
                <w:b/>
                <w:bCs/>
              </w:rPr>
              <w:t xml:space="preserve">No. of signs and symptoms required: </w:t>
            </w:r>
            <w:r w:rsidRPr="00AB5046">
              <w:t>IWS presence and intensity</w:t>
            </w:r>
            <w:r w:rsidRPr="00AB5046">
              <w:rPr>
                <w:b/>
                <w:bCs/>
              </w:rPr>
              <w:t xml:space="preserve"> </w:t>
            </w:r>
            <w:r w:rsidRPr="00AB5046">
              <w:t xml:space="preserve">as defined by Jasinski et al. </w:t>
            </w:r>
            <w:sdt>
              <w:sdtPr>
                <w:tag w:val="MENDELEY_CITATION_v3_eyJjaXRhdGlvbklEIjoiTUVOREVMRVlfQ0lUQVRJT05fZTEzZWY5OGMtYzBmZC00OTY0LTliNjAtNzMxZjI4OWI5MGY4IiwicHJvcGVydGllcyI6eyJub3RlSW5kZXgiOjB9LCJpc0VkaXRlZCI6ZmFsc2UsIm1hbnVhbE92ZXJyaWRlIjp7ImlzTWFudWFsbHlPdmVycmlkZGVuIjpmYWxzZSwiY2l0ZXByb2NUZXh0IjoiWzZdIiwibWFudWFsT3ZlcnJpZGVUZXh0IjoiIn0sImNpdGF0aW9uSXRlbXMiOlt7ImlkIjoiMDU3YmRmZGUtNzZiNi0zZWI5LWE0MDctM2VkMmNiOWM2ZjZkIiwiaXRlbURhdGEiOnsidHlwZSI6ImNoYXB0ZXIiLCJpZCI6IjA1N2JkZmRlLTc2YjYtM2ViOS1hNDA3LTNlZDJjYjljNmY2ZCIsInRpdGxlIjoiQ2hlbW90aGVyYXB5IG9mIEFkZGljdGlvbiDigJQgQSBQaGFybWFjb2xvZ2ljYWwgUGVyc3BlY3RpdmUiLCJhdXRob3IiOlt7ImZhbWlseSI6Ikphc2luc2tpIiwiZ2l2ZW4iOiJEb25hbGQgUi4iLCJwYXJzZS1uYW1lcyI6ZmFsc2UsImRyb3BwaW5nLXBhcnRpY2xlIjoiIiwibm9uLWRyb3BwaW5nLXBhcnRpY2xlIjoiIn1dLCJjb250YWluZXItdGl0bGUiOiJEcnVnIERlcGVuZGVuY2UgYW5kIEFsY29ob2xpc20iLCJET0kiOiIxMC4xMDA3Lzk3OC0xLTQ2ODQtMzYxNC0zXzExNyIsImlzc3VlZCI6eyJkYXRlLXBhcnRzIjpbWzE5ODFdXX0sInB1Ymxpc2hlci1wbGFjZSI6IkJvc3RvbiwgTUEiLCJwYWdlIjoiMTAxNS0xMDE4IiwicHVibGlzaGVyIjoiU3ByaW5nZXIgVVMiLCJjb250YWluZXItdGl0bGUtc2hvcnQiOiIifSwiaXNUZW1wb3JhcnkiOmZhbHNlfV19"/>
                <w:id w:val="1758780245"/>
                <w:placeholder>
                  <w:docPart w:val="B64C1364FE484D4EB5593D0822921A26"/>
                </w:placeholder>
              </w:sdtPr>
              <w:sdtContent>
                <w:r w:rsidRPr="00AB5046">
                  <w:t>[6]</w:t>
                </w:r>
              </w:sdtContent>
            </w:sdt>
            <w:r w:rsidRPr="00AB5046">
              <w:t xml:space="preserve"> </w:t>
            </w:r>
          </w:p>
          <w:p w14:paraId="28616044" w14:textId="77777777" w:rsidR="00AB5046" w:rsidRPr="00AB5046" w:rsidRDefault="00AB5046" w:rsidP="00AB5046">
            <w:pPr>
              <w:spacing w:before="240"/>
            </w:pPr>
            <w:r w:rsidRPr="00AB5046">
              <w:rPr>
                <w:b/>
                <w:bCs/>
              </w:rPr>
              <w:t>Time of exposure:</w:t>
            </w:r>
            <w:r w:rsidRPr="00AB5046">
              <w:t xml:space="preserve"> not specified</w:t>
            </w:r>
          </w:p>
          <w:p w14:paraId="3AB6DD35" w14:textId="77777777" w:rsidR="00AB5046" w:rsidRPr="00AB5046" w:rsidRDefault="00AB5046" w:rsidP="00AB5046">
            <w:pPr>
              <w:spacing w:before="240"/>
            </w:pPr>
            <w:r w:rsidRPr="00AB5046">
              <w:rPr>
                <w:b/>
                <w:bCs/>
              </w:rPr>
              <w:t xml:space="preserve">Defines specific signs and symptoms: </w:t>
            </w:r>
            <w:r w:rsidRPr="00AB5046">
              <w:t>yes</w:t>
            </w:r>
          </w:p>
          <w:p w14:paraId="1450FF31" w14:textId="77777777" w:rsidR="00AB5046" w:rsidRPr="00AB5046" w:rsidRDefault="00AB5046" w:rsidP="00AB5046">
            <w:pPr>
              <w:spacing w:before="240"/>
            </w:pPr>
            <w:r w:rsidRPr="00AB5046">
              <w:rPr>
                <w:b/>
                <w:bCs/>
              </w:rPr>
              <w:t>Differential diagnosis:</w:t>
            </w:r>
            <w:r w:rsidRPr="00AB5046">
              <w:t xml:space="preserve"> no</w:t>
            </w:r>
          </w:p>
          <w:p w14:paraId="025AB27A" w14:textId="77777777" w:rsidR="00AB5046" w:rsidRPr="00AB5046" w:rsidRDefault="00AB5046" w:rsidP="00AB5046">
            <w:pPr>
              <w:spacing w:before="240"/>
            </w:pPr>
            <w:r w:rsidRPr="00AB5046">
              <w:rPr>
                <w:b/>
                <w:bCs/>
              </w:rPr>
              <w:t xml:space="preserve">Opioid regimen specified: </w:t>
            </w:r>
            <w:r w:rsidRPr="00AB5046">
              <w:t>yes</w:t>
            </w:r>
          </w:p>
          <w:p w14:paraId="6C7DA438" w14:textId="77777777" w:rsidR="00AB5046" w:rsidRPr="00AB5046" w:rsidRDefault="00AB5046" w:rsidP="00AB5046">
            <w:pPr>
              <w:spacing w:before="240"/>
            </w:pPr>
            <w:r w:rsidRPr="00AB5046">
              <w:rPr>
                <w:b/>
                <w:bCs/>
              </w:rPr>
              <w:lastRenderedPageBreak/>
              <w:t>Concomitant hypnotic use</w:t>
            </w:r>
            <w:r w:rsidRPr="00AB5046">
              <w:t>: yes</w:t>
            </w:r>
          </w:p>
          <w:p w14:paraId="2B11F780" w14:textId="77777777" w:rsidR="00AB5046" w:rsidRPr="00AB5046" w:rsidRDefault="00AB5046" w:rsidP="00AB5046">
            <w:pPr>
              <w:spacing w:before="240"/>
            </w:pPr>
            <w:r w:rsidRPr="00AB5046">
              <w:rPr>
                <w:b/>
                <w:bCs/>
              </w:rPr>
              <w:t>Defines opioid weaning regimen:</w:t>
            </w:r>
            <w:r w:rsidRPr="00AB5046">
              <w:t xml:space="preserve"> yes</w:t>
            </w:r>
          </w:p>
          <w:p w14:paraId="6B50BD58" w14:textId="77777777" w:rsidR="00AB5046" w:rsidRPr="00AB5046" w:rsidRDefault="00AB5046" w:rsidP="00AB5046">
            <w:pPr>
              <w:spacing w:before="240"/>
            </w:pPr>
            <w:r w:rsidRPr="00AB5046">
              <w:rPr>
                <w:b/>
                <w:bCs/>
              </w:rPr>
              <w:t>Evaluation time:</w:t>
            </w:r>
            <w:r w:rsidRPr="00AB5046">
              <w:t xml:space="preserve"> 2 independent clinicians not involved in the study; from weaning initiation up to 24 hours at 6 h intervals</w:t>
            </w:r>
          </w:p>
          <w:p w14:paraId="137CBCA0" w14:textId="77777777" w:rsidR="00AB5046" w:rsidRPr="00AB5046" w:rsidRDefault="00AB5046" w:rsidP="00AB5046">
            <w:pPr>
              <w:spacing w:before="240"/>
            </w:pPr>
            <w:r w:rsidRPr="00AB5046">
              <w:rPr>
                <w:b/>
                <w:bCs/>
              </w:rPr>
              <w:t>Exclusion criteria:</w:t>
            </w:r>
            <w:r w:rsidRPr="00AB5046">
              <w:t xml:space="preserve"> yes</w:t>
            </w:r>
          </w:p>
          <w:p w14:paraId="335D1015" w14:textId="77777777" w:rsidR="00AB5046" w:rsidRPr="00AB5046" w:rsidRDefault="00AB5046" w:rsidP="00AB5046">
            <w:pPr>
              <w:spacing w:before="240"/>
            </w:pPr>
            <w:r w:rsidRPr="00AB5046">
              <w:rPr>
                <w:b/>
                <w:bCs/>
              </w:rPr>
              <w:t xml:space="preserve">IWS response to specific drugs: </w:t>
            </w:r>
            <w:r w:rsidRPr="00AB5046">
              <w:t>yes</w:t>
            </w:r>
          </w:p>
          <w:p w14:paraId="143EB3D3" w14:textId="77777777" w:rsidR="00AB5046" w:rsidRPr="00AB5046" w:rsidRDefault="00AB5046" w:rsidP="00AB5046">
            <w:pPr>
              <w:spacing w:before="240"/>
              <w:rPr>
                <w:b/>
                <w:bCs/>
              </w:rPr>
            </w:pPr>
            <w:r w:rsidRPr="00AB5046">
              <w:rPr>
                <w:b/>
                <w:bCs/>
              </w:rPr>
              <w:t xml:space="preserve">Sedatives weaned first: </w:t>
            </w:r>
            <w:r w:rsidRPr="00AB5046">
              <w:t>concomitant with opioids</w:t>
            </w:r>
          </w:p>
        </w:tc>
      </w:tr>
      <w:tr w:rsidR="00AB5046" w:rsidRPr="00AB5046" w14:paraId="49E94751" w14:textId="77777777" w:rsidTr="00DF262F">
        <w:tc>
          <w:tcPr>
            <w:tcW w:w="408" w:type="dxa"/>
            <w:shd w:val="clear" w:color="auto" w:fill="auto"/>
            <w:vAlign w:val="center"/>
          </w:tcPr>
          <w:p w14:paraId="495A6870" w14:textId="77777777" w:rsidR="00AB5046" w:rsidRPr="00AB5046" w:rsidRDefault="00AB5046" w:rsidP="00AB5046">
            <w:pPr>
              <w:spacing w:before="240"/>
            </w:pPr>
            <w:r w:rsidRPr="00AB5046">
              <w:lastRenderedPageBreak/>
              <w:t>4</w:t>
            </w:r>
          </w:p>
        </w:tc>
        <w:tc>
          <w:tcPr>
            <w:tcW w:w="1535" w:type="dxa"/>
            <w:shd w:val="clear" w:color="auto" w:fill="auto"/>
            <w:vAlign w:val="center"/>
          </w:tcPr>
          <w:p w14:paraId="2C656E20" w14:textId="77777777" w:rsidR="00AB5046" w:rsidRPr="00AB5046" w:rsidRDefault="00AB5046" w:rsidP="00AB5046">
            <w:pPr>
              <w:spacing w:before="240"/>
            </w:pPr>
            <w:proofErr w:type="spellStart"/>
            <w:r w:rsidRPr="00AB5046">
              <w:t>Liatsi</w:t>
            </w:r>
            <w:proofErr w:type="spellEnd"/>
            <w:r w:rsidRPr="00AB5046">
              <w:t xml:space="preserve"> et al.  </w:t>
            </w:r>
            <w:sdt>
              <w:sdtPr>
                <w:tag w:val="MENDELEY_CITATION_v3_eyJjaXRhdGlvbklEIjoiTUVOREVMRVlfQ0lUQVRJT05fNTg2ODkwMWUtZDFhZS00ZTllLThlMGMtZThiMDkzNTk3NDhmIiwicHJvcGVydGllcyI6eyJub3RlSW5kZXgiOjB9LCJpc0VkaXRlZCI6ZmFsc2UsIm1hbnVhbE92ZXJyaWRlIjp7ImlzTWFudWFsbHlPdmVycmlkZGVuIjpmYWxzZSwiY2l0ZXByb2NUZXh0IjoiWzddIiwibWFudWFsT3ZlcnJpZGVUZXh0IjoiIn0sImNpdGF0aW9uSXRlbXMiOlt7ImlkIjoiNTBmZmYzMzktNWUzYi0zZDM5LTlkOGItZDg3YmIxNWEwZDJjIiwiaXRlbURhdGEiOnsidHlwZSI6ImFydGljbGUtam91cm5hbCIsImlkIjoiNTBmZmYzMzktNWUzYi0zZDM5LTlkOGItZDg3YmIxNWEwZDJjIiwidGl0bGUiOiJSZXNwaXJhdG9yeSwgbWV0YWJvbGljIGFuZCBoZW1vZHluYW1pYyBlZmZlY3RzIG9mIGNsb25pZGluZSBpbiB2ZW50aWxhdGVkIHBhdGllbnRzIHByZXNlbnRpbmcgd2l0aCB3aXRoZHJhd2FsIHN5bmRyb21lIiwiYXV0aG9yIjpbeyJmYW1pbHkiOiJMaWF0c2kiLCJnaXZlbiI6IkRvbW5pa2kiLCJwYXJzZS1uYW1lcyI6ZmFsc2UsImRyb3BwaW5nLXBhcnRpY2xlIjoiIiwibm9uLWRyb3BwaW5nLXBhcnRpY2xlIjoiIn0seyJmYW1pbHkiOiJUc2FwYXMiLCJnaXZlbiI6IkJhc2lsaXMiLCJwYXJzZS1uYW1lcyI6ZmFsc2UsImRyb3BwaW5nLXBhcnRpY2xlIjoiIiwibm9uLWRyb3BwaW5nLXBhcnRpY2xlIjoiIn0seyJmYW1pbHkiOiJQYW1wb3JpIiwiZ2l2ZW4iOiJTbWFybyIsInBhcnNlLW5hbWVzIjpmYWxzZSwiZHJvcHBpbmctcGFydGljbGUiOiIiLCJub24tZHJvcHBpbmctcGFydGljbGUiOiIifSx7ImZhbWlseSI6IlRzYWdvdXJpYXMiLCJnaXZlbiI6Ik1hdHRoZXciLCJwYXJzZS1uYW1lcyI6ZmFsc2UsImRyb3BwaW5nLXBhcnRpY2xlIjoiIiwibm9uLWRyb3BwaW5nLXBhcnRpY2xlIjoiIn0seyJmYW1pbHkiOiJQbmV1bWF0aWtvcyIsImdpdmVuIjoiSW9hbm5pcyIsInBhcnNlLW5hbWVzIjpmYWxzZSwiZHJvcHBpbmctcGFydGljbGUiOiIiLCJub24tZHJvcHBpbmctcGFydGljbGUiOiIifSx7ImZhbWlseSI6Ik1hdGFtaXMiLCJnaXZlbiI6IkRpbWl0cmlvcyIsInBhcnNlLW5hbWVzIjpmYWxzZSwiZHJvcHBpbmctcGFydGljbGUiOiIiLCJub24tZHJvcHBpbmctcGFydGljbGUiOiIifV0sImNvbnRhaW5lci10aXRsZSI6IkludGVuc2l2ZSBjYXJlIG1lZGljaW5lIiwiY29udGFpbmVyLXRpdGxlLXNob3J0IjoiSW50ZW5zaXZlIENhcmUgTWVkIiwiYWNjZXNzZWQiOnsiZGF0ZS1wYXJ0cyI6W1syMDI0LDgsMjhdXX0sIkRPSSI6IjEwLjEwMDcvUzAwMTM0LTAwOC0xMjUxLTAiLCJJU1NOIjoiMTQzMi0xMjM4IiwiUE1JRCI6IjE4NzA5MzU0IiwiVVJMIjoiaHR0cHM6Ly9wdWJtZWQubmNiaS5ubG0ubmloLmdvdi8xODcwOTM1NC8iLCJpc3N1ZWQiOnsiZGF0ZS1wYXJ0cyI6W1syMDA5LDJdXX0sInBhZ2UiOiIyNzUtMjgxIiwiYWJzdHJhY3QiOiJPYmplY3RpdmU6IFRvIGludmVzdGlnYXRlIHRoZSByZXNwaXJhdG9yeSwgbWV0YWJvbGljIGFuZCBoZW1vZHluYW1pYyBlZmZlY3RzIG9mIGNsb25pZGluZSBpbiB2ZW50aWxhdGVkIHBhdGllbnRzIHByZXNlbnRpbmcgd2l0aCB3aXRoZHJhd2FsIHN5bmRyb21lIGFmdGVyIHNlZGF0aW9uIGludGVycnVwdGlvbi4gRGVzaWduOiBQcm9zcGVjdGl2ZSwgaW50ZXJ2ZW50aW9uYWwsIHNpbmdsZS1jZW50ZXIgc3R1ZHkgaW4gMzAgdmVudGlsYXRlZCBJQ1UgcGF0aWVudHMuIEludGVydmVudGlvbnM6IE1ldGFib2xpYyBbb3h5Z2VuIGNvbnN1bXB0aW9uIChWTzIpLCBDTzIgcHJvZHVjdGlvbiAoVkNPMiksIHJlc3RpbmcgZW5lcmd5IGV4cGVuZGl0dXJlIChSRUUpXSwgcmVzcGlyYXRvcnkgW21pbnV0ZSB2ZW50aWxhdGlvbiAoViBFKSwgdGlkYWwgdm9sdW1lIChWIFQpLCByZXNwaXJhdG9yeSByYXRlIChSUildIGFuZCBoZW1vZHluYW1pYyAoSFIsIFNBUCwgTUFQKSBwYXJhbWV0ZXJzIHdlcmUgbWVhc3VyZWQgaW4gMzAgdmVudGlsYXRlZCBJQ1UgcGF0aWVudHMuIE1lYXN1cmVtZW50cyB3ZXJlIHBlcmZvcm1lZCBmaXJzdCB1bmRlciBzZWRhdGlvbiB3aXRoIHJlbWlmZW50YW5pbC1wcm9wb2ZvbCwgdGhlbiBhZnRlciBzZWRhdGlvbiBpbnRlcnJ1cHRpb24sIGFuZCBmaW5hbGx5IGFmdGVyIGNsb25pZGluZSBhZG1pbmlzdHJhdGlvbiAoMC45LTEuOCBtZyBvZiBjbG9uaWRpbmUgaW4gdHdvIGRvc2VzIG9mIDEwIG1pbiBpbnRlcnZhbCkuIFJlc3VsdHM6IFNlZGF0aW9uIGludGVycnVwdGlvbiBwcm9kdWNlZCBzaWduaWZpY2FudCBpbmNyZWFzZXMgaW4gdGhlIGhlbW9keW5hbWljIHBhcmFtZXRlcnMgKFNBUCBhbmQgTUFQIGJ5IDMzJSwgSFIgYnkgMzclKSwgYW5kIG1ldGFib2xpYyByYXRlIChpbmNyZWFzZSBpbiBWTzIgYnkgNzAlLCBWQ08yIGJ5IDg4JSBhbmQgUkVFIGJ5IDc0JSksIGxlYWRpbmcgdG8gaGlnaCByZXNwaXJhdG9yeSBkZW1hbmRzIChpbmNyZWFzZSBpbiBWIEUgZnJvbSA5IHRvIDE1IGwvbWluKS4gVGhlIFYgRSB3YXMgaW5jcmVhc2VkIGR1ZSB0byBhIHR3b2ZvbGQgaW5jcmVhc2UgaW4gdGhlIFJSOyBWIFQgcmVtYWluZWQgY29uc3RhbnQuIEluIDI1IG91dCBvZiAzMCBwYXRpZW50cywgY2xvbmlkaW5lIGFkbWluaXN0cmF0aW9uIGRlY3JlYXNlZCB0aGUgaGVtb2R5bmFtaWMgKFNBUCwgTUFQIGFuZCBIUiksIG1ldGFib2xpYyAoVk8gMiwgVkNPMiwgUkVFKSBhbmQgcmVzcGlyYXRvcnkgcGFyYW1ldGVycyB0byB2YWx1ZXMgY2xvc2UgdG8gdGhvc2Ugb2JzZXJ2ZWQgd2l0aCBzZWRhdGlvbi4gQ2xvbmlkaW5lIGluZHVjZWQgbWlsZCBzZWRhdGlvbiBhbmQgcGF0aWVudHMgYmVjYW1lIG1vcmUgY29vcGVyYXRpdmUgd2l0aCB0aGUgdmVudGlsYXRvci4gQWxsIHBhdGllbnRzIHJlc3BvbmRpbmcgdG8gY2xvbmlkaW5lIHdlcmUgd2VhbmVkIGZyb20gdGhlIHZlbnRpbGF0b3IgaW4gMiBkYXlzIChtZWRpYW4sIHJhbmdlIDEtMTggZGF5cykuIENvbmNsdXNpb246IFBhdGllbnRzIHdpdGggd2l0aGRyYXdhbCBzeW5kcm9tZSBoYWQgc2lnbmlmaWNhbnRseSBlbGV2YXRlZCBoZW1vZHluYW1pYywgbWV0YWJvbGljIGFuZCByZXNwaXJhdG9yeSBkZW1hbmRzLiBDbG9uaWRpbmUgc2lnbmlmaWNhbnRseSBkZWNyZWFzZWQgdGhlc2UgZGVtYW5kcywgaW5kdWNlZCBtaWxkIHNlZGF0aW9uIGFuZCBmYWNpbGl0YXRlZCBwYXRpZW50IGNvb3BlcmF0aW9uIHdpdGggdGhlIHZlbnRpbGF0b3IsIGVuYWJsaW5nIHZlbnRpbGF0b3Igd2VhbmluZy4gwqkgMjAwOCBTcHJpbmdlci1WZXJsYWcuIiwicHVibGlzaGVyIjoiSW50ZW5zaXZlIENhcmUgTWVkIiwiaXNzdWUiOiIyIiwidm9sdW1lIjoiMzUifSwiaXNUZW1wb3JhcnkiOmZhbHNlfV19"/>
                <w:id w:val="-1360200077"/>
                <w:placeholder>
                  <w:docPart w:val="B64C1364FE484D4EB5593D0822921A26"/>
                </w:placeholder>
              </w:sdtPr>
              <w:sdtContent>
                <w:r w:rsidRPr="00AB5046">
                  <w:t>[7]</w:t>
                </w:r>
              </w:sdtContent>
            </w:sdt>
          </w:p>
          <w:p w14:paraId="4A3E8882" w14:textId="77777777" w:rsidR="00AB5046" w:rsidRPr="00AB5046" w:rsidRDefault="00AB5046" w:rsidP="00AB5046">
            <w:pPr>
              <w:spacing w:before="240"/>
            </w:pPr>
            <w:r w:rsidRPr="00AB5046">
              <w:t>2009</w:t>
            </w:r>
          </w:p>
          <w:p w14:paraId="5C07B69F" w14:textId="77777777" w:rsidR="00AB5046" w:rsidRPr="00AB5046" w:rsidRDefault="00AB5046" w:rsidP="00AB5046">
            <w:pPr>
              <w:spacing w:before="240"/>
            </w:pPr>
            <w:r w:rsidRPr="00AB5046">
              <w:t xml:space="preserve"> </w:t>
            </w:r>
          </w:p>
          <w:p w14:paraId="2EF5D1F9" w14:textId="77777777" w:rsidR="00AB5046" w:rsidRPr="00AB5046" w:rsidRDefault="00AB5046" w:rsidP="00AB5046">
            <w:pPr>
              <w:spacing w:before="240"/>
            </w:pPr>
            <w:r w:rsidRPr="00AB5046">
              <w:t xml:space="preserve">Prospective, </w:t>
            </w:r>
            <w:proofErr w:type="spellStart"/>
            <w:r w:rsidRPr="00AB5046">
              <w:t>intervenional</w:t>
            </w:r>
            <w:proofErr w:type="spellEnd"/>
            <w:r w:rsidRPr="00AB5046">
              <w:t xml:space="preserve">, single </w:t>
            </w:r>
            <w:proofErr w:type="spellStart"/>
            <w:r w:rsidRPr="00AB5046">
              <w:t>centre</w:t>
            </w:r>
            <w:proofErr w:type="spellEnd"/>
          </w:p>
          <w:p w14:paraId="2784F9A0" w14:textId="77777777" w:rsidR="00AB5046" w:rsidRPr="00AB5046" w:rsidRDefault="00AB5046" w:rsidP="00AB5046">
            <w:pPr>
              <w:spacing w:before="240"/>
            </w:pPr>
          </w:p>
          <w:p w14:paraId="3369437F" w14:textId="77777777" w:rsidR="00AB5046" w:rsidRPr="00AB5046" w:rsidRDefault="00AB5046" w:rsidP="00AB5046">
            <w:pPr>
              <w:spacing w:before="240"/>
            </w:pPr>
            <w:r w:rsidRPr="00AB5046">
              <w:t>Trauma patients under MV</w:t>
            </w:r>
          </w:p>
        </w:tc>
        <w:tc>
          <w:tcPr>
            <w:tcW w:w="2719" w:type="dxa"/>
            <w:shd w:val="clear" w:color="auto" w:fill="auto"/>
            <w:vAlign w:val="center"/>
          </w:tcPr>
          <w:p w14:paraId="684F26D7" w14:textId="77777777" w:rsidR="00AB5046" w:rsidRPr="00AB5046" w:rsidRDefault="00AB5046" w:rsidP="00AB5046">
            <w:pPr>
              <w:spacing w:before="240"/>
            </w:pPr>
            <w:r w:rsidRPr="00AB5046">
              <w:t>Remifentanil-propofol (first 24h)</w:t>
            </w:r>
          </w:p>
          <w:p w14:paraId="3F91FFCA" w14:textId="77777777" w:rsidR="00AB5046" w:rsidRPr="00AB5046" w:rsidRDefault="00AB5046" w:rsidP="00AB5046">
            <w:pPr>
              <w:spacing w:before="240"/>
            </w:pPr>
            <w:r w:rsidRPr="00AB5046">
              <w:t>Fentanyl-midazolam (following days)</w:t>
            </w:r>
          </w:p>
          <w:p w14:paraId="5F0EC19F" w14:textId="77777777" w:rsidR="00AB5046" w:rsidRPr="00AB5046" w:rsidRDefault="00AB5046" w:rsidP="00AB5046">
            <w:pPr>
              <w:spacing w:before="240"/>
            </w:pPr>
          </w:p>
          <w:p w14:paraId="5426D76A" w14:textId="77777777" w:rsidR="00AB5046" w:rsidRPr="00AB5046" w:rsidRDefault="00AB5046" w:rsidP="00AB5046">
            <w:pPr>
              <w:spacing w:before="240"/>
            </w:pPr>
            <w:r w:rsidRPr="00AB5046">
              <w:rPr>
                <w:b/>
                <w:bCs/>
              </w:rPr>
              <w:t xml:space="preserve">IWS Incidence: </w:t>
            </w:r>
            <w:r w:rsidRPr="00AB5046">
              <w:t>only patients with IWS were analyzed</w:t>
            </w:r>
          </w:p>
        </w:tc>
        <w:tc>
          <w:tcPr>
            <w:tcW w:w="4288" w:type="dxa"/>
            <w:shd w:val="clear" w:color="auto" w:fill="auto"/>
            <w:vAlign w:val="center"/>
          </w:tcPr>
          <w:p w14:paraId="7122D180" w14:textId="77777777" w:rsidR="00AB5046" w:rsidRPr="00AB5046" w:rsidRDefault="00AB5046" w:rsidP="00AB5046">
            <w:pPr>
              <w:spacing w:before="240"/>
            </w:pPr>
            <w:r w:rsidRPr="00AB5046">
              <w:t>Defined arbitrarily</w:t>
            </w:r>
          </w:p>
          <w:p w14:paraId="5FCC0D17" w14:textId="77777777" w:rsidR="00AB5046" w:rsidRPr="00AB5046" w:rsidRDefault="00AB5046" w:rsidP="00AB5046">
            <w:pPr>
              <w:spacing w:before="240"/>
            </w:pPr>
            <w:r w:rsidRPr="00AB5046">
              <w:t xml:space="preserve">Signs and symptoms: profound sweating, agitation, hyperventilation, hypertension and tachycardia.  </w:t>
            </w:r>
          </w:p>
          <w:p w14:paraId="321F1348" w14:textId="77777777" w:rsidR="00AB5046" w:rsidRPr="00AB5046" w:rsidRDefault="00AB5046" w:rsidP="00AB5046">
            <w:pPr>
              <w:spacing w:before="240"/>
            </w:pPr>
          </w:p>
          <w:p w14:paraId="6D338885" w14:textId="77777777" w:rsidR="00AB5046" w:rsidRPr="00AB5046" w:rsidRDefault="00AB5046" w:rsidP="00AB5046">
            <w:pPr>
              <w:spacing w:before="240"/>
              <w:rPr>
                <w:b/>
                <w:bCs/>
              </w:rPr>
            </w:pPr>
            <w:r w:rsidRPr="00AB5046">
              <w:rPr>
                <w:b/>
                <w:bCs/>
              </w:rPr>
              <w:t>Primary outcome: effect of intravenous clonidine on hemodynamic, respiratory and metabolic effects of IWS</w:t>
            </w:r>
          </w:p>
        </w:tc>
        <w:tc>
          <w:tcPr>
            <w:tcW w:w="5535" w:type="dxa"/>
            <w:shd w:val="clear" w:color="auto" w:fill="auto"/>
          </w:tcPr>
          <w:p w14:paraId="6D094E93" w14:textId="77777777" w:rsidR="00AB5046" w:rsidRPr="00AB5046" w:rsidRDefault="00AB5046" w:rsidP="00AB5046">
            <w:pPr>
              <w:spacing w:before="240"/>
            </w:pPr>
            <w:r w:rsidRPr="00AB5046">
              <w:rPr>
                <w:b/>
                <w:bCs/>
              </w:rPr>
              <w:t>No. of signs and symptoms required:</w:t>
            </w:r>
            <w:r w:rsidRPr="00AB5046">
              <w:t xml:space="preserve"> not specified</w:t>
            </w:r>
          </w:p>
          <w:p w14:paraId="19184BC6" w14:textId="77777777" w:rsidR="00AB5046" w:rsidRPr="00AB5046" w:rsidRDefault="00AB5046" w:rsidP="00AB5046">
            <w:pPr>
              <w:spacing w:before="240"/>
            </w:pPr>
            <w:r w:rsidRPr="00AB5046">
              <w:rPr>
                <w:b/>
                <w:bCs/>
              </w:rPr>
              <w:t>Time of exposure:</w:t>
            </w:r>
            <w:r w:rsidRPr="00AB5046">
              <w:t xml:space="preserve"> ≥24 hours</w:t>
            </w:r>
          </w:p>
          <w:p w14:paraId="541FB3D6" w14:textId="77777777" w:rsidR="00AB5046" w:rsidRPr="00AB5046" w:rsidRDefault="00AB5046" w:rsidP="00AB5046">
            <w:pPr>
              <w:spacing w:before="240"/>
            </w:pPr>
            <w:r w:rsidRPr="00AB5046">
              <w:rPr>
                <w:b/>
                <w:bCs/>
              </w:rPr>
              <w:t>Defines specific signs and symptoms:</w:t>
            </w:r>
            <w:r w:rsidRPr="00AB5046">
              <w:t xml:space="preserve"> no</w:t>
            </w:r>
          </w:p>
          <w:p w14:paraId="5F42E877" w14:textId="77777777" w:rsidR="00AB5046" w:rsidRPr="00AB5046" w:rsidRDefault="00AB5046" w:rsidP="00AB5046">
            <w:pPr>
              <w:spacing w:before="240"/>
            </w:pPr>
            <w:r w:rsidRPr="00AB5046">
              <w:rPr>
                <w:b/>
                <w:bCs/>
              </w:rPr>
              <w:t>Differential diagnosis:</w:t>
            </w:r>
            <w:r w:rsidRPr="00AB5046">
              <w:t xml:space="preserve"> no</w:t>
            </w:r>
          </w:p>
          <w:p w14:paraId="24DD0143" w14:textId="77777777" w:rsidR="00AB5046" w:rsidRPr="00AB5046" w:rsidRDefault="00AB5046" w:rsidP="00AB5046">
            <w:pPr>
              <w:spacing w:before="240"/>
              <w:rPr>
                <w:b/>
                <w:bCs/>
              </w:rPr>
            </w:pPr>
            <w:r w:rsidRPr="00AB5046">
              <w:rPr>
                <w:b/>
                <w:bCs/>
              </w:rPr>
              <w:t xml:space="preserve">Opioid regimen specified: </w:t>
            </w:r>
            <w:r w:rsidRPr="00AB5046">
              <w:t>no</w:t>
            </w:r>
          </w:p>
          <w:p w14:paraId="4D862D9F" w14:textId="77777777" w:rsidR="00AB5046" w:rsidRPr="00AB5046" w:rsidRDefault="00AB5046" w:rsidP="00AB5046">
            <w:pPr>
              <w:spacing w:before="240"/>
            </w:pPr>
            <w:r w:rsidRPr="00AB5046">
              <w:rPr>
                <w:b/>
                <w:bCs/>
              </w:rPr>
              <w:t>Concomitant hypnotic use</w:t>
            </w:r>
            <w:r w:rsidRPr="00AB5046">
              <w:t xml:space="preserve">: yes </w:t>
            </w:r>
          </w:p>
          <w:p w14:paraId="2F911523" w14:textId="77777777" w:rsidR="00AB5046" w:rsidRPr="00AB5046" w:rsidRDefault="00AB5046" w:rsidP="00AB5046">
            <w:pPr>
              <w:spacing w:before="240"/>
            </w:pPr>
            <w:r w:rsidRPr="00AB5046">
              <w:rPr>
                <w:b/>
                <w:bCs/>
              </w:rPr>
              <w:t>Defines opioid weaning regimen:</w:t>
            </w:r>
            <w:r w:rsidRPr="00AB5046">
              <w:t xml:space="preserve"> no</w:t>
            </w:r>
          </w:p>
          <w:p w14:paraId="6BE4BA87" w14:textId="77777777" w:rsidR="00AB5046" w:rsidRPr="00AB5046" w:rsidRDefault="00AB5046" w:rsidP="00AB5046">
            <w:pPr>
              <w:spacing w:before="240"/>
            </w:pPr>
            <w:r w:rsidRPr="00AB5046">
              <w:rPr>
                <w:b/>
                <w:bCs/>
              </w:rPr>
              <w:t>Evaluation time:</w:t>
            </w:r>
            <w:r w:rsidRPr="00AB5046">
              <w:t xml:space="preserve"> all patients developed IWS in the 10-20 min recording period; clonidine was administered to all patients</w:t>
            </w:r>
          </w:p>
          <w:p w14:paraId="40D4AC94" w14:textId="77777777" w:rsidR="00AB5046" w:rsidRPr="00AB5046" w:rsidRDefault="00AB5046" w:rsidP="00AB5046">
            <w:pPr>
              <w:spacing w:before="240"/>
            </w:pPr>
            <w:r w:rsidRPr="00AB5046">
              <w:rPr>
                <w:b/>
                <w:bCs/>
              </w:rPr>
              <w:t>Exclusion criteria:</w:t>
            </w:r>
            <w:r w:rsidRPr="00AB5046">
              <w:t xml:space="preserve"> only patients under MV were evaluated</w:t>
            </w:r>
          </w:p>
          <w:p w14:paraId="39ED7405" w14:textId="77777777" w:rsidR="00AB5046" w:rsidRPr="00AB5046" w:rsidRDefault="00AB5046" w:rsidP="00AB5046">
            <w:pPr>
              <w:spacing w:before="240"/>
            </w:pPr>
            <w:r w:rsidRPr="00AB5046">
              <w:rPr>
                <w:b/>
                <w:bCs/>
              </w:rPr>
              <w:t xml:space="preserve">IWS response to specific drugs: </w:t>
            </w:r>
            <w:r w:rsidRPr="00AB5046">
              <w:t>yes (clonidine)</w:t>
            </w:r>
          </w:p>
          <w:p w14:paraId="6588BDE1" w14:textId="77777777" w:rsidR="00AB5046" w:rsidRPr="00AB5046" w:rsidRDefault="00AB5046" w:rsidP="00AB5046">
            <w:pPr>
              <w:spacing w:before="240"/>
            </w:pPr>
            <w:r w:rsidRPr="00AB5046">
              <w:rPr>
                <w:b/>
                <w:bCs/>
              </w:rPr>
              <w:lastRenderedPageBreak/>
              <w:t xml:space="preserve">Sedatives weaned first: </w:t>
            </w:r>
            <w:r w:rsidRPr="00AB5046">
              <w:t>concomitant weaning of opioids and hypnotics</w:t>
            </w:r>
          </w:p>
        </w:tc>
      </w:tr>
      <w:tr w:rsidR="00AB5046" w:rsidRPr="00AB5046" w14:paraId="3E67CCC9" w14:textId="77777777" w:rsidTr="00DF262F">
        <w:tc>
          <w:tcPr>
            <w:tcW w:w="408" w:type="dxa"/>
            <w:shd w:val="clear" w:color="auto" w:fill="auto"/>
            <w:vAlign w:val="center"/>
          </w:tcPr>
          <w:p w14:paraId="1561BB74" w14:textId="77777777" w:rsidR="00AB5046" w:rsidRPr="00AB5046" w:rsidRDefault="00AB5046" w:rsidP="00AB5046">
            <w:pPr>
              <w:spacing w:before="240"/>
            </w:pPr>
            <w:r w:rsidRPr="00AB5046">
              <w:lastRenderedPageBreak/>
              <w:t>5</w:t>
            </w:r>
          </w:p>
        </w:tc>
        <w:tc>
          <w:tcPr>
            <w:tcW w:w="1535" w:type="dxa"/>
            <w:shd w:val="clear" w:color="auto" w:fill="auto"/>
            <w:vAlign w:val="center"/>
          </w:tcPr>
          <w:p w14:paraId="6161207D" w14:textId="77777777" w:rsidR="00AB5046" w:rsidRPr="00AB5046" w:rsidRDefault="00AB5046" w:rsidP="00AB5046">
            <w:pPr>
              <w:spacing w:before="240"/>
            </w:pPr>
            <w:proofErr w:type="spellStart"/>
            <w:r w:rsidRPr="00AB5046">
              <w:t>Nseir</w:t>
            </w:r>
            <w:proofErr w:type="spellEnd"/>
            <w:r w:rsidRPr="00AB5046">
              <w:t xml:space="preserve"> et al. </w:t>
            </w:r>
            <w:sdt>
              <w:sdtPr>
                <w:tag w:val="MENDELEY_CITATION_v3_eyJjaXRhdGlvbklEIjoiTUVOREVMRVlfQ0lUQVRJT05fODZkYmNjMmYtZWJiNi00NDk3LWJjN2UtNWI0MjExZGI1OWI5IiwicHJvcGVydGllcyI6eyJub3RlSW5kZXgiOjB9LCJpc0VkaXRlZCI6ZmFsc2UsIm1hbnVhbE92ZXJyaWRlIjp7ImlzTWFudWFsbHlPdmVycmlkZGVuIjpmYWxzZSwiY2l0ZXByb2NUZXh0IjoiWzhdIiwibWFudWFsT3ZlcnJpZGVUZXh0IjoiIn0sImNpdGF0aW9uSXRlbXMiOlt7ImlkIjoiNDZmYmM4ZmEtZTVmNy0zZjM5LTkzMzYtNGQ4N2EyYjYyYzU2IiwiaXRlbURhdGEiOnsidHlwZSI6ImFydGljbGUtam91cm5hbCIsImlkIjoiNDZmYmM4ZmEtZTVmNy0zZjM5LTkzMzYtNGQ4N2EyYjYyYzU2IiwidGl0bGUiOiJSZW1pZmVudGFuaWwgZGlzY29udGludWF0aW9uIGFuZCBzdWJzZXF1ZW50IGludGVuc2l2ZSBjYXJlIHVuaXQtYWNxdWlyZWQgaW5mZWN0aW9uOiBhIGNvaG9ydCBzdHVkeSIsImF1dGhvciI6W3siZmFtaWx5IjoiTnNlaXIiLCJnaXZlbiI6IlNhYWQiLCJwYXJzZS1uYW1lcyI6ZmFsc2UsImRyb3BwaW5nLXBhcnRpY2xlIjoiIiwibm9uLWRyb3BwaW5nLXBhcnRpY2xlIjoiIn0seyJmYW1pbHkiOiJIb2VsIiwiZ2l2ZW4iOiJKw6lyw6lteSIsInBhcnNlLW5hbWVzIjpmYWxzZSwiZHJvcHBpbmctcGFydGljbGUiOiIiLCJub24tZHJvcHBpbmctcGFydGljbGUiOiIifSx7ImZhbWlseSI6IkdyYWlsbGVzIiwiZ2l2ZW4iOiJHdWlsbGF1bWUiLCJwYXJzZS1uYW1lcyI6ZmFsc2UsImRyb3BwaW5nLXBhcnRpY2xlIjoiIiwibm9uLWRyb3BwaW5nLXBhcnRpY2xlIjoiIn0seyJmYW1pbHkiOiJTb3VyeS1MYXZlcmduZSIsImdpdmVuIjoiQXVkZSIsInBhcnNlLW5hbWVzIjpmYWxzZSwiZHJvcHBpbmctcGFydGljbGUiOiIiLCJub24tZHJvcHBpbmctcGFydGljbGUiOiIifSx7ImZhbWlseSI6IlBvbXBlbyIsImdpdmVuIjoiQ2hyaXN0b3BoZSIsInBhcnNlLW5hbWVzIjpmYWxzZSwiZHJvcHBpbmctcGFydGljbGUiOiIiLCJub24tZHJvcHBpbmctcGFydGljbGUiOiJEaSJ9LHsiZmFtaWx5IjoiTWF0aGlldSIsImdpdmVuIjoiRGFuaWVsIiwicGFyc2UtbmFtZXMiOmZhbHNlLCJkcm9wcGluZy1wYXJ0aWNsZSI6IiIsIm5vbi1kcm9wcGluZy1wYXJ0aWNsZSI6IiJ9LHsiZmFtaWx5IjoiRHVyb2NoZXIiLCJnaXZlbiI6IkFsYWluIiwicGFyc2UtbmFtZXMiOmZhbHNlLCJkcm9wcGluZy1wYXJ0aWNsZSI6IiIsIm5vbi1kcm9wcGluZy1wYXJ0aWNsZSI6IiJ9XSwiY29udGFpbmVyLXRpdGxlIjoiQ3JpdGljYWwgQ2FyZSIsImNvbnRhaW5lci10aXRsZS1zaG9ydCI6IkNyaXQgQ2FyZSIsImFjY2Vzc2VkIjp7ImRhdGUtcGFydHMiOltbMjAyNCwxMCwyXV19LCJET0kiOiIxMC4xMTg2L0NDNzc4OCIsIklTU04iOiIxMzY0ODUzNSIsIlBNSUQiOiIxOTM4MzE2NCIsIlVSTCI6Ii9wbWMvYXJ0aWNsZXMvUE1DMjY4OTUwOC8iLCJpc3N1ZWQiOnsiZGF0ZS1wYXJ0cyI6W1syMDA5LDQsMjFdXX0sInBhZ2UiOiJSNjAiLCJhYnN0cmFjdCI6IkludHJvZHVjdGlvbjogUmVjZW50IGFuaW1hbCBzdHVkaWVzIGRlbW9uc3RyYXRlZCBpbW11bm9zdXBwcmVzc2l2ZSBlZmZlY3RzIG9mIG9waW9pZCB3aXRoZHJhd2FsIHJlc3VsdGluZyBpbiBhIGhpZ2hlciByaXNrIG9mIGluZmVjdGlvbi4gVGhlIGFpbSBvZiB0aGlzIHN0dWR5IHdhcyB0byBkZXRlcm1pbmUgdGhlIGltcGFjdCBvZiByZW1pZmVudGFuaWwgZGlzY29udGludWF0aW9uIG9uIGludGVuc2l2ZSBjYXJlIHVuaXQgKElDVSktYWNxdWlyZWQgaW5mZWN0aW9uLiBNZXRob2RzOiBUaGlzIHdhcyBhIHByb3NwZWN0aXZlIG9ic2VydmF0aW9uYWwgY29ob3J0IHN0dWR5IHBlcmZvcm1lZCBpbiBhIDMwLWJlZCBtZWRpY2FsIGFuZCBzdXJnaWNhbCB1bml2ZXJzaXR5IElDVSwgZHVyaW5nIGEgb25lLXllYXIgcGVyaW9kLiBBbGwgcGF0aWVudHMgaG9zcGl0YWxpc2VkIGluIHRoZSBJQ1UgZm9yIG1vcmUgdGhhbiA0OCBob3VycyB3ZXJlIGVsaWdpYmxlLiBTZWRhdGlvbiB3YXMgYmFzZWQgb24gYSB3cml0dGVuIHByb3RvY29sIGluY2x1ZGluZyByZW1pZmVudGFuaWwgd2l0aCBvciB3aXRob3V0IG1pZGF6b2xhbS4gUmFtc2F5IHNjb3JlIHdhcyB1c2VkIHRvIGV2YWx1YXRlIGNvbnNjaW91c25lc3MuIFRoZSBiZWRzaWRlIG51cnNlIGFkanVzdGVkIHNlZGF0aXZlIGluZnVzaW9uIHRvIG9idGFpbiB0aGUgdGFyZ2V0IFJhbXNheSBzY29yZS4gVW5pdmFyaWF0ZSBhbmQgbXVsdGl2YXJpYXRlIGFuYWx5c2VzIHdlcmUgcGVyZm9ybWVkIHRvIGRldGVybWluZSByaXNrIGZhY3RvcnMgZm9yIElDVS1hY3F1aXJlZCBpbmZlY3Rpb24uIFJlc3VsdHM6IEZpdmUgaHVuZHJlZCBhbmQgZWlnaHR5LXNldmVuIGNvbnNlY3V0aXZlIHBhdGllbnRzIHdlcmUgaW5jbHVkZWQgaW4gdGhlIHN0dWR5LiBBIG1pY3JvYmlvbG9naWNhbGx5IGNvbmZpcm1lZCBJQ1UtYWNxdWlyZWQgaW5mZWN0aW9uIHdhcyBkaWFnbm9zZWQgaW4gMjMzICgzOSUpIHBhdGllbnRzLiBJbmNpZGVuY2UgcmF0ZSBvZiBJQ1UtYWNxdWlyZWQgaW5mZWN0aW9uIHdhcyAzOCBwZXIgMTAwMCBJQ1UtZGF5cy4gVmVudGlsYXRvci1hc3NvY2lhdGVkIHBuZXVtb25pYSB3YXMgdGhlIG1vc3QgZnJlcXVlbnRseSBkaWFnbm9zZWQgSUNVLWFjcXVpcmVkIGluZmVjdGlvbiAoMjMlIG9mIHN0dWR5IHBhdGllbnRzKS4gUHNldWRvbW9uYXMgYWVydWdpbm9zYSB3YXMgdGhlIG1vc3QgZnJlcXVlbnRseSBpc29sYXRlZCBtaWNyb29yZ2FuaXNtICgzMCUpLiBNdWx0aXZhcmlhdGUgYW5hbHlzaXMgaWRlbnRpZmllZCByZW1pZmVudGFuaWwgZGlzY29udGludWF0aW9uIChvZGRzIHJhdGlvIChPUikgPSAyLjUzLCA5NSUgY29uZmlkZW5jZSBpbnRlcnZhbCAoQ0kpID0gMS4yOCB0byA0Ljk5LCBQID0gMC4wMDcpLCBzaW1wbGlmaWVkIGFjdXRlIHBoeXNpb2xvZ3kgc2NvcmUgSUkgYXQgSUNVIGFkbWlzc2lvbiAoMS4wMSBwZXIgcG9pbnQsIDk1JSBDSSA9IDEgdG8gMS4wMywgUCA9IDAuMDExKSwgbWVjaGFuaWNhbCB2ZW50aWxhdGlvbiAoNC40OSwgOTUlIENJID0gMS41MiB0byAxMy4yLCBQID0gMC4wMDYpLCB0cmFjaGVvc3RvbXkgKDIuMjUsIDk1JSBDSSA9IDEuMTMgdG8gNC40OCwgUCA9IDAuMDIxKSwgY2VudHJhbCB2ZW5vdXMgY2F0aGV0ZXIgKDIuOSwgOTUlIENJID0gMS4wOCB0byA3Ljc0LCBQID0gMC4wMzMpIGFuZCBsZW5ndGggb2YgaG9zcGl0YWwgc3RheSAoMS4wNSBwZXIgZGF5LCA5NSUgQ0kgPSAxLjAzIHRvIDEuMDgsIFAgPCAwLjAwMSkgYXMgaW5kZXBlbmRlbnQgcmlzayBmYWN0b3JzIGZvciBJQ1UtYWNxdWlyZWQgaW5mZWN0aW9uLiBDb25jbHVzaW9uczogUmVtaWZlbnRhbmlsIGRpc2NvbnRpbnVhdGlvbiBpcyBpbmRlcGVuZGVudGx5IGFzc29jaWF0ZWQgd2l0aCBJQ1UtYWNxdWlyZWQgaW5mZWN0aW9uLiDCqSAyMDA5IE5zZWlyIGV0IGFsLjsgbGljZW5zZWUgQmlvTWVkIENlbnRyYWwgTHRkLiIsInB1Ymxpc2hlciI6IkJNQyIsImlzc3VlIjoiMiIsInZvbHVtZSI6IjEzIn0sImlzVGVtcG9yYXJ5IjpmYWxzZX1dfQ=="/>
                <w:id w:val="774287964"/>
                <w:placeholder>
                  <w:docPart w:val="B64C1364FE484D4EB5593D0822921A26"/>
                </w:placeholder>
              </w:sdtPr>
              <w:sdtContent>
                <w:r w:rsidRPr="00AB5046">
                  <w:t>[8]</w:t>
                </w:r>
              </w:sdtContent>
            </w:sdt>
          </w:p>
          <w:p w14:paraId="662842F6" w14:textId="77777777" w:rsidR="00AB5046" w:rsidRPr="00AB5046" w:rsidRDefault="00AB5046" w:rsidP="00AB5046">
            <w:pPr>
              <w:spacing w:before="240"/>
            </w:pPr>
            <w:r w:rsidRPr="00AB5046">
              <w:t>2009</w:t>
            </w:r>
          </w:p>
          <w:p w14:paraId="319DB242" w14:textId="77777777" w:rsidR="00AB5046" w:rsidRPr="00AB5046" w:rsidRDefault="00AB5046" w:rsidP="00AB5046">
            <w:pPr>
              <w:spacing w:before="240"/>
            </w:pPr>
          </w:p>
          <w:p w14:paraId="09CC4E1E" w14:textId="77777777" w:rsidR="00AB5046" w:rsidRPr="00AB5046" w:rsidRDefault="00AB5046" w:rsidP="00AB5046">
            <w:pPr>
              <w:spacing w:before="240"/>
            </w:pPr>
            <w:r w:rsidRPr="00AB5046">
              <w:t>Prospective, observational, single center</w:t>
            </w:r>
          </w:p>
          <w:p w14:paraId="7DDD9AF4" w14:textId="77777777" w:rsidR="00AB5046" w:rsidRPr="00AB5046" w:rsidRDefault="00AB5046" w:rsidP="00AB5046">
            <w:pPr>
              <w:spacing w:before="240"/>
            </w:pPr>
            <w:r w:rsidRPr="00AB5046">
              <w:t>Mixed ICU</w:t>
            </w:r>
          </w:p>
        </w:tc>
        <w:tc>
          <w:tcPr>
            <w:tcW w:w="2719" w:type="dxa"/>
            <w:shd w:val="clear" w:color="auto" w:fill="auto"/>
            <w:vAlign w:val="center"/>
          </w:tcPr>
          <w:p w14:paraId="398E7C7A" w14:textId="77777777" w:rsidR="00AB5046" w:rsidRPr="00AB5046" w:rsidRDefault="00AB5046" w:rsidP="00AB5046">
            <w:pPr>
              <w:spacing w:before="240"/>
            </w:pPr>
            <w:r w:rsidRPr="00AB5046">
              <w:t>Remifentanil</w:t>
            </w:r>
          </w:p>
          <w:p w14:paraId="2A4A1549" w14:textId="77777777" w:rsidR="00AB5046" w:rsidRPr="00AB5046" w:rsidRDefault="00AB5046" w:rsidP="00AB5046">
            <w:pPr>
              <w:spacing w:before="240"/>
            </w:pPr>
            <w:r w:rsidRPr="00AB5046">
              <w:rPr>
                <w:b/>
                <w:bCs/>
              </w:rPr>
              <w:t xml:space="preserve">IWS Incidence: </w:t>
            </w:r>
            <w:r w:rsidRPr="00AB5046">
              <w:t>80/587 (13.6%)</w:t>
            </w:r>
          </w:p>
        </w:tc>
        <w:tc>
          <w:tcPr>
            <w:tcW w:w="4288" w:type="dxa"/>
            <w:shd w:val="clear" w:color="auto" w:fill="auto"/>
            <w:vAlign w:val="center"/>
          </w:tcPr>
          <w:p w14:paraId="771F5780" w14:textId="77777777" w:rsidR="00AB5046" w:rsidRPr="00AB5046" w:rsidRDefault="00AB5046" w:rsidP="00AB5046">
            <w:pPr>
              <w:spacing w:before="240"/>
            </w:pPr>
          </w:p>
          <w:p w14:paraId="086CBC5E" w14:textId="77777777" w:rsidR="00AB5046" w:rsidRPr="00AB5046" w:rsidRDefault="00AB5046" w:rsidP="00AB5046">
            <w:pPr>
              <w:spacing w:before="240"/>
            </w:pPr>
            <w:r w:rsidRPr="00AB5046">
              <w:t xml:space="preserve">Same methodology as Korak-Leiter et al. </w:t>
            </w:r>
            <w:sdt>
              <w:sdtPr>
                <w:tag w:val="MENDELEY_CITATION_v3_eyJjaXRhdGlvbklEIjoiTUVOREVMRVlfQ0lUQVRJT05fMDZmYzkzM2QtYzM0MS00YjVjLTg2NGQtZGI3ZGYzYzYxZDg1IiwicHJvcGVydGllcyI6eyJub3RlSW5kZXgiOjB9LCJpc0VkaXRlZCI6ZmFsc2UsIm1hbnVhbE92ZXJyaWRlIjp7ImlzTWFudWFsbHlPdmVycmlkZGVuIjpmYWxzZSwiY2l0ZXByb2NUZXh0IjoiWzVdIiwibWFudWFsT3ZlcnJpZGVUZXh0IjoiIn0sImNpdGF0aW9uSXRlbXMiOlt7ImlkIjoiNTQwZTU2ZGItMjM4NS0zOTY1LWJkMWItNTllYjViMjFkNGRlIiwiaXRlbURhdGEiOnsidHlwZSI6ImFydGljbGUtam91cm5hbCIsImlkIjoiNTQwZTU2ZGItMjM4NS0zOTY1LWJkMWItNTllYjViMjFkNGRlIiwidGl0bGUiOiJXaXRoZHJhd2FsIGZvbGxvd2luZyBzdWZlbnRhbmlsL3Byb3BvZm9sIGFuZCBzdWZlbnRhbmlsL21pZGF6b2xhbS4gU2VkYXRpb24gaW4gc3VyZ2ljYWwgSUNVIHBhdGllbnRzOiBjb3JyZWxhdGlvbiB3aXRoIGNlbnRyYWwgbmVydm91cyBwYXJhbWV0ZXJzIGFuZCBlbmRvZ2Vub3VzIG9waW9pZHMiLCJhdXRob3IiOlt7ImZhbWlseSI6IktvcmFrLUxlaXRlciIsImdpdmVuIjoiTWFyaWEiLCJwYXJzZS1uYW1lcyI6ZmFsc2UsImRyb3BwaW5nLXBhcnRpY2xlIjoiIiwibm9uLWRyb3BwaW5nLXBhcnRpY2xlIjoiIn0seyJmYW1pbHkiOiJMaWthciIsImdpdmVuIjoiUnVkb2xmIiwicGFyc2UtbmFtZXMiOmZhbHNlLCJkcm9wcGluZy1wYXJ0aWNsZSI6IiIsIm5vbi1kcm9wcGluZy1wYXJ0aWNsZSI6IiJ9LHsiZmFtaWx5IjoiT2hlciIsImdpdmVuIjoiTWljaGFlbCIsInBhcnNlLW5hbWVzIjpmYWxzZSwiZHJvcHBpbmctcGFydGljbGUiOiIiLCJub24tZHJvcHBpbmctcGFydGljbGUiOiIifSx7ImZhbWlseSI6IlRyYW1waXRzY2giLCJnaXZlbiI6IkVybnN0IiwicGFyc2UtbmFtZXMiOmZhbHNlLCJkcm9wcGluZy1wYXJ0aWNsZSI6IiIsIm5vbi1kcm9wcGluZy1wYXJ0aWNsZSI6IiJ9LHsiZmFtaWx5IjoiWmllcnZvZ2VsIiwiZ2l2ZW4iOiJHZXJkYSIsInBhcnNlLW5hbWVzIjpmYWxzZSwiZHJvcHBpbmctcGFydGljbGUiOiIiLCJub24tZHJvcHBpbmctcGFydGljbGUiOiIifSx7ImZhbWlseSI6IkxldnkiLCJnaXZlbiI6Ikpvc2VwaCIsInBhcnNlLW5hbWVzIjpmYWxzZSwiZHJvcHBpbmctcGFydGljbGUiOiJWLiIsIm5vbi1kcm9wcGluZy1wYXJ0aWNsZSI6IiJ9LHsiZmFtaWx5IjoiRnJleWUiLCJnaXZlbiI6IkVubm8gQy4iLCJwYXJzZS1uYW1lcyI6ZmFsc2UsImRyb3BwaW5nLXBhcnRpY2xlIjoiIiwibm9uLWRyb3BwaW5nLXBhcnRpY2xlIjoiIn1dLCJjb250YWluZXItdGl0bGUiOiJJbnRlbnNpdmUgY2FyZSBtZWRpY2luZSIsImNvbnRhaW5lci10aXRsZS1zaG9ydCI6IkludGVuc2l2ZSBDYXJlIE1lZCIsImFjY2Vzc2VkIjp7ImRhdGUtcGFydHMiOltbMjAyNCwxMCwyNV1dfSwiRE9JIjoiMTAuMTAwNy9TMDAxMzQtMDA1LTI1NzktMyIsIklTU04iOiIwMzQyLTQ2NDIiLCJQTUlEIjoiMTU3MTQzMjMiLCJVUkwiOiJodHRwczovL3B1Ym1lZC5uY2JpLm5sbS5uaWguZ292LzE1NzE0MzIzLyIsImlzc3VlZCI6eyJkYXRlLXBhcnRzIjpbWzIwMDUsMywxXV19LCJwYWdlIjoiMzgwLTM4NyIsImFic3RyYWN0IjoiUHVycG9zZTogUGF0aWVudHMgaW4gdGhlIElDVSBhZnRlciBsb25nLXRlcm0gYWRtaW5pc3RyYXRpb24gb2YgYW4gb3Bpb2lkL2h5cG5vdGljIG9mdGVuIGRldmVsb3AgZGVsaXJpdW0uIFRvIGFzc2VzcyB0aGUgbmF0dXJlIG9mIHRoaXMgcGhlbm9tZW5vbiwgcGF0aWVudHMgaW4gYSBzdXJnaWNhbCBJQ1UgZm9sbG93aW5nIHZlbnRpbGF0b3J5IHN1cHBvcnQgYW5kIHNlZGF0aW9uIHdpdGggYW4gb3Bpb2lkL2h5cG5vdGljL3NlZGF0aXZlIHdlcmUgc3R1ZGllZC4gTWV0aG9kb2xvZ3k6IEZvbGxvd2luZyBzdWZlbnRhbmlsL21pZGF6b2xhbSAoZ3JvdXAgMTsgbiA9MTQpIG9yIHN1ZmVudGFuaWwvcHJvcG9mb2wgKGdyb3VwIDI7IG4gPTE1KSBzZWRhdGlvbiwgcGF0aWVudHMgd2VyZSBldmFsdWF0ZWQgZm9yIGNoYW5nZXMgaW4gbWVhbiBhcnRlcmlhbCBibG9vZCBwcmVzc3VyZSBhbmQgaGVhcnQgcmF0ZSwgdGhlIGFjdGl2aXR5IG9mIHRoZSBjZW50cmFsIG5lcnZvdXMgc3lzdGVtIChzZW5zb3J5IGV2b2tlZCBwb3RlbnRpYWxzLCBzcGVjdHJhbCBlZGdlIGZyZXF1ZW5jeSBvZiBFRUcpLCBhbmQgdGhlIGVuZG9nZW5vdXMgb3Bpb2lkcyBwbGFzbWEgY29uY2VudHJhdGlvbnMgKM6yLWVuZG9ycGhpbiwgbWV0LWVua2VwaGFsaW4pLiBEYXRhIG9idGFpbmVkIHdlcmUgY29ycmVsYXRlZCB3aXRoIHRoZSBpbmRpdmlkdWFsIGludGVuc2l0aWVzIG9mIHdpdGhkcmF3YWwgc3ltcHRvbXMgNi0sIDEyLSwgYW5kIDI0wqBoIGZvbGxvd2luZyBzZWRhdGlvbi4gUmVzdWx0czogRm9sbG93aW5nIGEgbWVhbiBkdXJhdGlvbiBvZiB2ZW50aWxhdGlvbiBvZiA3LjfCoGRheXMgKMKxMy42IFNEKSBpbiBncm91cHMgMSBhbmQgMy41ICjCsTEuNyBTRCkgaW4gZ3JvdXAgMiwgd2l0aGRyYXdhbCBpbnRlbnNpdGllcyBwZWFrZWQgd2l0aGluIHRoZSA2dGggaG91ciBhZnRlciBjZXNzYXRpb24uIFBsYXNtYSDOsi1lbmRvcnBoaW4gYW5kIG1ldC1lbmtlcGhhbGluIGxldmVscyB3ZXJlIGxvdyBkdXJpbmcgc2VkYXRpb24sIGFuZCBvbmx5IHRoZSBzdWZlbnRhbmlsL21pZGF6b2xhbSBncm91cCBkZW1vbnN0cmF0ZWQgYSBwb3N0aW5oaWJpdG9yeSBvdmVyc2hvb3QuIFdpdGhkcmF3YWwgc3ltcHRvbSBpbnRlbnNpdGllcyBkZW1vbnN0cmF0ZWQgYW4gaW52ZXJzZSBjb3JyZWxhdGlvbiB3aXRoIM6yLWVuZG9ycGhpbiBhbmQgbWV0LWVua2VwaGFsaW4gbGV2ZWxzLCBhIGRpcmVjdCBsaW5lYXIgY29ycmVsYXRpb24gd2l0aCBhbXBsaXR1ZGUgaGVpZ2h0IG9mIHRoZSBldm9rZWQgcG90ZW50aWFsLCBhbmQgYmxvb2QgcHJlc3N1cmUgYW5kIGhlYXJ0IHJhdGUgY2hhbmdlcy4gV2l0aGRyYXdhbCBpbnRlbnNpdGllcyBkaWQgbm90IGNvcnJlbGF0ZSB3aXRoIEVFRyBwb3dlciBzcGVjdHJhbCBlZGdlIGZyZXF1ZW5jeS4gQ29uY2x1c2lvbjogVGhlIGVuZG9ycGhpbmVyZ2ljIHN5c3RlbSBpcyBzdXBwcmVzc2VkIHdoZW4gYSBwb3RlbnQgZXhvZ2Vub3VzIG9waW9pZCBsaWtlIHN1ZmVudGFuaWwgaXMgZ2l2ZW4gb3ZlciBhIGxvbmcgcGVyaW9kIG9mIHRpbWUuIEZvbGxvd2luZyBzZWRhdGlvbiwgYWJzdGluZW5jZSBzeW1wdG9tcyBzZWVtIHRvIGJlIHJlbGF0ZWQgdG8gcG9zdGluaGliaXRvcnkgaW5jcmVhc2VkIGVuZG9ycGhpbiBzeW50aGVzaXMuIFRoaXMgaXMgbW9zdGx5IHNlZW4gaW4gdGhlIGNvbWJpbmF0aW9uIG9mIHN1ZmVudGFuaWwvbWlkYXpvbGFtLiBJbiBhZGRpdGlvbiwgYW4gaW5jcmVhc2UgaW4gdGhlIGFtcGxpdHVkZSBvZiB0aGUgc2Vuc29yeS1ldm9rZWQgcG90ZW50aWFsIHN1Z2dlc3RzIGEgcG9zdGluaGliaXRvcnkgZXhjaXRhdG9yeSBzdGF0ZSB3aXRoaW4gdGhlIG5vY2ljZXB0aXZlIHN5c3RlbS4iLCJwdWJsaXNoZXIiOiJJbnRlbnNpdmUgQ2FyZSBNZWQiLCJpc3N1ZSI6IjMiLCJ2b2x1bWUiOiIzMSJ9LCJpc1RlbXBvcmFyeSI6ZmFsc2V9XX0="/>
                <w:id w:val="471731087"/>
                <w:placeholder>
                  <w:docPart w:val="B64C1364FE484D4EB5593D0822921A26"/>
                </w:placeholder>
              </w:sdtPr>
              <w:sdtContent>
                <w:r w:rsidRPr="00AB5046">
                  <w:t>[5]</w:t>
                </w:r>
              </w:sdtContent>
            </w:sdt>
            <w:r w:rsidRPr="00AB5046">
              <w:t xml:space="preserve"> regarding IWS definition</w:t>
            </w:r>
          </w:p>
          <w:p w14:paraId="4E832728" w14:textId="77777777" w:rsidR="00AB5046" w:rsidRPr="00AB5046" w:rsidRDefault="00AB5046" w:rsidP="00AB5046">
            <w:pPr>
              <w:spacing w:before="240"/>
            </w:pPr>
          </w:p>
          <w:p w14:paraId="18820E8A" w14:textId="77777777" w:rsidR="00AB5046" w:rsidRPr="00AB5046" w:rsidRDefault="00AB5046" w:rsidP="00AB5046">
            <w:pPr>
              <w:spacing w:before="240"/>
              <w:rPr>
                <w:b/>
                <w:bCs/>
              </w:rPr>
            </w:pPr>
            <w:r w:rsidRPr="00AB5046">
              <w:rPr>
                <w:b/>
                <w:bCs/>
              </w:rPr>
              <w:t>IWS related to the primary outcome</w:t>
            </w:r>
          </w:p>
        </w:tc>
        <w:tc>
          <w:tcPr>
            <w:tcW w:w="5535" w:type="dxa"/>
            <w:shd w:val="clear" w:color="auto" w:fill="auto"/>
          </w:tcPr>
          <w:p w14:paraId="507471EA" w14:textId="77777777" w:rsidR="00AB5046" w:rsidRPr="00AB5046" w:rsidRDefault="00AB5046" w:rsidP="00AB5046">
            <w:pPr>
              <w:spacing w:before="240"/>
            </w:pPr>
            <w:r w:rsidRPr="00AB5046">
              <w:rPr>
                <w:b/>
                <w:bCs/>
              </w:rPr>
              <w:t xml:space="preserve">No. of signs and symptoms required: </w:t>
            </w:r>
            <w:r w:rsidRPr="00AB5046">
              <w:t xml:space="preserve">as per Korak-Leiter et al </w:t>
            </w:r>
          </w:p>
          <w:p w14:paraId="1E42F72D" w14:textId="77777777" w:rsidR="00AB5046" w:rsidRPr="00AB5046" w:rsidRDefault="00AB5046" w:rsidP="00AB5046">
            <w:pPr>
              <w:spacing w:before="240"/>
            </w:pPr>
            <w:r w:rsidRPr="00AB5046">
              <w:rPr>
                <w:b/>
                <w:bCs/>
              </w:rPr>
              <w:t>Time of exposure:</w:t>
            </w:r>
            <w:r w:rsidRPr="00AB5046">
              <w:t xml:space="preserve"> not specified</w:t>
            </w:r>
          </w:p>
          <w:p w14:paraId="0A1132AC" w14:textId="77777777" w:rsidR="00AB5046" w:rsidRPr="00AB5046" w:rsidRDefault="00AB5046" w:rsidP="00AB5046">
            <w:pPr>
              <w:spacing w:before="240"/>
            </w:pPr>
            <w:r w:rsidRPr="00AB5046">
              <w:rPr>
                <w:b/>
                <w:bCs/>
              </w:rPr>
              <w:t>Defines specific signs and symptoms:</w:t>
            </w:r>
            <w:r w:rsidRPr="00AB5046">
              <w:t xml:space="preserve"> yes</w:t>
            </w:r>
          </w:p>
          <w:p w14:paraId="50D1A23C" w14:textId="77777777" w:rsidR="00AB5046" w:rsidRPr="00AB5046" w:rsidRDefault="00AB5046" w:rsidP="00AB5046">
            <w:pPr>
              <w:spacing w:before="240"/>
            </w:pPr>
            <w:r w:rsidRPr="00AB5046">
              <w:rPr>
                <w:b/>
                <w:bCs/>
              </w:rPr>
              <w:t>Differential diagnosis:</w:t>
            </w:r>
            <w:r w:rsidRPr="00AB5046">
              <w:t xml:space="preserve"> not specified</w:t>
            </w:r>
          </w:p>
          <w:p w14:paraId="1549C904" w14:textId="77777777" w:rsidR="00AB5046" w:rsidRPr="00AB5046" w:rsidRDefault="00AB5046" w:rsidP="00AB5046">
            <w:pPr>
              <w:spacing w:before="240"/>
              <w:rPr>
                <w:b/>
                <w:bCs/>
              </w:rPr>
            </w:pPr>
            <w:r w:rsidRPr="00AB5046">
              <w:rPr>
                <w:b/>
                <w:bCs/>
              </w:rPr>
              <w:t xml:space="preserve">Opioid regimen specified: </w:t>
            </w:r>
            <w:r w:rsidRPr="00AB5046">
              <w:t>partially</w:t>
            </w:r>
          </w:p>
          <w:p w14:paraId="4AB16389" w14:textId="77777777" w:rsidR="00AB5046" w:rsidRPr="00AB5046" w:rsidRDefault="00AB5046" w:rsidP="00AB5046">
            <w:pPr>
              <w:spacing w:before="240"/>
            </w:pPr>
            <w:r w:rsidRPr="00AB5046">
              <w:rPr>
                <w:b/>
                <w:bCs/>
              </w:rPr>
              <w:t>Concomitant hypnotic use</w:t>
            </w:r>
            <w:r w:rsidRPr="00AB5046">
              <w:t>: yes</w:t>
            </w:r>
          </w:p>
          <w:p w14:paraId="12446ABF" w14:textId="77777777" w:rsidR="00AB5046" w:rsidRPr="00AB5046" w:rsidRDefault="00AB5046" w:rsidP="00AB5046">
            <w:pPr>
              <w:spacing w:before="240"/>
            </w:pPr>
            <w:r w:rsidRPr="00AB5046">
              <w:rPr>
                <w:b/>
                <w:bCs/>
              </w:rPr>
              <w:t>Defines opioid weaning:</w:t>
            </w:r>
            <w:r w:rsidRPr="00AB5046">
              <w:t xml:space="preserve"> no</w:t>
            </w:r>
          </w:p>
          <w:p w14:paraId="65BFCB0B" w14:textId="77777777" w:rsidR="00AB5046" w:rsidRPr="00AB5046" w:rsidRDefault="00AB5046" w:rsidP="00AB5046">
            <w:pPr>
              <w:spacing w:before="240"/>
            </w:pPr>
            <w:r w:rsidRPr="00AB5046">
              <w:rPr>
                <w:b/>
                <w:bCs/>
              </w:rPr>
              <w:t>Evaluation time:</w:t>
            </w:r>
            <w:r w:rsidRPr="00AB5046">
              <w:t xml:space="preserve"> no</w:t>
            </w:r>
          </w:p>
          <w:p w14:paraId="09DD64E7" w14:textId="77777777" w:rsidR="00AB5046" w:rsidRPr="00AB5046" w:rsidRDefault="00AB5046" w:rsidP="00AB5046">
            <w:pPr>
              <w:spacing w:before="240"/>
            </w:pPr>
            <w:r w:rsidRPr="00AB5046">
              <w:rPr>
                <w:b/>
                <w:bCs/>
              </w:rPr>
              <w:t>Exclusion criteria:</w:t>
            </w:r>
            <w:r w:rsidRPr="00AB5046">
              <w:t xml:space="preserve"> no</w:t>
            </w:r>
          </w:p>
          <w:p w14:paraId="0D74A7B8" w14:textId="77777777" w:rsidR="00AB5046" w:rsidRPr="00AB5046" w:rsidRDefault="00AB5046" w:rsidP="00AB5046">
            <w:pPr>
              <w:spacing w:before="240"/>
            </w:pPr>
            <w:r w:rsidRPr="00AB5046">
              <w:rPr>
                <w:b/>
                <w:bCs/>
              </w:rPr>
              <w:t xml:space="preserve">IWS response to specific drugs: </w:t>
            </w:r>
            <w:r w:rsidRPr="00AB5046">
              <w:t>yes</w:t>
            </w:r>
          </w:p>
          <w:p w14:paraId="4F53015B" w14:textId="77777777" w:rsidR="00AB5046" w:rsidRPr="00AB5046" w:rsidRDefault="00AB5046" w:rsidP="00AB5046">
            <w:pPr>
              <w:spacing w:before="240"/>
              <w:rPr>
                <w:b/>
                <w:bCs/>
              </w:rPr>
            </w:pPr>
            <w:r w:rsidRPr="00AB5046">
              <w:rPr>
                <w:b/>
                <w:bCs/>
              </w:rPr>
              <w:t>Sedatives weaned first:</w:t>
            </w:r>
            <w:r w:rsidRPr="00AB5046">
              <w:t xml:space="preserve"> mixed</w:t>
            </w:r>
          </w:p>
        </w:tc>
      </w:tr>
      <w:tr w:rsidR="00AB5046" w:rsidRPr="00AB5046" w14:paraId="53981832" w14:textId="77777777" w:rsidTr="00DF262F">
        <w:tc>
          <w:tcPr>
            <w:tcW w:w="408" w:type="dxa"/>
            <w:shd w:val="clear" w:color="auto" w:fill="auto"/>
            <w:vAlign w:val="center"/>
          </w:tcPr>
          <w:p w14:paraId="2F2814DC" w14:textId="77777777" w:rsidR="00AB5046" w:rsidRPr="00AB5046" w:rsidRDefault="00AB5046" w:rsidP="00AB5046">
            <w:pPr>
              <w:spacing w:before="240"/>
            </w:pPr>
            <w:r w:rsidRPr="00AB5046">
              <w:t>6</w:t>
            </w:r>
          </w:p>
        </w:tc>
        <w:tc>
          <w:tcPr>
            <w:tcW w:w="1535" w:type="dxa"/>
            <w:shd w:val="clear" w:color="auto" w:fill="auto"/>
            <w:vAlign w:val="center"/>
          </w:tcPr>
          <w:p w14:paraId="2FB50D98" w14:textId="77777777" w:rsidR="00AB5046" w:rsidRPr="00AB5046" w:rsidRDefault="00AB5046" w:rsidP="00AB5046">
            <w:pPr>
              <w:spacing w:before="240"/>
            </w:pPr>
            <w:r w:rsidRPr="00AB5046">
              <w:t xml:space="preserve">Riker et al. </w:t>
            </w:r>
            <w:sdt>
              <w:sdtPr>
                <w:tag w:val="MENDELEY_CITATION_v3_eyJjaXRhdGlvbklEIjoiTUVOREVMRVlfQ0lUQVRJT05fMDk4ZGMxZGEtNjA4OC00MmI2LTkyOGQtYzRkYzQ2ZjZkYTc0IiwicHJvcGVydGllcyI6eyJub3RlSW5kZXgiOjB9LCJpc0VkaXRlZCI6ZmFsc2UsIm1hbnVhbE92ZXJyaWRlIjp7ImlzTWFudWFsbHlPdmVycmlkZGVuIjpmYWxzZSwiY2l0ZXByb2NUZXh0IjoiWzldIiwibWFudWFsT3ZlcnJpZGVUZXh0IjoiIn0sImNpdGF0aW9uSXRlbXMiOlt7ImlkIjoiZjBhYjc4YTYtNDYwMS0zYjVkLWFkNDItYzc0ZGViYzZkZmU1IiwiaXRlbURhdGEiOnsidHlwZSI6ImFydGljbGUtam91cm5hbCIsImlkIjoiZjBhYjc4YTYtNDYwMS0zYjVkLWFkNDItYzc0ZGViYzZkZmU1IiwidGl0bGUiOiJEZXhtZWRldG9taWRpbmUgdnMgTWlkYXpvbGFtIGZvciBTZWRhdGlvbiBvZiBDcml0aWNhbGx5IElsbCBQYXRpZW50czogQSBSYW5kb21pemVkIFRyaWFsIiwiYXV0aG9yIjpbeyJmYW1pbHkiOiJSaWtlciIsImdpdmVuIjoiUmljaGFyZCBSLiIsInBhcnNlLW5hbWVzIjpmYWxzZSwiZHJvcHBpbmctcGFydGljbGUiOiIiLCJub24tZHJvcHBpbmctcGFydGljbGUiOiIifSx7ImZhbWlseSI6IlNoZWhhYmkiLCJnaXZlbiI6IllhaHlhIiwicGFyc2UtbmFtZXMiOmZhbHNlLCJkcm9wcGluZy1wYXJ0aWNsZSI6IiIsIm5vbi1kcm9wcGluZy1wYXJ0aWNsZSI6IiJ9LHsiZmFtaWx5IjoiQm9rZXNjaCIsImdpdmVuIjoiUGF1bGEgTS4iLCJwYXJzZS1uYW1lcyI6ZmFsc2UsImRyb3BwaW5nLXBhcnRpY2xlIjoiIiwibm9uLWRyb3BwaW5nLXBhcnRpY2xlIjoiIn0seyJmYW1pbHkiOiJDZXJhc28iLCJnaXZlbiI6IkRhbmllbCIsInBhcnNlLW5hbWVzIjpmYWxzZSwiZHJvcHBpbmctcGFydGljbGUiOiIiLCJub24tZHJvcHBpbmctcGFydGljbGUiOiIifSx7ImZhbWlseSI6Ildpc2VtYW5kbGUiLCJnaXZlbiI6IldheW5lIiwicGFyc2UtbmFtZXMiOmZhbHNlLCJkcm9wcGluZy1wYXJ0aWNsZSI6IiIsIm5vbi1kcm9wcGluZy1wYXJ0aWNsZSI6IiJ9LHsiZmFtaWx5IjoiS291cmEiLCJnaXZlbiI6IkZpcmFzIiwicGFyc2UtbmFtZXMiOmZhbHNlLCJkcm9wcGluZy1wYXJ0aWNsZSI6IiIsIm5vbi1kcm9wcGluZy1wYXJ0aWNsZSI6IiJ9LHsiZmFtaWx5IjoiV2hpdHRlbiIsImdpdmVuIjoiUGF0cmljayIsInBhcnNlLW5hbWVzIjpmYWxzZSwiZHJvcHBpbmctcGFydGljbGUiOiIiLCJub24tZHJvcHBpbmctcGFydGljbGUiOiIifSx7ImZhbWlseSI6Ik1hcmdvbGlzIiwiZ2l2ZW4iOiJCZW5qYW1pbiBELiIsInBhcnNlLW5hbWVzIjpmYWxzZSwiZHJvcHBpbmctcGFydGljbGUiOiIiLCJub24tZHJvcHBpbmctcGFydGljbGUiOiIifSx7ImZhbWlseSI6IkJ5cm5lIiwiZ2l2ZW4iOiJEYW5pZWwgVy4iLCJwYXJzZS1uYW1lcyI6ZmFsc2UsImRyb3BwaW5nLXBhcnRpY2xlIjoiIiwibm9uLWRyb3BwaW5nLXBhcnRpY2xlIjoiIn0seyJmYW1pbHkiOiJXZXNsZXkgRWx5IiwiZ2l2ZW4iOiJFLiIsInBhcnNlLW5hbWVzIjpmYWxzZSwiZHJvcHBpbmctcGFydGljbGUiOiIiLCJub24tZHJvcHBpbmctcGFydGljbGUiOiIifSx7ImZhbWlseSI6IlJvY2hhIiwiZ2l2ZW4iOiJNYXJjZWxvIEcuIiwicGFyc2UtbmFtZXMiOmZhbHNlLCJkcm9wcGluZy1wYXJ0aWNsZSI6IiIsIm5vbi1kcm9wcGluZy1wYXJ0aWNsZSI6IiJ9XSwiY29udGFpbmVyLXRpdGxlIjoiSkFNQSIsImNvbnRhaW5lci10aXRsZS1zaG9ydCI6IkpBTUEiLCJhY2Nlc3NlZCI6eyJkYXRlLXBhcnRzIjpbWzIwMjQsMTAsMjVdXX0sIkRPSSI6IjEwLjEwMDEvSkFNQS4yMDA5LjU2IiwiSVNTTiI6IjAwOTgtNzQ4NCIsIlBNSUQiOiIxOTE4ODMzNCIsIlVSTCI6Imh0dHBzOi8vamFtYW5ldHdvcmsuY29tL2pvdXJuYWxzL2phbWEvZnVsbGFydGljbGUvMTgzMzAwIiwiaXNzdWVkIjp7ImRhdGUtcGFydHMiOltbMjAwOSwyLDRdXX0sInBhZ2UiOiI0ODktNDk5IiwiYWJzdHJhY3QiOiI8aDM+Q29udGV4dDwvaDM+zrMtQW1pbm9idXR5cmljIGFjaWQgcmVjZXB0b3IgYWdvbmlzdCBtZWRpY2F0aW9ucyBhcmUgdGhlIG1vc3QgY29tbW9ubHkgdXNlZCBzZWRhdGl2ZXMgZm9yIGludGVuc2l2ZSBjYXJlIHVuaXQgKElDVSkgcGF0aWVudHMsIHlldCBwcmVsaW1pbmFyeSBldmlkZW5jZSBpbmRpY2F0ZXMgdGhhdCB0aGUgzrE8c3ViPjI8L3N1Yj4gYWdvbmlzdCBkZXhtZWRldG9taWRpbmUgbWF5IGhhdmUgZGlzdGluY3QgYWR2YW50YWdlcy48aDM+T2JqZWN0aXZlPC9oMz5UbyBjb21wYXJlIHRoZSBlZmZpY2FjeSBhbmQgc2FmZXR5IG9mIHByb2xvbmdlZCBzZWRhdGlvbiB3aXRoIGRleG1lZGV0b21pZGluZSB2cyBtaWRhem9sYW0gZm9yIG1lY2hhbmljYWxseSB2ZW50aWxhdGVkIHBhdGllbnRzLjxoMz5EZXNpZ24sIFNldHRpbmcsIGFuZCBQYXRpZW50czwvaDM+UHJvc3BlY3RpdmUsIGRvdWJsZS1ibGluZCwgcmFuZG9taXplZCB0cmlhbCBjb25kdWN0ZWQgaW4gNjggY2VudGVycyBpbiA1IGNvdW50cmllcyBiZXR3ZWVuIE1hcmNoIDIwMDUgYW5kIEF1Z3VzdCAyMDA3IGFtb25nIDM3NSBtZWRpY2FsL3N1cmdpY2FsIElDVSBwYXRpZW50cyB3aXRoIGV4cGVjdGVkIG1lY2hhbmljYWwgdmVudGlsYXRpb24gZm9yIG1vcmUgdGhhbiAyNCBob3Vycy4gU2VkYXRpb24gbGV2ZWwgYW5kIGRlbGlyaXVtIHdlcmUgYXNzZXNzZWQgdXNpbmcgdGhlIFJpY2htb25kIEFnaXRhdGlvbi1TZWRhdGlvbiBTY2FsZSAoUkFTUykgYW5kIHRoZSBDb25mdXNpb24gQXNzZXNzbWVudCBNZXRob2QgZm9yIHRoZSBJQ1UuPGgzPkludGVydmVudGlvbnM8L2gzPkRleG1lZGV0b21pZGluZSAoMC4yLTEuNCDOvGcva2cgcGVyIGhvdXIgW27CoD3CoDI0NF0pIG9yIG1pZGF6b2xhbSAoMC4wMi0wLjEgbWcva2cgcGVyIGhvdXIgW27CoD3CoDEyMl0pIHRpdHJhdGVkIHRvIGFjaGlldmUgbGlnaHQgc2VkYXRpb24gKFJBU1Mgc2NvcmVzIGJldHdlZW4g4oiSMiBhbmQgKzEpIGZyb20gZW5yb2xsbWVudCB1bnRpbCBleHR1YmF0aW9uIG9yIDMwIGRheXMuPGgzPk1haW4gT3V0Y29tZSBNZWFzdXJlczwvaDM+UGVyY2VudGFnZSBvZiB0aW1lIHdpdGhpbiB0YXJnZXQgUkFTUyByYW5nZS4gU2Vjb25kYXJ5IGVuZCBwb2ludHMgaW5jbHVkZWQgcHJldmFsZW5jZSBhbmQgZHVyYXRpb24gb2YgZGVsaXJpdW0sIHVzZSBvZiBmZW50YW55bCBhbmQgb3Blbi1sYWJlbCBtaWRhem9sYW0sIGFuZCBudXJzaW5nIGFzc2Vzc21lbnRzLiBBZGRpdGlvbmFsIG91dGNvbWVzIGluY2x1ZGVkIGR1cmF0aW9uIG9mIG1lY2hhbmljYWwgdmVudGlsYXRpb24sIElDVSBsZW5ndGggb2Ygc3RheSwgYW5kIGFkdmVyc2UgZXZlbnRzLjxoMz5SZXN1bHRzPC9oMz5UaGVyZSB3YXMgbm8gZGlmZmVyZW5jZSBpbiBwZXJjZW50YWdlIG9mIHRpbWUgd2l0aGluIHRoZSB0YXJnZXQgUkFTUyByYW5nZSAoNzcuMyUgZm9yIGRleG1lZGV0b21pZGluZSBncm91cCB2cyA3NS4xJSBmb3IgbWlkYXpvbGFtIGdyb3VwOyBkaWZmZXJlbmNlLCAyLjIlIFs5NSUgY29uZmlkZW5jZSBpbnRlcnZhbCB7Q0l9LCDiiJIzLjIlIHRvIDcuNSVdOyBQwqA9wqAuMTgpLiBUaGUgcHJldmFsZW5jZSBvZiBkZWxpcml1bSBkdXJpbmcgdHJlYXRtZW50IHdhcyA1NCUgKG7CoD3CoDEzMi8yNDQpIGluIGRleG1lZGV0b21pZGluZS10cmVhdGVkIHBhdGllbnRzIHZzIDc2LjYlIChuwqA9wqA5My8xMjIpIGluIG1pZGF6b2xhbS10cmVhdGVkIHBhdGllbnRzIChkaWZmZXJlbmNlLCAyMi42JSBbOTUlIENJLCAxNCUgdG8gMzMlXTsgUMKgJmx0O8KgLjAwMSkuIE1lZGlhbiB0aW1lIHRvIGV4dHViYXRpb24gd2FzIDEuOSBkYXlzIHNob3J0ZXIgaW4gZGV4bWVkZXRvbWlkaW5lLXRyZWF0ZWQgcGF0aWVudHMgKDMuNyBkYXlzIFs5NSUgQ0ksIDMuMSB0byA0LjBdIHZzIDUuNiBkYXlzIFs5NSUgQ0ksIDQuNiB0byA1LjldOyBQwqA9wqAuMDEpLCBhbmQgSUNVIGxlbmd0aCBvZiBzdGF5IHdhcyBzaW1pbGFyICg1LjkgZGF5cyBbOTUlIENJLCA1LjcgdG8gNy4wXSB2cyA3LjYgZGF5cyBbOTUlIENJLCA2LjcgdG8gOC42XTsgUMKgPcKgLjI0KS4gRGV4bWVkZXRvbWlkaW5lLXRyZWF0ZWQgcGF0aWVudHMgd2VyZSBtb3JlIGxpa2VseSB0byBkZXZlbG9wIGJyYWR5Y2FyZGlhICg0Mi4yJSBbMTAzLzI0NF0gdnMgMTguOSUgWzIzLzEyMl07IFDCoCZsdDvCoC4wMDEpLCB3aXRoIGEgbm9uc2lnbmlmaWNhbnQgaW5jcmVhc2UgaW4gdGhlIHByb3BvcnRpb24gcmVxdWlyaW5nIHRyZWF0bWVudCAoNC45JSBbMTIvMjQ0XSB2cyAwLjglIFsxLzEyMl07IFDCoD3CoC4wNyksIGJ1dCBoYWQgYSBsb3dlciBsaWtlbGlob29kIG9mIHRhY2h5Y2FyZGlhICgyNS40JSBbNjIvMjQ0XSB2cyA0NC4zJSBbNTQvMTIyXTsgUMKgJmx0O8KgLjAwMSkgb3IgaHlwZXJ0ZW5zaW9uIHJlcXVpcmluZyB0cmVhdG1lbnQgKDE4LjklIFs0Ni8yNDRdIHZzIDI5LjUlIFszNi8xMjJdOyBQwqA9wqAuMDIpLjxoMz5Db25jbHVzaW9uczwvaDM+VGhlcmUgd2FzIG5vIGRpZmZlcmVuY2UgYmV0d2VlbiBkZXhtZWRldG9taWRpbmUgYW5kIG1pZGF6b2xhbSBpbiB0aW1lIGF0IHRhcmdldGVkIHNlZGF0aW9uIGxldmVsIGluIG1lY2hhbmljYWxseSB2ZW50aWxhdGVkIElDVSBwYXRpZW50cy4gQXQgY29tcGFyYWJsZSBzZWRhdGlvbiBsZXZlbHMsIGRleG1lZGV0b21pZGluZS10cmVhdGVkIHBhdGllbnRzIHNwZW50IGxlc3MgdGltZSBvbiB0aGUgdmVudGlsYXRvciwgZXhwZXJpZW5jZWQgbGVzcyBkZWxpcml1bSwgYW5kIGRldmVsb3BlZCBsZXNzIHRhY2h5Y2FyZGlhIGFuZCBoeXBlcnRlbnNpb24uIFRoZSBtb3N0IG5vdGFibGUgYWR2ZXJzZSBlZmZlY3Qgb2YgZGV4bWVkZXRvbWlkaW5lIHdhcyBicmFkeWNhcmRpYS48aDM+VHJpYWwgUmVnaXN0cmF0aW9uPC9oMz5jbGluaWNhbHRyaWFscy5nb3YgSWRlbnRpZmllcjogTkNUMDAyMTYxOTBQdWJsaXNoZWQgb25saW5lIEZlYnJ1YXJ5IDIsIDIwMDkgKGRvaToxMC4xMDAxL2phbWEuMjAwOS41NikuIiwicHVibGlzaGVyIjoiQW1lcmljYW4gTWVkaWNhbCBBc3NvY2lhdGlvbiIsImlzc3VlIjoiNSIsInZvbHVtZSI6IjMwMSJ9LCJpc1RlbXBvcmFyeSI6ZmFsc2V9XX0="/>
                <w:id w:val="547802215"/>
                <w:placeholder>
                  <w:docPart w:val="B64C1364FE484D4EB5593D0822921A26"/>
                </w:placeholder>
              </w:sdtPr>
              <w:sdtContent>
                <w:r w:rsidRPr="00AB5046">
                  <w:t>[9]</w:t>
                </w:r>
              </w:sdtContent>
            </w:sdt>
          </w:p>
          <w:p w14:paraId="4FD7599C" w14:textId="77777777" w:rsidR="00AB5046" w:rsidRPr="00AB5046" w:rsidRDefault="00AB5046" w:rsidP="00AB5046">
            <w:pPr>
              <w:spacing w:before="240"/>
            </w:pPr>
            <w:r w:rsidRPr="00AB5046">
              <w:t>2009</w:t>
            </w:r>
          </w:p>
          <w:p w14:paraId="139583E6" w14:textId="77777777" w:rsidR="00AB5046" w:rsidRPr="00AB5046" w:rsidRDefault="00AB5046" w:rsidP="00AB5046">
            <w:pPr>
              <w:spacing w:before="240"/>
            </w:pPr>
          </w:p>
          <w:p w14:paraId="69F1DA4E" w14:textId="77777777" w:rsidR="00AB5046" w:rsidRPr="00AB5046" w:rsidRDefault="00AB5046" w:rsidP="00AB5046">
            <w:pPr>
              <w:spacing w:before="240"/>
            </w:pPr>
            <w:r w:rsidRPr="00AB5046">
              <w:lastRenderedPageBreak/>
              <w:t>Prospective, multicentric, double-blind RCT</w:t>
            </w:r>
          </w:p>
          <w:p w14:paraId="7E50D4AC" w14:textId="77777777" w:rsidR="00AB5046" w:rsidRPr="00AB5046" w:rsidRDefault="00AB5046" w:rsidP="00AB5046">
            <w:pPr>
              <w:spacing w:before="240"/>
            </w:pPr>
            <w:r w:rsidRPr="00AB5046">
              <w:t>Mixed ICU</w:t>
            </w:r>
          </w:p>
        </w:tc>
        <w:tc>
          <w:tcPr>
            <w:tcW w:w="2719" w:type="dxa"/>
            <w:shd w:val="clear" w:color="auto" w:fill="auto"/>
            <w:vAlign w:val="center"/>
          </w:tcPr>
          <w:p w14:paraId="7DFBD1BA" w14:textId="77777777" w:rsidR="00AB5046" w:rsidRPr="00AB5046" w:rsidRDefault="00AB5046" w:rsidP="00AB5046">
            <w:pPr>
              <w:spacing w:before="240"/>
            </w:pPr>
            <w:r w:rsidRPr="00AB5046">
              <w:lastRenderedPageBreak/>
              <w:t>Midazolam</w:t>
            </w:r>
          </w:p>
          <w:p w14:paraId="40A9C787" w14:textId="77777777" w:rsidR="00AB5046" w:rsidRPr="00AB5046" w:rsidRDefault="00AB5046" w:rsidP="00AB5046">
            <w:pPr>
              <w:spacing w:before="240"/>
            </w:pPr>
            <w:r w:rsidRPr="00AB5046">
              <w:t>Dexmedetomidine</w:t>
            </w:r>
          </w:p>
          <w:p w14:paraId="4C5862BB" w14:textId="77777777" w:rsidR="00AB5046" w:rsidRPr="00AB5046" w:rsidRDefault="00AB5046" w:rsidP="00AB5046">
            <w:pPr>
              <w:spacing w:before="240"/>
            </w:pPr>
          </w:p>
          <w:p w14:paraId="75D06DDB" w14:textId="77777777" w:rsidR="00AB5046" w:rsidRPr="00AB5046" w:rsidRDefault="00AB5046" w:rsidP="00AB5046">
            <w:pPr>
              <w:spacing w:before="240"/>
              <w:rPr>
                <w:b/>
                <w:bCs/>
              </w:rPr>
            </w:pPr>
            <w:r w:rsidRPr="00AB5046">
              <w:rPr>
                <w:b/>
                <w:bCs/>
              </w:rPr>
              <w:t xml:space="preserve">IWS Incidence: </w:t>
            </w:r>
          </w:p>
          <w:p w14:paraId="5813672A" w14:textId="77777777" w:rsidR="00AB5046" w:rsidRPr="00AB5046" w:rsidRDefault="00AB5046" w:rsidP="00AB5046">
            <w:pPr>
              <w:spacing w:before="240"/>
            </w:pPr>
            <w:r w:rsidRPr="00AB5046">
              <w:lastRenderedPageBreak/>
              <w:t>Midazolam: 10/122 (8.2%)</w:t>
            </w:r>
          </w:p>
          <w:p w14:paraId="7B6992CA" w14:textId="77777777" w:rsidR="00AB5046" w:rsidRPr="00AB5046" w:rsidRDefault="00AB5046" w:rsidP="00AB5046">
            <w:pPr>
              <w:spacing w:before="240"/>
            </w:pPr>
            <w:r w:rsidRPr="00AB5046">
              <w:t>Dexmedetomidine: 12/244 (4.9%)</w:t>
            </w:r>
          </w:p>
        </w:tc>
        <w:tc>
          <w:tcPr>
            <w:tcW w:w="4288" w:type="dxa"/>
            <w:shd w:val="clear" w:color="auto" w:fill="auto"/>
            <w:vAlign w:val="center"/>
          </w:tcPr>
          <w:p w14:paraId="1C315C1A" w14:textId="77777777" w:rsidR="00AB5046" w:rsidRPr="00AB5046" w:rsidRDefault="00AB5046" w:rsidP="00AB5046">
            <w:pPr>
              <w:spacing w:before="240"/>
            </w:pPr>
            <w:r w:rsidRPr="00AB5046">
              <w:lastRenderedPageBreak/>
              <w:t>Defined as at least 1 event in 24h after drug cessation, consisting of: agitation, headache, hyperhidrosis, nausea, nervousness, tremor, or vomiting)</w:t>
            </w:r>
          </w:p>
          <w:p w14:paraId="2CA709B8" w14:textId="77777777" w:rsidR="00AB5046" w:rsidRPr="00AB5046" w:rsidRDefault="00AB5046" w:rsidP="00AB5046">
            <w:pPr>
              <w:spacing w:before="240"/>
            </w:pPr>
            <w:r w:rsidRPr="00AB5046">
              <w:t>Authors used the same criteria for both drugs.</w:t>
            </w:r>
          </w:p>
          <w:p w14:paraId="1F2C9B22" w14:textId="77777777" w:rsidR="00AB5046" w:rsidRPr="00AB5046" w:rsidRDefault="00AB5046" w:rsidP="00AB5046">
            <w:pPr>
              <w:spacing w:before="240"/>
            </w:pPr>
          </w:p>
          <w:p w14:paraId="0D481F2D" w14:textId="77777777" w:rsidR="00AB5046" w:rsidRPr="00AB5046" w:rsidRDefault="00AB5046" w:rsidP="00AB5046">
            <w:pPr>
              <w:spacing w:before="240"/>
              <w:rPr>
                <w:b/>
                <w:bCs/>
              </w:rPr>
            </w:pPr>
            <w:r w:rsidRPr="00AB5046">
              <w:rPr>
                <w:b/>
                <w:bCs/>
              </w:rPr>
              <w:t>IWS as a secondary outcome (safety endpoint)</w:t>
            </w:r>
          </w:p>
        </w:tc>
        <w:tc>
          <w:tcPr>
            <w:tcW w:w="5535" w:type="dxa"/>
            <w:shd w:val="clear" w:color="auto" w:fill="auto"/>
          </w:tcPr>
          <w:p w14:paraId="22E0C130" w14:textId="77777777" w:rsidR="00AB5046" w:rsidRPr="00AB5046" w:rsidRDefault="00AB5046" w:rsidP="00AB5046">
            <w:pPr>
              <w:spacing w:before="240"/>
            </w:pPr>
            <w:r w:rsidRPr="00AB5046">
              <w:rPr>
                <w:b/>
                <w:bCs/>
              </w:rPr>
              <w:lastRenderedPageBreak/>
              <w:t>No. of signs and symptoms required:</w:t>
            </w:r>
            <w:r w:rsidRPr="00AB5046">
              <w:t xml:space="preserve"> ≥1</w:t>
            </w:r>
          </w:p>
          <w:p w14:paraId="23601EFD" w14:textId="77777777" w:rsidR="00AB5046" w:rsidRPr="00AB5046" w:rsidRDefault="00AB5046" w:rsidP="00AB5046">
            <w:pPr>
              <w:spacing w:before="240"/>
            </w:pPr>
            <w:r w:rsidRPr="00AB5046">
              <w:rPr>
                <w:b/>
                <w:bCs/>
              </w:rPr>
              <w:t>Time of exposure:</w:t>
            </w:r>
            <w:r w:rsidRPr="00AB5046">
              <w:t xml:space="preserve"> ≥72 hours</w:t>
            </w:r>
          </w:p>
          <w:p w14:paraId="39918D80" w14:textId="77777777" w:rsidR="00AB5046" w:rsidRPr="00AB5046" w:rsidRDefault="00AB5046" w:rsidP="00AB5046">
            <w:pPr>
              <w:spacing w:before="240"/>
            </w:pPr>
            <w:r w:rsidRPr="00AB5046">
              <w:rPr>
                <w:b/>
                <w:bCs/>
              </w:rPr>
              <w:t xml:space="preserve">Defines specific signs and symptoms: </w:t>
            </w:r>
            <w:r w:rsidRPr="00AB5046">
              <w:t>yes</w:t>
            </w:r>
          </w:p>
          <w:p w14:paraId="1FEE4D2E" w14:textId="77777777" w:rsidR="00AB5046" w:rsidRPr="00AB5046" w:rsidRDefault="00AB5046" w:rsidP="00AB5046">
            <w:pPr>
              <w:spacing w:before="240"/>
            </w:pPr>
            <w:r w:rsidRPr="00AB5046">
              <w:rPr>
                <w:b/>
                <w:bCs/>
              </w:rPr>
              <w:t>Differential diagnosis:</w:t>
            </w:r>
            <w:r w:rsidRPr="00AB5046">
              <w:t xml:space="preserve"> not specified</w:t>
            </w:r>
          </w:p>
          <w:p w14:paraId="1413A3D9" w14:textId="77777777" w:rsidR="00AB5046" w:rsidRPr="00AB5046" w:rsidRDefault="00AB5046" w:rsidP="00AB5046">
            <w:pPr>
              <w:spacing w:before="240"/>
            </w:pPr>
            <w:r w:rsidRPr="00AB5046">
              <w:rPr>
                <w:b/>
                <w:bCs/>
              </w:rPr>
              <w:lastRenderedPageBreak/>
              <w:t xml:space="preserve">α-2 agonist/hypnotic regimen specified: </w:t>
            </w:r>
            <w:r w:rsidRPr="00AB5046">
              <w:t>yes</w:t>
            </w:r>
          </w:p>
          <w:p w14:paraId="50816FE8" w14:textId="77777777" w:rsidR="00AB5046" w:rsidRPr="00AB5046" w:rsidRDefault="00AB5046" w:rsidP="00AB5046">
            <w:pPr>
              <w:spacing w:before="240"/>
            </w:pPr>
            <w:r w:rsidRPr="00AB5046">
              <w:rPr>
                <w:b/>
                <w:bCs/>
              </w:rPr>
              <w:t>Concomitant opioid use</w:t>
            </w:r>
            <w:r w:rsidRPr="00AB5046">
              <w:t>: yes, fentanyl in boluses, only when needed</w:t>
            </w:r>
          </w:p>
          <w:p w14:paraId="10AEFA57" w14:textId="77777777" w:rsidR="00AB5046" w:rsidRPr="00AB5046" w:rsidRDefault="00AB5046" w:rsidP="00AB5046">
            <w:pPr>
              <w:spacing w:before="240"/>
            </w:pPr>
            <w:r w:rsidRPr="00AB5046">
              <w:rPr>
                <w:b/>
                <w:bCs/>
              </w:rPr>
              <w:t>Defines α-2 agonist/midazolam weaning regimen:</w:t>
            </w:r>
            <w:r w:rsidRPr="00AB5046">
              <w:t xml:space="preserve"> yes</w:t>
            </w:r>
          </w:p>
          <w:p w14:paraId="23C69407" w14:textId="77777777" w:rsidR="00AB5046" w:rsidRPr="00AB5046" w:rsidRDefault="00AB5046" w:rsidP="00AB5046">
            <w:pPr>
              <w:spacing w:before="240"/>
            </w:pPr>
            <w:r w:rsidRPr="00AB5046">
              <w:rPr>
                <w:b/>
                <w:bCs/>
              </w:rPr>
              <w:t>Evaluation time:</w:t>
            </w:r>
            <w:r w:rsidRPr="00AB5046">
              <w:t xml:space="preserve"> yes, 48 hours</w:t>
            </w:r>
          </w:p>
          <w:p w14:paraId="1429A1C5" w14:textId="77777777" w:rsidR="00AB5046" w:rsidRPr="00AB5046" w:rsidRDefault="00AB5046" w:rsidP="00AB5046">
            <w:pPr>
              <w:spacing w:before="240"/>
            </w:pPr>
            <w:r w:rsidRPr="00AB5046">
              <w:rPr>
                <w:b/>
                <w:bCs/>
              </w:rPr>
              <w:t>Exclusion criteria:</w:t>
            </w:r>
            <w:r w:rsidRPr="00AB5046">
              <w:t xml:space="preserve"> yes</w:t>
            </w:r>
          </w:p>
          <w:p w14:paraId="1C2FB226" w14:textId="77777777" w:rsidR="00AB5046" w:rsidRPr="00AB5046" w:rsidRDefault="00AB5046" w:rsidP="00AB5046">
            <w:pPr>
              <w:spacing w:before="240"/>
            </w:pPr>
            <w:r w:rsidRPr="00AB5046">
              <w:rPr>
                <w:b/>
                <w:bCs/>
              </w:rPr>
              <w:t xml:space="preserve">IWS response to specific drugs: </w:t>
            </w:r>
            <w:r w:rsidRPr="00AB5046">
              <w:t>not clearly specified</w:t>
            </w:r>
            <w:r w:rsidRPr="00AB5046">
              <w:rPr>
                <w:b/>
                <w:bCs/>
              </w:rPr>
              <w:t xml:space="preserve"> (rescue)</w:t>
            </w:r>
          </w:p>
          <w:p w14:paraId="6CD21C64" w14:textId="77777777" w:rsidR="00AB5046" w:rsidRPr="00AB5046" w:rsidRDefault="00AB5046" w:rsidP="00AB5046">
            <w:pPr>
              <w:spacing w:before="240"/>
              <w:rPr>
                <w:b/>
                <w:bCs/>
              </w:rPr>
            </w:pPr>
            <w:r w:rsidRPr="00AB5046">
              <w:rPr>
                <w:b/>
                <w:bCs/>
              </w:rPr>
              <w:t xml:space="preserve">Sedatives/opioids weaned first: </w:t>
            </w:r>
            <w:r w:rsidRPr="00AB5046">
              <w:t>not specified</w:t>
            </w:r>
          </w:p>
        </w:tc>
      </w:tr>
      <w:tr w:rsidR="00AB5046" w:rsidRPr="00AB5046" w14:paraId="2AEA752C" w14:textId="77777777" w:rsidTr="00DF262F">
        <w:tc>
          <w:tcPr>
            <w:tcW w:w="408" w:type="dxa"/>
            <w:shd w:val="clear" w:color="auto" w:fill="auto"/>
            <w:vAlign w:val="center"/>
          </w:tcPr>
          <w:p w14:paraId="0CE51759" w14:textId="77777777" w:rsidR="00AB5046" w:rsidRPr="00AB5046" w:rsidRDefault="00AB5046" w:rsidP="00AB5046">
            <w:pPr>
              <w:spacing w:before="240"/>
            </w:pPr>
            <w:r w:rsidRPr="00AB5046">
              <w:lastRenderedPageBreak/>
              <w:t>7</w:t>
            </w:r>
          </w:p>
        </w:tc>
        <w:tc>
          <w:tcPr>
            <w:tcW w:w="1535" w:type="dxa"/>
            <w:shd w:val="clear" w:color="auto" w:fill="auto"/>
            <w:vAlign w:val="center"/>
          </w:tcPr>
          <w:p w14:paraId="4BBD7B5C" w14:textId="77777777" w:rsidR="00AB5046" w:rsidRPr="00AB5046" w:rsidRDefault="00AB5046" w:rsidP="00AB5046">
            <w:pPr>
              <w:spacing w:before="240"/>
            </w:pPr>
            <w:r w:rsidRPr="00AB5046">
              <w:t xml:space="preserve">Wanzuita et al. </w:t>
            </w:r>
            <w:sdt>
              <w:sdtPr>
                <w:tag w:val="MENDELEY_CITATION_v3_eyJjaXRhdGlvbklEIjoiTUVOREVMRVlfQ0lUQVRJT05fOWZjZWQ2YTEtYWJiOC00ZjA1LWFiMmMtODIwNjc2ZjdmYTEyIiwicHJvcGVydGllcyI6eyJub3RlSW5kZXgiOjB9LCJpc0VkaXRlZCI6ZmFsc2UsIm1hbnVhbE92ZXJyaWRlIjp7ImlzTWFudWFsbHlPdmVycmlkZGVuIjpmYWxzZSwiY2l0ZXByb2NUZXh0IjoiWzEwXSIsIm1hbnVhbE92ZXJyaWRlVGV4dCI6IiJ9LCJjaXRhdGlvbkl0ZW1zIjpbeyJpZCI6ImU2NzljNTZhLWJkOTQtMzM1Zi05NzhiLTY3OWRiMzhmZjcxMCIsIml0ZW1EYXRhIjp7InR5cGUiOiJhcnRpY2xlLWpvdXJuYWwiLCJpZCI6ImU2NzljNTZhLWJkOTQtMzM1Zi05NzhiLTY3OWRiMzhmZjcxMCIsInRpdGxlIjoiUmVwbGFjZW1lbnQgb2YgZmVudGFueWwgaW5mdXNpb24gYnkgZW50ZXJhbCBtZXRoYWRvbmUgZGVjcmVhc2VzIHRoZSB3ZWFuaW5nIHRpbWUgZnJvbSBtZWNoYW5pY2FsIHZlbnRpbGF0aW9uOiBhIHJhbmRvbWl6ZWQgY29udHJvbGxlZCB0cmlhbCIsImF1dGhvciI6W3siZmFtaWx5IjoiV2FuenVpdGEiLCJnaXZlbiI6IlJhcXVlbCIsInBhcnNlLW5hbWVzIjpmYWxzZSwiZHJvcHBpbmctcGFydGljbGUiOiIiLCJub24tZHJvcHBpbmctcGFydGljbGUiOiIifSx7ImZhbWlseSI6IlBvbGktZGUtRmlndWVpcmVkbyIsImdpdmVuIjoiTHVpeiBGLiIsInBhcnNlLW5hbWVzIjpmYWxzZSwiZHJvcHBpbmctcGFydGljbGUiOiIiLCJub24tZHJvcHBpbmctcGFydGljbGUiOiIifSx7ImZhbWlseSI6IlBmdWV0emVucmVpdGVyIiwiZ2l2ZW4iOiJGZWxpcGUiLCJwYXJzZS1uYW1lcyI6ZmFsc2UsImRyb3BwaW5nLXBhcnRpY2xlIjoiIiwibm9uLWRyb3BwaW5nLXBhcnRpY2xlIjoiIn0seyJmYW1pbHkiOiJDYXZhbGNhbnRpIiwiZ2l2ZW4iOiJBbGV4YW5kcmUgQi4iLCJwYXJzZS1uYW1lcyI6ZmFsc2UsImRyb3BwaW5nLXBhcnRpY2xlIjoiIiwibm9uLWRyb3BwaW5nLXBhcnRpY2xlIjoiIn0seyJmYW1pbHkiOiJXZXN0cGhhbCIsImdpdmVuIjoiR2xhdWNvIEEuIiwicGFyc2UtbmFtZXMiOmZhbHNlLCJkcm9wcGluZy1wYXJ0aWNsZSI6IiIsIm5vbi1kcm9wcGluZy1wYXJ0aWNsZSI6IiJ9XSwiY29udGFpbmVyLXRpdGxlIjoiQ3JpdGljYWwgY2FyZSAoTG9uZG9uLCBFbmdsYW5kKSIsImNvbnRhaW5lci10aXRsZS1zaG9ydCI6IkNyaXQgQ2FyZSIsImFjY2Vzc2VkIjp7ImRhdGUtcGFydHMiOltbMjAyNCwxMCwyNV1dfSwiRE9JIjoiMTAuMTE4Ni9DQzExMjUwIiwiSVNTTiI6IjE0NjYtNjA5WCIsIlBNSUQiOiIyMjQyMDU4NCIsIlVSTCI6Imh0dHBzOi8vcHVibWVkLm5jYmkubmxtLm5paC5nb3YvMjI0MjA1ODQvIiwiaXNzdWVkIjp7ImRhdGUtcGFydHMiOltbMjAxMiwzLDE1XV19LCJhYnN0cmFjdCI6IkludHJvZHVjdGlvbjogUGF0aWVudHMgdW5kZXJnb2luZyBtZWNoYW5pY2FsIHZlbnRpbGF0aW9uIChNVikgYXJlIGZyZXF1ZW50bHkgYWRtaW5pc3RlcmVkIHByb2xvbmdlZCBhbmQvb3IgaGlnaCBkb3NlcyBvZiBvcGlvaWRzIHdoaWNoIHdoZW4gcmVtb3ZlZCBjYW4gY2F1c2UgYSB3aXRoZHJhd2FsIHN5bmRyb21lIGFuZCBkaWZmaWN1bHR5IGluIHdlYW5pbmcgZnJvbSBNVi4gV2UgdGVzdGVkIHRoZSBoeXBvdGhlc2lzIHRoYXQgdGhlIGludHJvZHVjdGlvbiBvZiBlbnRlcmFsIG1ldGhhZG9uZSBkdXJpbmcgd2VhbmluZyBmcm9tIHNlZGF0aW9uIGFuZCBhbmFsZ2VzaWEgaW4gY3JpdGljYWxseSBpbGwgYWR1bHQgcGF0aWVudHMgb24gTVYgd291bGQgZGVjcmVhc2UgdGhlIHdlYW5pbmcgdGltZSBmcm9tIE1WLk1ldGhvZHM6IEEgZG91YmxlLWJsaW5kIHJhbmRvbWl6ZWQgY29udHJvbGxlZCB0cmlhbCB3YXMgY29uZHVjdGVkIGluIHRoZSBhZHVsdCBpbnRlbnNpdmUgY2FyZSB1bml0cyAoSUNVcykgb2YgZm91ciBnZW5lcmFsIGhvc3BpdGFscyBpbiBCcmF6aWwuIFRoZSA3NSBwYXRpZW50cywgd2hvIG1ldCB0aGUgY3JpdGVyaWEgZm9yIHdlYW5pbmcgZnJvbSBNViBhbmQgaGFkIGJlZW4gdXNpbmcgZmVudGFueWwgZm9yIG1vcmUgdGhhbiBmaXZlIGNvbnNlY3V0aXZlIGRheXMsIHdlcmUgcmFuZG9taXplZCB0byB0aGUgbWV0aGFkb25lIChNRykgb3IgY29udHJvbCBncm91cCAoQ0cpLiBXaXRoaW4gdGhlIGZpcnN0IDI0IGhvdXJzIGFmdGVyIHN0dWR5IGVucm9sbG1lbnQsIGJvdGggZ3JvdXBzIHJlY2VpdmVkIDgwJSBvZiB0aGUgb3JpZ2luYWwgZG9zZSBvZiBmZW50YW55bCwgdGhlIE1HIHJlY2VpdmVkIGVudGVyYWwgbWV0aGFkb25lIGFuZCB0aGUgQ0cgcmVjZWl2ZWQgYW4gZW50ZXJhbCBwbGFjZWJvLiBBZnRlciB0aGUgZmlyc3QgMjQgaG91cnMsIHRoZSBNRyByZWNlaXZlZCBhbiBpbnRyYXZlbm91cyAoSVYpIHNhbGluZSBzb2x1dGlvbiAocGxhY2VibyksIHdoaWxlIHRoZSBDRyByZWNlaXZlZCBJViBmZW50YW55bC4gRm9yIGJvdGggZ3JvdXBzLCB0aGUgSVYgc29sdXRpb24gd2FzIHJlZHVjZWQgYnkgMjAlIGV2ZXJ5IDI0IGhvdXJzLiBUaGUgZ3JvdXBzIHdlcmUgY29tcGFyZWQgYnkgZXZhbHVhdGluZyB0aGUgTVYgd2VhbmluZyB0aW1lIGFuZCB0aGUgZHVyYXRpb24gb2YgTVYsIGFzIHdlbGwgYXMgdGhlIElDVSBzdGF5IGFuZCB0aGUgaG9zcGl0YWwgc3RheS5SZXN1bHRzOiBPZiB0aGUgNzUgcGF0aWVudHMgcmFuZG9taXplZCwgc2V2ZW4gd2VyZSBleGNsdWRlZCBhbmQgNjggd2VyZSBhbmFseXplZDogMzcgZnJvbSB0aGUgTUcgYW5kIDMxIGZyb20gdGhlIENHLiBUaGVyZSB3YXMgYSBoaWdoZXIgcHJvYmFiaWxpdHkgb2YgZWFybHkgZXh0dWJhdGlvbiBpbiB0aGUgTUcsIGJ1dCB0aGUgZGlmZmVyZW5jZSB3YXMgbm90IHNpZ25pZmljYW50IChoYXphcmQgcmF0aW86IDEuNTIgKDk1JSBjb25maWRlbmNlIGludGVydmFsIChDSSkgMC44NyB0byAyLjY0OyBQID0gMC4xMSkuIFRoZSBwcm9iYWJpbGl0eSBvZiBzdWNjZXNzZnVsIHdlYW5pbmcgYnkgdGhlIGZpZnRoIGRheSB3YXMgc2lnbmlmaWNhbnRseSBoaWdoZXIgaW4gdGhlIE1HIChoYXphcmQgcmF0aW86IDIuNjQgKDk1JSBDSTogMS4yMiB0byA1LjY5OyBQIDwgMC4wMikuIEFtb25nIHRoZSA1NCBwYXRpZW50cyB3aG8gd2VyZSBzdWNjZXNzZnVsbHkgd2VhbmVkICgyOSBmcm9tIHRoZSBNRyBhbmQgMjUgZnJvbSB0aGUgQ0cpLCB0aGUgTVYgd2VhbmluZyB0aW1lIHdhcyBzaWduaWZpY2FudGx5IGxvd2VyIGluIHRoZSBNRyAoaGF6YXJkIHJhdGlvOiAyLjA2OyA5NSUgQ0kgMS4xNyB0byAzLjYzOyBQIDwgMC4wMDQpLkNvbmNsdXNpb25zOiBUaGUgaW50cm9kdWN0aW9uIG9mIGVudGVyYWwgbWV0aGFkb25lIGR1cmluZyB3ZWFuaW5nIGZyb20gc2VkYXRpb24gYW5kIGFuYWxnZXNpYSBpbiBtZWNoYW5pY2FsbHkgdmVudGlsYXRlZCBwYXRpZW50cyByZXN1bHRlZCBpbiBhIGRlY3JlYXNlIGluIHRoZSB3ZWFuaW5nIHRpbWUgZnJvbSBNVi4gwqkgMjAxMiBXYW56dWl0YSBldCBhbC47IGxpY2Vuc2VlIEJpb01lZCBDZW50cmFsIEx0ZC4iLCJwdWJsaXNoZXIiOiJDcml0IENhcmUiLCJpc3N1ZSI6IjIiLCJ2b2x1bWUiOiIxNiJ9LCJpc1RlbXBvcmFyeSI6ZmFsc2V9XX0="/>
                <w:id w:val="311139437"/>
                <w:placeholder>
                  <w:docPart w:val="B64C1364FE484D4EB5593D0822921A26"/>
                </w:placeholder>
              </w:sdtPr>
              <w:sdtContent>
                <w:r w:rsidRPr="00AB5046">
                  <w:t>[10]</w:t>
                </w:r>
              </w:sdtContent>
            </w:sdt>
          </w:p>
          <w:p w14:paraId="3F3263F2" w14:textId="77777777" w:rsidR="00AB5046" w:rsidRPr="00AB5046" w:rsidRDefault="00AB5046" w:rsidP="00AB5046">
            <w:pPr>
              <w:spacing w:before="240"/>
            </w:pPr>
            <w:r w:rsidRPr="00AB5046">
              <w:t>2012</w:t>
            </w:r>
          </w:p>
          <w:p w14:paraId="0B31077F" w14:textId="77777777" w:rsidR="00AB5046" w:rsidRPr="00AB5046" w:rsidRDefault="00AB5046" w:rsidP="00AB5046">
            <w:pPr>
              <w:spacing w:before="240"/>
            </w:pPr>
          </w:p>
          <w:p w14:paraId="72F938AC" w14:textId="77777777" w:rsidR="00AB5046" w:rsidRPr="00AB5046" w:rsidRDefault="00AB5046" w:rsidP="00AB5046">
            <w:pPr>
              <w:spacing w:before="240"/>
            </w:pPr>
            <w:r w:rsidRPr="00AB5046">
              <w:t>Double-blind, multicentric RCT</w:t>
            </w:r>
          </w:p>
          <w:p w14:paraId="5E001EC3" w14:textId="77777777" w:rsidR="00AB5046" w:rsidRPr="00AB5046" w:rsidRDefault="00AB5046" w:rsidP="00AB5046">
            <w:pPr>
              <w:spacing w:before="240"/>
            </w:pPr>
            <w:r w:rsidRPr="00AB5046">
              <w:t>Mixed ICU patients under MV</w:t>
            </w:r>
          </w:p>
        </w:tc>
        <w:tc>
          <w:tcPr>
            <w:tcW w:w="2719" w:type="dxa"/>
            <w:shd w:val="clear" w:color="auto" w:fill="auto"/>
            <w:vAlign w:val="center"/>
          </w:tcPr>
          <w:p w14:paraId="45A8F77B" w14:textId="77777777" w:rsidR="00AB5046" w:rsidRPr="00AB5046" w:rsidRDefault="00AB5046" w:rsidP="00AB5046">
            <w:pPr>
              <w:spacing w:before="240"/>
            </w:pPr>
            <w:r w:rsidRPr="00AB5046">
              <w:t>Opioids (fentanyl)</w:t>
            </w:r>
          </w:p>
          <w:p w14:paraId="7E2AFEF3" w14:textId="77777777" w:rsidR="00AB5046" w:rsidRPr="00AB5046" w:rsidRDefault="00AB5046" w:rsidP="00AB5046">
            <w:pPr>
              <w:spacing w:before="240"/>
            </w:pPr>
          </w:p>
          <w:p w14:paraId="5283A53D" w14:textId="77777777" w:rsidR="00AB5046" w:rsidRPr="00AB5046" w:rsidRDefault="00AB5046" w:rsidP="00AB5046">
            <w:pPr>
              <w:spacing w:before="240"/>
            </w:pPr>
            <w:r w:rsidRPr="00AB5046">
              <w:rPr>
                <w:b/>
                <w:bCs/>
              </w:rPr>
              <w:t xml:space="preserve">IWS Incidence: </w:t>
            </w:r>
            <w:r w:rsidRPr="00AB5046">
              <w:t>MG: 27% (10/37)</w:t>
            </w:r>
          </w:p>
          <w:p w14:paraId="1F6703D5" w14:textId="77777777" w:rsidR="00AB5046" w:rsidRPr="00AB5046" w:rsidRDefault="00AB5046" w:rsidP="00AB5046">
            <w:pPr>
              <w:spacing w:before="240"/>
            </w:pPr>
            <w:r w:rsidRPr="00AB5046">
              <w:rPr>
                <w:b/>
                <w:bCs/>
              </w:rPr>
              <w:t xml:space="preserve">IWS Incidence: </w:t>
            </w:r>
            <w:r w:rsidRPr="00AB5046">
              <w:t>CG: 38.7% (12/31)</w:t>
            </w:r>
          </w:p>
        </w:tc>
        <w:tc>
          <w:tcPr>
            <w:tcW w:w="4288" w:type="dxa"/>
            <w:shd w:val="clear" w:color="auto" w:fill="auto"/>
            <w:vAlign w:val="center"/>
          </w:tcPr>
          <w:p w14:paraId="4E0AC0B8" w14:textId="77777777" w:rsidR="00AB5046" w:rsidRPr="00AB5046" w:rsidRDefault="00AB5046" w:rsidP="00AB5046">
            <w:pPr>
              <w:spacing w:before="240"/>
            </w:pPr>
            <w:r w:rsidRPr="00AB5046">
              <w:t>Occasional episodes of intolerance to opioid withdrawal, characterized by agitation, anxiety, tremors, myoclonus, vomiting, diarrhea, piloerection, sweating, dilated pupils, tachycardia and hypertension. Midazolam was used as a main hypnotic together with opioids.</w:t>
            </w:r>
          </w:p>
          <w:p w14:paraId="0D90317B" w14:textId="77777777" w:rsidR="00AB5046" w:rsidRPr="00AB5046" w:rsidRDefault="00AB5046" w:rsidP="00AB5046">
            <w:pPr>
              <w:spacing w:before="240"/>
            </w:pPr>
          </w:p>
          <w:p w14:paraId="6FC6FEF7" w14:textId="77777777" w:rsidR="00AB5046" w:rsidRPr="00AB5046" w:rsidRDefault="00AB5046" w:rsidP="00AB5046">
            <w:pPr>
              <w:spacing w:before="240"/>
              <w:rPr>
                <w:b/>
                <w:bCs/>
              </w:rPr>
            </w:pPr>
            <w:r w:rsidRPr="00AB5046">
              <w:rPr>
                <w:b/>
                <w:bCs/>
              </w:rPr>
              <w:t>IWS as a secondary outcome</w:t>
            </w:r>
          </w:p>
        </w:tc>
        <w:tc>
          <w:tcPr>
            <w:tcW w:w="5535" w:type="dxa"/>
            <w:shd w:val="clear" w:color="auto" w:fill="auto"/>
          </w:tcPr>
          <w:p w14:paraId="40304E47" w14:textId="77777777" w:rsidR="00AB5046" w:rsidRPr="00AB5046" w:rsidRDefault="00AB5046" w:rsidP="00AB5046">
            <w:pPr>
              <w:spacing w:before="240"/>
            </w:pPr>
            <w:r w:rsidRPr="00AB5046">
              <w:rPr>
                <w:b/>
                <w:bCs/>
              </w:rPr>
              <w:t>No. of signs and symptoms required:</w:t>
            </w:r>
            <w:r w:rsidRPr="00AB5046">
              <w:t xml:space="preserve"> not specified</w:t>
            </w:r>
          </w:p>
          <w:p w14:paraId="1837E013" w14:textId="77777777" w:rsidR="00AB5046" w:rsidRPr="00AB5046" w:rsidRDefault="00AB5046" w:rsidP="00AB5046">
            <w:pPr>
              <w:spacing w:before="240"/>
            </w:pPr>
            <w:r w:rsidRPr="00AB5046">
              <w:rPr>
                <w:b/>
                <w:bCs/>
              </w:rPr>
              <w:t>Time of exposure:</w:t>
            </w:r>
            <w:r w:rsidRPr="00AB5046">
              <w:t xml:space="preserve"> 2 definitions (≥5 days of fentanyl in varying doses or ≥5 </w:t>
            </w:r>
            <w:proofErr w:type="spellStart"/>
            <w:r w:rsidRPr="00AB5046">
              <w:t>μg</w:t>
            </w:r>
            <w:proofErr w:type="spellEnd"/>
            <w:r w:rsidRPr="00AB5046">
              <w:t>/kg/h for ≥12 hours)</w:t>
            </w:r>
          </w:p>
          <w:p w14:paraId="329BEA0E" w14:textId="77777777" w:rsidR="00AB5046" w:rsidRPr="00AB5046" w:rsidRDefault="00AB5046" w:rsidP="00AB5046">
            <w:pPr>
              <w:spacing w:before="240"/>
            </w:pPr>
            <w:r w:rsidRPr="00AB5046">
              <w:rPr>
                <w:b/>
                <w:bCs/>
              </w:rPr>
              <w:t xml:space="preserve">Defines specific signs and symptoms: </w:t>
            </w:r>
            <w:r w:rsidRPr="00AB5046">
              <w:t>no</w:t>
            </w:r>
          </w:p>
          <w:p w14:paraId="226EFAEC" w14:textId="77777777" w:rsidR="00AB5046" w:rsidRPr="00AB5046" w:rsidRDefault="00AB5046" w:rsidP="00AB5046">
            <w:pPr>
              <w:spacing w:before="240"/>
            </w:pPr>
            <w:r w:rsidRPr="00AB5046">
              <w:rPr>
                <w:b/>
                <w:bCs/>
              </w:rPr>
              <w:t>Differential diagnosis:</w:t>
            </w:r>
            <w:r w:rsidRPr="00AB5046">
              <w:t xml:space="preserve"> not specified</w:t>
            </w:r>
          </w:p>
          <w:p w14:paraId="169CEF6D" w14:textId="77777777" w:rsidR="00AB5046" w:rsidRPr="00AB5046" w:rsidRDefault="00AB5046" w:rsidP="00AB5046">
            <w:pPr>
              <w:spacing w:before="240"/>
              <w:rPr>
                <w:b/>
                <w:bCs/>
              </w:rPr>
            </w:pPr>
            <w:r w:rsidRPr="00AB5046">
              <w:rPr>
                <w:b/>
                <w:bCs/>
              </w:rPr>
              <w:t xml:space="preserve">Opioid regimen specified: </w:t>
            </w:r>
            <w:r w:rsidRPr="00AB5046">
              <w:t>yes</w:t>
            </w:r>
          </w:p>
          <w:p w14:paraId="1D99EB36" w14:textId="77777777" w:rsidR="00AB5046" w:rsidRPr="00AB5046" w:rsidRDefault="00AB5046" w:rsidP="00AB5046">
            <w:pPr>
              <w:spacing w:before="240"/>
            </w:pPr>
            <w:r w:rsidRPr="00AB5046">
              <w:rPr>
                <w:b/>
                <w:bCs/>
              </w:rPr>
              <w:t>Concomitant hypnotic use</w:t>
            </w:r>
            <w:r w:rsidRPr="00AB5046">
              <w:t>: yes</w:t>
            </w:r>
          </w:p>
          <w:p w14:paraId="34E13C74" w14:textId="77777777" w:rsidR="00AB5046" w:rsidRPr="00AB5046" w:rsidRDefault="00AB5046" w:rsidP="00AB5046">
            <w:pPr>
              <w:spacing w:before="240"/>
            </w:pPr>
            <w:r w:rsidRPr="00AB5046">
              <w:rPr>
                <w:b/>
                <w:bCs/>
              </w:rPr>
              <w:t xml:space="preserve">Defines opioid weaning: </w:t>
            </w:r>
            <w:r w:rsidRPr="00AB5046">
              <w:t xml:space="preserve">yes </w:t>
            </w:r>
          </w:p>
          <w:p w14:paraId="3FD8ECB5" w14:textId="77777777" w:rsidR="00AB5046" w:rsidRPr="00AB5046" w:rsidRDefault="00AB5046" w:rsidP="00AB5046">
            <w:pPr>
              <w:spacing w:before="240"/>
            </w:pPr>
            <w:r w:rsidRPr="00AB5046">
              <w:rPr>
                <w:b/>
                <w:bCs/>
              </w:rPr>
              <w:t>Evaluation time:</w:t>
            </w:r>
            <w:r w:rsidRPr="00AB5046">
              <w:t xml:space="preserve"> yes</w:t>
            </w:r>
          </w:p>
          <w:p w14:paraId="7FFDA8ED" w14:textId="77777777" w:rsidR="00AB5046" w:rsidRPr="00AB5046" w:rsidRDefault="00AB5046" w:rsidP="00AB5046">
            <w:pPr>
              <w:spacing w:before="240"/>
            </w:pPr>
            <w:r w:rsidRPr="00AB5046">
              <w:rPr>
                <w:b/>
                <w:bCs/>
              </w:rPr>
              <w:t>Exclusion criteria:</w:t>
            </w:r>
            <w:r w:rsidRPr="00AB5046">
              <w:t xml:space="preserve"> yes</w:t>
            </w:r>
          </w:p>
          <w:p w14:paraId="41468FBF" w14:textId="77777777" w:rsidR="00AB5046" w:rsidRPr="00AB5046" w:rsidRDefault="00AB5046" w:rsidP="00AB5046">
            <w:pPr>
              <w:spacing w:before="240"/>
            </w:pPr>
            <w:r w:rsidRPr="00AB5046">
              <w:rPr>
                <w:b/>
                <w:bCs/>
              </w:rPr>
              <w:t xml:space="preserve">IWS response to specific drugs: </w:t>
            </w:r>
            <w:r w:rsidRPr="00AB5046">
              <w:t>yes</w:t>
            </w:r>
          </w:p>
          <w:p w14:paraId="4B0571C5" w14:textId="77777777" w:rsidR="00AB5046" w:rsidRPr="00AB5046" w:rsidRDefault="00AB5046" w:rsidP="00AB5046">
            <w:pPr>
              <w:spacing w:before="240"/>
              <w:rPr>
                <w:b/>
                <w:bCs/>
              </w:rPr>
            </w:pPr>
            <w:r w:rsidRPr="00AB5046">
              <w:rPr>
                <w:b/>
                <w:bCs/>
              </w:rPr>
              <w:lastRenderedPageBreak/>
              <w:t xml:space="preserve">Sedatives weaned first: </w:t>
            </w:r>
            <w:r w:rsidRPr="00AB5046">
              <w:t>not clearly specified</w:t>
            </w:r>
          </w:p>
        </w:tc>
      </w:tr>
      <w:tr w:rsidR="00AB5046" w:rsidRPr="00AB5046" w14:paraId="0BD6DD00" w14:textId="77777777" w:rsidTr="00DF262F">
        <w:tc>
          <w:tcPr>
            <w:tcW w:w="408" w:type="dxa"/>
            <w:shd w:val="clear" w:color="auto" w:fill="auto"/>
            <w:vAlign w:val="center"/>
          </w:tcPr>
          <w:p w14:paraId="7F9DF452" w14:textId="77777777" w:rsidR="00AB5046" w:rsidRPr="00AB5046" w:rsidRDefault="00AB5046" w:rsidP="00AB5046">
            <w:pPr>
              <w:spacing w:before="240"/>
            </w:pPr>
            <w:r w:rsidRPr="00AB5046">
              <w:lastRenderedPageBreak/>
              <w:t>8</w:t>
            </w:r>
          </w:p>
        </w:tc>
        <w:tc>
          <w:tcPr>
            <w:tcW w:w="1535" w:type="dxa"/>
            <w:shd w:val="clear" w:color="auto" w:fill="auto"/>
            <w:vAlign w:val="center"/>
          </w:tcPr>
          <w:p w14:paraId="69B2D7BC" w14:textId="77777777" w:rsidR="00AB5046" w:rsidRPr="00AB5046" w:rsidRDefault="00AB5046" w:rsidP="00AB5046">
            <w:pPr>
              <w:spacing w:before="240"/>
            </w:pPr>
            <w:r w:rsidRPr="00AB5046">
              <w:t xml:space="preserve">Jakob et al. </w:t>
            </w:r>
            <w:sdt>
              <w:sdtPr>
                <w:tag w:val="MENDELEY_CITATION_v3_eyJjaXRhdGlvbklEIjoiTUVOREVMRVlfQ0lUQVRJT05fODczMjYxMDEtMmJhNS00YzdjLWEyNWQtNDM3NjVhODM5MmNkIiwicHJvcGVydGllcyI6eyJub3RlSW5kZXgiOjB9LCJpc0VkaXRlZCI6ZmFsc2UsIm1hbnVhbE92ZXJyaWRlIjp7ImlzTWFudWFsbHlPdmVycmlkZGVuIjpmYWxzZSwiY2l0ZXByb2NUZXh0IjoiWzExXSIsIm1hbnVhbE92ZXJyaWRlVGV4dCI6IiJ9LCJjaXRhdGlvbkl0ZW1zIjpbeyJpZCI6IjM3ZmI2MGI4LTI1MDUtMzRlZi1hMmJhLTU2ZGIxYzFiNmI2YyIsIml0ZW1EYXRhIjp7InR5cGUiOiJhcnRpY2xlLWpvdXJuYWwiLCJpZCI6IjM3ZmI2MGI4LTI1MDUtMzRlZi1hMmJhLTU2ZGIxYzFiNmI2YyIsInRpdGxlIjoiRGV4bWVkZXRvbWlkaW5lIHZzIG1pZGF6b2xhbSBvciBwcm9wb2ZvbCBmb3Igc2VkYXRpb24gZHVyaW5nIHByb2xvbmdlZCBtZWNoYW5pY2FsIHZlbnRpbGF0aW9uOiB0d28gcmFuZG9taXplZCBjb250cm9sbGVkIHRyaWFscyIsImF1dGhvciI6W3siZmFtaWx5IjoiSmFrb2IiLCJnaXZlbiI6IlN0ZXBoYW4gTS4iLCJwYXJzZS1uYW1lcyI6ZmFsc2UsImRyb3BwaW5nLXBhcnRpY2xlIjoiIiwibm9uLWRyb3BwaW5nLXBhcnRpY2xlIjoiIn0seyJmYW1pbHkiOiJSdW9rb25lbiIsImdpdmVuIjoiRXNrbyIsInBhcnNlLW5hbWVzIjpmYWxzZSwiZHJvcHBpbmctcGFydGljbGUiOiIiLCJub24tZHJvcHBpbmctcGFydGljbGUiOiIifSx7ImZhbWlseSI6Ikdyb3VuZHMiLCJnaXZlbiI6IlIuIE1pY2hhZWwiLCJwYXJzZS1uYW1lcyI6ZmFsc2UsImRyb3BwaW5nLXBhcnRpY2xlIjoiIiwibm9uLWRyb3BwaW5nLXBhcnRpY2xlIjoiIn0seyJmYW1pbHkiOiJTYXJhcG9oamEiLCJnaXZlbiI6IlRvbmkiLCJwYXJzZS1uYW1lcyI6ZmFsc2UsImRyb3BwaW5nLXBhcnRpY2xlIjoiIiwibm9uLWRyb3BwaW5nLXBhcnRpY2xlIjoiIn0seyJmYW1pbHkiOiJHYXJyYXR0IiwiZ2l2ZW4iOiJDaHJpcyIsInBhcnNlLW5hbWVzIjpmYWxzZSwiZHJvcHBpbmctcGFydGljbGUiOiIiLCJub24tZHJvcHBpbmctcGFydGljbGUiOiIifSx7ImZhbWlseSI6IlBvY29jayIsImdpdmVuIjoiU3R1YXJ0IEouIiwicGFyc2UtbmFtZXMiOmZhbHNlLCJkcm9wcGluZy1wYXJ0aWNsZSI6IiIsIm5vbi1kcm9wcGluZy1wYXJ0aWNsZSI6IiJ9LHsiZmFtaWx5IjoiQnJhdHR5IiwiZ2l2ZW4iOiJKLiBSYXltb25kIiwicGFyc2UtbmFtZXMiOmZhbHNlLCJkcm9wcGluZy1wYXJ0aWNsZSI6IiIsIm5vbi1kcm9wcGluZy1wYXJ0aWNsZSI6IiJ9LHsiZmFtaWx5IjoiVGFrYWxhIiwiZ2l2ZW4iOiJKdWtrYSIsInBhcnNlLW5hbWVzIjpmYWxzZSwiZHJvcHBpbmctcGFydGljbGUiOiIiLCJub24tZHJvcHBpbmctcGFydGljbGUiOiIifV0sImNvbnRhaW5lci10aXRsZSI6IkpBTUEiLCJjb250YWluZXItdGl0bGUtc2hvcnQiOiJKQU1BIiwiYWNjZXNzZWQiOnsiZGF0ZS1wYXJ0cyI6W1syMDI0LDEwLDI1XV19LCJET0kiOiIxMC4xMDAxL0pBTUEuMjAxMi4zMDQiLCJJU1NOIjoiMTUzOC0zNTk4IiwiUE1JRCI6IjIyNDM2OTU1IiwiVVJMIjoiaHR0cHM6Ly9wdWJtZWQubmNiaS5ubG0ubmloLmdvdi8yMjQzNjk1NS8iLCJpc3N1ZWQiOnsiZGF0ZS1wYXJ0cyI6W1syMDEyLDMsMjFdXX0sInBhZ2UiOiIxMTUxLTExNjAiLCJhYnN0cmFjdCI6IkNvbnRleHQ6IExvbmctdGVybSBzZWRhdGlvbiB3aXRoIG1pZGF6b2xhbSBvciBwcm9wb2ZvbCBpbiBpbnRlbnNpdmUgY2FyZSB1bml0cyAoSUNVcykgaGFzIHNlcmlvdXMgYWR2ZXJzZSBlZmZlY3RzLiBEZXhtZWRldG9taWRpbmUsIGFuIM6xMi1hZ29uaXN0IGF2YWlsYWJsZSBmb3IgSUNVIHNlZGF0aW9uLCBtYXkgcmVkdWNlIHRoZSBkdXJhdGlvbiBvZiBtZWNoYW5pY2FsIHZlbnRpbGF0aW9uIGFuZCBlbmhhbmNlIHBhdGllbnQgY29tZm9ydC4gT2JqZWN0aXZlOiBUbyBkZXRlcm1pbmUgdGhlIGVmZmljYWN5IG9mIGRleG1lZGV0b21pZGluZSB2cyBtaWRhem9sYW0gb3IgcHJvcG9mb2wgKHByZWZlcnJlZCB1c3VhbCBjYXJlKSBpbiBtYWludGFpbmluZyBzZWRhdGlvbjsgcmVkdWNpbmcgZHVyYXRpb24gb2YgbWVjaGFuaWNhbCB2ZW50aWxhdGlvbjsgYW5kIGltcHJvdmluZyBwYXRpZW50cycgaW50ZXJhY3Rpb24gd2l0aCBudXJzaW5nIGNhcmUuIERlc2lnbiwgU2V0dGluZywgYW5kIFBhdGllbnRzOiBUd28gcGhhc2UgMyBtdWx0aWNlbnRlciwgcmFuZG9taXplZCwgZG91YmxlYmxpbmQgdHJpYWxzIGNhcnJpZWQgb3V0IGZyb20gMjAwNyB0byAyMDEwLiBUaGUgTUlERVggdHJpYWwgY29tcGFyZWQgbWlkYXpvbGFtIHdpdGggZGV4bWVkZXRvbWlkaW5lIGluIElDVXMgb2YgNDQgY2VudGVycyBpbiA5IEV1cm9wZWFuIGNvdW50cmllczsgdGhlIFBST0RFWCB0cmlhbCBjb21wYXJlZCBwcm9wb2ZvbCB3aXRoIGRleG1lZGV0b21pZGluZSBpbiAzMSBjZW50ZXJzIGluIDYgRXVyb3BlYW4gY291bnRyaWVzIGFuZCAyIGNlbnRlcnMgaW4gUnVzc2lhLiBJbmNsdWRlZCB3ZXJlIGFkdWx0IElDVSBwYXRpZW50cyByZWNlaXZpbmcgbWVjaGFuaWNhbCB2ZW50aWxhdGlvbiB3aG8gbmVlZGVkIGxpZ2h0IHRvIG1vZGVyYXRlIHNlZGF0aW9uIGZvciBtb3JlIHRoYW4gMjQgaG91cnMgKG1pZGF6b2xhbSwgbj0yNTEsIHZzIGRleG1lZGV0b21pZGluZSwgbj0yNDk7IHByb3BvZm9sLCBuPTI0NywgdnMgZGV4bWVkZXRvbWlkaW5lLCBuPTI1MSkuIEludGVydmVudGlvbnM6IFNlZGF0aW9uIHdpdGggZGV4bWVkZXRvbWlkaW5lLCBtaWRhem9sYW0sIG9yIHByb3BvZm9sOyBkYWlseSBzZWRhdGlvbiBzdG9wczsgYW5kIHNwb250YW5lb3VzIGJyZWF0aGluZyB0cmlhbHMuIE1haW4gT3V0Y29tZSBNZWFzdXJlcyBGb3IgZWFjaCB0cmlhbCwgd2UgdGVzdGVkIHdoZXRoZXIgZGV4bWVkZXRvbWlkaW5lIHdhcyBub25pbmZlcmlvciB0byBjb250cm9sIHdpdGggcmVzcGVjdCB0byBwcm9wb3J0aW9uIG9mIHRpbWUgYXQgdGFyZ2V0IHNlZGF0aW9uIGxldmVsIChtZWFzdXJlZCBieSBSaWNobW9uZCBBZ2l0YXRpb24tU2VkYXRpb24gU2NhbGUpIGFuZCBzdXBlcmlvciB0byBjb250cm9sIHdpdGggcmVzcGVjdCB0byBkdXJhdGlvbiBvZiBtZWNoYW5pY2FsIHZlbnRpbGF0aW9uLiBTZWNvbmRhcnkgZW5kIHBvaW50cyB3ZXJlIHBhdGllbnRzJyBhYmlsaXR5IHRvIGNvbW11bmljYXRlIHBhaW4gKG1lYXN1cmVkIHVzaW5nIGEgdmlzdWFsIGFuYWxvZ3VlIHNjYWxlIFtWQVNdKSBhbmQgbGVuZ3RoIG9mIElDVSBzdGF5LiBUaW1lIGF0IHRhcmdldCBzZWRhdGlvbiB3YXMgYW5hbHl6ZWQgaW4gcGVyLXByb3RvY29sIHBvcHVsYXRpb24gKG1pZGF6b2xhbSwgbj0yMzMsIHZzIGRleG1lZGV0b21pZGluZSwgbj0yMjc7IHByb3BvZm9sLCBuPTIxNCwgdnMgZGV4bWVkZXRvbWlkaW5lLCBuPTIyMykuIFJlc3VsdHM6IERleG1lZGV0b21pZGluZS9taWRhem9sYW0gcmF0aW8gaW4gdGltZSBhdCB0YXJnZXQgc2VkYXRpb24gd2FzIDEuMDcgKDk1JSBDSSwgMC45Ny0xLjE4KSBhbmQgZGV4bWVkZXRvbWlkaW5lL3Byb3BvZm9sLCAxLjAwICg5NSUgQ0ksIDAuOTItMS4wOCkuIE1lZGlhbiBkdXJhdGlvbiBvZiBtZWNoYW5pY2FsIHZlbnRpbGF0aW9uIGFwcGVhcmVkIHNob3J0ZXIgd2l0aCBkZXhtZWRldG9taWRpbmUgKDEyMyBob3VycyBbSVFSLCA2Ny0zMzddKSB2cyBtaWRhem9sYW0gKDE2NCBob3VycyBbSVFSLCA5Mi0zODBdOyBQPS4wMykgYnV0IG5vdCB3aXRoIGRleG1lZGV0b21pZGluZSAoOTcgaG91cnMgW0lRUiwgNDUtMjU3XSkgdnMgcHJvcG9mb2wgKDExOCBob3VycyBbSVFSLCA0OC0zMjddOyBQPS4yNCkuIFBhdGllbnRzJyBpbnRlcmFjdGlvbiAobWVhc3VyZWQgdXNpbmcgVkFTKSB3YXMgaW1wcm92ZWQgd2l0aCBkZXhtZWRldG9taWRpbmUgKGVzdGltYXRlZCBzY29yZSBkaWZmZXJlbmNlIHZzIG1pZGF6b2xhbSwgMTkuNyBbOTUlIENJLCAxNS4yLTI0LjJdOyBQIDwgLjAwMTsgYW5kIHZzIHByb3BvZm9sLCAxMS4yIFs5NSUgQ0ksIDYuNC0xNS45XTsgUCA8IC4wMDEpLiBMZW5ndGggb2YgSUNVIGFuZCBob3NwaXRhbCBzdGF5IGFuZCBtb3J0YWxpdHkgd2VyZSBzaW1pbGFyLiBEZXhtZWRldG9taWRpbmUgdnMgbWlkYXpvbGFtIHBhdGllbnRzIGhhZCBtb3JlIGh5cG90ZW5zaW9uICg1MS8yNDcgWzIwLjYlXSB2cyAyOS8yNTAgWzExLjYlXTsgUD0uMDA3KSBhbmQgYnJhZHljYXJkaWEgKDM1LzI0NyBbMTQuMiVdIHZzIDEzLzI1MCBbNS4yJV07IFAgPCAuMDAxKS4gQ29uY2x1c2lvbnMgQW1vbmcgSUNVIHBhdGllbnRzIHJlY2VpdmluZyBwcm9sb25nZWQgbWVjaGFuaWNhbCB2ZW50aWxhdGlvbiwgZGV4bWVkZXRvbWlkaW5lIHdhcyBub3QgaW5mZXJpb3IgdG8gbWlkYXpvbGFtIGFuZCBwcm9wb2ZvbCBpbiBtYWludGFpbmluZyBsaWdodCB0byBtb2RlcmF0ZSBzZWRhdGlvbi4gRGV4bWVkZXRvbWlkaW5lIHJlZHVjZWQgZHVyYXRpb24gb2YgbWVjaGFuaWNhbCB2ZW50aWxhdGlvbiBjb21wYXJlZCB3aXRoIG1pZGF6b2xhbSBhbmQgaW1wcm92ZWQgcGF0aWVudHMnIGFiaWxpdHkgdG8gY29tbXVuaWNhdGUgcGFpbiBjb21wYXJlZCB3aXRoIG1pZGF6b2xhbSBhbmQgcHJvcG9mb2wuIE1vcmUgYWR2ZXJzZSBlZmZlY3RzIHdlcmUgYXNzb2NpYXRlZCB3aXRoIGRleG1lZGV0b21pZGluZS4gVHJpYWwgUmVnaXN0cmF0aW9uIGNsaW5pY2FsdHJpYWxzLmdvdiBJZGVudGlmaWVyczogTkNUMDA0ODEzMTIsIE5DVDAwNDc5NjYxIMKpMjAxMiBBbWVyaWNhbiBNZWRpY2FsIEFzc29jaWF0aW9uLiBBbGwgcmlnaHRzIHJlc2VydmVkLiIsInB1Ymxpc2hlciI6IkpBTUEiLCJpc3N1ZSI6IjExIiwidm9sdW1lIjoiMzA3In0sImlzVGVtcG9yYXJ5IjpmYWxzZX1dfQ=="/>
                <w:id w:val="-622456195"/>
                <w:placeholder>
                  <w:docPart w:val="B64C1364FE484D4EB5593D0822921A26"/>
                </w:placeholder>
              </w:sdtPr>
              <w:sdtContent>
                <w:r w:rsidRPr="00AB5046">
                  <w:t>[11]</w:t>
                </w:r>
              </w:sdtContent>
            </w:sdt>
          </w:p>
          <w:p w14:paraId="0D0B4182" w14:textId="77777777" w:rsidR="00AB5046" w:rsidRPr="00AB5046" w:rsidRDefault="00AB5046" w:rsidP="00AB5046">
            <w:pPr>
              <w:spacing w:before="240"/>
            </w:pPr>
            <w:r w:rsidRPr="00AB5046">
              <w:t>2012</w:t>
            </w:r>
          </w:p>
          <w:p w14:paraId="03DCD586" w14:textId="77777777" w:rsidR="00AB5046" w:rsidRPr="00AB5046" w:rsidRDefault="00AB5046" w:rsidP="00AB5046">
            <w:pPr>
              <w:spacing w:before="240"/>
            </w:pPr>
          </w:p>
          <w:p w14:paraId="49F8191F" w14:textId="77777777" w:rsidR="00AB5046" w:rsidRPr="00AB5046" w:rsidRDefault="00AB5046" w:rsidP="00AB5046">
            <w:pPr>
              <w:spacing w:before="240"/>
            </w:pPr>
            <w:r w:rsidRPr="00AB5046">
              <w:t>Two double-blind, multicentric RCTs</w:t>
            </w:r>
          </w:p>
          <w:p w14:paraId="4DE890E1" w14:textId="77777777" w:rsidR="00AB5046" w:rsidRPr="00AB5046" w:rsidRDefault="00AB5046" w:rsidP="00AB5046">
            <w:pPr>
              <w:spacing w:before="240"/>
            </w:pPr>
            <w:r w:rsidRPr="00AB5046">
              <w:t>Mixed ICU patients under MV</w:t>
            </w:r>
          </w:p>
        </w:tc>
        <w:tc>
          <w:tcPr>
            <w:tcW w:w="2719" w:type="dxa"/>
            <w:shd w:val="clear" w:color="auto" w:fill="auto"/>
            <w:vAlign w:val="center"/>
          </w:tcPr>
          <w:p w14:paraId="6E0AE0AD" w14:textId="77777777" w:rsidR="00AB5046" w:rsidRPr="00AB5046" w:rsidRDefault="00AB5046" w:rsidP="00AB5046">
            <w:pPr>
              <w:spacing w:before="240"/>
            </w:pPr>
            <w:r w:rsidRPr="00AB5046">
              <w:t>Propofol-Dexmedetomidine</w:t>
            </w:r>
          </w:p>
          <w:p w14:paraId="325A3DFE" w14:textId="77777777" w:rsidR="00AB5046" w:rsidRPr="00AB5046" w:rsidRDefault="00AB5046" w:rsidP="00AB5046">
            <w:pPr>
              <w:spacing w:before="240"/>
              <w:rPr>
                <w:b/>
                <w:bCs/>
              </w:rPr>
            </w:pPr>
            <w:r w:rsidRPr="00AB5046">
              <w:rPr>
                <w:b/>
                <w:bCs/>
              </w:rPr>
              <w:t xml:space="preserve">IWS Incidence: </w:t>
            </w:r>
          </w:p>
          <w:p w14:paraId="4B08F78A" w14:textId="77777777" w:rsidR="00AB5046" w:rsidRPr="00AB5046" w:rsidRDefault="00AB5046" w:rsidP="00AB5046">
            <w:pPr>
              <w:spacing w:before="240"/>
            </w:pPr>
            <w:r w:rsidRPr="00AB5046">
              <w:t>Propofol: 7/247 (2.8%)</w:t>
            </w:r>
          </w:p>
          <w:p w14:paraId="320D40CD" w14:textId="77777777" w:rsidR="00AB5046" w:rsidRPr="00AB5046" w:rsidRDefault="00AB5046" w:rsidP="00AB5046">
            <w:pPr>
              <w:spacing w:before="240"/>
            </w:pPr>
            <w:r w:rsidRPr="00AB5046">
              <w:t>Dexmedetomidine: 4/246 (1.6%)</w:t>
            </w:r>
          </w:p>
          <w:p w14:paraId="417BBFE1" w14:textId="77777777" w:rsidR="00AB5046" w:rsidRPr="00AB5046" w:rsidRDefault="00AB5046" w:rsidP="00AB5046">
            <w:pPr>
              <w:spacing w:before="240"/>
            </w:pPr>
          </w:p>
          <w:p w14:paraId="437CF88C" w14:textId="77777777" w:rsidR="00AB5046" w:rsidRPr="00AB5046" w:rsidRDefault="00AB5046" w:rsidP="00AB5046">
            <w:pPr>
              <w:spacing w:before="240"/>
            </w:pPr>
            <w:r w:rsidRPr="00AB5046">
              <w:t>Midazolam-Dexmedetomidine</w:t>
            </w:r>
          </w:p>
          <w:p w14:paraId="2C57FC96" w14:textId="77777777" w:rsidR="00AB5046" w:rsidRPr="00AB5046" w:rsidRDefault="00AB5046" w:rsidP="00AB5046">
            <w:pPr>
              <w:spacing w:before="240"/>
              <w:rPr>
                <w:b/>
                <w:bCs/>
              </w:rPr>
            </w:pPr>
            <w:r w:rsidRPr="00AB5046">
              <w:rPr>
                <w:b/>
                <w:bCs/>
              </w:rPr>
              <w:t xml:space="preserve">IWS Incidence: </w:t>
            </w:r>
          </w:p>
          <w:p w14:paraId="4681C548" w14:textId="77777777" w:rsidR="00AB5046" w:rsidRPr="00AB5046" w:rsidRDefault="00AB5046" w:rsidP="00AB5046">
            <w:pPr>
              <w:spacing w:before="240"/>
            </w:pPr>
            <w:r w:rsidRPr="00AB5046">
              <w:t>Midazolam: 8/250 (3.2%)</w:t>
            </w:r>
          </w:p>
          <w:p w14:paraId="7B7A3D3C" w14:textId="77777777" w:rsidR="00AB5046" w:rsidRPr="00AB5046" w:rsidRDefault="00AB5046" w:rsidP="00AB5046">
            <w:pPr>
              <w:spacing w:before="240"/>
            </w:pPr>
            <w:r w:rsidRPr="00AB5046">
              <w:t>Dexmedetomidine: 17/247 (6.9%)</w:t>
            </w:r>
          </w:p>
          <w:p w14:paraId="1B8C1E16" w14:textId="77777777" w:rsidR="00AB5046" w:rsidRPr="00AB5046" w:rsidRDefault="00AB5046" w:rsidP="00AB5046">
            <w:pPr>
              <w:spacing w:before="240"/>
            </w:pPr>
          </w:p>
        </w:tc>
        <w:tc>
          <w:tcPr>
            <w:tcW w:w="4288" w:type="dxa"/>
            <w:shd w:val="clear" w:color="auto" w:fill="auto"/>
            <w:vAlign w:val="center"/>
          </w:tcPr>
          <w:p w14:paraId="696AEC0F" w14:textId="77777777" w:rsidR="00AB5046" w:rsidRPr="00AB5046" w:rsidRDefault="00AB5046" w:rsidP="00AB5046">
            <w:pPr>
              <w:spacing w:before="240"/>
            </w:pPr>
            <w:r w:rsidRPr="00AB5046">
              <w:t>IWS defined as signs of excessive sympathetic activity (such as agitation, sweating, tremor, palpitation, anxiety, nausea and headache). The investigator decided if these should be interpreted as IWS or to be taken separately.</w:t>
            </w:r>
          </w:p>
          <w:p w14:paraId="45EEF2E3" w14:textId="77777777" w:rsidR="00AB5046" w:rsidRPr="00AB5046" w:rsidRDefault="00AB5046" w:rsidP="00AB5046">
            <w:pPr>
              <w:spacing w:before="240"/>
            </w:pPr>
            <w:r w:rsidRPr="00AB5046">
              <w:t xml:space="preserve">Authors used the same criteria for all drugs. </w:t>
            </w:r>
          </w:p>
          <w:p w14:paraId="7AE8B678" w14:textId="77777777" w:rsidR="00AB5046" w:rsidRPr="00AB5046" w:rsidRDefault="00AB5046" w:rsidP="00AB5046">
            <w:pPr>
              <w:spacing w:before="240"/>
            </w:pPr>
          </w:p>
          <w:p w14:paraId="4CAD08C9" w14:textId="77777777" w:rsidR="00AB5046" w:rsidRPr="00AB5046" w:rsidRDefault="00AB5046" w:rsidP="00AB5046">
            <w:pPr>
              <w:spacing w:before="240"/>
              <w:rPr>
                <w:b/>
                <w:bCs/>
              </w:rPr>
            </w:pPr>
            <w:r w:rsidRPr="00AB5046">
              <w:rPr>
                <w:b/>
                <w:bCs/>
              </w:rPr>
              <w:t>IWS as a secondary outcome (safety endpoint)</w:t>
            </w:r>
          </w:p>
        </w:tc>
        <w:tc>
          <w:tcPr>
            <w:tcW w:w="5535" w:type="dxa"/>
            <w:shd w:val="clear" w:color="auto" w:fill="auto"/>
          </w:tcPr>
          <w:p w14:paraId="2536F624" w14:textId="77777777" w:rsidR="00AB5046" w:rsidRPr="00AB5046" w:rsidRDefault="00AB5046" w:rsidP="00AB5046">
            <w:pPr>
              <w:spacing w:before="240"/>
            </w:pPr>
            <w:r w:rsidRPr="00AB5046">
              <w:rPr>
                <w:b/>
                <w:bCs/>
              </w:rPr>
              <w:t>No. of signs and symptoms required:</w:t>
            </w:r>
            <w:r w:rsidRPr="00AB5046">
              <w:t xml:space="preserve"> no</w:t>
            </w:r>
          </w:p>
          <w:p w14:paraId="488D84DD" w14:textId="77777777" w:rsidR="00AB5046" w:rsidRPr="00AB5046" w:rsidRDefault="00AB5046" w:rsidP="00AB5046">
            <w:pPr>
              <w:spacing w:before="240"/>
            </w:pPr>
            <w:r w:rsidRPr="00AB5046">
              <w:rPr>
                <w:b/>
                <w:bCs/>
              </w:rPr>
              <w:t>Time of exposure:</w:t>
            </w:r>
            <w:r w:rsidRPr="00AB5046">
              <w:t xml:space="preserve"> ≥24 hours</w:t>
            </w:r>
          </w:p>
          <w:p w14:paraId="782EFE8E" w14:textId="77777777" w:rsidR="00AB5046" w:rsidRPr="00AB5046" w:rsidRDefault="00AB5046" w:rsidP="00AB5046">
            <w:pPr>
              <w:spacing w:before="240"/>
            </w:pPr>
            <w:r w:rsidRPr="00AB5046">
              <w:rPr>
                <w:b/>
                <w:bCs/>
              </w:rPr>
              <w:t xml:space="preserve">Defines specific signs and symptoms: </w:t>
            </w:r>
            <w:r w:rsidRPr="00AB5046">
              <w:t>yes</w:t>
            </w:r>
          </w:p>
          <w:p w14:paraId="3DE8797C" w14:textId="77777777" w:rsidR="00AB5046" w:rsidRPr="00AB5046" w:rsidRDefault="00AB5046" w:rsidP="00AB5046">
            <w:pPr>
              <w:spacing w:before="240"/>
            </w:pPr>
            <w:r w:rsidRPr="00AB5046">
              <w:rPr>
                <w:b/>
                <w:bCs/>
              </w:rPr>
              <w:t>Differential diagnosis:</w:t>
            </w:r>
            <w:r w:rsidRPr="00AB5046">
              <w:t xml:space="preserve"> yes</w:t>
            </w:r>
          </w:p>
          <w:p w14:paraId="1A89531B" w14:textId="77777777" w:rsidR="00AB5046" w:rsidRPr="00AB5046" w:rsidRDefault="00AB5046" w:rsidP="00AB5046">
            <w:pPr>
              <w:spacing w:before="240"/>
            </w:pPr>
            <w:r w:rsidRPr="00AB5046">
              <w:rPr>
                <w:b/>
                <w:bCs/>
              </w:rPr>
              <w:t xml:space="preserve">α-2 agonist/hypnotic regimen specified: </w:t>
            </w:r>
            <w:r w:rsidRPr="00AB5046">
              <w:t>yes</w:t>
            </w:r>
          </w:p>
          <w:p w14:paraId="2145EA1C" w14:textId="77777777" w:rsidR="00AB5046" w:rsidRPr="00AB5046" w:rsidRDefault="00AB5046" w:rsidP="00AB5046">
            <w:pPr>
              <w:spacing w:before="240"/>
            </w:pPr>
            <w:r w:rsidRPr="00AB5046">
              <w:rPr>
                <w:b/>
                <w:bCs/>
              </w:rPr>
              <w:t>Concomitant opioid use</w:t>
            </w:r>
            <w:r w:rsidRPr="00AB5046">
              <w:t>: yes</w:t>
            </w:r>
          </w:p>
          <w:p w14:paraId="1232E999" w14:textId="77777777" w:rsidR="00AB5046" w:rsidRPr="00AB5046" w:rsidRDefault="00AB5046" w:rsidP="00AB5046">
            <w:pPr>
              <w:spacing w:before="240"/>
            </w:pPr>
            <w:r w:rsidRPr="00AB5046">
              <w:rPr>
                <w:b/>
                <w:bCs/>
              </w:rPr>
              <w:t>Defines α-2 agonist/propofol weaning regimen:</w:t>
            </w:r>
            <w:r w:rsidRPr="00AB5046">
              <w:t xml:space="preserve"> no</w:t>
            </w:r>
          </w:p>
          <w:p w14:paraId="4638599D" w14:textId="77777777" w:rsidR="00AB5046" w:rsidRPr="00AB5046" w:rsidRDefault="00AB5046" w:rsidP="00AB5046">
            <w:pPr>
              <w:spacing w:before="240"/>
            </w:pPr>
            <w:r w:rsidRPr="00AB5046">
              <w:rPr>
                <w:b/>
                <w:bCs/>
              </w:rPr>
              <w:t>Evaluation time:</w:t>
            </w:r>
            <w:r w:rsidRPr="00AB5046">
              <w:t xml:space="preserve"> 48 hours</w:t>
            </w:r>
          </w:p>
          <w:p w14:paraId="7AD2BD5D" w14:textId="77777777" w:rsidR="00AB5046" w:rsidRPr="00AB5046" w:rsidRDefault="00AB5046" w:rsidP="00AB5046">
            <w:pPr>
              <w:spacing w:before="240"/>
            </w:pPr>
            <w:r w:rsidRPr="00AB5046">
              <w:rPr>
                <w:b/>
                <w:bCs/>
              </w:rPr>
              <w:t>Exclusion criteria:</w:t>
            </w:r>
            <w:r w:rsidRPr="00AB5046">
              <w:t xml:space="preserve"> yes</w:t>
            </w:r>
          </w:p>
          <w:p w14:paraId="01B7971E" w14:textId="77777777" w:rsidR="00AB5046" w:rsidRPr="00AB5046" w:rsidRDefault="00AB5046" w:rsidP="00AB5046">
            <w:pPr>
              <w:spacing w:before="240"/>
            </w:pPr>
            <w:r w:rsidRPr="00AB5046">
              <w:rPr>
                <w:b/>
                <w:bCs/>
              </w:rPr>
              <w:t xml:space="preserve">IWS response to specific drugs: </w:t>
            </w:r>
            <w:r w:rsidRPr="00AB5046">
              <w:t>not specified (rescue drugs)</w:t>
            </w:r>
          </w:p>
          <w:p w14:paraId="7B2D16F6" w14:textId="77777777" w:rsidR="00AB5046" w:rsidRPr="00AB5046" w:rsidRDefault="00AB5046" w:rsidP="00AB5046">
            <w:pPr>
              <w:spacing w:before="240"/>
              <w:rPr>
                <w:b/>
                <w:bCs/>
              </w:rPr>
            </w:pPr>
            <w:r w:rsidRPr="00AB5046">
              <w:rPr>
                <w:b/>
                <w:bCs/>
              </w:rPr>
              <w:t>Sedatives/opioids weaned first:</w:t>
            </w:r>
            <w:r w:rsidRPr="00AB5046">
              <w:t xml:space="preserve"> not specified</w:t>
            </w:r>
          </w:p>
        </w:tc>
      </w:tr>
      <w:tr w:rsidR="00AB5046" w:rsidRPr="00AB5046" w14:paraId="2B00FF48" w14:textId="77777777" w:rsidTr="00DF262F">
        <w:tc>
          <w:tcPr>
            <w:tcW w:w="408" w:type="dxa"/>
            <w:shd w:val="clear" w:color="auto" w:fill="auto"/>
            <w:vAlign w:val="center"/>
          </w:tcPr>
          <w:p w14:paraId="4CE8F655" w14:textId="77777777" w:rsidR="00AB5046" w:rsidRPr="00AB5046" w:rsidRDefault="00AB5046" w:rsidP="00AB5046">
            <w:pPr>
              <w:spacing w:before="240"/>
            </w:pPr>
            <w:r w:rsidRPr="00AB5046">
              <w:t>9</w:t>
            </w:r>
          </w:p>
        </w:tc>
        <w:tc>
          <w:tcPr>
            <w:tcW w:w="1535" w:type="dxa"/>
            <w:shd w:val="clear" w:color="auto" w:fill="auto"/>
            <w:vAlign w:val="center"/>
          </w:tcPr>
          <w:p w14:paraId="203EF099" w14:textId="77777777" w:rsidR="00AB5046" w:rsidRPr="00AB5046" w:rsidRDefault="00AB5046" w:rsidP="00AB5046">
            <w:pPr>
              <w:spacing w:before="240"/>
            </w:pPr>
            <w:r w:rsidRPr="00AB5046">
              <w:t xml:space="preserve">Ozaki et al. </w:t>
            </w:r>
            <w:sdt>
              <w:sdtPr>
                <w:tag w:val="MENDELEY_CITATION_v3_eyJjaXRhdGlvbklEIjoiTUVOREVMRVlfQ0lUQVRJT05fODNkODRmZGEtOWEzMy00ODNkLWI1Y2YtYzY2YzZjMGQ3YWQ5IiwicHJvcGVydGllcyI6eyJub3RlSW5kZXgiOjB9LCJpc0VkaXRlZCI6ZmFsc2UsIm1hbnVhbE92ZXJyaWRlIjp7ImlzTWFudWFsbHlPdmVycmlkZGVuIjpmYWxzZSwiY2l0ZXByb2NUZXh0IjoiWzEyXSIsIm1hbnVhbE92ZXJyaWRlVGV4dCI6IiJ9LCJjaXRhdGlvbkl0ZW1zIjpbeyJpZCI6ImEzNzQyOTA3LTI1ZWMtM2E5Mi1hNDRmLWIyZGUxN2U0MTMzMSIsIml0ZW1EYXRhIjp7InR5cGUiOiJhcnRpY2xlLWpvdXJuYWwiLCJpZCI6ImEzNzQyOTA3LTI1ZWMtM2E5Mi1hNDRmLWIyZGUxN2U0MTMzMSIsInRpdGxlIjoiU2FmZXR5IGFuZCBlZmZpY2FjeSBvZiBkZXhtZWRldG9taWRpbmUgZm9yIGxvbmctdGVybSBzZWRhdGlvbiBpbiBjcml0aWNhbGx5IGlsbCBwYXRpZW50cyIsImF1dGhvciI6W3siZmFtaWx5IjoiT3pha2kiLCJnaXZlbiI6Ik1ha290byIsInBhcnNlLW5hbWVzIjpmYWxzZSwiZHJvcHBpbmctcGFydGljbGUiOiIiLCJub24tZHJvcHBpbmctcGFydGljbGUiOiIifSx7ImZhbWlseSI6IlRha2VkYSIsImdpdmVuIjoiSnVuem8iLCJwYXJzZS1uYW1lcyI6ZmFsc2UsImRyb3BwaW5nLXBhcnRpY2xlIjoiIiwibm9uLWRyb3BwaW5nLXBhcnRpY2xlIjoiIn0seyJmYW1pbHkiOiJUYW5ha2EiLCJnaXZlbiI6IktlaWppIiwicGFyc2UtbmFtZXMiOmZhbHNlLCJkcm9wcGluZy1wYXJ0aWNsZSI6IiIsIm5vbi1kcm9wcGluZy1wYXJ0aWNsZSI6IiJ9LHsiZmFtaWx5IjoiU2hpb2thd2EiLCJnaXZlbiI6Illhc3VoaXJvIiwicGFyc2UtbmFtZXMiOmZhbHNlLCJkcm9wcGluZy1wYXJ0aWNsZSI6IiIsIm5vbi1kcm9wcGluZy1wYXJ0aWNsZSI6IiJ9LHsiZmFtaWx5IjoiTmlzaGkiLCJnaXZlbiI6IlNoaW5pY2hpIiwicGFyc2UtbmFtZXMiOmZhbHNlLCJkcm9wcGluZy1wYXJ0aWNsZSI6IiIsIm5vbi1kcm9wcGluZy1wYXJ0aWNsZSI6IiJ9LHsiZmFtaWx5IjoiTWF0c3VkYSIsImdpdmVuIjoiS2VuaWNoaSIsInBhcnNlLW5hbWVzIjpmYWxzZSwiZHJvcHBpbmctcGFydGljbGUiOiIiLCJub24tZHJvcHBpbmctcGFydGljbGUiOiIifSx7ImZhbWlseSI6IkRvaSIsImdpdmVuIjoiTWF0c3V5dWtpIiwicGFyc2UtbmFtZXMiOmZhbHNlLCJkcm9wcGluZy1wYXJ0aWNsZSI6IiIsIm5vbi1kcm9wcGluZy1wYXJ0aWNsZSI6IiJ9LHsiZmFtaWx5IjoiS2FraWhhbmEiLCJnaXZlbiI6Illhc3V5dWtpIiwicGFyc2UtbmFtZXMiOmZhbHNlLCJkcm9wcGluZy1wYXJ0aWNsZSI6IiIsIm5vbi1kcm9wcGluZy1wYXJ0aWNsZSI6IiJ9LHsiZmFtaWx5IjoiRnVqaW5vIiwiZ2l2ZW4iOiJZdWppIiwicGFyc2UtbmFtZXMiOmZhbHNlLCJkcm9wcGluZy1wYXJ0aWNsZSI6IiIsIm5vbi1kcm9wcGluZy1wYXJ0aWNsZSI6IiJ9LHsiZmFtaWx5IjoiVGFraW5hbWkiLCJnaXZlbiI6Ik1hc2Fub3JpIiwicGFyc2UtbmFtZXMiOmZhbHNlLCJkcm9wcGluZy1wYXJ0aWNsZSI6IiIsIm5vbi1kcm9wcGluZy1wYXJ0aWNsZSI6IiJ9LHsiZmFtaWx5IjoiS2F3YWkiLCJnaXZlbiI6Ik1pc2EiLCJwYXJzZS1uYW1lcyI6ZmFsc2UsImRyb3BwaW5nLXBhcnRpY2xlIjoiIiwibm9uLWRyb3BwaW5nLXBhcnRpY2xlIjoiIn1dLCJjb250YWluZXItdGl0bGUiOiJKb3VybmFsIG9mIGFuZXN0aGVzaWEiLCJjb250YWluZXItdGl0bGUtc2hvcnQiOiJKIEFuZXN0aCIsImFjY2Vzc2VkIjp7ImRhdGUtcGFydHMiOltbMjAyNCwxMCwyNV1dfSwiRE9JIjoiMTAuMTAwNy9TMDA1NDAtMDEzLTE2NzgtNSIsIklTU04iOiIxNDM4LTgzNTkiLCJQTUlEIjoiMjM5MTI3NTUiLCJVUkwiOiJodHRwczovL3B1Ym1lZC5uY2JpLm5sbS5uaWguZ292LzIzOTEyNzU1LyIsImlzc3VlZCI6eyJkYXRlLXBhcnRzIjpbWzIwMTQsMl1dfSwicGFnZSI6IjM4LTUwIiwiYWJzdHJhY3QiOiJQdXJwb3NlOiBXZSBldmFsdWF0ZWQgdGhlIHNhZmV0eSBhbmQgZWZmaWNhY3kgb2YgbG9uZy10ZXJtIGFkbWluaXN0cmF0aW9uIG9mIGRleG1lZGV0b21pZGluZSBpbiBwYXRpZW50cyBpbiB0aGUgaW50ZW5zaXZlIGNhcmUgdW5pdCAoSUNVKS4gUHJpbWFyeSBlbmRwb2ludCB3YXMgdGhlIGluY2lkZW5jZSBvZiBoeXBvdGVuc2lvbiwgaHlwZXJ0ZW5zaW9uLCBhbmQgYnJhZHljYXJkaWEuIFNlY29uZGFyeSBlbmRwb2ludHMgd2VyZSB3aXRoZHJhd2FsIHN5bXB0b21zLCByZWJvdW5kIGVmZmVjdHMsIHRoZSBkdXJhdGlvbiBvZiBzZWRhdGlvbiB3aXRoIFJpY2htb25kIEFnaXRhdGlvbi1TZWRhdGlvbiBTY2FsZSAoUkFTUykg4omkIDAgcmVsYXRpdmUgdG8gdGhlIHRvdGFsIGluZnVzaW9uIHRpbWUgb2YgZGV4bWVkZXRvbWlkaW5lLCBhbmQgdGhlIGRvc2Ugb2YgYWRkaXRpb25hbCBzZWRhdGl2ZXMgb3IgYW5hbGdlc2ljcy4gTWV0aG9kczogRGV4bWVkZXRvbWlkaW5lIDAuMi0wLjcgzrxnL2tnL2ggd2FzIGNvbnRpbnVvdXNseSBpbmZ1c2VkIGZvciBtYWludGFpbmluZyBSQVNTIOKJpCAwIGluIHBhdGllbnRzIHJlcXVpcmluZyBzZWRhdGlvbiBpbiB0aGUgSUNVLiBTYWZldHkgYW5kIGVmZmljYWN5IG9mIHNob3J0LXRlcm0gKOKJpDI0IGgpIGFuZCBsb25nLXRlcm0gKD4yNCBoKSBkZXhtZWRldG9taWRpbmUgYWRtaW5pc3RyYXRpb24gd2VyZSBjb21wYXJlZC4gUmVzdWx0czogU2V2ZW50eS1maXZlIHN1cmdpY2FsIGFuZCBtZWRpY2FsIElDVSBwYXRpZW50cyB3ZXJlIGFkbWluaXN0ZXJlZCBkZXhtZWRldG9taWRpbmUuIFRoZSBpbmNpZGVuY2Ugb2YgaHlwb3RlbnNpb24sIGh5cGVydGVuc2lvbiwgYW5kIGJyYWR5Y2FyZGlhIHRoYXQgb2NjdXJyZWQgYWZ0ZXIgMjQgaCAobG9uZy10ZXJtKSB3YXMgbm90IHNpZ25pZmljYW50bHkgZGlmZmVyZW50IGZyb20gdGhhdCBvY2N1cnJpbmcgd2l0aGluIDI0IGggKHNob3J0LXRlcm0pIChQID0gMC41NDYsIDAuNTEzLCBhbmQgMC40ODYsIHJlc3BlY3RpdmVseSkuIFJlZ2FyZGluZyB3aXRoZHJhd2FsIHN5bXB0b21zLCBvbmUgZXZlbnQgZWFjaCBvZiBoeXBlcnRlbnNpb24gYW5kIGhlYWRhY2hlIG9jY3VycmVkIGFmdGVyIHRoZSBlbmQgb2YgaW5mdXNpb24sIGJ1dCBib3RoIHdlcmUgbWlsZCBpbiBzZXZlcml0eS4gSW5jcmVhc2VzIG9mIG1lYW4gYXJ0ZXJpYWwgYmxvb2QgcHJlc3N1cmUgYW5kIGhlYXJ0IHJhdGUgYWZ0ZXIgdGVybWluYXRpbmcgdGhlIGluZnVzaW9uIG9mIGRleG1lZGV0b21pZGluZSB3ZXJlIG5vdCBhc3NvY2lhdGVkIHdpdGggdGhlIGluY3JlYXNpbmcgZHVyYXRpb24gb2YgaXRzIGluZnVzaW9uLiBUaGUgcmF0aW8gb2YgZHVyYXRpb24gd2l0aCBSQVNTIOKJpCAwIHdhcyDiiaUgODUgJSB1bnRpbCBkYXkgMjAsIGV4Y2VwdCBkYXkgOSAoNzAgJSkgYW5kIGRheSAxMCAoNzUgJSkuIFRoZXJlIHdhcyBubyBpbmNyZWFzZSBpbiB0aGUgZG9zZSBvZiBhZGRpdGlvbmFsIHNlZGF0aXZlcyBvciBhbmFsZ2VzaWNzIGFmdGVyIHRoZSBmaXJzdCAyNC1oIHRyZWF0bWVudCBwZXJpb2QuIENvbmNsdXNpb25zOiBMb25nLXRlcm0gc2FmZXR5IG9mIGRleG1lZGV0b21pZGluZSBjb21wYXJlZCB0byBpdHMgdXNlIGZvciAyNCBoIHdhcyBjb25maXJtZWQuIERleG1lZGV0b21pZGluZSB3YXMgdXNlZnVsIHRvIG1haW50YWluIGFuIGFkZXF1YXRlIHNlZGF0aW9uIGxldmVsIChSQVNTIOKJpCAwKSBkdXJpbmcgbG9uZy10ZXJtIGluZnVzaW9uLiDCqSAyMDEzIFRoZSBBdXRob3IocykuIiwicHVibGlzaGVyIjoiSiBBbmVzdGgiLCJpc3N1ZSI6IjEiLCJ2b2x1bWUiOiIyOCJ9LCJpc1RlbXBvcmFyeSI6ZmFsc2V9XX0="/>
                <w:id w:val="-1324745595"/>
                <w:placeholder>
                  <w:docPart w:val="B64C1364FE484D4EB5593D0822921A26"/>
                </w:placeholder>
              </w:sdtPr>
              <w:sdtContent>
                <w:r w:rsidRPr="00AB5046">
                  <w:t>[12]</w:t>
                </w:r>
              </w:sdtContent>
            </w:sdt>
          </w:p>
          <w:p w14:paraId="29A0EFA1" w14:textId="77777777" w:rsidR="00AB5046" w:rsidRPr="00AB5046" w:rsidRDefault="00AB5046" w:rsidP="00AB5046">
            <w:pPr>
              <w:spacing w:before="240"/>
            </w:pPr>
            <w:r w:rsidRPr="00AB5046">
              <w:t>2014</w:t>
            </w:r>
          </w:p>
          <w:p w14:paraId="1E15C95C" w14:textId="77777777" w:rsidR="00AB5046" w:rsidRPr="00AB5046" w:rsidRDefault="00AB5046" w:rsidP="00AB5046">
            <w:pPr>
              <w:spacing w:before="240"/>
            </w:pPr>
          </w:p>
          <w:p w14:paraId="44DA880B" w14:textId="77777777" w:rsidR="00AB5046" w:rsidRPr="00AB5046" w:rsidRDefault="00AB5046" w:rsidP="00AB5046">
            <w:pPr>
              <w:spacing w:before="240"/>
            </w:pPr>
            <w:r w:rsidRPr="00AB5046">
              <w:lastRenderedPageBreak/>
              <w:t>Prospective, single-arm, open-label, multicenter, phase III study</w:t>
            </w:r>
          </w:p>
          <w:p w14:paraId="0EA1DBA0" w14:textId="77777777" w:rsidR="00AB5046" w:rsidRPr="00AB5046" w:rsidRDefault="00AB5046" w:rsidP="00AB5046">
            <w:pPr>
              <w:spacing w:before="240"/>
            </w:pPr>
            <w:r w:rsidRPr="00AB5046">
              <w:t>Mixed ICU</w:t>
            </w:r>
          </w:p>
        </w:tc>
        <w:tc>
          <w:tcPr>
            <w:tcW w:w="2719" w:type="dxa"/>
            <w:shd w:val="clear" w:color="auto" w:fill="auto"/>
            <w:vAlign w:val="center"/>
          </w:tcPr>
          <w:p w14:paraId="7273437E" w14:textId="77777777" w:rsidR="00AB5046" w:rsidRPr="00AB5046" w:rsidRDefault="00AB5046" w:rsidP="00AB5046">
            <w:pPr>
              <w:spacing w:before="240"/>
            </w:pPr>
            <w:r w:rsidRPr="00AB5046">
              <w:lastRenderedPageBreak/>
              <w:t>Dexmedetomidine</w:t>
            </w:r>
          </w:p>
          <w:p w14:paraId="4AF125B8" w14:textId="77777777" w:rsidR="00AB5046" w:rsidRPr="00AB5046" w:rsidRDefault="00AB5046" w:rsidP="00AB5046">
            <w:pPr>
              <w:spacing w:before="240"/>
            </w:pPr>
          </w:p>
          <w:p w14:paraId="2040E1E2" w14:textId="77777777" w:rsidR="00AB5046" w:rsidRPr="00AB5046" w:rsidRDefault="00AB5046" w:rsidP="00AB5046">
            <w:pPr>
              <w:spacing w:before="240"/>
            </w:pPr>
            <w:r w:rsidRPr="00AB5046">
              <w:rPr>
                <w:b/>
                <w:bCs/>
              </w:rPr>
              <w:t xml:space="preserve">IWS Incidence: </w:t>
            </w:r>
            <w:r w:rsidRPr="00AB5046">
              <w:t>2/75 (2.7%)</w:t>
            </w:r>
          </w:p>
        </w:tc>
        <w:tc>
          <w:tcPr>
            <w:tcW w:w="4288" w:type="dxa"/>
            <w:shd w:val="clear" w:color="auto" w:fill="auto"/>
            <w:vAlign w:val="center"/>
          </w:tcPr>
          <w:p w14:paraId="74264D00" w14:textId="77777777" w:rsidR="00AB5046" w:rsidRPr="00AB5046" w:rsidRDefault="00AB5046" w:rsidP="00AB5046">
            <w:pPr>
              <w:spacing w:before="240"/>
            </w:pPr>
            <w:r w:rsidRPr="00AB5046">
              <w:t xml:space="preserve">Secondary safety assessments as withdrawal symptom-related adverse events (including increased blood pressure, tachycardia, nausea/vomiting, headache, tremor, anxiety, sweating, or agitation), and rebound assessments of the post-infusion changes in mean arterial </w:t>
            </w:r>
            <w:r w:rsidRPr="00AB5046">
              <w:lastRenderedPageBreak/>
              <w:t>blood pressure, HR, and rate-pressure product.</w:t>
            </w:r>
          </w:p>
          <w:p w14:paraId="7C64F826" w14:textId="77777777" w:rsidR="00AB5046" w:rsidRPr="00AB5046" w:rsidRDefault="00AB5046" w:rsidP="00AB5046">
            <w:pPr>
              <w:spacing w:before="240"/>
            </w:pPr>
          </w:p>
          <w:p w14:paraId="4890D373" w14:textId="77777777" w:rsidR="00AB5046" w:rsidRPr="00AB5046" w:rsidRDefault="00AB5046" w:rsidP="00AB5046">
            <w:pPr>
              <w:spacing w:before="240"/>
              <w:rPr>
                <w:b/>
                <w:bCs/>
              </w:rPr>
            </w:pPr>
            <w:r w:rsidRPr="00AB5046">
              <w:rPr>
                <w:b/>
                <w:bCs/>
              </w:rPr>
              <w:t>IWS as a secondary outcome (safety endpoint) in long-term sedation with dexmedetomidine</w:t>
            </w:r>
          </w:p>
        </w:tc>
        <w:tc>
          <w:tcPr>
            <w:tcW w:w="5535" w:type="dxa"/>
            <w:shd w:val="clear" w:color="auto" w:fill="auto"/>
          </w:tcPr>
          <w:p w14:paraId="770CB02D" w14:textId="77777777" w:rsidR="00AB5046" w:rsidRPr="00AB5046" w:rsidRDefault="00AB5046" w:rsidP="00AB5046">
            <w:pPr>
              <w:spacing w:before="240"/>
            </w:pPr>
            <w:r w:rsidRPr="00AB5046">
              <w:rPr>
                <w:b/>
                <w:bCs/>
              </w:rPr>
              <w:lastRenderedPageBreak/>
              <w:t>No. of signs and symptoms required:</w:t>
            </w:r>
            <w:r w:rsidRPr="00AB5046">
              <w:t xml:space="preserve"> not specified</w:t>
            </w:r>
          </w:p>
          <w:p w14:paraId="3CCFA08A" w14:textId="77777777" w:rsidR="00AB5046" w:rsidRPr="00AB5046" w:rsidRDefault="00AB5046" w:rsidP="00AB5046">
            <w:pPr>
              <w:spacing w:before="240"/>
            </w:pPr>
            <w:r w:rsidRPr="00AB5046">
              <w:rPr>
                <w:b/>
                <w:bCs/>
              </w:rPr>
              <w:t>Time of exposure:</w:t>
            </w:r>
            <w:r w:rsidRPr="00AB5046">
              <w:t xml:space="preserve"> &gt;24 hours</w:t>
            </w:r>
          </w:p>
          <w:p w14:paraId="044EA115" w14:textId="77777777" w:rsidR="00AB5046" w:rsidRPr="00AB5046" w:rsidRDefault="00AB5046" w:rsidP="00AB5046">
            <w:pPr>
              <w:spacing w:before="240"/>
            </w:pPr>
            <w:r w:rsidRPr="00AB5046">
              <w:rPr>
                <w:b/>
                <w:bCs/>
              </w:rPr>
              <w:t xml:space="preserve">Defines specific signs and symptoms: </w:t>
            </w:r>
            <w:r w:rsidRPr="00AB5046">
              <w:t>yes</w:t>
            </w:r>
          </w:p>
          <w:p w14:paraId="57865907" w14:textId="77777777" w:rsidR="00AB5046" w:rsidRPr="00AB5046" w:rsidRDefault="00AB5046" w:rsidP="00AB5046">
            <w:pPr>
              <w:spacing w:before="240"/>
            </w:pPr>
            <w:r w:rsidRPr="00AB5046">
              <w:rPr>
                <w:b/>
                <w:bCs/>
              </w:rPr>
              <w:t>Differential diagnosis:</w:t>
            </w:r>
            <w:r w:rsidRPr="00AB5046">
              <w:t xml:space="preserve"> no</w:t>
            </w:r>
          </w:p>
          <w:p w14:paraId="58123670" w14:textId="77777777" w:rsidR="00AB5046" w:rsidRPr="00AB5046" w:rsidRDefault="00AB5046" w:rsidP="00AB5046">
            <w:pPr>
              <w:spacing w:before="240"/>
              <w:rPr>
                <w:b/>
                <w:bCs/>
              </w:rPr>
            </w:pPr>
            <w:r w:rsidRPr="00AB5046">
              <w:rPr>
                <w:b/>
                <w:bCs/>
              </w:rPr>
              <w:lastRenderedPageBreak/>
              <w:t xml:space="preserve">α-2 agonist regimen specified: </w:t>
            </w:r>
            <w:r w:rsidRPr="00AB5046">
              <w:t>yes</w:t>
            </w:r>
            <w:r w:rsidRPr="00AB5046">
              <w:rPr>
                <w:b/>
                <w:bCs/>
              </w:rPr>
              <w:t xml:space="preserve"> </w:t>
            </w:r>
          </w:p>
          <w:p w14:paraId="4DBF38CF" w14:textId="77777777" w:rsidR="00AB5046" w:rsidRPr="00AB5046" w:rsidRDefault="00AB5046" w:rsidP="00AB5046">
            <w:pPr>
              <w:spacing w:before="240"/>
            </w:pPr>
            <w:r w:rsidRPr="00AB5046">
              <w:rPr>
                <w:b/>
                <w:bCs/>
              </w:rPr>
              <w:t>Concomitant hypnotic/opioid use</w:t>
            </w:r>
            <w:r w:rsidRPr="00AB5046">
              <w:t xml:space="preserve">: yes </w:t>
            </w:r>
          </w:p>
          <w:p w14:paraId="3BF33A09" w14:textId="77777777" w:rsidR="00AB5046" w:rsidRPr="00AB5046" w:rsidRDefault="00AB5046" w:rsidP="00AB5046">
            <w:pPr>
              <w:spacing w:before="240"/>
            </w:pPr>
            <w:r w:rsidRPr="00AB5046">
              <w:rPr>
                <w:b/>
                <w:bCs/>
              </w:rPr>
              <w:t>Defines α-2 agonist weaning regimen:</w:t>
            </w:r>
            <w:r w:rsidRPr="00AB5046">
              <w:t xml:space="preserve"> no</w:t>
            </w:r>
          </w:p>
          <w:p w14:paraId="7D064721" w14:textId="77777777" w:rsidR="00AB5046" w:rsidRPr="00AB5046" w:rsidRDefault="00AB5046" w:rsidP="00AB5046">
            <w:pPr>
              <w:spacing w:before="240"/>
            </w:pPr>
            <w:r w:rsidRPr="00AB5046">
              <w:rPr>
                <w:b/>
                <w:bCs/>
              </w:rPr>
              <w:t>Evaluation time:</w:t>
            </w:r>
            <w:r w:rsidRPr="00AB5046">
              <w:t xml:space="preserve"> yes</w:t>
            </w:r>
          </w:p>
          <w:p w14:paraId="74E3B159" w14:textId="77777777" w:rsidR="00AB5046" w:rsidRPr="00AB5046" w:rsidRDefault="00AB5046" w:rsidP="00AB5046">
            <w:pPr>
              <w:spacing w:before="240"/>
            </w:pPr>
            <w:r w:rsidRPr="00AB5046">
              <w:rPr>
                <w:b/>
                <w:bCs/>
              </w:rPr>
              <w:t>Exclusion criteria:</w:t>
            </w:r>
            <w:r w:rsidRPr="00AB5046">
              <w:t xml:space="preserve"> yes</w:t>
            </w:r>
          </w:p>
          <w:p w14:paraId="5E17A6FB" w14:textId="77777777" w:rsidR="00AB5046" w:rsidRPr="00AB5046" w:rsidRDefault="00AB5046" w:rsidP="00AB5046">
            <w:pPr>
              <w:spacing w:before="240"/>
            </w:pPr>
            <w:r w:rsidRPr="00AB5046">
              <w:rPr>
                <w:b/>
                <w:bCs/>
              </w:rPr>
              <w:t xml:space="preserve">IWS response to specific drugs: </w:t>
            </w:r>
            <w:r w:rsidRPr="00AB5046">
              <w:t>not specified</w:t>
            </w:r>
          </w:p>
          <w:p w14:paraId="4C6DCA91" w14:textId="77777777" w:rsidR="00AB5046" w:rsidRPr="00AB5046" w:rsidRDefault="00AB5046" w:rsidP="00AB5046">
            <w:pPr>
              <w:spacing w:before="240"/>
              <w:rPr>
                <w:b/>
                <w:bCs/>
              </w:rPr>
            </w:pPr>
            <w:r w:rsidRPr="00AB5046">
              <w:rPr>
                <w:b/>
                <w:bCs/>
              </w:rPr>
              <w:t xml:space="preserve">Sedatives/opioids weaned first: </w:t>
            </w:r>
            <w:r w:rsidRPr="00AB5046">
              <w:t>mixed</w:t>
            </w:r>
          </w:p>
        </w:tc>
      </w:tr>
      <w:tr w:rsidR="00AB5046" w:rsidRPr="00AB5046" w14:paraId="13C29A31" w14:textId="77777777" w:rsidTr="00DF262F">
        <w:tc>
          <w:tcPr>
            <w:tcW w:w="408" w:type="dxa"/>
            <w:shd w:val="clear" w:color="auto" w:fill="auto"/>
            <w:vAlign w:val="center"/>
          </w:tcPr>
          <w:p w14:paraId="604E487E" w14:textId="77777777" w:rsidR="00AB5046" w:rsidRPr="00AB5046" w:rsidRDefault="00AB5046" w:rsidP="00AB5046">
            <w:pPr>
              <w:spacing w:before="240"/>
            </w:pPr>
            <w:r w:rsidRPr="00AB5046">
              <w:lastRenderedPageBreak/>
              <w:t>10</w:t>
            </w:r>
          </w:p>
        </w:tc>
        <w:tc>
          <w:tcPr>
            <w:tcW w:w="1535" w:type="dxa"/>
            <w:shd w:val="clear" w:color="auto" w:fill="auto"/>
            <w:vAlign w:val="center"/>
          </w:tcPr>
          <w:p w14:paraId="363FF3B9" w14:textId="77777777" w:rsidR="00AB5046" w:rsidRPr="00AB5046" w:rsidRDefault="00AB5046" w:rsidP="00AB5046">
            <w:pPr>
              <w:spacing w:before="240"/>
            </w:pPr>
            <w:r w:rsidRPr="00AB5046">
              <w:t xml:space="preserve">Gagnon et al. </w:t>
            </w:r>
            <w:sdt>
              <w:sdtPr>
                <w:tag w:val="MENDELEY_CITATION_v3_eyJjaXRhdGlvbklEIjoiTUVOREVMRVlfQ0lUQVRJT05fNTk3M2ZhMDItNTlmOS00YjkzLTkwZDctZWMzMWY1YmE0NjJlIiwicHJvcGVydGllcyI6eyJub3RlSW5kZXgiOjB9LCJpc0VkaXRlZCI6ZmFsc2UsIm1hbnVhbE92ZXJyaWRlIjp7ImlzTWFudWFsbHlPdmVycmlkZGVuIjpmYWxzZSwiY2l0ZXByb2NUZXh0IjoiWzEzXSIsIm1hbnVhbE92ZXJyaWRlVGV4dCI6IiJ9LCJjaXRhdGlvbkl0ZW1zIjpbeyJpZCI6ImY0ZTZlOWE2LTIxNmYtMzM2My04NzU2LTc1MTllMDg5Y2Y2ZCIsIml0ZW1EYXRhIjp7InR5cGUiOiJhcnRpY2xlLWpvdXJuYWwiLCJpZCI6ImY0ZTZlOWE2LTIxNmYtMzM2My04NzU2LTc1MTllMDg5Y2Y2ZCIsInRpdGxlIjoiVHJhbnNpdGlvbiBmcm9tIGRleG1lZGV0b21pZGluZSB0byBlbnRlcmFsIGNsb25pZGluZSBmb3IgSUNVIHNlZGF0aW9uOiBhbiBvYnNlcnZhdGlvbmFsIHBpbG90IHN0dWR5IiwiYXV0aG9yIjpbeyJmYW1pbHkiOiJHYWdub24iLCJnaXZlbiI6IkRhdmlkIEouIiwicGFyc2UtbmFtZXMiOmZhbHNlLCJkcm9wcGluZy1wYXJ0aWNsZSI6IiIsIm5vbi1kcm9wcGluZy1wYXJ0aWNsZSI6IiJ9LHsiZmFtaWx5IjoiUmlrZXIiLCJnaXZlbiI6IlJpY2hhcmQgUi4iLCJwYXJzZS1uYW1lcyI6ZmFsc2UsImRyb3BwaW5nLXBhcnRpY2xlIjoiIiwibm9uLWRyb3BwaW5nLXBhcnRpY2xlIjoiIn0seyJmYW1pbHkiOiJHbGlzaWMiLCJnaXZlbiI6IkVsaXphYmV0aCBLLiIsInBhcnNlLW5hbWVzIjpmYWxzZSwiZHJvcHBpbmctcGFydGljbGUiOiIiLCJub24tZHJvcHBpbmctcGFydGljbGUiOiIifSx7ImZhbWlseSI6IktlbG5lciIsImdpdmVuIjoiQW5kcmV3IiwicGFyc2UtbmFtZXMiOmZhbHNlLCJkcm9wcGluZy1wYXJ0aWNsZSI6IiIsIm5vbi1kcm9wcGluZy1wYXJ0aWNsZSI6IiJ9LHsiZmFtaWx5IjoiUGVycmV5IiwiZ2l2ZW4iOiJIaWxhcnkgTS4iLCJwYXJzZS1uYW1lcyI6ZmFsc2UsImRyb3BwaW5nLXBhcnRpY2xlIjoiIiwibm9uLWRyb3BwaW5nLXBhcnRpY2xlIjoiIn0seyJmYW1pbHkiOiJGcmFzZXIiLCJnaXZlbiI6IkdpbGxlcyBMLiIsInBhcnNlLW5hbWVzIjpmYWxzZSwiZHJvcHBpbmctcGFydGljbGUiOiIiLCJub24tZHJvcHBpbmctcGFydGljbGUiOiIifV0sImNvbnRhaW5lci10aXRsZSI6IlBoYXJtYWNvdGhlcmFweSIsImNvbnRhaW5lci10aXRsZS1zaG9ydCI6IlBoYXJtYWNvdGhlcmFweSIsImFjY2Vzc2VkIjp7ImRhdGUtcGFydHMiOltbMjAyNCwxMCwyNV1dfSwiRE9JIjoiMTAuMTAwMi9QSEFSLjE1NTkiLCJJU1NOIjoiMTg3NS05MTE0IiwiUE1JRCI6IjI1ODA5MTc2IiwiVVJMIjoiaHR0cHM6Ly9wdWJtZWQubmNiaS5ubG0ubmloLmdvdi8yNTgwOTE3Ni8iLCJpc3N1ZWQiOnsiZGF0ZS1wYXJ0cyI6W1syMDE1LDMsMV1dfSwicGFnZSI6IjI1MS0yNTkiLCJhYnN0cmFjdCI6IkludHJvZHVjdGlvbiBFbnRlcmFsIGNsb25pZGluZSByZXByZXNlbnRzIGEgcG90ZW50aWFsbHkgbGVzcyBjb3N0bHkgYWx0ZXJuYXRpdmUgdG8gZGV4bWVkZXRvbWlkaW5lIGZvciBzZWRhdGlvbiBpbiBpbnRlbnNpdmUgY2FyZSB1bml0IChJQ1UpIHBhdGllbnRzLiBUaGlzIHN0dWR5IGRlc2NyaWJlcyBvdXIgcHJhY3RpY2Ugb2YgdHJhbnNpdGlvbmluZyBzZWxlY3RlZCBhZHVsdCBJQ1UgcGF0aWVudHMgZnJvbSBkZXhtZWRldG9taWRpbmUgdG8gY2xvbmlkaW5lIHdpdGggYSBmb2N1cyBvbiBlZmZpY2FjeSwgc2FmZXR5LCBhbmQgZHJ1ZyBhY3F1aXNpdGlvbiBjb3N0cy4gTWV0aG9kcyBXZSBjb25kdWN0ZWQgYSBzaW5nbGUtY2VudGVyIHByb3NwZWN0aXZlIG9ic2VydmF0aW9uYWwgcGlsb3Qgc3R1ZHkgZnJvbSBKYW51YXJ5IHRocm91Z2ggTWFyY2ggMjAxNC4gQ29uc2VjdXRpdmUgcGF0aWVudHMgMTggeWVhcnMgYW5kIG9sZGVyIHRyZWF0ZWQgd2l0aCBkZXhtZWRldG9taWRpbmUgYW5kIHRyYW5zaXRpb25lZCB0byBjbG9uaWRpbmUgd2VyZSBmb2xsb3dlZC4gVGhlIHRyYW5zaXRpb24gd2FzIGFzc2Vzc2VkIGluIGZpdmUgcGhhc2VzOiBkZXhtZWRldG9taWRpbmUgbWFpbnRlbmFuY2UsIHRyYW5zaXRpb24sIGNsb25pZGluZSBtYWludGVuYW5jZSwgY2xvbmlkaW5lIHRhcGVyLCBhbmQgcG9zdCBjbG9uaWRpbmUuIEVmZmljYWN5IGRhdGEgaW5jbHVkZWQgYW55IG9jY3VycmVuY2Ugb2Ygc2lnbmlmaWNhbnQgcGFpbiwgZXhjZXNzaXZlIGFnaXRhdGlvbiBvciBvdmVyc2VkYXRpb24sIGRlbGlyaXVtLCBhbmQgbmVlZCBmb3IgYW5jaWxsYXJ5IHBzeWNob2FjdGl2ZSBtZWRpY2F0aW9ucy4gU2FmZXR5IGRhdGEgaW5jbHVkZWQgYW55IG9jY3VycmVuY2Ugb2YgYnJhZHljYXJkaWEsIGh5cG90ZW5zaW9uLCBuZXcgc2Vjb25kLSBvciB0aGlyZC1kZWdyZWUgYXRyaW92ZW50cmljdWxhciBub2RlIGJsb2NrYWRlLCBhbmQgY2xvbmlkaW5lIHdpdGhkcmF3YWwgc3luZHJvbWUuIERydWcgYWNxdWlzaXRpb24gY29zdCBhdm9pZGFuY2VzIHdlcmUgZXN0aW1hdGVkIHVzaW5nIGF2ZXJhZ2Ugd2hvbGVzYWxlIHByaWNlLiBSZXN1bHRzIFR3ZW50eSBwYXRpZW50cyB3ZXJlIGV2YWx1YXRlZC4gRmlmdGVlbiAoNzUlKSB3ZXJlIHN1Y2Nlc3NmdWxseSB0cmFuc2l0aW9uZWQgZnJvbSBkZXhtZWRldG9taWRpbmUgd2l0aGluIDQ4IGhvdXJzIG9mIHN0YXJ0aW5nIGNsb25pZGluZS4gVGhlIGluaXRpYWwgYW5kIG1haW50ZW5hbmNlIGNsb25pZGluZSByZWdpbWVucyB3ZXJlIDAuMyBtZyBldmVyeSA2IGhvdXJzLiBDbG9uaWRpbmUgd2FzIHRoZSBzb2xlIM6xMkEtcmVjZXB0b3IgYWdvbmlzdCBhZG1pbmlzdGVyZWQgZm9yIDQ1IGhvdXJzIHdoaWxlIGluIHRoZSBJQ1UgYW5kIGZvciA1NCBob3VycyBvdXRzaWRlIHRoZSBJQ1UuIEZlbnRhbnlsIHJlcXVpcmVtZW50cyB3ZXJlIGxvd2VyIHdoZW4gY2xvbmlkaW5lIHdhcyBhZG1pbmlzdGVyZWQgYXMgdGhlIHNvbGUgzrEyQS1yZWNlcHRvciBhZ29uaXN0IGFzIGNvbXBhcmVkIHRvIGRleG1lZGV0b21pZGluZSBhbG9uZSAoMzg3IHZzLiA4OTEgzrxnL2RheSwgcCA9IDAuMDMpLiBPdGhlcndpc2UsIHRoZXJlIHdlcmUgbm8gc3RhdGlzdGljYWxseSBzaWduaWZpY2FudCBkaWZmZXJlbmNlcyBpbiBlZmZpY2FjeSBkYXRhIGR1cmluZyB0aGUgZGV4bWVkZXRvbWlkaW5lIGFuZCBjbG9uaWRpbmUgbWFpbnRlbmFuY2UgcGhhc2VzLiBObyBzdGF0aXN0aWNhbGx5IHNpZ25pZmljYW50IGRpZmZlcmVuY2VzIGluIHNhZmV0eSBkYXRhIHdlcmUgb2JzZXJ2ZWQuIENsb25pZGluZSB3aXRoZHJhd2FsIHN5bmRyb21lIGNyaXRlcmlhIHdlcmUgbWV0IGluIG9uZSBwYXRpZW50LiBUaGUgcG90ZW50aWFsIGRydWcgYWNxdWlzaXRpb24gY29zdCBhdm9pZGFuY2Ugd2FzICQ4MTktJDIzMzggcGVyIHBhdGllbnQgZHVyaW5nIHRoZSAzLW1vbnRoIHN0dWR5LiBDb25jbHVzaW9ucyBUcmFuc2l0aW9uaW5nIGZyb20gZGV4bWVkZXRvbWlkaW5lIHRvIGNsb25pZGluZSBtYXkgYmUgYW4gZWZmaWNhY2lvdXMsIHNhZmUsIGFuZCBsZXNzIGNvc3RseSBtZXRob2Qgb2YgbWFpbnRhaW5pbmcgzrEyQS1yZWNlcHRvciBhZ29uaXN0IHRoZXJhcHkgaW4gY3JpdGljYWxseSBpbGwgYWR1bHRzOyB0aGVzZSByZXN1bHRzIHdhcnJhbnQgY29uZmlybWF0aW9uIGluIGV4cGFuZGVkIHN0dWRpZXMuIiwicHVibGlzaGVyIjoiUGhhcm1hY290aGVyYXB5IiwiaXNzdWUiOiIzIiwidm9sdW1lIjoiMzUifSwiaXNUZW1wb3JhcnkiOmZhbHNlfV19"/>
                <w:id w:val="-1047140871"/>
                <w:placeholder>
                  <w:docPart w:val="B64C1364FE484D4EB5593D0822921A26"/>
                </w:placeholder>
              </w:sdtPr>
              <w:sdtContent>
                <w:r w:rsidRPr="00AB5046">
                  <w:t>[13]</w:t>
                </w:r>
              </w:sdtContent>
            </w:sdt>
          </w:p>
          <w:p w14:paraId="4E75D3E7" w14:textId="77777777" w:rsidR="00AB5046" w:rsidRPr="00AB5046" w:rsidRDefault="00AB5046" w:rsidP="00AB5046">
            <w:pPr>
              <w:spacing w:before="240"/>
            </w:pPr>
            <w:r w:rsidRPr="00AB5046">
              <w:t>2015</w:t>
            </w:r>
          </w:p>
          <w:p w14:paraId="194F1AA3" w14:textId="77777777" w:rsidR="00AB5046" w:rsidRPr="00AB5046" w:rsidRDefault="00AB5046" w:rsidP="00AB5046">
            <w:pPr>
              <w:spacing w:before="240"/>
            </w:pPr>
          </w:p>
          <w:p w14:paraId="0ABDB144" w14:textId="77777777" w:rsidR="00AB5046" w:rsidRPr="00AB5046" w:rsidRDefault="00AB5046" w:rsidP="00AB5046">
            <w:pPr>
              <w:spacing w:before="240"/>
            </w:pPr>
            <w:r w:rsidRPr="00AB5046">
              <w:t>Prospective, observational, pilot study</w:t>
            </w:r>
          </w:p>
          <w:p w14:paraId="2A462D36" w14:textId="77777777" w:rsidR="00AB5046" w:rsidRPr="00AB5046" w:rsidRDefault="00AB5046" w:rsidP="00AB5046">
            <w:pPr>
              <w:spacing w:before="240"/>
            </w:pPr>
          </w:p>
          <w:p w14:paraId="61412A3C" w14:textId="77777777" w:rsidR="00AB5046" w:rsidRPr="00AB5046" w:rsidRDefault="00AB5046" w:rsidP="00AB5046">
            <w:pPr>
              <w:spacing w:before="240"/>
            </w:pPr>
            <w:r w:rsidRPr="00AB5046">
              <w:t>Mixed ICU</w:t>
            </w:r>
          </w:p>
        </w:tc>
        <w:tc>
          <w:tcPr>
            <w:tcW w:w="2719" w:type="dxa"/>
            <w:shd w:val="clear" w:color="auto" w:fill="auto"/>
            <w:vAlign w:val="center"/>
          </w:tcPr>
          <w:p w14:paraId="1BFE33CA" w14:textId="77777777" w:rsidR="00AB5046" w:rsidRPr="00AB5046" w:rsidRDefault="00AB5046" w:rsidP="00AB5046">
            <w:pPr>
              <w:spacing w:before="240"/>
            </w:pPr>
            <w:r w:rsidRPr="00AB5046">
              <w:t>Clonidine</w:t>
            </w:r>
          </w:p>
          <w:p w14:paraId="021586C2" w14:textId="77777777" w:rsidR="00AB5046" w:rsidRPr="00AB5046" w:rsidRDefault="00AB5046" w:rsidP="00AB5046">
            <w:pPr>
              <w:spacing w:before="240"/>
            </w:pPr>
          </w:p>
          <w:p w14:paraId="0EDF60B3" w14:textId="77777777" w:rsidR="00AB5046" w:rsidRPr="00AB5046" w:rsidRDefault="00AB5046" w:rsidP="00AB5046">
            <w:pPr>
              <w:spacing w:before="240"/>
            </w:pPr>
            <w:r w:rsidRPr="00AB5046">
              <w:rPr>
                <w:b/>
                <w:bCs/>
              </w:rPr>
              <w:t xml:space="preserve">IWS Incidence: </w:t>
            </w:r>
            <w:r w:rsidRPr="00AB5046">
              <w:t>1/20 (5%)</w:t>
            </w:r>
          </w:p>
        </w:tc>
        <w:tc>
          <w:tcPr>
            <w:tcW w:w="4288" w:type="dxa"/>
            <w:shd w:val="clear" w:color="auto" w:fill="auto"/>
            <w:vAlign w:val="center"/>
          </w:tcPr>
          <w:p w14:paraId="2A8D6A8E" w14:textId="77777777" w:rsidR="00AB5046" w:rsidRPr="00AB5046" w:rsidRDefault="00AB5046" w:rsidP="00AB5046">
            <w:pPr>
              <w:spacing w:before="240"/>
            </w:pPr>
            <w:r w:rsidRPr="00AB5046">
              <w:rPr>
                <w:b/>
                <w:bCs/>
              </w:rPr>
              <w:t>Objective symptoms:</w:t>
            </w:r>
            <w:r w:rsidRPr="00AB5046">
              <w:t xml:space="preserve"> sustained hyper</w:t>
            </w:r>
          </w:p>
          <w:p w14:paraId="0E3D848F" w14:textId="77777777" w:rsidR="00AB5046" w:rsidRPr="00AB5046" w:rsidRDefault="00AB5046" w:rsidP="00AB5046">
            <w:pPr>
              <w:spacing w:before="240"/>
            </w:pPr>
            <w:r w:rsidRPr="00AB5046">
              <w:t>tension (BP &gt; 180/120 mm Hg) or tachycardia (HR &gt; 120 beats/min) representing a change from baseline.</w:t>
            </w:r>
          </w:p>
          <w:p w14:paraId="6913138D" w14:textId="77777777" w:rsidR="00AB5046" w:rsidRPr="00AB5046" w:rsidRDefault="00AB5046" w:rsidP="00AB5046">
            <w:pPr>
              <w:spacing w:before="240"/>
            </w:pPr>
          </w:p>
          <w:p w14:paraId="1BE1EB81" w14:textId="77777777" w:rsidR="00AB5046" w:rsidRPr="00AB5046" w:rsidRDefault="00AB5046" w:rsidP="00AB5046">
            <w:pPr>
              <w:spacing w:before="240"/>
            </w:pPr>
            <w:r w:rsidRPr="00AB5046">
              <w:rPr>
                <w:b/>
                <w:bCs/>
              </w:rPr>
              <w:t>Subjective symptoms</w:t>
            </w:r>
            <w:r w:rsidRPr="00AB5046">
              <w:t xml:space="preserve"> included </w:t>
            </w:r>
            <w:bookmarkStart w:id="0" w:name="_Hlk187249745"/>
            <w:r w:rsidRPr="00AB5046">
              <w:t>sustained headache,</w:t>
            </w:r>
          </w:p>
          <w:p w14:paraId="45148130" w14:textId="77777777" w:rsidR="00AB5046" w:rsidRPr="00AB5046" w:rsidRDefault="00AB5046" w:rsidP="00AB5046">
            <w:pPr>
              <w:spacing w:before="240"/>
            </w:pPr>
            <w:r w:rsidRPr="00AB5046">
              <w:t xml:space="preserve"> nervousness, insomnia, palpitations, anxiety,</w:t>
            </w:r>
          </w:p>
          <w:p w14:paraId="3EACF9A9" w14:textId="77777777" w:rsidR="00AB5046" w:rsidRPr="00AB5046" w:rsidRDefault="00AB5046" w:rsidP="00AB5046">
            <w:pPr>
              <w:spacing w:before="240"/>
            </w:pPr>
            <w:r w:rsidRPr="00AB5046">
              <w:t xml:space="preserve"> restlessness, tremor, emotional instability, flushing, or vomiting.</w:t>
            </w:r>
            <w:bookmarkEnd w:id="0"/>
          </w:p>
          <w:p w14:paraId="0CF29F77" w14:textId="77777777" w:rsidR="00AB5046" w:rsidRPr="00AB5046" w:rsidRDefault="00AB5046" w:rsidP="00AB5046">
            <w:pPr>
              <w:spacing w:before="240"/>
            </w:pPr>
            <w:r w:rsidRPr="00AB5046">
              <w:t>IWS as a secondary outcome (safety data)</w:t>
            </w:r>
          </w:p>
        </w:tc>
        <w:tc>
          <w:tcPr>
            <w:tcW w:w="5535" w:type="dxa"/>
            <w:shd w:val="clear" w:color="auto" w:fill="auto"/>
          </w:tcPr>
          <w:p w14:paraId="52DC4E41" w14:textId="77777777" w:rsidR="00AB5046" w:rsidRPr="00AB5046" w:rsidRDefault="00AB5046" w:rsidP="00AB5046">
            <w:pPr>
              <w:spacing w:before="240"/>
            </w:pPr>
            <w:r w:rsidRPr="00AB5046">
              <w:rPr>
                <w:b/>
                <w:bCs/>
              </w:rPr>
              <w:t>No. of signs and symptoms required:</w:t>
            </w:r>
            <w:r w:rsidRPr="00AB5046">
              <w:t xml:space="preserve"> ≥1</w:t>
            </w:r>
          </w:p>
          <w:p w14:paraId="68B2EC07" w14:textId="77777777" w:rsidR="00AB5046" w:rsidRPr="00AB5046" w:rsidRDefault="00AB5046" w:rsidP="00AB5046">
            <w:pPr>
              <w:spacing w:before="240"/>
            </w:pPr>
            <w:r w:rsidRPr="00AB5046">
              <w:rPr>
                <w:b/>
                <w:bCs/>
              </w:rPr>
              <w:t>Time of exposure:</w:t>
            </w:r>
            <w:r w:rsidRPr="00AB5046">
              <w:t xml:space="preserve"> ≥24 hours</w:t>
            </w:r>
          </w:p>
          <w:p w14:paraId="3315AF45" w14:textId="77777777" w:rsidR="00AB5046" w:rsidRPr="00AB5046" w:rsidRDefault="00AB5046" w:rsidP="00AB5046">
            <w:pPr>
              <w:spacing w:before="240"/>
            </w:pPr>
            <w:r w:rsidRPr="00AB5046">
              <w:rPr>
                <w:b/>
                <w:bCs/>
              </w:rPr>
              <w:t xml:space="preserve">Defines specific signs and symptoms: </w:t>
            </w:r>
            <w:r w:rsidRPr="00AB5046">
              <w:t>yes</w:t>
            </w:r>
          </w:p>
          <w:p w14:paraId="61F1C507" w14:textId="77777777" w:rsidR="00AB5046" w:rsidRPr="00AB5046" w:rsidRDefault="00AB5046" w:rsidP="00AB5046">
            <w:pPr>
              <w:spacing w:before="240"/>
            </w:pPr>
            <w:r w:rsidRPr="00AB5046">
              <w:rPr>
                <w:b/>
                <w:bCs/>
              </w:rPr>
              <w:t>Differential diagnosis:</w:t>
            </w:r>
            <w:r w:rsidRPr="00AB5046">
              <w:t xml:space="preserve"> no</w:t>
            </w:r>
          </w:p>
          <w:p w14:paraId="13208B04" w14:textId="77777777" w:rsidR="00AB5046" w:rsidRPr="00AB5046" w:rsidRDefault="00AB5046" w:rsidP="00AB5046">
            <w:pPr>
              <w:spacing w:before="240"/>
              <w:rPr>
                <w:b/>
                <w:bCs/>
              </w:rPr>
            </w:pPr>
            <w:r w:rsidRPr="00AB5046">
              <w:rPr>
                <w:b/>
                <w:bCs/>
              </w:rPr>
              <w:t xml:space="preserve">α-2 agonist regimen specified: </w:t>
            </w:r>
            <w:r w:rsidRPr="00AB5046">
              <w:t>yes</w:t>
            </w:r>
            <w:r w:rsidRPr="00AB5046">
              <w:rPr>
                <w:b/>
                <w:bCs/>
              </w:rPr>
              <w:t xml:space="preserve"> </w:t>
            </w:r>
          </w:p>
          <w:p w14:paraId="6281DA63" w14:textId="77777777" w:rsidR="00AB5046" w:rsidRPr="00AB5046" w:rsidRDefault="00AB5046" w:rsidP="00AB5046">
            <w:pPr>
              <w:spacing w:before="240"/>
            </w:pPr>
            <w:r w:rsidRPr="00AB5046">
              <w:rPr>
                <w:b/>
                <w:bCs/>
              </w:rPr>
              <w:t>Concomitant hypnotic/opioid use</w:t>
            </w:r>
            <w:r w:rsidRPr="00AB5046">
              <w:t xml:space="preserve">: yes </w:t>
            </w:r>
          </w:p>
          <w:p w14:paraId="2AA4022D" w14:textId="77777777" w:rsidR="00AB5046" w:rsidRPr="00AB5046" w:rsidRDefault="00AB5046" w:rsidP="00AB5046">
            <w:pPr>
              <w:spacing w:before="240"/>
            </w:pPr>
            <w:r w:rsidRPr="00AB5046">
              <w:rPr>
                <w:b/>
                <w:bCs/>
              </w:rPr>
              <w:t>Defines α-2 agonist weaning regimen:</w:t>
            </w:r>
            <w:r w:rsidRPr="00AB5046">
              <w:t xml:space="preserve"> yes</w:t>
            </w:r>
          </w:p>
          <w:p w14:paraId="70F435A3" w14:textId="77777777" w:rsidR="00AB5046" w:rsidRPr="00AB5046" w:rsidRDefault="00AB5046" w:rsidP="00AB5046">
            <w:pPr>
              <w:spacing w:before="240"/>
            </w:pPr>
            <w:r w:rsidRPr="00AB5046">
              <w:rPr>
                <w:b/>
                <w:bCs/>
              </w:rPr>
              <w:t>Evaluation time:</w:t>
            </w:r>
            <w:r w:rsidRPr="00AB5046">
              <w:t xml:space="preserve"> yes, 48 hours</w:t>
            </w:r>
          </w:p>
          <w:p w14:paraId="63BA9E61" w14:textId="77777777" w:rsidR="00AB5046" w:rsidRPr="00AB5046" w:rsidRDefault="00AB5046" w:rsidP="00AB5046">
            <w:pPr>
              <w:spacing w:before="240"/>
            </w:pPr>
            <w:r w:rsidRPr="00AB5046">
              <w:rPr>
                <w:b/>
                <w:bCs/>
              </w:rPr>
              <w:t>Exclusion criteria:</w:t>
            </w:r>
            <w:r w:rsidRPr="00AB5046">
              <w:t xml:space="preserve"> yes</w:t>
            </w:r>
          </w:p>
          <w:p w14:paraId="095AEC4C" w14:textId="77777777" w:rsidR="00AB5046" w:rsidRPr="00AB5046" w:rsidRDefault="00AB5046" w:rsidP="00AB5046">
            <w:pPr>
              <w:spacing w:before="240"/>
            </w:pPr>
            <w:r w:rsidRPr="00AB5046">
              <w:rPr>
                <w:b/>
                <w:bCs/>
              </w:rPr>
              <w:t xml:space="preserve">IWS response to specific drugs: </w:t>
            </w:r>
            <w:r w:rsidRPr="00AB5046">
              <w:t>yes</w:t>
            </w:r>
          </w:p>
          <w:p w14:paraId="0027D929" w14:textId="77777777" w:rsidR="00AB5046" w:rsidRPr="00AB5046" w:rsidRDefault="00AB5046" w:rsidP="00AB5046">
            <w:pPr>
              <w:spacing w:before="240"/>
              <w:rPr>
                <w:b/>
                <w:bCs/>
              </w:rPr>
            </w:pPr>
            <w:r w:rsidRPr="00AB5046">
              <w:rPr>
                <w:b/>
                <w:bCs/>
              </w:rPr>
              <w:t xml:space="preserve">Sedatives/opioids weaned first: </w:t>
            </w:r>
            <w:r w:rsidRPr="00AB5046">
              <w:t>mixed</w:t>
            </w:r>
          </w:p>
        </w:tc>
      </w:tr>
      <w:tr w:rsidR="00AB5046" w:rsidRPr="00AB5046" w14:paraId="51D652FB" w14:textId="77777777" w:rsidTr="00DF262F">
        <w:tc>
          <w:tcPr>
            <w:tcW w:w="408" w:type="dxa"/>
            <w:shd w:val="clear" w:color="auto" w:fill="auto"/>
            <w:vAlign w:val="center"/>
          </w:tcPr>
          <w:p w14:paraId="2BA2084B" w14:textId="77777777" w:rsidR="00AB5046" w:rsidRPr="00AB5046" w:rsidRDefault="00AB5046" w:rsidP="00AB5046">
            <w:pPr>
              <w:spacing w:before="240"/>
            </w:pPr>
            <w:r w:rsidRPr="00AB5046">
              <w:lastRenderedPageBreak/>
              <w:t>11</w:t>
            </w:r>
          </w:p>
        </w:tc>
        <w:tc>
          <w:tcPr>
            <w:tcW w:w="1535" w:type="dxa"/>
            <w:shd w:val="clear" w:color="auto" w:fill="auto"/>
            <w:vAlign w:val="center"/>
          </w:tcPr>
          <w:p w14:paraId="0224F9D3" w14:textId="77777777" w:rsidR="00AB5046" w:rsidRPr="00AB5046" w:rsidRDefault="00AB5046" w:rsidP="00AB5046">
            <w:pPr>
              <w:spacing w:before="240"/>
            </w:pPr>
            <w:proofErr w:type="spellStart"/>
            <w:r w:rsidRPr="00AB5046">
              <w:t>Sandiumenge</w:t>
            </w:r>
            <w:proofErr w:type="spellEnd"/>
            <w:r w:rsidRPr="00AB5046">
              <w:t xml:space="preserve"> et al. </w:t>
            </w:r>
            <w:sdt>
              <w:sdtPr>
                <w:tag w:val="MENDELEY_CITATION_v3_eyJjaXRhdGlvbklEIjoiTUVOREVMRVlfQ0lUQVRJT05fZDY3ODc5Y2MtNDFkOC00YmMwLWE0MTMtZDdjNThiNWU2N2MwIiwicHJvcGVydGllcyI6eyJub3RlSW5kZXgiOjB9LCJpc0VkaXRlZCI6ZmFsc2UsIm1hbnVhbE92ZXJyaWRlIjp7ImlzTWFudWFsbHlPdmVycmlkZGVuIjpmYWxzZSwiY2l0ZXByb2NUZXh0IjoiWzE0XSIsIm1hbnVhbE92ZXJyaWRlVGV4dCI6IiJ9LCJjaXRhdGlvbkl0ZW1zIjpbeyJpZCI6ImZmMWY5OGY3LTg3NmYtMzA3OS05MTZkLTFhZmU5MzRkZTcwOCIsIml0ZW1EYXRhIjp7InR5cGUiOiJhcnRpY2xlLWpvdXJuYWwiLCJpZCI6ImZmMWY5OGY3LTg3NmYtMzA3OS05MTZkLTFhZmU5MzRkZTcwOCIsInRpdGxlIjoiSW1wYWN0IG9mIGhhcm1mdWwgdXNlIG9mIGFsY29ob2wgb24gdGhlIHNlZGF0aW9uIG9mIGNyaXRpY2FsIHBhdGllbnRzIG9uIG1lY2hhbmljYWwgdmVudGlsYXRpb246IEEgbXVsdGljZW50cmUgcHJvc3BlY3RpdmUsIG9ic2VydmF0aW9uYWwgc3R1ZHkgaW4gOCBTcGFuaXNoIGludGVuc2l2ZSBjYXJlIHVuaXRzIiwiYXV0aG9yIjpbeyJmYW1pbHkiOiJTYW5kaXVtZW5nZSIsImdpdmVuIjoiQS4iLCJwYXJzZS1uYW1lcyI6ZmFsc2UsImRyb3BwaW5nLXBhcnRpY2xlIjoiIiwibm9uLWRyb3BwaW5nLXBhcnRpY2xlIjoiIn0seyJmYW1pbHkiOiJUb3JyYWRvIiwiZ2l2ZW4iOiJILiIsInBhcnNlLW5hbWVzIjpmYWxzZSwiZHJvcHBpbmctcGFydGljbGUiOiIiLCJub24tZHJvcHBpbmctcGFydGljbGUiOiIifSx7ImZhbWlseSI6Ik11w7FveiIsImdpdmVuIjoiVC4iLCJwYXJzZS1uYW1lcyI6ZmFsc2UsImRyb3BwaW5nLXBhcnRpY2xlIjoiIiwibm9uLWRyb3BwaW5nLXBhcnRpY2xlIjoiIn0seyJmYW1pbHkiOiJBbG9uc28iLCJnaXZlbiI6Ik0uIiwicGFyc2UtbmFtZXMiOmZhbHNlLCJkcm9wcGluZy1wYXJ0aWNsZSI6IiIsIm5vbi1kcm9wcGluZy1wYXJ0aWNsZSI6IiJ9LHsiZmFtaWx5IjoiSmltw6luZXoiLCJnaXZlbiI6Ik0uIEouIiwicGFyc2UtbmFtZXMiOmZhbHNlLCJkcm9wcGluZy1wYXJ0aWNsZSI6IiIsIm5vbi1kcm9wcGluZy1wYXJ0aWNsZSI6IiJ9LHsiZmFtaWx5IjoiQWxvbnNvIiwiZ2l2ZW4iOiJKLiIsInBhcnNlLW5hbWVzIjpmYWxzZSwiZHJvcHBpbmctcGFydGljbGUiOiIiLCJub24tZHJvcHBpbmctcGFydGljbGUiOiIifSx7ImZhbWlseSI6IlBhcmRvIiwiZ2l2ZW4iOiJDLiIsInBhcnNlLW5hbWVzIjpmYWxzZSwiZHJvcHBpbmctcGFydGljbGUiOiIiLCJub24tZHJvcHBpbmctcGFydGljbGUiOiIifSx7ImZhbWlseSI6IkNoYW1vcnJvIiwiZ2l2ZW4iOiJDLiIsInBhcnNlLW5hbWVzIjpmYWxzZSwiZHJvcHBpbmctcGFydGljbGUiOiIiLCJub24tZHJvcHBpbmctcGFydGljbGUiOiIifV0sImNvbnRhaW5lci10aXRsZSI6Ik1lZGljaW5hIGludGVuc2l2YSIsImNvbnRhaW5lci10aXRsZS1zaG9ydCI6Ik1lZCBJbnRlbnNpdmEiLCJhY2Nlc3NlZCI6eyJkYXRlLXBhcnRzIjpbWzIwMjQsMTAsMjVdXX0sIkRPSSI6IjEwLjEwMTYvSi5NRURJTi4yMDE1LjA2LjAwOCIsIklTU04iOiIxNTc4LTY3NDkiLCJQTUlEIjoiMjY1NDg2MTUiLCJVUkwiOiJodHRwczovL3B1Ym1lZC5uY2JpLm5sbS5uaWguZ292LzI2NTQ4NjE1LyIsImlzc3VlZCI6eyJkYXRlLXBhcnRzIjpbWzIwMTYsNSwxXV19LCJwYWdlIjoiMjMwLTIzNyIsImFic3RyYWN0IjoiUHVycG9zZTogVG8gZXZhbHVhdGUgdGhlIGltcGFjdCBvZiBhIGhpc3Rvcnkgb2YgaGFybWZ1bCB1c2Ugb2YgYWxjb2hvbCAoSFVBKSBvbiBzZWRvYW5hbGdlc2lhIHByYWN0aWNlcyBhbmQgb3V0Y29tZXMgaW4gcGF0aWVudHMgb24gbWVjaGFuaWNhbCB2ZW50aWxhdGlvbiAoTVYpLiBNZXRob2RzOiBBIHByb3NwZWN0aXZlLCBvYnNlcnZhdGlvbmFsIG11bHRpY2VudHJlIHN0dWR5IHdhcyBtYWRlIG9mIGFsbCBhZHVsdHMgY29uc2VjdXRpdmVseSBhZG1pdHRlZCBkdXJpbmcgMzAgZGF5cyB0byA4IFNwYW5pc2ggSUNVcy4gUGF0aWVudHMgb24gTVYgPjI0IGggd2VyZSBmb2xsb3dlZC11cCBvbiB1bnRpbCBkaXNjaGFyZ2UgZnJvbSB0aGUgSUNVIG9yIGRlYXRoLiBEYXRhIG9uIEhVQSwgc21va2luZywgdGhlIHVzZSBvZiBpbGxlZ2FsIChJUCkgYW5kIG1lZGljYWxseSBwcmVzY3JpYmVkIHBzeWNob3Ryb3BpY3MgKE1QUCksIHNlZG9hbmFsZ2VzaWEgcHJhY3RpY2VzIGFuZCB0aGVpciByZWxhdGVkIGNvbXBsaWNhdGlvbnMgKHNlZGF0aXZlIGZhaWx1cmUgW1NGXSBhbmQgc2VkYXRpdmUgd2l0aGRyYXdhbCBbU1ddKSwgYXMgd2VsbCBhcyBvdXRjb21lLCB3ZXJlIHByb3NwZWN0aXZlbHkgcmVjb3JkZWQuIFJlc3VsdHM6IEEgdG90YWwgb2YgMjMuNCUgKDExOS81MDkpIG9mIHRoZSBhZG1pdHRlZCBwYXRpZW50cyByZWNlaXZlZCBNViA+MjQgaDsgNjguOSUgd2VyZSBtYWxlczsgYWdlIDU3LjAgKDE3LjkpIHllYXJzOyBBUEFDSEUgSUkgc2NvcmUgMTguOCAoNy4yKTsgd2l0aCBhIG1lZGljYWwgY2F1c2Ugb2YgYWRtaXNzaW9uIGluIDUzLjklLiBIYWxmIG9mIHRoZW0gY29uc3VtZWQgYXQgbGVhc3Qgb25lIHBzeWNob3Ryb3BpYyBhZ2VudCAoc21va2luZyAyNy43JSwgSFVBIDI1LjIlOyBNUFAgOS4yJTsgYW5kIElQIDcuNiUpLiBIVUEgcGF0aWVudHMgbW9yZSBmcmVxdWVudGx5IHJlcXVpcmVkIFBTICg4Ni43JSB2cy4gNjQlOyBwIDwgMC4wMikgYW5kIHRoZSB1c2Ugb2YgPjIgc2VkYXRpdmVzICg1Ni43JSB2cy4gMjguMSU7IHAgPCAwLjAyKS4gSFVBIHdhcyBhc3NvY2lhdGVkIHRvIGFuIGVpZ2h0Zm9sZCAocCA8IDAuMDAxKSBhbmQgZm91cmZvbGQgKHAgPCAwLjAyKSBpbmNyZWFzZSBpbiBTRiBhbmQgU1csIHJlc3BlY3RpdmVseS4gSW4gdHVybiwgdGhlIGR1cmF0aW9uIG9mIE1WIGFuZCB0aGUgc3RheSBpbiB0aGUgSUNVIHdhcyBpbmNyZWFzZWQgYnkgMTUxIGggKHAgPCAwLjAyKSBhbmQgNC40IGRheXMgKHAgPCAwLjAyKSwgcmVzcGVjdGl2ZWx5LCB3aGVuIGNvbXBhcmVkIHdpdGggdGhlIG5vbi1IVUEgZ3JvdXAuIE5vIGRpZmZlcmVuY2VzIHdlcmUgZm91bmQgaW4gdGVybXMgb2YgbW9ydGFsaXR5LiBDb25jbHVzaW9uczogSFVBIG1heSBiZSBhc3NvY2lhdGVkIHRvIGEgaGlnaGVyIHJpc2sgb2YgU0YgYW5kIFdTLCBhbmQgY2FuIHByb2xvbmcgTVYgYW5kIHRoZSBkdXJhdGlvbiBvZiBzdGF5IGluIHRoZSBJQ1UgaW4gY3JpdGljYWwgcGF0aWVudHMuIEVhcmx5IGlkZW50aWZpY2F0aW9uIGNvdWxkIGFsbG93IHRoZSBpbXBsZW1lbnRhdGlvbiBvZiBzcGVjaWZpYyBzZWRhdGlvbiBzdHJhdGVnaWVzIGFpbWVkIGF0IHByZXZlbnRpbmcgdGhlc2UgY29tcGxpY2F0aW9ucy4gQ29uY2x1c2lvbmVzOiIsInB1Ymxpc2hlciI6Ik1lZCBJbnRlbnNpdmEiLCJpc3N1ZSI6IjQiLCJ2b2x1bWUiOiI0MCJ9LCJpc1RlbXBvcmFyeSI6ZmFsc2V9XX0="/>
                <w:id w:val="-1856263484"/>
                <w:placeholder>
                  <w:docPart w:val="B64C1364FE484D4EB5593D0822921A26"/>
                </w:placeholder>
              </w:sdtPr>
              <w:sdtContent>
                <w:r w:rsidRPr="00AB5046">
                  <w:t>[14]</w:t>
                </w:r>
              </w:sdtContent>
            </w:sdt>
          </w:p>
          <w:p w14:paraId="5F90D1C4" w14:textId="77777777" w:rsidR="00AB5046" w:rsidRPr="00AB5046" w:rsidRDefault="00AB5046" w:rsidP="00AB5046">
            <w:pPr>
              <w:spacing w:before="240"/>
            </w:pPr>
            <w:r w:rsidRPr="00AB5046">
              <w:t>2016</w:t>
            </w:r>
          </w:p>
          <w:p w14:paraId="51CC3C4C" w14:textId="77777777" w:rsidR="00AB5046" w:rsidRPr="00AB5046" w:rsidRDefault="00AB5046" w:rsidP="00AB5046">
            <w:pPr>
              <w:spacing w:before="240"/>
            </w:pPr>
          </w:p>
          <w:p w14:paraId="23321643" w14:textId="77777777" w:rsidR="00AB5046" w:rsidRPr="00AB5046" w:rsidRDefault="00AB5046" w:rsidP="00AB5046">
            <w:pPr>
              <w:spacing w:before="240"/>
            </w:pPr>
            <w:r w:rsidRPr="00AB5046">
              <w:t>Prospective, observational, multicentric,</w:t>
            </w:r>
          </w:p>
          <w:p w14:paraId="538CDC55" w14:textId="77777777" w:rsidR="00AB5046" w:rsidRPr="00AB5046" w:rsidRDefault="00AB5046" w:rsidP="00AB5046">
            <w:pPr>
              <w:spacing w:before="240"/>
            </w:pPr>
            <w:r w:rsidRPr="00AB5046">
              <w:t>Mixed ICU patients under MV</w:t>
            </w:r>
          </w:p>
        </w:tc>
        <w:tc>
          <w:tcPr>
            <w:tcW w:w="2719" w:type="dxa"/>
            <w:shd w:val="clear" w:color="auto" w:fill="auto"/>
            <w:vAlign w:val="center"/>
          </w:tcPr>
          <w:p w14:paraId="5DED9A78" w14:textId="77777777" w:rsidR="00AB5046" w:rsidRPr="00AB5046" w:rsidRDefault="00AB5046" w:rsidP="00AB5046">
            <w:pPr>
              <w:spacing w:before="240"/>
            </w:pPr>
            <w:r w:rsidRPr="00AB5046">
              <w:t>Sedative-analgesic regimens including midazolam, propofol, fentanyl, morphine, remifentanil</w:t>
            </w:r>
          </w:p>
          <w:p w14:paraId="7F4BD584" w14:textId="77777777" w:rsidR="00AB5046" w:rsidRPr="00AB5046" w:rsidRDefault="00AB5046" w:rsidP="00AB5046">
            <w:pPr>
              <w:spacing w:before="240"/>
            </w:pPr>
          </w:p>
          <w:p w14:paraId="1B4B26AF" w14:textId="77777777" w:rsidR="00AB5046" w:rsidRPr="00AB5046" w:rsidRDefault="00AB5046" w:rsidP="00AB5046">
            <w:pPr>
              <w:spacing w:before="240"/>
            </w:pPr>
            <w:r w:rsidRPr="00AB5046">
              <w:rPr>
                <w:b/>
                <w:bCs/>
              </w:rPr>
              <w:t xml:space="preserve">IWS Incidence: </w:t>
            </w:r>
            <w:r w:rsidRPr="00AB5046">
              <w:t>24/119 (20.1%)</w:t>
            </w:r>
          </w:p>
        </w:tc>
        <w:tc>
          <w:tcPr>
            <w:tcW w:w="4288" w:type="dxa"/>
            <w:shd w:val="clear" w:color="auto" w:fill="auto"/>
            <w:vAlign w:val="center"/>
          </w:tcPr>
          <w:p w14:paraId="2D17D99F" w14:textId="77777777" w:rsidR="00AB5046" w:rsidRPr="00AB5046" w:rsidRDefault="00AB5046" w:rsidP="00AB5046">
            <w:pPr>
              <w:spacing w:before="240"/>
              <w:rPr>
                <w:b/>
                <w:bCs/>
              </w:rPr>
            </w:pPr>
            <w:r w:rsidRPr="00AB5046">
              <w:rPr>
                <w:b/>
                <w:bCs/>
              </w:rPr>
              <w:t>Defined arbitrarily by national guidelines</w:t>
            </w:r>
          </w:p>
          <w:p w14:paraId="07047EA2" w14:textId="77777777" w:rsidR="00AB5046" w:rsidRPr="00AB5046" w:rsidRDefault="00AB5046" w:rsidP="00AB5046">
            <w:pPr>
              <w:spacing w:before="240"/>
              <w:rPr>
                <w:b/>
                <w:bCs/>
              </w:rPr>
            </w:pPr>
          </w:p>
          <w:p w14:paraId="527AC678" w14:textId="77777777" w:rsidR="00AB5046" w:rsidRPr="00AB5046" w:rsidRDefault="00AB5046" w:rsidP="00AB5046">
            <w:pPr>
              <w:spacing w:before="240"/>
            </w:pPr>
            <w:r w:rsidRPr="00AB5046">
              <w:rPr>
                <w:b/>
                <w:bCs/>
              </w:rPr>
              <w:t>Primary outcome:</w:t>
            </w:r>
            <w:r w:rsidRPr="00AB5046">
              <w:t xml:space="preserve"> impact of harmful use of alcohol on the sedation of patients under MV</w:t>
            </w:r>
          </w:p>
          <w:p w14:paraId="4B1CDD95" w14:textId="77777777" w:rsidR="00AB5046" w:rsidRPr="00AB5046" w:rsidRDefault="00AB5046" w:rsidP="00AB5046">
            <w:pPr>
              <w:spacing w:before="240"/>
            </w:pPr>
            <w:r w:rsidRPr="00AB5046">
              <w:t>Sedation withdrawal studied as a complication</w:t>
            </w:r>
          </w:p>
          <w:p w14:paraId="2D6D7DDD" w14:textId="77777777" w:rsidR="00AB5046" w:rsidRPr="00AB5046" w:rsidRDefault="00AB5046" w:rsidP="00AB5046">
            <w:pPr>
              <w:spacing w:before="240"/>
            </w:pPr>
          </w:p>
          <w:p w14:paraId="5C824DDE" w14:textId="77777777" w:rsidR="00AB5046" w:rsidRPr="00AB5046" w:rsidRDefault="00AB5046" w:rsidP="00AB5046">
            <w:pPr>
              <w:spacing w:before="240"/>
              <w:rPr>
                <w:b/>
                <w:bCs/>
              </w:rPr>
            </w:pPr>
            <w:r w:rsidRPr="00AB5046">
              <w:rPr>
                <w:b/>
                <w:bCs/>
              </w:rPr>
              <w:t>IWS as a secondary outcome</w:t>
            </w:r>
          </w:p>
        </w:tc>
        <w:tc>
          <w:tcPr>
            <w:tcW w:w="5535" w:type="dxa"/>
            <w:shd w:val="clear" w:color="auto" w:fill="auto"/>
          </w:tcPr>
          <w:p w14:paraId="0DF21B89" w14:textId="77777777" w:rsidR="00AB5046" w:rsidRPr="00AB5046" w:rsidRDefault="00AB5046" w:rsidP="00AB5046">
            <w:pPr>
              <w:spacing w:before="240"/>
            </w:pPr>
            <w:r w:rsidRPr="00AB5046">
              <w:rPr>
                <w:b/>
                <w:bCs/>
              </w:rPr>
              <w:t xml:space="preserve">No. of signs and symptoms required: </w:t>
            </w:r>
            <w:r w:rsidRPr="00AB5046">
              <w:t>as defined by national guidelines</w:t>
            </w:r>
          </w:p>
          <w:p w14:paraId="1C17211A" w14:textId="77777777" w:rsidR="00AB5046" w:rsidRPr="00AB5046" w:rsidRDefault="00AB5046" w:rsidP="00AB5046">
            <w:pPr>
              <w:spacing w:before="240"/>
            </w:pPr>
            <w:r w:rsidRPr="00AB5046">
              <w:rPr>
                <w:b/>
                <w:bCs/>
              </w:rPr>
              <w:t xml:space="preserve">Time of </w:t>
            </w:r>
            <w:proofErr w:type="gramStart"/>
            <w:r w:rsidRPr="00AB5046">
              <w:rPr>
                <w:b/>
                <w:bCs/>
              </w:rPr>
              <w:t>exposure:</w:t>
            </w:r>
            <w:proofErr w:type="gramEnd"/>
            <w:r w:rsidRPr="00AB5046">
              <w:t xml:space="preserve"> defines short (&lt;72 hours) and prolonged (≥72 hours) exposure to sedatives and analgesics, </w:t>
            </w:r>
            <w:r w:rsidRPr="00AB5046">
              <w:rPr>
                <w:b/>
                <w:bCs/>
              </w:rPr>
              <w:t>but not for IWS</w:t>
            </w:r>
          </w:p>
          <w:p w14:paraId="3E5D9D1D" w14:textId="77777777" w:rsidR="00AB5046" w:rsidRPr="00AB5046" w:rsidRDefault="00AB5046" w:rsidP="00AB5046">
            <w:pPr>
              <w:spacing w:before="240"/>
            </w:pPr>
            <w:r w:rsidRPr="00AB5046">
              <w:rPr>
                <w:b/>
                <w:bCs/>
              </w:rPr>
              <w:t xml:space="preserve">Defines specific signs and symptoms: </w:t>
            </w:r>
            <w:r w:rsidRPr="00AB5046">
              <w:t>yes</w:t>
            </w:r>
          </w:p>
          <w:p w14:paraId="286143FE" w14:textId="77777777" w:rsidR="00AB5046" w:rsidRPr="00AB5046" w:rsidRDefault="00AB5046" w:rsidP="00AB5046">
            <w:pPr>
              <w:spacing w:before="240"/>
            </w:pPr>
            <w:r w:rsidRPr="00AB5046">
              <w:rPr>
                <w:b/>
                <w:bCs/>
              </w:rPr>
              <w:t>Differential diagnosis:</w:t>
            </w:r>
            <w:r w:rsidRPr="00AB5046">
              <w:t xml:space="preserve"> yes</w:t>
            </w:r>
          </w:p>
          <w:p w14:paraId="367A34AD" w14:textId="77777777" w:rsidR="00AB5046" w:rsidRPr="00AB5046" w:rsidRDefault="00AB5046" w:rsidP="00AB5046">
            <w:pPr>
              <w:spacing w:before="240"/>
              <w:rPr>
                <w:b/>
                <w:bCs/>
              </w:rPr>
            </w:pPr>
            <w:r w:rsidRPr="00AB5046">
              <w:rPr>
                <w:b/>
                <w:bCs/>
              </w:rPr>
              <w:t xml:space="preserve">Hypnotic regimen specified: </w:t>
            </w:r>
            <w:r w:rsidRPr="00AB5046">
              <w:t>no</w:t>
            </w:r>
          </w:p>
          <w:p w14:paraId="09439CAE" w14:textId="77777777" w:rsidR="00AB5046" w:rsidRPr="00AB5046" w:rsidRDefault="00AB5046" w:rsidP="00AB5046">
            <w:pPr>
              <w:spacing w:before="240"/>
            </w:pPr>
            <w:r w:rsidRPr="00AB5046">
              <w:rPr>
                <w:b/>
                <w:bCs/>
              </w:rPr>
              <w:t>Concomitant opioid use</w:t>
            </w:r>
            <w:r w:rsidRPr="00AB5046">
              <w:t>: yes</w:t>
            </w:r>
          </w:p>
          <w:p w14:paraId="01DE6BCC" w14:textId="77777777" w:rsidR="00AB5046" w:rsidRPr="00AB5046" w:rsidRDefault="00AB5046" w:rsidP="00AB5046">
            <w:pPr>
              <w:spacing w:before="240"/>
            </w:pPr>
            <w:r w:rsidRPr="00AB5046">
              <w:rPr>
                <w:b/>
                <w:bCs/>
              </w:rPr>
              <w:t>Defines hypnotic/opioid weaning regimen:</w:t>
            </w:r>
            <w:r w:rsidRPr="00AB5046">
              <w:t xml:space="preserve"> no</w:t>
            </w:r>
          </w:p>
          <w:p w14:paraId="4CDA2782" w14:textId="77777777" w:rsidR="00AB5046" w:rsidRPr="00AB5046" w:rsidRDefault="00AB5046" w:rsidP="00AB5046">
            <w:pPr>
              <w:spacing w:before="240"/>
            </w:pPr>
            <w:r w:rsidRPr="00AB5046">
              <w:rPr>
                <w:b/>
                <w:bCs/>
              </w:rPr>
              <w:t>Evaluation time:</w:t>
            </w:r>
            <w:r w:rsidRPr="00AB5046">
              <w:t xml:space="preserve"> no</w:t>
            </w:r>
          </w:p>
          <w:p w14:paraId="682A7B1F" w14:textId="77777777" w:rsidR="00AB5046" w:rsidRPr="00AB5046" w:rsidRDefault="00AB5046" w:rsidP="00AB5046">
            <w:pPr>
              <w:spacing w:before="240"/>
            </w:pPr>
            <w:r w:rsidRPr="00AB5046">
              <w:rPr>
                <w:b/>
                <w:bCs/>
              </w:rPr>
              <w:t>Exclusion criteria:</w:t>
            </w:r>
            <w:r w:rsidRPr="00AB5046">
              <w:t xml:space="preserve"> no</w:t>
            </w:r>
          </w:p>
          <w:p w14:paraId="40C23D63" w14:textId="77777777" w:rsidR="00AB5046" w:rsidRPr="00AB5046" w:rsidRDefault="00AB5046" w:rsidP="00AB5046">
            <w:pPr>
              <w:spacing w:before="240"/>
            </w:pPr>
            <w:r w:rsidRPr="00AB5046">
              <w:rPr>
                <w:b/>
                <w:bCs/>
              </w:rPr>
              <w:t xml:space="preserve">IWS response to specific drugs: </w:t>
            </w:r>
            <w:r w:rsidRPr="00AB5046">
              <w:t>not specified</w:t>
            </w:r>
          </w:p>
          <w:p w14:paraId="76B9D2BB" w14:textId="77777777" w:rsidR="00AB5046" w:rsidRPr="00AB5046" w:rsidRDefault="00AB5046" w:rsidP="00AB5046">
            <w:pPr>
              <w:spacing w:before="240"/>
            </w:pPr>
            <w:r w:rsidRPr="00AB5046">
              <w:rPr>
                <w:b/>
                <w:bCs/>
              </w:rPr>
              <w:t xml:space="preserve">Sedatives/opioids weaned first: </w:t>
            </w:r>
            <w:r w:rsidRPr="00AB5046">
              <w:t>not specified</w:t>
            </w:r>
          </w:p>
        </w:tc>
      </w:tr>
      <w:tr w:rsidR="00AB5046" w:rsidRPr="00AB5046" w14:paraId="53EF90F1" w14:textId="77777777" w:rsidTr="00DF262F">
        <w:tc>
          <w:tcPr>
            <w:tcW w:w="408" w:type="dxa"/>
            <w:shd w:val="clear" w:color="auto" w:fill="auto"/>
            <w:vAlign w:val="center"/>
          </w:tcPr>
          <w:p w14:paraId="263A5B8D" w14:textId="77777777" w:rsidR="00AB5046" w:rsidRPr="00AB5046" w:rsidRDefault="00AB5046" w:rsidP="00AB5046">
            <w:pPr>
              <w:spacing w:before="240"/>
            </w:pPr>
            <w:r w:rsidRPr="00AB5046">
              <w:t>12</w:t>
            </w:r>
          </w:p>
        </w:tc>
        <w:tc>
          <w:tcPr>
            <w:tcW w:w="1535" w:type="dxa"/>
            <w:shd w:val="clear" w:color="auto" w:fill="auto"/>
            <w:vAlign w:val="center"/>
          </w:tcPr>
          <w:p w14:paraId="27D6E712" w14:textId="77777777" w:rsidR="00AB5046" w:rsidRPr="00AB5046" w:rsidRDefault="00AB5046" w:rsidP="00AB5046">
            <w:pPr>
              <w:spacing w:before="240"/>
            </w:pPr>
            <w:r w:rsidRPr="00AB5046">
              <w:t xml:space="preserve">Wang et al. </w:t>
            </w:r>
            <w:sdt>
              <w:sdtPr>
                <w:tag w:val="MENDELEY_CITATION_v3_eyJjaXRhdGlvbklEIjoiTUVOREVMRVlfQ0lUQVRJT05fYWE4ODAyOGUtZDFjYi00ODdhLWI4YTEtMGZmNzcwY2I2OWRmIiwicHJvcGVydGllcyI6eyJub3RlSW5kZXgiOjB9LCJpc0VkaXRlZCI6ZmFsc2UsIm1hbnVhbE92ZXJyaWRlIjp7ImlzTWFudWFsbHlPdmVycmlkZGVuIjpmYWxzZSwiY2l0ZXByb2NUZXh0IjoiWzE1XSIsIm1hbnVhbE92ZXJyaWRlVGV4dCI6IiJ9LCJjaXRhdGlvbkl0ZW1zIjpbeyJpZCI6IjJjOTExYjQ1LTExOWItMzczMy1hNDM5LTkyMzRjNTk3YjY5MyIsIml0ZW1EYXRhIjp7InR5cGUiOiJhcnRpY2xlLWpvdXJuYWwiLCJpZCI6IjJjOTExYjQ1LTExOWItMzczMy1hNDM5LTkyMzRjNTk3YjY5MyIsInRpdGxlIjoiT3Bpb2lkLWFzc29jaWF0ZWQgaWF0cm9nZW5pYyB3aXRoZHJhd2FsIGluIGNyaXRpY2FsbHkgaWxsIGFkdWx0IHBhdGllbnRzOiBhIG11bHRpY2VudGVyIHByb3NwZWN0aXZlIG9ic2VydmF0aW9uYWwgc3R1ZHkiLCJhdXRob3IiOlt7ImZhbWlseSI6IldhbmciLCJnaXZlbiI6IlBhbiBQYW4iLCJwYXJzZS1uYW1lcyI6ZmFsc2UsImRyb3BwaW5nLXBhcnRpY2xlIjoiIiwibm9uLWRyb3BwaW5nLXBhcnRpY2xlIjoiIn0seyJmYW1pbHkiOiJIdWFuZyIsImdpdmVuIjoiRWxhaW5lIiwicGFyc2UtbmFtZXMiOmZhbHNlLCJkcm9wcGluZy1wYXJ0aWNsZSI6IiIsIm5vbi1kcm9wcGluZy1wYXJ0aWNsZSI6IiJ9LHsiZmFtaWx5IjoiRmVuZyIsImdpdmVuIjoiWHVlIiwicGFyc2UtbmFtZXMiOmZhbHNlLCJkcm9wcGluZy1wYXJ0aWNsZSI6IiIsIm5vbi1kcm9wcGluZy1wYXJ0aWNsZSI6IiJ9LHsiZmFtaWx5IjoiQnJheSIsImdpdmVuIjoiQ2hhcmxlcyBBbmRyw6kiLCJwYXJzZS1uYW1lcyI6ZmFsc2UsImRyb3BwaW5nLXBhcnRpY2xlIjoiIiwibm9uLWRyb3BwaW5nLXBhcnRpY2xlIjoiIn0seyJmYW1pbHkiOiJQZXJyZWF1bHQiLCJnaXZlbiI6Ik1hcmMgTS4iLCJwYXJzZS1uYW1lcyI6ZmFsc2UsImRyb3BwaW5nLXBhcnRpY2xlIjoiIiwibm9uLWRyb3BwaW5nLXBhcnRpY2xlIjoiIn0seyJmYW1pbHkiOiJSaWNvIiwiZ2l2ZW4iOiJQaGlsaXBwZSIsInBhcnNlLW5hbWVzIjpmYWxzZSwiZHJvcHBpbmctcGFydGljbGUiOiIiLCJub24tZHJvcHBpbmctcGFydGljbGUiOiIifSx7ImZhbWlseSI6IkJlbGxlbWFyZSIsImdpdmVuIjoiUGF0cmljayIsInBhcnNlLW5hbWVzIjpmYWxzZSwiZHJvcHBpbmctcGFydGljbGUiOiIiLCJub24tZHJvcHBpbmctcGFydGljbGUiOiIifSx7ImZhbWlseSI6Ik11cmdvaSIsImdpdmVuIjoiUGF1bCIsInBhcnNlLW5hbWVzIjpmYWxzZSwiZHJvcHBpbmctcGFydGljbGUiOiIiLCJub24tZHJvcHBpbmctcGFydGljbGUiOiIifSx7ImZhbWlseSI6IkfDqWxpbmFzIiwiZ2l2ZW4iOiJDw6lsaW5lIiwicGFyc2UtbmFtZXMiOmZhbHNlLCJkcm9wcGluZy1wYXJ0aWNsZSI6IiIsIm5vbi1kcm9wcGluZy1wYXJ0aWNsZSI6IiJ9LHsiZmFtaWx5IjoiTGVjYXZhbGllciIsImdpdmVuIjoiQW5uaWUiLCJwYXJzZS1uYW1lcyI6ZmFsc2UsImRyb3BwaW5nLXBhcnRpY2xlIjoiIiwibm9uLWRyb3BwaW5nLXBhcnRpY2xlIjoiIn0seyJmYW1pbHkiOiJKYXlhcmFtYW4iLCJnaXZlbiI6IkRldiIsInBhcnNlLW5hbWVzIjpmYWxzZSwiZHJvcHBpbmctcGFydGljbGUiOiIiLCJub24tZHJvcHBpbmctcGFydGljbGUiOiIifSx7ImZhbWlseSI6IkZyZW5ldHRlIiwiZ2l2ZW4iOiJBbm5lIEp1bGllIiwicGFyc2UtbmFtZXMiOmZhbHNlLCJkcm9wcGluZy1wYXJ0aWNsZSI6IiIsIm5vbi1kcm9wcGluZy1wYXJ0aWNsZSI6IiJ9LHsiZmFtaWx5IjoiV2lsbGlhbXNvbiIsImdpdmVuIjoiRGF2aWQiLCJwYXJzZS1uYW1lcyI6ZmFsc2UsImRyb3BwaW5nLXBhcnRpY2xlIjoiIiwibm9uLWRyb3BwaW5nLXBhcnRpY2xlIjoiIn1dLCJjb250YWluZXItdGl0bGUiOiJBbm5hbHMgb2YgaW50ZW5zaXZlIGNhcmUiLCJjb250YWluZXItdGl0bGUtc2hvcnQiOiJBbm4gSW50ZW5zaXZlIENhcmUiLCJhY2Nlc3NlZCI6eyJkYXRlLXBhcnRzIjpbWzIwMjQsMTAsMjVdXX0sIkRPSSI6IjEwLjExODYvUzEzNjEzLTAxNy0wMzEwLTUiLCJJU1NOIjoiMjExMC01ODIwIiwiUE1JRCI6IjI4ODY2NzU0IiwiVVJMIjoiaHR0cHM6Ly9wdWJtZWQubmNiaS5ubG0ubmloLmdvdi8yODg2Njc1NC8iLCJpc3N1ZWQiOnsiZGF0ZS1wYXJ0cyI6W1syMDE3LDEyLDFdXX0sImFic3RyYWN0IjoiQmFja2dyb3VuZDogT3Bpb2lkcyBhbmQgYmVuem9kaWF6ZXBpbmVzIGFyZSBmcmVxdWVudGx5IHVzZWQgaW4gdGhlIGludGVuc2l2ZSBjYXJlIHVuaXQgKElDVSkuIFJlZ3VsYXIgdXNlIGFuZCBwcm9sb25nZWQgZXhwb3N1cmUgdG8gb3Bpb2lkcyBpbiBJQ1UgcGF0aWVudHMgZm9sbG93ZWQgYnkgYWJydXB0IHRhcGVyaW5nIG9yIGNlc3NhdGlvbiBtYXkgbGVhZCB0byBpYXRyb2dlbmljIHdpdGhkcmF3YWwgc3luZHJvbWUgKElXUykuIElXUyBpcyB3ZWxsIGRlc2NyaWJlZCBpbiBwZWRpYXRyaWNzLCBidXQgbm8gcHJvc3BlY3RpdmUgc3R1ZHkgaGFzIGV2YWx1YXRlZCB0aGlzIHN5bmRyb21lIGluIGFkdWx0IElDVSBwYXRpZW50cy4gVGhlIG9iamVjdGl2ZSBvZiB0aGlzIHN0dWR5IHdhcyB0byBkZXRlcm1pbmUgdGhlIGluY2lkZW5jZSBvZiBJV1MgY2F1c2VkIGJ5IG9waW9pZHMgaW4gYSBjcml0aWNhbGx5IGlsbCBhZHVsdCBwb3B1bGF0aW9uLiBUaGlzIG11bHRpY2VudGVyIHByb3NwZWN0aXZlIGNvaG9ydCBzdHVkeSB3YXMgY29uZHVjdGVkIGF0IHR3byBsZXZlbC0xIHRyYXVtYSBJQ1VzIGJldHdlZW4gRmVicnVhcnkgMjAxNSBhbmQgU2VwdGVtYmVyIDIwMTUgYW5kIGluY2x1ZGVkIDU0IGNyaXRpY2FsbHkgaWxsIHBhdGllbnRzLiBQYXJ0aWNpcGFudHMgd2VyZSBlbGlnaWJsZSBpZiB0aGV5IHdlcmUgMTjCoHllYXJzIGFuZCBvbGRlciwgbWVjaGFuaWNhbGx5IHZlbnRpbGF0ZWQgYW5kIGhhZCByZWNlaXZlZCBtb3JlIHRoYW4gNzLCoGggb2YgcmVndWxhciBpbnRlcm1pdHRlbnQgb3IgY29udGludW91cyBpbnRyYXZlbm91cyBpbmZ1c2lvbiBvZiBvcGlvaWRzLiBGb3IgZWFjaCBlbnJvbGxlZCBwYXRpZW50IGFuZCBwZXIgZWFjaCBvcGlvaWQgd2VhbmluZyBlcGlzb2RlLCBwcmVzZW5jZSBvZiBJV1Mgd2FzIGFzc2Vzc2VkIGJ5IGEgcXVhbGlmaWVkIElDVSBwaHlzaWNpYW4gb3Igc2VuaW9yIHJlc2lkZW50IGFjY29yZGluZyB0byB0aGUgNXRoIGVkaXRpb24gb2YgRGlhZ25vc3RpYyBhbmQgU3RhdGlzdGljYWwgTWFudWFsIG9mIE1lbnRhbCBEaXNvcmRlcnMgY3JpdGVyaWEgZm9yIG9waW9pZCB3aXRoZHJhd2FsLiBSZXN1bHRzOiBUaGUgcG9wdWxhdGlvbiBjb25zaXN0ZWQgbW9zdGx5IG9mIG1hbGVzICg3NC4xJSkgd2l0aCBhIG1lZGlhbiBhZ2Ugb2YgNTDCoHllYXJzICgyNXRo4oCTNzV0aCBwZXJjZW50aWxlIDM4LjLigJM2NC41KS4gVGhlIG1lZGlhbiBJQ1UgYWRtaXNzaW9uIEFQQUNIRSBJSSBzY29yZSB3YXMgMjIgKDI1dGjigJM3NXRoIHBlcmNlbnRpbGUgMTIuMOKAkzI4LjIpLiBUaGUgb3ZlcmFsbCBpbmNpZGVuY2Ugb2YgSVdTIHdhcyAxNi43JSAoOTUlIENJIDbigJMyNykuIFRoZSBtZWRpYW4gY3VtdWxhdGl2ZSBvcGlvaWQgZG9zZSBwcmlvciB0byB3ZWFuaW5nIHdhcyBoaWdoZXIgaW4gcGF0aWVudHMgd2l0aCBJV1MgKDI0NS43IHZzLiAxNjkuNMKgbWNnL2tnLCBmZW50YW55bCBlcXVpdmFsZW50KS4gUGF0aWVudHMgd2l0aCBJV1Mgd2VyZSBhbHNvIGV4cG9zZWQgdG8gb3Bpb2lkcyBmb3IgYSBsb25nZXIgcGVyaW9kIG9mIHRpbWUgYXMgY29tcGFyZWQgdG8gcGF0aWVudHMgd2l0aG91dCBJV1MgKG1lZGlhbiAxNTEgdnMuIDEyNcKgaCkuIEhvd2V2ZXIsIHRoZXNlIHJlc3VsdHMgd2VyZSBub3Qgc3RhdGlzdGljYWxseSBzaWduaWZpY2FudC4gQ29uY2x1c2lvbnM6IElXUyB3YXMgb2NjYXNpb25hbGx5IG9ic2VydmVkIGluIHRoaXMgdmVyeSBzcGVjaWZpYyBwb3B1bGF0aW9uIG9mIG1lY2hhbmljYWxseSB2ZW50aWxhdGVkLCBjcml0aWNhbGx5IGlsbCBJQ1UgcGF0aWVudHMuIEZ1cnRoZXIgc3R1ZGllcyBhcmUgbmVlZGVkIHRvIGNvbmZpcm0gdGhlc2UgcHJlbGltaW5hcnkgcmVzdWx0cyBhbmQgaWRlbnRpZnkgcmlzayBmYWN0b3JzLiIsInB1Ymxpc2hlciI6IkFubiBJbnRlbnNpdmUgQ2FyZSIsImlzc3VlIjoiMSIsInZvbHVtZSI6IjcifSwiaXNUZW1wb3JhcnkiOmZhbHNlfV19"/>
                <w:id w:val="-981929609"/>
                <w:placeholder>
                  <w:docPart w:val="B64C1364FE484D4EB5593D0822921A26"/>
                </w:placeholder>
              </w:sdtPr>
              <w:sdtContent>
                <w:r w:rsidRPr="00AB5046">
                  <w:t>[15]</w:t>
                </w:r>
              </w:sdtContent>
            </w:sdt>
            <w:r w:rsidRPr="00AB5046">
              <w:t xml:space="preserve"> </w:t>
            </w:r>
          </w:p>
          <w:p w14:paraId="7A6B75E0" w14:textId="77777777" w:rsidR="00AB5046" w:rsidRPr="00AB5046" w:rsidRDefault="00AB5046" w:rsidP="00AB5046">
            <w:pPr>
              <w:spacing w:before="240"/>
            </w:pPr>
            <w:r w:rsidRPr="00AB5046">
              <w:t>2017</w:t>
            </w:r>
          </w:p>
          <w:p w14:paraId="07961880" w14:textId="77777777" w:rsidR="00AB5046" w:rsidRPr="00AB5046" w:rsidRDefault="00AB5046" w:rsidP="00AB5046">
            <w:pPr>
              <w:spacing w:before="240"/>
            </w:pPr>
          </w:p>
          <w:p w14:paraId="24369F5F" w14:textId="77777777" w:rsidR="00AB5046" w:rsidRPr="00AB5046" w:rsidRDefault="00AB5046" w:rsidP="00AB5046">
            <w:pPr>
              <w:spacing w:before="240"/>
            </w:pPr>
            <w:r w:rsidRPr="00AB5046">
              <w:lastRenderedPageBreak/>
              <w:t>Prospective, observational, multicenter</w:t>
            </w:r>
          </w:p>
          <w:p w14:paraId="5E8CD42E" w14:textId="77777777" w:rsidR="00AB5046" w:rsidRPr="00AB5046" w:rsidRDefault="00AB5046" w:rsidP="00AB5046">
            <w:pPr>
              <w:spacing w:before="240"/>
            </w:pPr>
            <w:r w:rsidRPr="00AB5046">
              <w:t>Trauma ICU patients under MV</w:t>
            </w:r>
          </w:p>
        </w:tc>
        <w:tc>
          <w:tcPr>
            <w:tcW w:w="2719" w:type="dxa"/>
            <w:shd w:val="clear" w:color="auto" w:fill="auto"/>
            <w:vAlign w:val="center"/>
          </w:tcPr>
          <w:p w14:paraId="5BB4CC4A" w14:textId="77777777" w:rsidR="00AB5046" w:rsidRPr="00AB5046" w:rsidRDefault="00AB5046" w:rsidP="00AB5046">
            <w:pPr>
              <w:spacing w:before="240"/>
            </w:pPr>
            <w:r w:rsidRPr="00AB5046">
              <w:lastRenderedPageBreak/>
              <w:t>Opioids</w:t>
            </w:r>
          </w:p>
          <w:p w14:paraId="420E1C15" w14:textId="77777777" w:rsidR="00AB5046" w:rsidRPr="00AB5046" w:rsidRDefault="00AB5046" w:rsidP="00AB5046">
            <w:pPr>
              <w:spacing w:before="240"/>
            </w:pPr>
            <w:r w:rsidRPr="00AB5046">
              <w:t xml:space="preserve">Benzodiazepines </w:t>
            </w:r>
          </w:p>
          <w:p w14:paraId="32582C5E" w14:textId="77777777" w:rsidR="00AB5046" w:rsidRPr="00AB5046" w:rsidRDefault="00AB5046" w:rsidP="00AB5046">
            <w:pPr>
              <w:spacing w:before="240"/>
            </w:pPr>
            <w:r w:rsidRPr="00AB5046">
              <w:t>(converted to fentanyl and midazolam equivalents)</w:t>
            </w:r>
          </w:p>
          <w:p w14:paraId="7BAAEAB6" w14:textId="77777777" w:rsidR="00AB5046" w:rsidRPr="00AB5046" w:rsidRDefault="00AB5046" w:rsidP="00AB5046">
            <w:pPr>
              <w:spacing w:before="240"/>
            </w:pPr>
          </w:p>
          <w:p w14:paraId="66FB3CC7" w14:textId="77777777" w:rsidR="00AB5046" w:rsidRPr="00AB5046" w:rsidRDefault="00AB5046" w:rsidP="00AB5046">
            <w:pPr>
              <w:spacing w:before="240"/>
            </w:pPr>
            <w:r w:rsidRPr="00AB5046">
              <w:rPr>
                <w:b/>
                <w:bCs/>
              </w:rPr>
              <w:t xml:space="preserve">IWS Incidence: </w:t>
            </w:r>
            <w:r w:rsidRPr="00AB5046">
              <w:t>9/54 (16.7%)</w:t>
            </w:r>
          </w:p>
        </w:tc>
        <w:tc>
          <w:tcPr>
            <w:tcW w:w="4288" w:type="dxa"/>
            <w:shd w:val="clear" w:color="auto" w:fill="auto"/>
            <w:vAlign w:val="center"/>
          </w:tcPr>
          <w:p w14:paraId="4F579774" w14:textId="77777777" w:rsidR="00AB5046" w:rsidRPr="00AB5046" w:rsidRDefault="00AB5046" w:rsidP="00AB5046">
            <w:pPr>
              <w:spacing w:before="240"/>
            </w:pPr>
            <w:r w:rsidRPr="00AB5046">
              <w:rPr>
                <w:b/>
                <w:bCs/>
              </w:rPr>
              <w:lastRenderedPageBreak/>
              <w:t>Primary outcome:</w:t>
            </w:r>
            <w:r w:rsidRPr="00AB5046">
              <w:t xml:space="preserve"> incidence of IWS in MV adult ICU patients and possible risk factors</w:t>
            </w:r>
          </w:p>
          <w:p w14:paraId="6E5A0BF6" w14:textId="77777777" w:rsidR="00AB5046" w:rsidRPr="00AB5046" w:rsidRDefault="00AB5046" w:rsidP="00AB5046">
            <w:pPr>
              <w:spacing w:before="240"/>
            </w:pPr>
          </w:p>
          <w:p w14:paraId="0F89DFDF" w14:textId="77777777" w:rsidR="00AB5046" w:rsidRPr="00AB5046" w:rsidRDefault="00AB5046" w:rsidP="00AB5046">
            <w:pPr>
              <w:spacing w:before="240"/>
            </w:pPr>
            <w:r w:rsidRPr="00AB5046">
              <w:t>No regression analysis for risk factors</w:t>
            </w:r>
          </w:p>
        </w:tc>
        <w:tc>
          <w:tcPr>
            <w:tcW w:w="5535" w:type="dxa"/>
            <w:shd w:val="clear" w:color="auto" w:fill="auto"/>
          </w:tcPr>
          <w:p w14:paraId="375E1919" w14:textId="77777777" w:rsidR="00AB5046" w:rsidRPr="00AB5046" w:rsidRDefault="00AB5046" w:rsidP="00AB5046">
            <w:pPr>
              <w:spacing w:before="240"/>
            </w:pPr>
            <w:r w:rsidRPr="00AB5046">
              <w:rPr>
                <w:b/>
                <w:bCs/>
              </w:rPr>
              <w:t xml:space="preserve">No. of signs and symptoms required: </w:t>
            </w:r>
            <w:r w:rsidRPr="00AB5046">
              <w:t xml:space="preserve">as per DSM-5 </w:t>
            </w:r>
          </w:p>
          <w:p w14:paraId="2FF59891" w14:textId="77777777" w:rsidR="00AB5046" w:rsidRPr="00AB5046" w:rsidRDefault="00AB5046" w:rsidP="00AB5046">
            <w:pPr>
              <w:spacing w:before="240"/>
            </w:pPr>
            <w:r w:rsidRPr="00AB5046">
              <w:rPr>
                <w:b/>
                <w:bCs/>
              </w:rPr>
              <w:t>Time of exposure:</w:t>
            </w:r>
            <w:r w:rsidRPr="00AB5046">
              <w:t xml:space="preserve"> ≥72 hours</w:t>
            </w:r>
          </w:p>
          <w:p w14:paraId="7BEACD43" w14:textId="77777777" w:rsidR="00AB5046" w:rsidRPr="00AB5046" w:rsidRDefault="00AB5046" w:rsidP="00AB5046">
            <w:pPr>
              <w:spacing w:before="240"/>
            </w:pPr>
            <w:r w:rsidRPr="00AB5046">
              <w:rPr>
                <w:b/>
                <w:bCs/>
              </w:rPr>
              <w:t xml:space="preserve">Defines specific signs and symptoms: </w:t>
            </w:r>
            <w:r w:rsidRPr="00AB5046">
              <w:t>yes</w:t>
            </w:r>
          </w:p>
          <w:p w14:paraId="79D17454" w14:textId="77777777" w:rsidR="00AB5046" w:rsidRPr="00AB5046" w:rsidRDefault="00AB5046" w:rsidP="00AB5046">
            <w:pPr>
              <w:spacing w:before="240"/>
            </w:pPr>
            <w:r w:rsidRPr="00AB5046">
              <w:rPr>
                <w:b/>
                <w:bCs/>
              </w:rPr>
              <w:t>Differential diagnosis:</w:t>
            </w:r>
            <w:r w:rsidRPr="00AB5046">
              <w:t xml:space="preserve"> yes</w:t>
            </w:r>
          </w:p>
          <w:p w14:paraId="7368B76B" w14:textId="77777777" w:rsidR="00AB5046" w:rsidRPr="00AB5046" w:rsidRDefault="00AB5046" w:rsidP="00AB5046">
            <w:pPr>
              <w:spacing w:before="240"/>
            </w:pPr>
            <w:r w:rsidRPr="00AB5046">
              <w:rPr>
                <w:b/>
                <w:bCs/>
              </w:rPr>
              <w:lastRenderedPageBreak/>
              <w:t xml:space="preserve">Opioid regimen specified: </w:t>
            </w:r>
            <w:r w:rsidRPr="00AB5046">
              <w:t>not specified</w:t>
            </w:r>
          </w:p>
          <w:p w14:paraId="13517C49" w14:textId="77777777" w:rsidR="00AB5046" w:rsidRPr="00AB5046" w:rsidRDefault="00AB5046" w:rsidP="00AB5046">
            <w:pPr>
              <w:spacing w:before="240"/>
            </w:pPr>
            <w:r w:rsidRPr="00AB5046">
              <w:rPr>
                <w:b/>
                <w:bCs/>
              </w:rPr>
              <w:t>Concomitant hypnotic use</w:t>
            </w:r>
            <w:r w:rsidRPr="00AB5046">
              <w:t>: yes</w:t>
            </w:r>
          </w:p>
          <w:p w14:paraId="3819AC1A" w14:textId="77777777" w:rsidR="00AB5046" w:rsidRPr="00AB5046" w:rsidRDefault="00AB5046" w:rsidP="00AB5046">
            <w:pPr>
              <w:spacing w:before="240"/>
            </w:pPr>
            <w:r w:rsidRPr="00AB5046">
              <w:rPr>
                <w:b/>
                <w:bCs/>
              </w:rPr>
              <w:t>Defines opioid weaning:</w:t>
            </w:r>
            <w:r w:rsidRPr="00AB5046">
              <w:t xml:space="preserve"> yes</w:t>
            </w:r>
          </w:p>
          <w:p w14:paraId="4BEC2208" w14:textId="77777777" w:rsidR="00AB5046" w:rsidRPr="00AB5046" w:rsidRDefault="00AB5046" w:rsidP="00AB5046">
            <w:pPr>
              <w:spacing w:before="240"/>
            </w:pPr>
            <w:r w:rsidRPr="00AB5046">
              <w:rPr>
                <w:b/>
                <w:bCs/>
              </w:rPr>
              <w:t>Evaluation time:</w:t>
            </w:r>
            <w:r w:rsidRPr="00AB5046">
              <w:t xml:space="preserve"> yes</w:t>
            </w:r>
          </w:p>
          <w:p w14:paraId="3CE27CC6" w14:textId="77777777" w:rsidR="00AB5046" w:rsidRPr="00AB5046" w:rsidRDefault="00AB5046" w:rsidP="00AB5046">
            <w:pPr>
              <w:spacing w:before="240"/>
            </w:pPr>
            <w:r w:rsidRPr="00AB5046">
              <w:rPr>
                <w:b/>
                <w:bCs/>
              </w:rPr>
              <w:t>Exclusion criteria:</w:t>
            </w:r>
            <w:r w:rsidRPr="00AB5046">
              <w:t xml:space="preserve"> yes</w:t>
            </w:r>
          </w:p>
          <w:p w14:paraId="57D99909" w14:textId="77777777" w:rsidR="00AB5046" w:rsidRPr="00AB5046" w:rsidRDefault="00AB5046" w:rsidP="00AB5046">
            <w:pPr>
              <w:spacing w:before="240"/>
            </w:pPr>
            <w:r w:rsidRPr="00AB5046">
              <w:rPr>
                <w:b/>
                <w:bCs/>
              </w:rPr>
              <w:t xml:space="preserve">IWS response to specific drugs: </w:t>
            </w:r>
            <w:r w:rsidRPr="00AB5046">
              <w:t>no</w:t>
            </w:r>
          </w:p>
          <w:p w14:paraId="51D0D7B1" w14:textId="77777777" w:rsidR="00AB5046" w:rsidRPr="00AB5046" w:rsidRDefault="00AB5046" w:rsidP="00AB5046">
            <w:pPr>
              <w:spacing w:before="240"/>
            </w:pPr>
            <w:r w:rsidRPr="00AB5046">
              <w:rPr>
                <w:b/>
                <w:bCs/>
              </w:rPr>
              <w:t xml:space="preserve">Sedatives weaned first: </w:t>
            </w:r>
            <w:r w:rsidRPr="00AB5046">
              <w:t>not specified</w:t>
            </w:r>
          </w:p>
        </w:tc>
      </w:tr>
      <w:tr w:rsidR="00AB5046" w:rsidRPr="00AB5046" w14:paraId="588A686D" w14:textId="77777777" w:rsidTr="00DF262F">
        <w:tc>
          <w:tcPr>
            <w:tcW w:w="408" w:type="dxa"/>
            <w:shd w:val="clear" w:color="auto" w:fill="auto"/>
            <w:vAlign w:val="center"/>
          </w:tcPr>
          <w:p w14:paraId="2898601E" w14:textId="77777777" w:rsidR="00AB5046" w:rsidRPr="00AB5046" w:rsidRDefault="00AB5046" w:rsidP="00AB5046">
            <w:pPr>
              <w:spacing w:before="240"/>
            </w:pPr>
            <w:r w:rsidRPr="00AB5046">
              <w:lastRenderedPageBreak/>
              <w:t>13</w:t>
            </w:r>
          </w:p>
        </w:tc>
        <w:tc>
          <w:tcPr>
            <w:tcW w:w="1535" w:type="dxa"/>
            <w:shd w:val="clear" w:color="auto" w:fill="auto"/>
            <w:vAlign w:val="center"/>
          </w:tcPr>
          <w:p w14:paraId="78AC2E52" w14:textId="77777777" w:rsidR="00AB5046" w:rsidRPr="00AB5046" w:rsidRDefault="00AB5046" w:rsidP="00AB5046">
            <w:pPr>
              <w:spacing w:before="240"/>
            </w:pPr>
            <w:proofErr w:type="spellStart"/>
            <w:r w:rsidRPr="00AB5046">
              <w:t>Bouajram</w:t>
            </w:r>
            <w:proofErr w:type="spellEnd"/>
            <w:r w:rsidRPr="00AB5046">
              <w:t xml:space="preserve"> et al. </w:t>
            </w:r>
            <w:sdt>
              <w:sdtPr>
                <w:tag w:val="MENDELEY_CITATION_v3_eyJjaXRhdGlvbklEIjoiTUVOREVMRVlfQ0lUQVRJT05fY2FkOGYwZWItMjEzNC00Y2EwLWFjMDktNjlmZmFmNWEwYWE2IiwicHJvcGVydGllcyI6eyJub3RlSW5kZXgiOjB9LCJpc0VkaXRlZCI6ZmFsc2UsIm1hbnVhbE92ZXJyaWRlIjp7ImlzTWFudWFsbHlPdmVycmlkZGVuIjpmYWxzZSwiY2l0ZXByb2NUZXh0IjoiWzE2XSIsIm1hbnVhbE92ZXJyaWRlVGV4dCI6IiJ9LCJjaXRhdGlvbkl0ZW1zIjpbeyJpZCI6IjE0MjNjODg5LWU2ZDEtMzQxMi05NDFkLWFmMDMxMDNlMDUzZCIsIml0ZW1EYXRhIjp7InR5cGUiOiJhcnRpY2xlLWpvdXJuYWwiLCJpZCI6IjE0MjNjODg5LWU2ZDEtMzQxMi05NDFkLWFmMDMxMDNlMDUzZCIsInRpdGxlIjoiSW5jaWRlbmNlIG9mIERleG1lZGV0b21pZGluZSBXaXRoZHJhd2FsIGluIEFkdWx0IENyaXRpY2FsbHkgSWxsIFBhdGllbnRzOiBBIFBpbG90IFN0dWR5IiwiYXV0aG9yIjpbeyJmYW1pbHkiOiJCb3VhanJhbSIsImdpdmVuIjoiUmltYSBILiIsInBhcnNlLW5hbWVzIjpmYWxzZSwiZHJvcHBpbmctcGFydGljbGUiOiIiLCJub24tZHJvcHBpbmctcGFydGljbGUiOiIifSx7ImZhbWlseSI6IkJoYXR0IiwiZ2l2ZW4iOiJLcnVwYSIsInBhcnNlLW5hbWVzIjpmYWxzZSwiZHJvcHBpbmctcGFydGljbGUiOiIiLCJub24tZHJvcHBpbmctcGFydGljbGUiOiIifSx7ImZhbWlseSI6IkNyb2NpIiwiZ2l2ZW4iOiJSaGlhbm5vbiIsInBhcnNlLW5hbWVzIjpmYWxzZSwiZHJvcHBpbmctcGFydGljbGUiOiIiLCJub24tZHJvcHBpbmctcGFydGljbGUiOiIifSx7ImZhbWlseSI6IkJhdW1nYXJ0bmVyIiwiZ2l2ZW4iOiJMYXVyYSIsInBhcnNlLW5hbWVzIjpmYWxzZSwiZHJvcHBpbmctcGFydGljbGUiOiIiLCJub24tZHJvcHBpbmctcGFydGljbGUiOiIifSx7ImZhbWlseSI6IlB1bnRpbGxvIiwiZ2l2ZW4iOiJLYXRobGVlbiIsInBhcnNlLW5hbWVzIjpmYWxzZSwiZHJvcHBpbmctcGFydGljbGUiOiIiLCJub24tZHJvcHBpbmctcGFydGljbGUiOiIifSx7ImZhbWlseSI6IlJhbXNheSIsImdpdmVuIjoiSmFtZXMiLCJwYXJzZS1uYW1lcyI6ZmFsc2UsImRyb3BwaW5nLXBhcnRpY2xlIjoiIiwibm9uLWRyb3BwaW5nLXBhcnRpY2xlIjoiIn0seyJmYW1pbHkiOiJUaG9tcHNvbiIsImdpdmVuIjoiQXNobGV5IiwicGFyc2UtbmFtZXMiOmZhbHNlLCJkcm9wcGluZy1wYXJ0aWNsZSI6IiIsIm5vbi1kcm9wcGluZy1wYXJ0aWNsZSI6IiJ9XSwiY29udGFpbmVyLXRpdGxlIjoiQ3JpdGljYWwgY2FyZSBleHBsb3JhdGlvbnMiLCJjb250YWluZXItdGl0bGUtc2hvcnQiOiJDcml0IENhcmUgRXhwbG9yIiwiYWNjZXNzZWQiOnsiZGF0ZS1wYXJ0cyI6W1syMDI0LDEwLDI1XV19LCJET0kiOiIxMC4xMDk3L0NDRS4wMDAwMDAwMDAwMDAwMDM1IiwiSVNTTiI6IjI2MzktODAyOCIsIlBNSUQiOiIzMjE2NjI3NiIsIlVSTCI6Imh0dHBzOi8vcHVibWVkLm5jYmkubmxtLm5paC5nb3YvMzIxNjYyNzYvIiwiaXNzdWVkIjp7ImRhdGUtcGFydHMiOltbMjAxOSw4LDldXX0sInBhZ2UiOiJFMDAzNSIsImFic3RyYWN0IjoiT2JqZWN0aXZlczogVG8gZGV0ZXJtaW5lIHRoZSBpbmNpZGVuY2Ugb2YgZGV4bWVkZXRvbWlkaW5lIHdpdGhkcmF3YWwgaW4gYWR1bHQgY3JpdGljYWxseSBpbGwgcGF0aWVudHMuIERlc2lnbjogVGhpcyB3YXMgYSBwcm9zcGVjdGl2ZSwgb2JzZXJ2YXRpb25hbCBzdHVkeSBvZiBwYXRpZW50cyBmcm9tIE5vdmVtYmVyIDIwMTcgdG8gRGVjZW1iZXIgMjAxOC4gU2V0dGluZzogTWVkaWNhbC1zdXJnaWNhbCwgY2FyZGlvdGhvcmFjaWMsIGFuZCBuZXVyb3N1cmdpY2FsIElDVXMgaW4gYSB0ZXJ0aWFyeSBjYXJlIGhvc3BpdGFsLiBQYXRpZW50czogQWR1bHQgY3JpdGljYWxseSBpbGwgcGF0aWVudHMgb24gZGV4bWVkZXRvbWlkaW5lIGluZnVzaW9ucyBmb3IgYXQgbGVhc3QgMyBkYXlzLiBJbnRlcnZlbnRpb25zOiBJbmRpY2F0b3JzIG9mIHdpdGhkcmF3YWwgd2VyZSBhc3Nlc3NlZCBhdCBiYXNlbGluZSBhbmQgYXQgbGVhc3QgZGFpbHkgZHVyaW5nIHRoZSBkZXhtZWRldG9taWRpbmUgd2VhbiBwZXJpb2QuIERlbGlyaXVtIHdhcyBhc3Nlc3NlZCB1c2luZyB0aGUgQ29uZnVzaW9uIEFzc2Vzc21lbnQgTWV0aG9kIGZvciB0aGUgSUNVLiBTZWRhdGlvbiB3YXMgYXNzZXNzZWQgdXNpbmcgdGhlIFJpY2htb25kIEFnaXRhdGlvbi1TZWRhdGlvbiBTY2FsZS4gVGhlIFdpdGhkcmF3YWwgQXNzZXNzbWVudCBUb29sLTEgd2FzIHBlcmZvcm1lZCBhbmQgdml0YWwgc2lnbnMgd2VyZSByZWNvcmRlZCBkdXJpbmcgZWFjaCBhc3Nlc3NtZW50LiBQYXRpZW50cyB3ZXJlIGNvbnNpZGVyZWQgcG9zaXRpdmUgZm9yIGRleG1lZGV0b21pZGluZSB3aXRoZHJhd2FsIGlmIHRoZXkgaGFkIHR3byBvciBtb3JlIG9mIHRoZSBmb2xsb3dpbmcgc3ltcHRvbXM6IHBvc2l0aXZlIENvbmZ1c2lvbiBBc3Nlc3NtZW50IE1ldGhvZCBmb3IgdGhlIElDVSwgUmljaG1vbmQgQWdpdGF0aW9uLVNlZGF0aW9uIFNjYWxlIGdyZWF0ZXIgdGhhbiArMSwgcG9zaXRpdmUgV2l0aGRyYXdhbCBBc3Nlc3NtZW50IFRvb2wtMSBhc3Nlc3NtZW50LCB0YWNoeWNhcmRpYSAoaGVhcnQgcmF0ZSA+IDkwIGJlYXRzL21pbiksIGFuZCBoeXBlcnRlbnNpb24gKHN5c3RvbGljIGJsb29kIHByZXNzdXJlID4gMTQwIG1tIEhnIG9yIG1lYW4gYXJ0ZXJpYWwgcHJlc3N1cmUgPiA5MCkuIE1lYXN1cmVtZW50cyBhbmQgTWFpbiBSZXN1bHRzOiBGb3J0eS10d28gcGF0aWVudHMgd2VyZSBpbmNsdWRlZCBpbiB0aGUgc3R1ZHksIHdpdGggNjQlIG9mIHBhdGllbnRzIGV4cGVyaWVuY2luZyBzaWducyBvZiBkZXhtZWRldG9taWRpbmUgd2l0aGRyYXdhbC4gVGhlIG1lZGlhbiB0aW1lIG9uIGRleG1lZGV0b21pZGluZSBmb3IgYWxsIHBhdGllbnRzIHdhcyA5LjYgZGF5cyAoNS44LTEyLjcgZCksIGFuZCB0aGUgbWVkaWFuIGRvc2Ugb2YgZGV4bWVkZXRvbWlkaW5lIHJlY2VpdmVkIHdhcyAwLjggZy9rZy9ociAoMC41LTEgZy9rZy9ocikuIE9mIHRoZSBwYXRpZW50cyB3aG8gd2VyZSBwb3NpdGl2ZSBmb3Igd2l0aGRyYXdhbCwgdGhlIG1vc3QgcHJldmFsZW50IHdpdGhkcmF3YWwgc3ltcHRvbXMgb2JzZXJ2ZWQgaW5jbHVkZWQgZGVsaXJpdW0sIGh5cGVydGVuc2lvbiwgYW5kIGFnaXRhdGlvbiAoOTMlLCA0OCUsIGFuZCAzMyUsIHJlc3BlY3RpdmVseSkuIFdlIGZvdW5kIG5vIGNvcnJlbGF0aW9uIGJldHdlZW4gY2hyb25pYyBvcGlvaWQgdG9sZXJhbmNlIGFuZCBpbmNpZGVuY2Ugb2Ygd2l0aGRyYXdhbCBzeW1wdG9tcy4gUGVhayBkZXhtZWRldG9taWRpbmUgZG9zZXMgZ3JlYXRlciB0aGFuIDAuOCBnL2tnL2hyIGFuZCBjdW11bGF0aXZlIGRhaWx5IGRvc2VzIG9mIGRleG1lZGV0b21pZGluZSBncmVhdGVyIHRoYW4gMTIuOSBnL2tnL2Qgd2VyZSBhc3NvY2lhdGVkIHdpdGggYSBoaWdoZXIgaW5jaWRlbmNlIG9mIHdpdGhkcmF3YWwuIENvbmNsdXNpb25zOiBUaGUgbWFqb3JpdHkgb2YgcGF0aWVudHMgaW4gb3VyIHN0dWR5IGRlbW9uc3RyYXRlZCBzaWducyB0aGF0IG1heSBiZSBpbmRpY2F0aXZlIG9mIGRleG1lZGV0b21pZGluZSB3aXRoZHJhd2FsLiBQZWFrIGFuZCBjdW11bGF0aXZlIGRhaWx5IGRleG1lZGV0b21pZGluZSBkb3NlLCByYXRoZXIgdGhhbiBkdXJhdGlvbiBvZiB0aGVyYXB5LCBtYXkgYmUgYXNzb2NpYXRlZCB3aXRoIGEgaGlnaGVyIGluY2lkZW5jZSBvZiB3aXRoZHJhd2FsIHNpZ25zLiBSZWd1bGFyIHNjcmVlbmluZyBvZiBwYXRpZW50cyBvbiBwcm9sb25nZWQgZGV4bWVkZXRvbWlkaW5lIGluZnVzaW9ucyBpcyByZWNvbW1lbmRlZCB0byBlbnN1cmUgc2FmZSBhbmQgZWZmZWN0aXZlIHVzZSBpbiBjcml0aWNhbGx5IGlsbCBwYXRpZW50cy4iLCJwdWJsaXNoZXIiOiJDcml0IENhcmUgRXhwbG9yIiwiaXNzdWUiOiI4Iiwidm9sdW1lIjoiMSJ9LCJpc1RlbXBvcmFyeSI6ZmFsc2V9XX0="/>
                <w:id w:val="74944304"/>
                <w:placeholder>
                  <w:docPart w:val="B64C1364FE484D4EB5593D0822921A26"/>
                </w:placeholder>
              </w:sdtPr>
              <w:sdtContent>
                <w:r w:rsidRPr="00AB5046">
                  <w:t>[16]</w:t>
                </w:r>
              </w:sdtContent>
            </w:sdt>
            <w:r w:rsidRPr="00AB5046">
              <w:t xml:space="preserve"> </w:t>
            </w:r>
          </w:p>
          <w:p w14:paraId="0079EE50" w14:textId="77777777" w:rsidR="00AB5046" w:rsidRPr="00AB5046" w:rsidRDefault="00AB5046" w:rsidP="00AB5046">
            <w:pPr>
              <w:spacing w:before="240"/>
            </w:pPr>
            <w:r w:rsidRPr="00AB5046">
              <w:t>2019</w:t>
            </w:r>
          </w:p>
          <w:p w14:paraId="60B8238A" w14:textId="77777777" w:rsidR="00AB5046" w:rsidRPr="00AB5046" w:rsidRDefault="00AB5046" w:rsidP="00AB5046">
            <w:pPr>
              <w:spacing w:before="240"/>
            </w:pPr>
          </w:p>
          <w:p w14:paraId="133852FB" w14:textId="77777777" w:rsidR="00AB5046" w:rsidRPr="00AB5046" w:rsidRDefault="00AB5046" w:rsidP="00AB5046">
            <w:pPr>
              <w:spacing w:before="240"/>
            </w:pPr>
            <w:r w:rsidRPr="00AB5046">
              <w:t>Prospective, observational, single center</w:t>
            </w:r>
          </w:p>
          <w:p w14:paraId="72D4310F" w14:textId="77777777" w:rsidR="00AB5046" w:rsidRPr="00AB5046" w:rsidRDefault="00AB5046" w:rsidP="00AB5046">
            <w:pPr>
              <w:spacing w:before="240"/>
            </w:pPr>
            <w:r w:rsidRPr="00AB5046">
              <w:t>Mixed ICU</w:t>
            </w:r>
          </w:p>
        </w:tc>
        <w:tc>
          <w:tcPr>
            <w:tcW w:w="2719" w:type="dxa"/>
            <w:shd w:val="clear" w:color="auto" w:fill="auto"/>
            <w:vAlign w:val="center"/>
          </w:tcPr>
          <w:p w14:paraId="516B1066" w14:textId="77777777" w:rsidR="00AB5046" w:rsidRPr="00AB5046" w:rsidRDefault="00AB5046" w:rsidP="00AB5046">
            <w:pPr>
              <w:spacing w:before="240"/>
            </w:pPr>
            <w:r w:rsidRPr="00AB5046">
              <w:t>Dexmedetomidine</w:t>
            </w:r>
          </w:p>
          <w:p w14:paraId="1360EDF4" w14:textId="77777777" w:rsidR="00AB5046" w:rsidRPr="00AB5046" w:rsidRDefault="00AB5046" w:rsidP="00AB5046">
            <w:pPr>
              <w:spacing w:before="240"/>
            </w:pPr>
            <w:r w:rsidRPr="00AB5046">
              <w:rPr>
                <w:b/>
                <w:bCs/>
              </w:rPr>
              <w:t xml:space="preserve">IWS Incidence: </w:t>
            </w:r>
            <w:r w:rsidRPr="00AB5046">
              <w:t>27/42 (64%)</w:t>
            </w:r>
          </w:p>
        </w:tc>
        <w:tc>
          <w:tcPr>
            <w:tcW w:w="4288" w:type="dxa"/>
            <w:shd w:val="clear" w:color="auto" w:fill="auto"/>
            <w:vAlign w:val="center"/>
          </w:tcPr>
          <w:p w14:paraId="08955567" w14:textId="77777777" w:rsidR="00AB5046" w:rsidRPr="00AB5046" w:rsidRDefault="00AB5046" w:rsidP="00AB5046">
            <w:pPr>
              <w:spacing w:before="240"/>
            </w:pPr>
            <w:r w:rsidRPr="00AB5046">
              <w:rPr>
                <w:b/>
                <w:bCs/>
              </w:rPr>
              <w:t>Primary outcome:</w:t>
            </w:r>
            <w:r w:rsidRPr="00AB5046">
              <w:t xml:space="preserve"> incidence of dexmedetomidine withdrawal in adult ICU patients and risk factors for dexmedetomidine induced-IWS</w:t>
            </w:r>
          </w:p>
          <w:p w14:paraId="63FA06E4" w14:textId="77777777" w:rsidR="00AB5046" w:rsidRPr="00AB5046" w:rsidRDefault="00AB5046" w:rsidP="00AB5046">
            <w:pPr>
              <w:spacing w:before="240"/>
            </w:pPr>
          </w:p>
          <w:p w14:paraId="09E734B2" w14:textId="77777777" w:rsidR="00AB5046" w:rsidRPr="00AB5046" w:rsidRDefault="00AB5046" w:rsidP="00AB5046">
            <w:pPr>
              <w:spacing w:before="240"/>
            </w:pPr>
            <w:r w:rsidRPr="00AB5046">
              <w:t>Criteria used: tachycardia, hypertension, RASS &gt; +1, positive CAM-ICU, WAT-1 score ≥ 3.</w:t>
            </w:r>
          </w:p>
        </w:tc>
        <w:tc>
          <w:tcPr>
            <w:tcW w:w="5535" w:type="dxa"/>
            <w:shd w:val="clear" w:color="auto" w:fill="auto"/>
          </w:tcPr>
          <w:p w14:paraId="05DD384E" w14:textId="77777777" w:rsidR="00AB5046" w:rsidRPr="00AB5046" w:rsidRDefault="00AB5046" w:rsidP="00AB5046">
            <w:pPr>
              <w:spacing w:before="240"/>
            </w:pPr>
            <w:r w:rsidRPr="00AB5046">
              <w:rPr>
                <w:b/>
                <w:bCs/>
              </w:rPr>
              <w:t>No. of signs and symptoms required:</w:t>
            </w:r>
            <w:r w:rsidRPr="00AB5046">
              <w:t xml:space="preserve"> ≥2 during a single assessment</w:t>
            </w:r>
          </w:p>
          <w:p w14:paraId="12C5BF30" w14:textId="77777777" w:rsidR="00AB5046" w:rsidRPr="00AB5046" w:rsidRDefault="00AB5046" w:rsidP="00AB5046">
            <w:pPr>
              <w:spacing w:before="240"/>
            </w:pPr>
            <w:r w:rsidRPr="00AB5046">
              <w:rPr>
                <w:b/>
                <w:bCs/>
              </w:rPr>
              <w:t>Time of exposure:</w:t>
            </w:r>
            <w:r w:rsidRPr="00AB5046">
              <w:t xml:space="preserve"> &gt;72 hours</w:t>
            </w:r>
          </w:p>
          <w:p w14:paraId="4744466A" w14:textId="77777777" w:rsidR="00AB5046" w:rsidRPr="00AB5046" w:rsidRDefault="00AB5046" w:rsidP="00AB5046">
            <w:pPr>
              <w:spacing w:before="240"/>
            </w:pPr>
            <w:r w:rsidRPr="00AB5046">
              <w:rPr>
                <w:b/>
                <w:bCs/>
              </w:rPr>
              <w:t xml:space="preserve">Defines specific signs and symptoms: </w:t>
            </w:r>
            <w:r w:rsidRPr="00AB5046">
              <w:t>yes</w:t>
            </w:r>
          </w:p>
          <w:p w14:paraId="214E3045" w14:textId="77777777" w:rsidR="00AB5046" w:rsidRPr="00AB5046" w:rsidRDefault="00AB5046" w:rsidP="00AB5046">
            <w:pPr>
              <w:spacing w:before="240"/>
            </w:pPr>
            <w:r w:rsidRPr="00AB5046">
              <w:rPr>
                <w:b/>
                <w:bCs/>
              </w:rPr>
              <w:t>Differential diagnosis:</w:t>
            </w:r>
            <w:r w:rsidRPr="00AB5046">
              <w:t xml:space="preserve"> not specified</w:t>
            </w:r>
          </w:p>
          <w:p w14:paraId="4F9E7FC9" w14:textId="77777777" w:rsidR="00AB5046" w:rsidRPr="00AB5046" w:rsidRDefault="00AB5046" w:rsidP="00AB5046">
            <w:pPr>
              <w:spacing w:before="240"/>
            </w:pPr>
            <w:r w:rsidRPr="00AB5046">
              <w:rPr>
                <w:b/>
                <w:bCs/>
              </w:rPr>
              <w:t>α-2 agonist regimen specified: no</w:t>
            </w:r>
          </w:p>
          <w:p w14:paraId="0E992F1E" w14:textId="77777777" w:rsidR="00AB5046" w:rsidRPr="00AB5046" w:rsidRDefault="00AB5046" w:rsidP="00AB5046">
            <w:pPr>
              <w:spacing w:before="240"/>
            </w:pPr>
            <w:r w:rsidRPr="00AB5046">
              <w:rPr>
                <w:b/>
                <w:bCs/>
              </w:rPr>
              <w:t>Concomitant hypnotic/opioid use</w:t>
            </w:r>
            <w:r w:rsidRPr="00AB5046">
              <w:t>: yes</w:t>
            </w:r>
          </w:p>
          <w:p w14:paraId="25B1575C" w14:textId="77777777" w:rsidR="00AB5046" w:rsidRPr="00AB5046" w:rsidRDefault="00AB5046" w:rsidP="00AB5046">
            <w:pPr>
              <w:spacing w:before="240"/>
            </w:pPr>
            <w:r w:rsidRPr="00AB5046">
              <w:rPr>
                <w:b/>
                <w:bCs/>
              </w:rPr>
              <w:t>Defines α-2 agonist weaning regimen:</w:t>
            </w:r>
            <w:r w:rsidRPr="00AB5046">
              <w:t xml:space="preserve"> no</w:t>
            </w:r>
          </w:p>
          <w:p w14:paraId="1F712683" w14:textId="77777777" w:rsidR="00AB5046" w:rsidRPr="00AB5046" w:rsidRDefault="00AB5046" w:rsidP="00AB5046">
            <w:pPr>
              <w:spacing w:before="240"/>
            </w:pPr>
            <w:r w:rsidRPr="00AB5046">
              <w:rPr>
                <w:b/>
                <w:bCs/>
              </w:rPr>
              <w:t>Evaluation time:</w:t>
            </w:r>
            <w:r w:rsidRPr="00AB5046">
              <w:t xml:space="preserve"> yes, from decrease in peak rate/when doses reduced with the aim of weaning up to 48 hours after discontinuation</w:t>
            </w:r>
          </w:p>
          <w:p w14:paraId="52DF2B02" w14:textId="77777777" w:rsidR="00AB5046" w:rsidRPr="00AB5046" w:rsidRDefault="00AB5046" w:rsidP="00AB5046">
            <w:pPr>
              <w:spacing w:before="240"/>
            </w:pPr>
            <w:r w:rsidRPr="00AB5046">
              <w:rPr>
                <w:b/>
                <w:bCs/>
              </w:rPr>
              <w:t xml:space="preserve">Exclusion criteria: </w:t>
            </w:r>
            <w:r w:rsidRPr="00AB5046">
              <w:t xml:space="preserve">yes </w:t>
            </w:r>
          </w:p>
          <w:p w14:paraId="5681C723" w14:textId="77777777" w:rsidR="00AB5046" w:rsidRPr="00AB5046" w:rsidRDefault="00AB5046" w:rsidP="00AB5046">
            <w:pPr>
              <w:spacing w:before="240"/>
            </w:pPr>
            <w:r w:rsidRPr="00AB5046">
              <w:rPr>
                <w:b/>
                <w:bCs/>
              </w:rPr>
              <w:t xml:space="preserve">IWS response to specific drugs: </w:t>
            </w:r>
            <w:r w:rsidRPr="00AB5046">
              <w:t>yes</w:t>
            </w:r>
          </w:p>
          <w:p w14:paraId="4BC17AA2" w14:textId="77777777" w:rsidR="00AB5046" w:rsidRPr="00AB5046" w:rsidRDefault="00AB5046" w:rsidP="00AB5046">
            <w:pPr>
              <w:spacing w:before="240"/>
              <w:rPr>
                <w:b/>
                <w:bCs/>
              </w:rPr>
            </w:pPr>
            <w:r w:rsidRPr="00AB5046">
              <w:rPr>
                <w:b/>
                <w:bCs/>
              </w:rPr>
              <w:lastRenderedPageBreak/>
              <w:t xml:space="preserve">Sedatives/opioids weaned first: </w:t>
            </w:r>
            <w:r w:rsidRPr="00AB5046">
              <w:t>not specified</w:t>
            </w:r>
          </w:p>
        </w:tc>
      </w:tr>
      <w:tr w:rsidR="00AB5046" w:rsidRPr="00AB5046" w14:paraId="5438B1C9" w14:textId="77777777" w:rsidTr="00DF262F">
        <w:tc>
          <w:tcPr>
            <w:tcW w:w="408" w:type="dxa"/>
            <w:shd w:val="clear" w:color="auto" w:fill="auto"/>
            <w:vAlign w:val="center"/>
          </w:tcPr>
          <w:p w14:paraId="50D4F3B1" w14:textId="77777777" w:rsidR="00AB5046" w:rsidRPr="00AB5046" w:rsidRDefault="00AB5046" w:rsidP="00AB5046">
            <w:pPr>
              <w:spacing w:before="240"/>
            </w:pPr>
            <w:r w:rsidRPr="00AB5046">
              <w:lastRenderedPageBreak/>
              <w:t>14</w:t>
            </w:r>
          </w:p>
        </w:tc>
        <w:tc>
          <w:tcPr>
            <w:tcW w:w="1535" w:type="dxa"/>
            <w:shd w:val="clear" w:color="auto" w:fill="auto"/>
            <w:vAlign w:val="center"/>
          </w:tcPr>
          <w:p w14:paraId="14959BD4" w14:textId="77777777" w:rsidR="00AB5046" w:rsidRPr="00AB5046" w:rsidRDefault="00AB5046" w:rsidP="00AB5046">
            <w:pPr>
              <w:spacing w:before="240"/>
            </w:pPr>
            <w:proofErr w:type="spellStart"/>
            <w:r w:rsidRPr="00AB5046">
              <w:t>Capilnean</w:t>
            </w:r>
            <w:proofErr w:type="spellEnd"/>
            <w:r w:rsidRPr="00AB5046">
              <w:t xml:space="preserve"> et al. </w:t>
            </w:r>
            <w:sdt>
              <w:sdtPr>
                <w:tag w:val="MENDELEY_CITATION_v3_eyJjaXRhdGlvbklEIjoiTUVOREVMRVlfQ0lUQVRJT05fZTI4MDY3N2ItMTFhOS00YzQzLWFmYTMtMzUzOTg3MDQwMjlkIiwicHJvcGVydGllcyI6eyJub3RlSW5kZXgiOjB9LCJpc0VkaXRlZCI6ZmFsc2UsIm1hbnVhbE92ZXJyaWRlIjp7ImlzTWFudWFsbHlPdmVycmlkZGVuIjpmYWxzZSwiY2l0ZXByb2NUZXh0IjoiWzE3XSIsIm1hbnVhbE92ZXJyaWRlVGV4dCI6IiJ9LCJjaXRhdGlvbkl0ZW1zIjpbeyJpZCI6IjQzYTk2MWRmLWRlZDQtMzAzMC05ZTY0LTEwNTI3MTFmY2ZmYyIsIml0ZW1EYXRhIjp7InR5cGUiOiJhcnRpY2xlLWpvdXJuYWwiLCJpZCI6IjQzYTk2MWRmLWRlZDQtMzAzMC05ZTY0LTEwNTI3MTFmY2ZmYyIsInRpdGxlIjoiVmFsaWRhdGlvbiBvZiB0aGUgV2l0aGRyYXdhbCBBc3Nlc3NtZW50IFRvb2wtMSBpbiBBZHVsdCBJbnRlbnNpdmUgQ2FyZSBQYXRpZW50cyIsImF1dGhvciI6W3siZmFtaWx5IjoiQ2FwaWxuZWFuIiwiZ2l2ZW4iOiJBbmlzc2EiLCJwYXJzZS1uYW1lcyI6ZmFsc2UsImRyb3BwaW5nLXBhcnRpY2xlIjoiIiwibm9uLWRyb3BwaW5nLXBhcnRpY2xlIjoiIn0seyJmYW1pbHkiOiJNYXJ0b25lIiwiZ2l2ZW4iOiJBbWFuZGEiLCJwYXJzZS1uYW1lcyI6ZmFsc2UsImRyb3BwaW5nLXBhcnRpY2xlIjoiIiwibm9uLWRyb3BwaW5nLXBhcnRpY2xlIjoiIn0seyJmYW1pbHkiOiJSb3N1IiwiZ2l2ZW4iOiJWbGFkIEEuIiwicGFyc2UtbmFtZXMiOmZhbHNlLCJkcm9wcGluZy1wYXJ0aWNsZSI6IiIsIm5vbi1kcm9wcGluZy1wYXJ0aWNsZSI6IiJ9LHsiZmFtaWx5IjoiU2FuZHUiLCJnaXZlbiI6IlBhdHJpY2lhIFIuIiwicGFyc2UtbmFtZXMiOmZhbHNlLCJkcm9wcGluZy1wYXJ0aWNsZSI6IiIsIm5vbi1kcm9wcGluZy1wYXJ0aWNsZSI6IiJ9LHsiZmFtaWx5IjoiTXVyZ29pIiwiZ2l2ZW4iOiJQYXVsIiwicGFyc2UtbmFtZXMiOmZhbHNlLCJkcm9wcGluZy1wYXJ0aWNsZSI6IiIsIm5vbi1kcm9wcGluZy1wYXJ0aWNsZSI6IiJ9LHsiZmFtaWx5IjoiRnJlbmV0dGUiLCJnaXZlbiI6IkFubmUgSnVsaWUiLCJwYXJzZS1uYW1lcyI6ZmFsc2UsImRyb3BwaW5nLXBhcnRpY2xlIjoiIiwibm9uLWRyb3BwaW5nLXBhcnRpY2xlIjoiIn0seyJmYW1pbHkiOiJXaWxsaWFtc29uIiwiZ2l2ZW4iOiJEYXZpZCIsInBhcnNlLW5hbWVzIjpmYWxzZSwiZHJvcHBpbmctcGFydGljbGUiOiIiLCJub24tZHJvcHBpbmctcGFydGljbGUiOiIifSx7ImZhbWlseSI6IkxlY2F2YWxpZXIiLCJnaXZlbiI6IkFubmllIiwicGFyc2UtbmFtZXMiOmZhbHNlLCJkcm9wcGluZy1wYXJ0aWNsZSI6IiIsIm5vbi1kcm9wcGluZy1wYXJ0aWNsZSI6IiJ9LHsiZmFtaWx5IjoiSmF5YXJhbWFuIiwiZ2l2ZW4iOiJEZXYiLCJwYXJzZS1uYW1lcyI6ZmFsc2UsImRyb3BwaW5nLXBhcnRpY2xlIjoiIiwibm9uLWRyb3BwaW5nLXBhcnRpY2xlIjoiIn0seyJmYW1pbHkiOiJSaWNvIiwiZ2l2ZW4iOiJQaGlsaXBwZSIsInBhcnNlLW5hbWVzIjpmYWxzZSwiZHJvcHBpbmctcGFydGljbGUiOiIiLCJub24tZHJvcHBpbmctcGFydGljbGUiOiIifSx7ImZhbWlseSI6IkJlbGxlbWFyZSIsImdpdmVuIjoiUGF0cmljayIsInBhcnNlLW5hbWVzIjpmYWxzZSwiZHJvcHBpbmctcGFydGljbGUiOiIiLCJub24tZHJvcHBpbmctcGFydGljbGUiOiIifSx7ImZhbWlseSI6IkfDqWxpbmFzIiwiZ2l2ZW4iOiJDw6lsaW5lIiwicGFyc2UtbmFtZXMiOmZhbHNlLCJkcm9wcGluZy1wYXJ0aWNsZSI6IiIsIm5vbi1kcm9wcGluZy1wYXJ0aWNsZSI6IiJ9LHsiZmFtaWx5IjoiUGVycmVhdWx0IiwiZ2l2ZW4iOiJNYXJjIE0uIiwicGFyc2UtbmFtZXMiOmZhbHNlLCJkcm9wcGluZy1wYXJ0aWNsZSI6IiIsIm5vbi1kcm9wcGluZy1wYXJ0aWNsZSI6IiJ9XSwiY29udGFpbmVyLXRpdGxlIjoiQW1lcmljYW4gam91cm5hbCBvZiBjcml0aWNhbCBjYXJlIDogYW4gb2ZmaWNpYWwgcHVibGljYXRpb24sIEFtZXJpY2FuIEFzc29jaWF0aW9uIG9mIENyaXRpY2FsLUNhcmUgTnVyc2VzIiwiY29udGFpbmVyLXRpdGxlLXNob3J0IjoiQW0gSiBDcml0IENhcmUiLCJhY2Nlc3NlZCI6eyJkYXRlLXBhcnRzIjpbWzIwMjQsMTAsMjVdXX0sIkRPSSI6IjEwLjQwMzcvQUpDQzIwMTk1NTkiLCJJU1NOIjoiMTkzNy03MTBYIiwiUE1JRCI6IjMxNDc0NjA2IiwiVVJMIjoiaHR0cHM6Ly9wdWJtZWQubmNiaS5ubG0ubmloLmdvdi8zMTQ3NDYwNi8iLCJpc3N1ZWQiOnsiZGF0ZS1wYXJ0cyI6W1syMDE5LDksMV1dfSwicGFnZSI6IjM2MS0zNjkiLCJhYnN0cmFjdCI6IkJhY2tncm91bmQgVGhlIFdpdGhkcmF3YWwgQXNzZXNzbWVudCBUb29s4oCTMSAoV0FULTEpIGhhcyBiZWVuIHZhbGlkYXRlZCBmb3IgYXNzZXNzaW5nIGlhdHJvZ2VuaWMgd2l0aGRyYXdhbCBzeW5kcm9tZSBpbiBjcml0aWNhbGx5IGlsbCBjaGlsZHJlbiByZWNlaXZpbmcgbWVjaGFuaWNhbCB2ZW50aWxhdGlvbiwgYnV0IGxpdHRsZSBpcyBrbm93biBhYm91dCB0aGlzIHN5bmRyb21lIGluIGNyaXRpY2FsbHkgaWxsIGFkdWx0cy4gT2JqZWN0aXZlIFRvIGV2YWx1YXRlIHRoZSB2YWxpZGl0eSBhbmQgcmVsaWFiaWxpdHkgb2YgdGhlIFdBVC0xIGluIGNyaXRpY2FsbHkgaWxsIGFkdWx0cy4gTWV0aG9kcyBBIHByb3NwZWN0aXZlLCBvYnNlcnZhdGlvbmFsLCBvcGVuLWNvaG9ydCBwaWxvdCBzdHVkeSBvZiBjcml0aWNhbGx5IGlsbCBhZHVsdHMgcmVjZWl2aW5nIG1lY2hhbmljYWwgdmVudGlsYXRpb24gYW5kIHJlZ3VsYXIgYWRtaW5pc3RyYXRpb24gb2Ygb3Bpb2lkcyBmb3IgYXQgbGVhc3QgNzIgaG91cnMuIFBhdGllbnRzIHdlcmUgYXNzZXNzZWQgZm9yIHdpdGhkcmF3YWwgdHdpY2UgZGFpbHkgb24gd2Vla2RheXMgYW5kIG9uY2UgZGFpbHkgb24gd2Vla2VuZHMgdXNpbmcgdGhlIFdBVC0xIGFmdGVyIGFuIG9waW9pZCB3ZWFuaW5nIGVwaXNvZGUuIFRoZSBwcmVzZW5jZSBvZiBpYXRyb2dlbmljIHdpdGhkcmF3YWwgc3luZHJvbWUgd2FzIGV2YWx1YXRlZCBvbmNlIGRhaWx5IHVzaW5nIG1vZGlmaWVkIERpYWdub3N0aWMgYW5kIFN0YXRpc3RpY2FsIE1hbnVhbCBvZiBNZW50YWwgRGlzb3JkZXJzIChGaWZ0aCBFZGl0aW9uKSAoRFNNLTUpIGNyaXRlcmlhLiBBbGwgZXZhbHVhdGlvbnMgd2VyZSBibGluZGVkIGFuZCBwZXJmb3JtZWQgaW5kZXBlbmRlbnRseS4gVGhlIGNyaXRlcmlvbiB2YWxpZGl0eSBvZiB0aGUgV0FULTEgYW5kIHRoZSBpbnRlcnJhdGVyIHJlbGlhYmlsaXR5IGZvciBXQVQtMSBhbmQgRFNNLTUgZXZhbHVhdGlvbnMgd2VyZSBkZXRlcm1pbmVkLiBSZXN1bHRzIER1cmluZyA4IG1vbnRocywgNTIgYWR1bHRzIChtZWRpYW4gYWdlLCA1MS41IHllYXJzKSB3ZXJlIGVucm9sbGVkLiBFaWdodCBwYXRpZW50cyAoMTUlKSBoYWQgYXQgbGVhc3QgMSBwb3NpdGl2ZSBhc3Nlc3NtZW50IGR1cmluZyB0aGVpciBpbnRlbnNpdmUgY2FyZSB1bml0IHN0YXkgdXNpbmcgdGhlIERTTS01LCBjb21wYXJlZCB3aXRoIDE5IHBhdGllbnRzICgzNyUpIHVzaW5nIHRoZSBXQVQtMS4gVGhlIG92ZXJhbGwgc2Vuc2l0aXZpdHkgb2YgdGhlIFdBVC0xIHdhcyA1MCUsIGFuZCBpdHMgc3BlY2lmaWNpdHkgd2FzIDY1LjklLiBBZ3JlZW1lbnQgYmV0d2VlbiBXQVQtMSBhbmQgRFNNLTUgYXNzZXNzbWVudHMgd2FzIHBvb3IgKM66ID0gMC4xMDIpLiBUaGUgaW50ZXJyYXRlciByZWxpYWJpbGl0eSBmb3IgdGhlIFdBVC0xIHdhcyA4OS4xJSBhbmQgZm9yIHRoZSBEU00tNSB3YXMgOTAuMSUuIENvbmNsdXNpb24gRGVzcGl0ZSBzaG93aW5nIHJlbGlhYmlsaXR5LCB0aGUgV0FULTEgaXMgbm90IGEgdmFsaWQgdG9vbCBmb3IgYXNzZXNzaW5nIHRoZSBwcmVzZW5jZSBvZiBpYXRyb2dlbmljIHdpdGhkcmF3YWwgc3luZHJvbWUgaW4gYWR1bHRzLiIsInB1Ymxpc2hlciI6IkFtIEogQ3JpdCBDYXJlIiwiaXNzdWUiOiI1Iiwidm9sdW1lIjoiMjgifSwiaXNUZW1wb3JhcnkiOmZhbHNlfV19"/>
                <w:id w:val="1944343019"/>
                <w:placeholder>
                  <w:docPart w:val="B64C1364FE484D4EB5593D0822921A26"/>
                </w:placeholder>
              </w:sdtPr>
              <w:sdtContent>
                <w:r w:rsidRPr="00AB5046">
                  <w:t>[17]</w:t>
                </w:r>
              </w:sdtContent>
            </w:sdt>
            <w:r w:rsidRPr="00AB5046">
              <w:t xml:space="preserve"> </w:t>
            </w:r>
          </w:p>
          <w:p w14:paraId="4A87D547" w14:textId="77777777" w:rsidR="00AB5046" w:rsidRPr="00AB5046" w:rsidRDefault="00AB5046" w:rsidP="00AB5046">
            <w:pPr>
              <w:spacing w:before="240"/>
            </w:pPr>
            <w:r w:rsidRPr="00AB5046">
              <w:t>2019</w:t>
            </w:r>
          </w:p>
          <w:p w14:paraId="580DE6A6" w14:textId="77777777" w:rsidR="00AB5046" w:rsidRPr="00AB5046" w:rsidRDefault="00AB5046" w:rsidP="00AB5046">
            <w:pPr>
              <w:spacing w:before="240"/>
            </w:pPr>
          </w:p>
          <w:p w14:paraId="285650B0" w14:textId="77777777" w:rsidR="00AB5046" w:rsidRPr="00AB5046" w:rsidRDefault="00AB5046" w:rsidP="00AB5046">
            <w:pPr>
              <w:spacing w:before="240"/>
            </w:pPr>
            <w:r w:rsidRPr="00AB5046">
              <w:t xml:space="preserve">Prospective, bicentric, pilot study, </w:t>
            </w:r>
          </w:p>
          <w:p w14:paraId="12623660" w14:textId="77777777" w:rsidR="00AB5046" w:rsidRPr="00AB5046" w:rsidRDefault="00AB5046" w:rsidP="00AB5046">
            <w:pPr>
              <w:spacing w:before="240"/>
            </w:pPr>
            <w:r w:rsidRPr="00AB5046">
              <w:t>Trauma ICU patients under MV</w:t>
            </w:r>
          </w:p>
        </w:tc>
        <w:tc>
          <w:tcPr>
            <w:tcW w:w="2719" w:type="dxa"/>
            <w:shd w:val="clear" w:color="auto" w:fill="auto"/>
            <w:vAlign w:val="center"/>
          </w:tcPr>
          <w:p w14:paraId="5CCCAA75" w14:textId="77777777" w:rsidR="00AB5046" w:rsidRPr="00AB5046" w:rsidRDefault="00AB5046" w:rsidP="00AB5046">
            <w:pPr>
              <w:spacing w:before="240"/>
            </w:pPr>
            <w:r w:rsidRPr="00AB5046">
              <w:t>Opioids</w:t>
            </w:r>
          </w:p>
          <w:p w14:paraId="32B44370" w14:textId="77777777" w:rsidR="00AB5046" w:rsidRPr="00AB5046" w:rsidRDefault="00AB5046" w:rsidP="00AB5046">
            <w:pPr>
              <w:spacing w:before="240"/>
            </w:pPr>
          </w:p>
          <w:p w14:paraId="488BFFF8" w14:textId="77777777" w:rsidR="00AB5046" w:rsidRPr="00AB5046" w:rsidRDefault="00AB5046" w:rsidP="00AB5046">
            <w:pPr>
              <w:spacing w:before="240"/>
            </w:pPr>
            <w:r w:rsidRPr="00AB5046">
              <w:rPr>
                <w:b/>
                <w:bCs/>
              </w:rPr>
              <w:t>IWS Incidence:</w:t>
            </w:r>
          </w:p>
          <w:tbl>
            <w:tblPr>
              <w:tblW w:w="5168" w:type="pct"/>
              <w:tblBorders>
                <w:insideH w:val="single" w:sz="4" w:space="0" w:color="auto"/>
              </w:tblBorders>
              <w:tblLayout w:type="fixed"/>
              <w:tblCellMar>
                <w:left w:w="0" w:type="dxa"/>
                <w:right w:w="0" w:type="dxa"/>
              </w:tblCellMar>
              <w:tblLook w:val="04A0" w:firstRow="1" w:lastRow="0" w:firstColumn="1" w:lastColumn="0" w:noHBand="0" w:noVBand="1"/>
            </w:tblPr>
            <w:tblGrid>
              <w:gridCol w:w="1476"/>
              <w:gridCol w:w="1111"/>
            </w:tblGrid>
            <w:tr w:rsidR="00AB5046" w:rsidRPr="00AB5046" w14:paraId="35C284AD" w14:textId="77777777" w:rsidTr="00DF262F">
              <w:trPr>
                <w:trHeight w:val="260"/>
              </w:trPr>
              <w:tc>
                <w:tcPr>
                  <w:tcW w:w="356" w:type="pct"/>
                  <w:tcBorders>
                    <w:top w:val="nil"/>
                    <w:bottom w:val="nil"/>
                  </w:tcBorders>
                  <w:shd w:val="clear" w:color="auto" w:fill="auto"/>
                  <w:noWrap/>
                  <w:vAlign w:val="center"/>
                  <w:hideMark/>
                </w:tcPr>
                <w:p w14:paraId="3DE7B698" w14:textId="77777777" w:rsidR="00AB5046" w:rsidRPr="00AB5046" w:rsidRDefault="00AB5046" w:rsidP="00AB5046">
                  <w:pPr>
                    <w:spacing w:before="240"/>
                  </w:pPr>
                  <w:r w:rsidRPr="00AB5046">
                    <w:t>19/52 (37%)</w:t>
                  </w:r>
                </w:p>
              </w:tc>
              <w:tc>
                <w:tcPr>
                  <w:tcW w:w="268" w:type="pct"/>
                  <w:tcBorders>
                    <w:top w:val="nil"/>
                    <w:bottom w:val="nil"/>
                  </w:tcBorders>
                  <w:shd w:val="clear" w:color="auto" w:fill="auto"/>
                  <w:noWrap/>
                  <w:vAlign w:val="center"/>
                  <w:hideMark/>
                </w:tcPr>
                <w:p w14:paraId="7D54B577" w14:textId="77777777" w:rsidR="00AB5046" w:rsidRPr="00AB5046" w:rsidRDefault="00AB5046" w:rsidP="00AB5046">
                  <w:pPr>
                    <w:spacing w:before="240"/>
                  </w:pPr>
                  <w:r w:rsidRPr="00AB5046">
                    <w:t>WAT-1</w:t>
                  </w:r>
                </w:p>
              </w:tc>
            </w:tr>
            <w:tr w:rsidR="00AB5046" w:rsidRPr="00AB5046" w14:paraId="68E4777E" w14:textId="77777777" w:rsidTr="00DF262F">
              <w:trPr>
                <w:trHeight w:val="87"/>
              </w:trPr>
              <w:tc>
                <w:tcPr>
                  <w:tcW w:w="356" w:type="pct"/>
                  <w:tcBorders>
                    <w:top w:val="nil"/>
                    <w:bottom w:val="nil"/>
                  </w:tcBorders>
                  <w:shd w:val="clear" w:color="auto" w:fill="auto"/>
                  <w:noWrap/>
                  <w:vAlign w:val="center"/>
                  <w:hideMark/>
                </w:tcPr>
                <w:p w14:paraId="0268B0CD" w14:textId="77777777" w:rsidR="00AB5046" w:rsidRPr="00AB5046" w:rsidRDefault="00AB5046" w:rsidP="00AB5046">
                  <w:pPr>
                    <w:spacing w:before="240"/>
                  </w:pPr>
                  <w:r w:rsidRPr="00AB5046">
                    <w:t>8/52 (15%)</w:t>
                  </w:r>
                </w:p>
              </w:tc>
              <w:tc>
                <w:tcPr>
                  <w:tcW w:w="268" w:type="pct"/>
                  <w:tcBorders>
                    <w:top w:val="nil"/>
                    <w:bottom w:val="nil"/>
                  </w:tcBorders>
                  <w:shd w:val="clear" w:color="auto" w:fill="auto"/>
                  <w:noWrap/>
                  <w:vAlign w:val="center"/>
                  <w:hideMark/>
                </w:tcPr>
                <w:p w14:paraId="055354AF" w14:textId="77777777" w:rsidR="00AB5046" w:rsidRPr="00AB5046" w:rsidRDefault="00AB5046" w:rsidP="00AB5046">
                  <w:pPr>
                    <w:spacing w:before="240"/>
                  </w:pPr>
                  <w:r w:rsidRPr="00AB5046">
                    <w:t>DSM-V</w:t>
                  </w:r>
                </w:p>
              </w:tc>
            </w:tr>
          </w:tbl>
          <w:p w14:paraId="1FC91D45" w14:textId="77777777" w:rsidR="00AB5046" w:rsidRPr="00AB5046" w:rsidRDefault="00AB5046" w:rsidP="00AB5046">
            <w:pPr>
              <w:spacing w:before="240"/>
            </w:pPr>
          </w:p>
        </w:tc>
        <w:tc>
          <w:tcPr>
            <w:tcW w:w="4288" w:type="dxa"/>
            <w:shd w:val="clear" w:color="auto" w:fill="auto"/>
            <w:vAlign w:val="center"/>
          </w:tcPr>
          <w:p w14:paraId="017497F8" w14:textId="77777777" w:rsidR="00AB5046" w:rsidRPr="00AB5046" w:rsidRDefault="00AB5046" w:rsidP="00AB5046">
            <w:pPr>
              <w:spacing w:before="240"/>
            </w:pPr>
            <w:r w:rsidRPr="00AB5046">
              <w:t>DSM-5 and WAT-1</w:t>
            </w:r>
          </w:p>
          <w:p w14:paraId="70F6A589" w14:textId="77777777" w:rsidR="00AB5046" w:rsidRPr="00AB5046" w:rsidRDefault="00AB5046" w:rsidP="00AB5046">
            <w:pPr>
              <w:spacing w:before="240"/>
            </w:pPr>
            <w:r w:rsidRPr="00AB5046">
              <w:t>2 groups: pharmacists evaluated with WAT-1, intensivists with DSM-5</w:t>
            </w:r>
          </w:p>
          <w:p w14:paraId="41396B90" w14:textId="77777777" w:rsidR="00AB5046" w:rsidRPr="00AB5046" w:rsidRDefault="00AB5046" w:rsidP="00AB5046">
            <w:pPr>
              <w:spacing w:before="240"/>
            </w:pPr>
            <w:r w:rsidRPr="00AB5046">
              <w:t>Groups blinded to the results</w:t>
            </w:r>
          </w:p>
          <w:p w14:paraId="52E03CD1" w14:textId="77777777" w:rsidR="00AB5046" w:rsidRPr="00AB5046" w:rsidRDefault="00AB5046" w:rsidP="00AB5046">
            <w:pPr>
              <w:spacing w:before="240"/>
            </w:pPr>
            <w:r w:rsidRPr="00AB5046">
              <w:t>Interrater agreement, sensitivity and specificity of WAT-1 to DSM-5 evaluated</w:t>
            </w:r>
          </w:p>
          <w:p w14:paraId="7F89FF07" w14:textId="77777777" w:rsidR="00AB5046" w:rsidRPr="00AB5046" w:rsidRDefault="00AB5046" w:rsidP="00AB5046">
            <w:pPr>
              <w:spacing w:before="240"/>
            </w:pPr>
          </w:p>
          <w:p w14:paraId="6C09BF54" w14:textId="77777777" w:rsidR="00AB5046" w:rsidRPr="00AB5046" w:rsidRDefault="00AB5046" w:rsidP="00AB5046">
            <w:pPr>
              <w:spacing w:before="240"/>
              <w:rPr>
                <w:b/>
                <w:bCs/>
              </w:rPr>
            </w:pPr>
            <w:r w:rsidRPr="00AB5046">
              <w:rPr>
                <w:b/>
                <w:bCs/>
              </w:rPr>
              <w:t>Primary outcome: validation of WAT-1 against DSM-5 criteria for IWS in adult ICU</w:t>
            </w:r>
          </w:p>
          <w:p w14:paraId="4CFDE93C" w14:textId="77777777" w:rsidR="00AB5046" w:rsidRPr="00AB5046" w:rsidRDefault="00AB5046" w:rsidP="00AB5046">
            <w:pPr>
              <w:spacing w:before="240"/>
            </w:pPr>
          </w:p>
        </w:tc>
        <w:tc>
          <w:tcPr>
            <w:tcW w:w="5535" w:type="dxa"/>
            <w:shd w:val="clear" w:color="auto" w:fill="auto"/>
          </w:tcPr>
          <w:p w14:paraId="43E9760B" w14:textId="77777777" w:rsidR="00AB5046" w:rsidRPr="00AB5046" w:rsidRDefault="00AB5046" w:rsidP="00AB5046">
            <w:pPr>
              <w:spacing w:before="240"/>
            </w:pPr>
            <w:r w:rsidRPr="00AB5046">
              <w:rPr>
                <w:b/>
                <w:bCs/>
              </w:rPr>
              <w:t>No. of signs and symptoms required:</w:t>
            </w:r>
            <w:r w:rsidRPr="00AB5046">
              <w:t xml:space="preserve"> as per DSM-V and WAT-1</w:t>
            </w:r>
          </w:p>
          <w:p w14:paraId="6E625644" w14:textId="77777777" w:rsidR="00AB5046" w:rsidRPr="00AB5046" w:rsidRDefault="00AB5046" w:rsidP="00AB5046">
            <w:pPr>
              <w:spacing w:before="240"/>
            </w:pPr>
            <w:r w:rsidRPr="00AB5046">
              <w:rPr>
                <w:b/>
                <w:bCs/>
              </w:rPr>
              <w:t>Time of exposure:</w:t>
            </w:r>
            <w:r w:rsidRPr="00AB5046">
              <w:t xml:space="preserve"> ≥72 hours</w:t>
            </w:r>
          </w:p>
          <w:p w14:paraId="4D94597A" w14:textId="77777777" w:rsidR="00AB5046" w:rsidRPr="00AB5046" w:rsidRDefault="00AB5046" w:rsidP="00AB5046">
            <w:pPr>
              <w:spacing w:before="240"/>
            </w:pPr>
            <w:r w:rsidRPr="00AB5046">
              <w:rPr>
                <w:b/>
                <w:bCs/>
              </w:rPr>
              <w:t xml:space="preserve">Defines specific signs and symptoms: </w:t>
            </w:r>
            <w:r w:rsidRPr="00AB5046">
              <w:t>no</w:t>
            </w:r>
          </w:p>
          <w:p w14:paraId="4F397104" w14:textId="77777777" w:rsidR="00AB5046" w:rsidRPr="00AB5046" w:rsidRDefault="00AB5046" w:rsidP="00AB5046">
            <w:pPr>
              <w:spacing w:before="240"/>
            </w:pPr>
            <w:r w:rsidRPr="00AB5046">
              <w:rPr>
                <w:b/>
                <w:bCs/>
              </w:rPr>
              <w:t>Differential diagnosis:</w:t>
            </w:r>
            <w:r w:rsidRPr="00AB5046">
              <w:t xml:space="preserve"> yes</w:t>
            </w:r>
          </w:p>
          <w:p w14:paraId="69B17C2B" w14:textId="77777777" w:rsidR="00AB5046" w:rsidRPr="00AB5046" w:rsidRDefault="00AB5046" w:rsidP="00AB5046">
            <w:pPr>
              <w:spacing w:before="240"/>
              <w:rPr>
                <w:b/>
                <w:bCs/>
              </w:rPr>
            </w:pPr>
            <w:r w:rsidRPr="00AB5046">
              <w:rPr>
                <w:b/>
                <w:bCs/>
              </w:rPr>
              <w:t>Opioid regimen specified:</w:t>
            </w:r>
            <w:r w:rsidRPr="00AB5046">
              <w:t xml:space="preserve"> no</w:t>
            </w:r>
          </w:p>
          <w:p w14:paraId="58F57608" w14:textId="77777777" w:rsidR="00AB5046" w:rsidRPr="00AB5046" w:rsidRDefault="00AB5046" w:rsidP="00AB5046">
            <w:pPr>
              <w:spacing w:before="240"/>
            </w:pPr>
            <w:r w:rsidRPr="00AB5046">
              <w:rPr>
                <w:b/>
                <w:bCs/>
              </w:rPr>
              <w:t>Concomitant hypnotic use</w:t>
            </w:r>
            <w:r w:rsidRPr="00AB5046">
              <w:t>: yes</w:t>
            </w:r>
          </w:p>
          <w:p w14:paraId="5BBDE6C6" w14:textId="77777777" w:rsidR="00AB5046" w:rsidRPr="00AB5046" w:rsidRDefault="00AB5046" w:rsidP="00AB5046">
            <w:pPr>
              <w:spacing w:before="240"/>
            </w:pPr>
            <w:r w:rsidRPr="00AB5046">
              <w:rPr>
                <w:b/>
                <w:bCs/>
              </w:rPr>
              <w:t>Defines opioid weaning regimen:</w:t>
            </w:r>
            <w:r w:rsidRPr="00AB5046">
              <w:t xml:space="preserve"> yes</w:t>
            </w:r>
          </w:p>
          <w:p w14:paraId="1F4B19EA" w14:textId="77777777" w:rsidR="00AB5046" w:rsidRPr="00AB5046" w:rsidRDefault="00AB5046" w:rsidP="00AB5046">
            <w:pPr>
              <w:spacing w:before="240"/>
            </w:pPr>
            <w:r w:rsidRPr="00AB5046">
              <w:rPr>
                <w:b/>
                <w:bCs/>
              </w:rPr>
              <w:t>Evaluation time:</w:t>
            </w:r>
            <w:r w:rsidRPr="00AB5046">
              <w:t xml:space="preserve"> at opioid weaning initiation, twice-daily on weekdays, once-daily on </w:t>
            </w:r>
            <w:proofErr w:type="gramStart"/>
            <w:r w:rsidRPr="00AB5046">
              <w:t>week-end</w:t>
            </w:r>
            <w:proofErr w:type="gramEnd"/>
            <w:r w:rsidRPr="00AB5046">
              <w:t>; gives specific follow-up times</w:t>
            </w:r>
          </w:p>
          <w:p w14:paraId="1F2DF3A3" w14:textId="77777777" w:rsidR="00AB5046" w:rsidRPr="00AB5046" w:rsidRDefault="00AB5046" w:rsidP="00AB5046">
            <w:pPr>
              <w:spacing w:before="240"/>
            </w:pPr>
            <w:r w:rsidRPr="00AB5046">
              <w:rPr>
                <w:b/>
                <w:bCs/>
              </w:rPr>
              <w:t>Exclusion criteria:</w:t>
            </w:r>
            <w:r w:rsidRPr="00AB5046">
              <w:t xml:space="preserve"> yes</w:t>
            </w:r>
          </w:p>
          <w:p w14:paraId="40E86E96" w14:textId="77777777" w:rsidR="00AB5046" w:rsidRPr="00AB5046" w:rsidRDefault="00AB5046" w:rsidP="00AB5046">
            <w:pPr>
              <w:spacing w:before="240"/>
            </w:pPr>
            <w:r w:rsidRPr="00AB5046">
              <w:rPr>
                <w:b/>
                <w:bCs/>
              </w:rPr>
              <w:t xml:space="preserve">IWS response to specific drugs: </w:t>
            </w:r>
            <w:r w:rsidRPr="00AB5046">
              <w:t>not specified</w:t>
            </w:r>
          </w:p>
          <w:p w14:paraId="2FE73713" w14:textId="77777777" w:rsidR="00AB5046" w:rsidRPr="00AB5046" w:rsidRDefault="00AB5046" w:rsidP="00AB5046">
            <w:pPr>
              <w:spacing w:before="240"/>
              <w:rPr>
                <w:b/>
                <w:bCs/>
              </w:rPr>
            </w:pPr>
            <w:r w:rsidRPr="00AB5046">
              <w:rPr>
                <w:b/>
                <w:bCs/>
              </w:rPr>
              <w:t>Sedatives weaned first:</w:t>
            </w:r>
            <w:r w:rsidRPr="00AB5046">
              <w:t xml:space="preserve"> not specified</w:t>
            </w:r>
          </w:p>
        </w:tc>
      </w:tr>
      <w:tr w:rsidR="00AB5046" w:rsidRPr="00AB5046" w14:paraId="0688D493" w14:textId="77777777" w:rsidTr="00DF262F">
        <w:tc>
          <w:tcPr>
            <w:tcW w:w="408" w:type="dxa"/>
            <w:shd w:val="clear" w:color="auto" w:fill="auto"/>
            <w:vAlign w:val="center"/>
          </w:tcPr>
          <w:p w14:paraId="1E095CB7" w14:textId="77777777" w:rsidR="00AB5046" w:rsidRPr="00AB5046" w:rsidRDefault="00AB5046" w:rsidP="00AB5046">
            <w:pPr>
              <w:spacing w:before="240"/>
            </w:pPr>
            <w:r w:rsidRPr="00AB5046">
              <w:t>15</w:t>
            </w:r>
          </w:p>
        </w:tc>
        <w:tc>
          <w:tcPr>
            <w:tcW w:w="1535" w:type="dxa"/>
            <w:shd w:val="clear" w:color="auto" w:fill="auto"/>
            <w:vAlign w:val="center"/>
          </w:tcPr>
          <w:p w14:paraId="68369326" w14:textId="77777777" w:rsidR="00AB5046" w:rsidRPr="00AB5046" w:rsidRDefault="00AB5046" w:rsidP="00AB5046">
            <w:pPr>
              <w:spacing w:before="240"/>
            </w:pPr>
            <w:r w:rsidRPr="00AB5046">
              <w:t xml:space="preserve">Bhatt et al. </w:t>
            </w:r>
            <w:sdt>
              <w:sdtPr>
                <w:tag w:val="MENDELEY_CITATION_v3_eyJjaXRhdGlvbklEIjoiTUVOREVMRVlfQ0lUQVRJT05fZTg4OTk2MzQtMDJkZC00ODg1LWJjM2QtYmVkMjg2NjI0ZmY1IiwicHJvcGVydGllcyI6eyJub3RlSW5kZXgiOjB9LCJpc0VkaXRlZCI6ZmFsc2UsIm1hbnVhbE92ZXJyaWRlIjp7ImlzTWFudWFsbHlPdmVycmlkZGVuIjpmYWxzZSwiY2l0ZXByb2NUZXh0IjoiWzE4XSIsIm1hbnVhbE92ZXJyaWRlVGV4dCI6IiJ9LCJjaXRhdGlvbkl0ZW1zIjpbeyJpZCI6IjFhODc5ZmVkLWViYzItMzc0Yi05NjdhLTk1NmMyNTVmODZmMCIsIml0ZW1EYXRhIjp7InR5cGUiOiJhcnRpY2xlLWpvdXJuYWwiLCJpZCI6IjFhODc5ZmVkLWViYzItMzc0Yi05NjdhLTk1NmMyNTVmODZmMCIsInRpdGxlIjoiRWZmZWN0cyBvZiBhIENsb25pZGluZSBUYXBlciBvbiBEZXhtZWRldG9taWRpbmUgVXNlIGFuZCBXaXRoZHJhd2FsIGluIEFkdWx0IENyaXRpY2FsbHkgSWxsIFBhdGllbnRzLUEgUGlsb3QgU3R1ZHkiLCJhdXRob3IiOlt7ImZhbWlseSI6IkJoYXR0IiwiZ2l2ZW4iOiJLcnVwYSIsInBhcnNlLW5hbWVzIjpmYWxzZSwiZHJvcHBpbmctcGFydGljbGUiOiIiLCJub24tZHJvcHBpbmctcGFydGljbGUiOiIifSx7ImZhbWlseSI6IlRob21wc29uIFF1YW4iLCJnaXZlbiI6IkFzaGxleSIsInBhcnNlLW5hbWVzIjpmYWxzZSwiZHJvcHBpbmctcGFydGljbGUiOiIiLCJub24tZHJvcHBpbmctcGFydGljbGUiOiIifSx7ImZhbWlseSI6IkJhdW1nYXJ0bmVyIiwiZ2l2ZW4iOiJMYXVyYSIsInBhcnNlLW5hbWVzIjpmYWxzZSwiZHJvcHBpbmctcGFydGljbGUiOiIiLCJub24tZHJvcHBpbmctcGFydGljbGUiOiIifSx7ImZhbWlseSI6IkppYSIsImdpdmVuIjoiU2hhd24iLCJwYXJzZS1uYW1lcyI6ZmFsc2UsImRyb3BwaW5nLXBhcnRpY2xlIjoiIiwibm9uLWRyb3BwaW5nLXBhcnRpY2xlIjoiIn0seyJmYW1pbHkiOiJDcm9jaSIsImdpdmVuIjoiUmhpYW5ub24iLCJwYXJzZS1uYW1lcyI6ZmFsc2UsImRyb3BwaW5nLXBhcnRpY2xlIjoiIiwibm9uLWRyb3BwaW5nLXBhcnRpY2xlIjoiIn0seyJmYW1pbHkiOiJQdW50aWxsbyIsImdpdmVuIjoiS2F0aGxlZW4iLCJwYXJzZS1uYW1lcyI6ZmFsc2UsImRyb3BwaW5nLXBhcnRpY2xlIjoiIiwibm9uLWRyb3BwaW5nLXBhcnRpY2xlIjoiIn0seyJmYW1pbHkiOiJSYW1zYXkiLCJnaXZlbiI6IkphbWVzIiwicGFyc2UtbmFtZXMiOmZhbHNlLCJkcm9wcGluZy1wYXJ0aWNsZSI6IiIsIm5vbi1kcm9wcGluZy1wYXJ0aWNsZSI6IiJ9LHsiZmFtaWx5IjoiQm91YWpyYW0iLCJnaXZlbiI6IlJpbWEgSC4iLCJwYXJzZS1uYW1lcyI6ZmFsc2UsImRyb3BwaW5nLXBhcnRpY2xlIjoiIiwibm9uLWRyb3BwaW5nLXBhcnRpY2xlIjoiIn1dLCJjb250YWluZXItdGl0bGUiOiJDcml0aWNhbCBjYXJlIGV4cGxvcmF0aW9ucyIsImNvbnRhaW5lci10aXRsZS1zaG9ydCI6IkNyaXQgQ2FyZSBFeHBsb3IiLCJhY2Nlc3NlZCI6eyJkYXRlLXBhcnRzIjpbWzIwMjQsMTAsMjVdXX0sIkRPSSI6IjEwLjEwOTcvQ0NFLjAwMDAwMDAwMDAwMDAyNDUiLCJJU1NOIjoiMjYzOS04MDI4IiwiUE1JRCI6IjMzMTYzOTY5IiwiVVJMIjoiaHR0cHM6Ly9wdWJtZWQubmNiaS5ubG0ubmloLmdvdi8zMzE2Mzk2OS8iLCJpc3N1ZWQiOnsiZGF0ZS1wYXJ0cyI6W1syMDIwLDExLDNdXX0sInBhZ2UiOiJFMDI0NSIsImFic3RyYWN0IjoiT2JqZWN0aXZlczogUHJvbG9uZ2VkIHVzZSBvZiBkZXhtZWRldG9taWRpbmUgaGFzIGJlY29tZSBpbmNyZWFzaW5nbHkgY29tbW9uIGR1ZSB0byBpdHMgZmF2b3JhYmxlIHNlZGF0aXZlIGFuZCBhbnhpb2x5dGljIHByb3BlcnRpZXMuIEh5cGVyc3ltcGF0aGV0aWMgd2l0aGRyYXdhbCBzeW1wdG9tcyBoYXZlIGJlZW4gcmVwb3J0ZWQgd2l0aCBhYnJ1cHQgZGlzY29udGludWF0aW9uIG9mIHByb2xvbmdlZCBkZXhtZWRldG9taWRpbmUgaW5mdXNpb25zLiBDbG9uaWRpbmUgaGFzIGJlZW4gdXNlZCB0byB0cmFuc2l0aW9uIHBhdGllbnRzIG9mZiBkZXhtZWRldG9taWRpbmUgaW5mdXNpb25zIGZvciBJQ1Ugc2VkYXRpb24uIFRoZSBvYmplY3RpdmUgb2YgdGhpcyBzdHVkeSB3YXMgdG8gY29tcGFyZSB0aGUgb2NjdXJyZW5jZSBvZiBkZXhtZWRldG9taWRpbmUgd2l0aGRyYXdhbCBzeW1wdG9tcyBpbiBJQ1UgcGF0aWVudHMgdHJhbnNpdGlvbmluZyB0byBhIGNsb25pZGluZSB0YXBlciB2ZXJzdXMgdGhvc2Ugd2VhbmVkIG9mZiBkZXhtZWRldG9taWRpbmUgYWxvbmUgYWZ0ZXIgcHJvbG9uZ2VkIGRleG1lZGV0b21pZGluZSBpbmZ1c2lvbi4gRGVzaWduOiBUaGlzIHdhcyBhIHNpbmdsZS1jZW50ZXIsIHByb3NwZWN0aXZlLCBkb3VibGUgY29ob3J0IG9ic2VydmF0aW9uYWwgc3R1ZHkgY29uZHVjdGVkIGZyb20gTm92ZW1iZXIgMjAxNyB0byBEZWNlbWJlciAyMDE4LiBTZXR0aW5nOiBNZWRpY2FsLXN1cmdpY2FsLCBjYXJkaW90aG9yYWNpYywgYW5kIG5ldXJvc3VyZ2ljYWwgSUNVcyBpbiBhIHRlcnRpYXJ5IGNhcmUgaG9zcGl0YWwuIFBhdGllbnRzOiBXZSBpbmNsdWRlZCBhZHVsdCBJQ1UgcGF0aWVudHMgYmVpbmcgd2VhbmVkIG9mZiBkZXhtZWRldG9taWRpbmUgYWZ0ZXIgcmVjZWl2aW5nIGNvbnRpbnVvdXMgaW5mdXNpb25zIGZvciBhdCBsZWFzdCAzIGRheXMuIEludGVydmVudGlvbnM6IFBhdGllbnRzIHdlcmUgZWl0aGVyIHdlYW5lZCBvZmYgZGV4bWVkZXRvbWlkaW5lIGFsb25lIG9yIHdpdGggYSBjbG9uaWRpbmUgdGFwZXIgYXQgdGhlIGRpc2NyZXRpb24gb2YgdGhlIHByb3ZpZGVycy4gTWVhc3VyZW1lbnRzIGFuZCBNYWluIFJlc3VsdHM6IFRoZSBwcmltYXJ5IG91dGNvbWUgd2FzIHRoZSBpbmNpZGVuY2Ugb2YgYXQgbGVhc3QgdHdvIGRleG1lZGV0b21pZGluZSB3aXRoZHJhd2FsIHN5bXB0b21zIGR1cmluZyBhIHNpbmdsZSBhc3Nlc3NtZW50IHdpdGhpbiAyNCBob3VycyBvZiBkZXhtZWRldG9taWRpbmUgZGlzY29udGludWF0aW9uLiBUaW1lIG9uIGRleG1lZGV0b21pZGluZSBhZnRlciB3ZWFuIGluaXRpYXRpb24gYW5kIGRpZmZlcmVuY2UgaW4gbWVkaWNhdGlvbiBjb3N0IHdlcmUgYWxzbyBldmFsdWF0ZWQuIEZvcnR5LVR3byBwYXRpZW50cyB3ZXJlIGluY2x1ZGVkIGluIHRoaXMgc3R1ZHk6IDE1IHJlY2VpdmVkIGNsb25pZGluZSAoR3JvdXAgQykgYW5kIDI3IHdlYW5lZCBvZmYgZGV4bWVkZXRvbWlkaW5lIGFsb25lIChHcm91cCBEKS4gVGhlcmUgd2FzIG5vIHNpZ25pZmljYW50IGRpZmZlcmVuY2UgaW4gdGhlIGluY2lkZW5jZSBvZiB0d28gb3IgbW9yZSB3aXRoZHJhd2FsIHN5bXB0b21zIGJldHdlZW4gZ3JvdXBzICg3MyUgaW4gR3JvdXAgQyB2cyA1OSUgaW4gR3JvdXAgRDsgcCA9IDAuNTEpLiBQYXRpZW50cyBpbiBHcm91cCBDIHNwZW50IGxlc3MgdGltZSBvbiBkZXhtZWRldG9taWRpbmUgYWZ0ZXIgd2VhbiBpbml0aWF0aW9uIGNvbXBhcmVkIHdpdGggcGF0aWVudHMgaW4gR3JvdXAgRCAoMTkgdnMgNDIgaHI7IHAgPSAwLjAyKS4gQW4gYXZlcmFnZSBjb3N0IHNhdmluZ3Mgb2YgJDEsNTUzLjQ3IHBlciBwYXRpZW50IHdobyByZWNlaXZlZCBjbG9uaWRpbmUgd2FzIG9ic2VydmVkLiBObyBhZHZlcnNlIGVmZmVjdHMgd2VyZSBub3RlZC4gQ29uY2x1c2lvbnM6IE91ciBzdHVkeSBkZW1vbnN0cmF0ZWQgdGhhdCBwYXRpZW50cyByZWNlaXZpbmcgY2xvbmlkaW5lIHdlcmUgYWJsZSB0byB3ZWFuIG9mZiBkZXhtZWRldG9taWRpbmUgbW9yZSByYXBpZGx5LCB3aXRoIGEgY29uc2lkZXJhYmxlIGNvc3Qgc2F2aW5ncyBhbmQgbm8gZGlmZmVyZW5jZSBpbiBkZXhtZWRldG9taWRpbmUgd2l0aGRyYXdhbCBzeW1wdG9tcywgY29tcGFyZWQgd2l0aCBwYXRpZW50cyB3ZWFuZWQgb2ZmIGRleG1lZGV0b21pZGluZSBhbG9uZS4gQ2xvbmlkaW5lIG1heSBiZSBhIHNhZmUsIGVmZmVjdGl2ZSwgYW5kIHByYWN0aWNhbCBvcHRpb24gdG8gdHJhbnNpdGlvbiBwYXRpZW50cyBvZmYgcHJvbG9uZ2VkIGRleG1lZGV0b21pZGluZSBpbmZ1c2lvbnMuIiwicHVibGlzaGVyIjoiQ3JpdCBDYXJlIEV4cGxvciIsImlzc3VlIjoiMTEiLCJ2b2x1bWUiOiIyIn0sImlzVGVtcG9yYXJ5IjpmYWxzZX1dfQ=="/>
                <w:id w:val="-1898736470"/>
                <w:placeholder>
                  <w:docPart w:val="B64C1364FE484D4EB5593D0822921A26"/>
                </w:placeholder>
              </w:sdtPr>
              <w:sdtContent>
                <w:r w:rsidRPr="00AB5046">
                  <w:t>[18]</w:t>
                </w:r>
              </w:sdtContent>
            </w:sdt>
          </w:p>
          <w:p w14:paraId="10B7FB44" w14:textId="77777777" w:rsidR="00AB5046" w:rsidRPr="00AB5046" w:rsidRDefault="00AB5046" w:rsidP="00AB5046">
            <w:pPr>
              <w:spacing w:before="240"/>
            </w:pPr>
            <w:r w:rsidRPr="00AB5046">
              <w:t>2020</w:t>
            </w:r>
          </w:p>
          <w:p w14:paraId="7D2F06BD" w14:textId="77777777" w:rsidR="00AB5046" w:rsidRPr="00AB5046" w:rsidRDefault="00AB5046" w:rsidP="00AB5046">
            <w:pPr>
              <w:spacing w:before="240"/>
            </w:pPr>
          </w:p>
          <w:p w14:paraId="102272DB" w14:textId="77777777" w:rsidR="00AB5046" w:rsidRPr="00AB5046" w:rsidRDefault="00AB5046" w:rsidP="00AB5046">
            <w:pPr>
              <w:spacing w:before="240"/>
            </w:pPr>
            <w:r w:rsidRPr="00AB5046">
              <w:lastRenderedPageBreak/>
              <w:t>Prospective, single center, double cohort</w:t>
            </w:r>
          </w:p>
          <w:p w14:paraId="149CE825" w14:textId="77777777" w:rsidR="00AB5046" w:rsidRPr="00AB5046" w:rsidRDefault="00AB5046" w:rsidP="00AB5046">
            <w:pPr>
              <w:spacing w:before="240"/>
            </w:pPr>
            <w:r w:rsidRPr="00AB5046">
              <w:t>Mixed ICU</w:t>
            </w:r>
          </w:p>
        </w:tc>
        <w:tc>
          <w:tcPr>
            <w:tcW w:w="2719" w:type="dxa"/>
            <w:shd w:val="clear" w:color="auto" w:fill="auto"/>
            <w:vAlign w:val="center"/>
          </w:tcPr>
          <w:p w14:paraId="628289D6" w14:textId="77777777" w:rsidR="00AB5046" w:rsidRPr="00AB5046" w:rsidRDefault="00AB5046" w:rsidP="00AB5046">
            <w:pPr>
              <w:spacing w:before="240"/>
            </w:pPr>
            <w:r w:rsidRPr="00AB5046">
              <w:lastRenderedPageBreak/>
              <w:t>Dexmedetomidine</w:t>
            </w:r>
          </w:p>
          <w:p w14:paraId="44EED200" w14:textId="77777777" w:rsidR="00AB5046" w:rsidRPr="00AB5046" w:rsidRDefault="00AB5046" w:rsidP="00AB5046">
            <w:pPr>
              <w:spacing w:before="240"/>
            </w:pPr>
          </w:p>
          <w:p w14:paraId="18FB1C20" w14:textId="77777777" w:rsidR="00AB5046" w:rsidRPr="00AB5046" w:rsidRDefault="00AB5046" w:rsidP="00AB5046">
            <w:pPr>
              <w:spacing w:before="240"/>
              <w:rPr>
                <w:b/>
                <w:bCs/>
              </w:rPr>
            </w:pPr>
            <w:r w:rsidRPr="00AB5046">
              <w:rPr>
                <w:b/>
                <w:bCs/>
              </w:rPr>
              <w:t>IWS Incidence:</w:t>
            </w:r>
          </w:p>
          <w:p w14:paraId="7472AE18" w14:textId="77777777" w:rsidR="00AB5046" w:rsidRPr="00AB5046" w:rsidRDefault="00AB5046" w:rsidP="00AB5046">
            <w:pPr>
              <w:spacing w:before="240"/>
            </w:pPr>
          </w:p>
          <w:p w14:paraId="6E8DD0F1" w14:textId="77777777" w:rsidR="00AB5046" w:rsidRPr="00AB5046" w:rsidRDefault="00AB5046" w:rsidP="00AB5046">
            <w:pPr>
              <w:spacing w:before="240"/>
            </w:pPr>
            <w:r w:rsidRPr="00AB5046">
              <w:t>Clonidine group: 11/15 – 73%</w:t>
            </w:r>
          </w:p>
          <w:p w14:paraId="5195A210" w14:textId="77777777" w:rsidR="00AB5046" w:rsidRPr="00AB5046" w:rsidRDefault="00AB5046" w:rsidP="00AB5046">
            <w:pPr>
              <w:spacing w:before="240"/>
            </w:pPr>
            <w:r w:rsidRPr="00AB5046">
              <w:t>Control group: 16/27 – 59%</w:t>
            </w:r>
          </w:p>
        </w:tc>
        <w:tc>
          <w:tcPr>
            <w:tcW w:w="4288" w:type="dxa"/>
            <w:shd w:val="clear" w:color="auto" w:fill="auto"/>
            <w:vAlign w:val="center"/>
          </w:tcPr>
          <w:p w14:paraId="74772B08" w14:textId="77777777" w:rsidR="00AB5046" w:rsidRPr="00AB5046" w:rsidRDefault="00AB5046" w:rsidP="00AB5046">
            <w:pPr>
              <w:spacing w:before="240"/>
              <w:rPr>
                <w:b/>
                <w:bCs/>
              </w:rPr>
            </w:pPr>
            <w:r w:rsidRPr="00AB5046">
              <w:rPr>
                <w:b/>
                <w:bCs/>
              </w:rPr>
              <w:lastRenderedPageBreak/>
              <w:t xml:space="preserve">Primary outcome: </w:t>
            </w:r>
          </w:p>
          <w:p w14:paraId="1ABACF57" w14:textId="77777777" w:rsidR="00AB5046" w:rsidRPr="00AB5046" w:rsidRDefault="00AB5046" w:rsidP="00AB5046">
            <w:pPr>
              <w:spacing w:before="240"/>
            </w:pPr>
            <w:r w:rsidRPr="00AB5046">
              <w:t xml:space="preserve">to compare the incidence of dexmedetomidine withdrawal symptoms in ICU patients transitioning to a clonidine taper versus those weaned off </w:t>
            </w:r>
            <w:r w:rsidRPr="00AB5046">
              <w:lastRenderedPageBreak/>
              <w:t>dexmedetomidine alone after at least 3 days of continuous infusion</w:t>
            </w:r>
          </w:p>
          <w:p w14:paraId="0BB0F2C8" w14:textId="77777777" w:rsidR="00AB5046" w:rsidRPr="00AB5046" w:rsidRDefault="00AB5046" w:rsidP="00AB5046">
            <w:pPr>
              <w:spacing w:before="240"/>
            </w:pPr>
            <w:r w:rsidRPr="00AB5046">
              <w:t>Five withdrawal symptoms evaluated were as follows: (1) agitation (RASS &gt; +1), (2) delirium (positive CAM-ICU), (3</w:t>
            </w:r>
            <w:proofErr w:type="gramStart"/>
            <w:r w:rsidRPr="00AB5046">
              <w:t>)  (</w:t>
            </w:r>
            <w:proofErr w:type="gramEnd"/>
            <w:r w:rsidRPr="00AB5046">
              <w:t>WAT-1) score &gt; 2, (4) tachycardia (&gt;90 bpm), and (5) hypertension (SBP &gt; 140 mm Hg or MAP &gt; 90 mm Hg)</w:t>
            </w:r>
          </w:p>
        </w:tc>
        <w:tc>
          <w:tcPr>
            <w:tcW w:w="5535" w:type="dxa"/>
            <w:shd w:val="clear" w:color="auto" w:fill="auto"/>
          </w:tcPr>
          <w:p w14:paraId="1E5EA2A6" w14:textId="77777777" w:rsidR="00AB5046" w:rsidRPr="00AB5046" w:rsidRDefault="00AB5046" w:rsidP="00AB5046">
            <w:pPr>
              <w:spacing w:before="240"/>
            </w:pPr>
            <w:r w:rsidRPr="00AB5046">
              <w:rPr>
                <w:b/>
                <w:bCs/>
              </w:rPr>
              <w:lastRenderedPageBreak/>
              <w:t>No. of signs and symptoms required:</w:t>
            </w:r>
            <w:r w:rsidRPr="00AB5046">
              <w:t xml:space="preserve"> ≥2 during a single assessment within 24 hours after dexmedetomidine cessation</w:t>
            </w:r>
          </w:p>
          <w:p w14:paraId="2F92726D" w14:textId="77777777" w:rsidR="00AB5046" w:rsidRPr="00AB5046" w:rsidRDefault="00AB5046" w:rsidP="00AB5046">
            <w:pPr>
              <w:spacing w:before="240"/>
            </w:pPr>
            <w:r w:rsidRPr="00AB5046">
              <w:rPr>
                <w:b/>
                <w:bCs/>
              </w:rPr>
              <w:t>Time of exposure:</w:t>
            </w:r>
            <w:r w:rsidRPr="00AB5046">
              <w:t xml:space="preserve"> ≥72 hours</w:t>
            </w:r>
          </w:p>
          <w:p w14:paraId="203C9B50" w14:textId="77777777" w:rsidR="00AB5046" w:rsidRPr="00AB5046" w:rsidRDefault="00AB5046" w:rsidP="00AB5046">
            <w:pPr>
              <w:spacing w:before="240"/>
            </w:pPr>
            <w:r w:rsidRPr="00AB5046">
              <w:rPr>
                <w:b/>
                <w:bCs/>
              </w:rPr>
              <w:lastRenderedPageBreak/>
              <w:t xml:space="preserve">Defines specific signs and symptoms: </w:t>
            </w:r>
            <w:r w:rsidRPr="00AB5046">
              <w:t>yes</w:t>
            </w:r>
          </w:p>
          <w:p w14:paraId="501F0C20" w14:textId="77777777" w:rsidR="00AB5046" w:rsidRPr="00AB5046" w:rsidRDefault="00AB5046" w:rsidP="00AB5046">
            <w:pPr>
              <w:spacing w:before="240"/>
            </w:pPr>
            <w:r w:rsidRPr="00AB5046">
              <w:rPr>
                <w:b/>
                <w:bCs/>
              </w:rPr>
              <w:t>Differential diagnosis:</w:t>
            </w:r>
            <w:r w:rsidRPr="00AB5046">
              <w:t xml:space="preserve"> not specified</w:t>
            </w:r>
          </w:p>
          <w:p w14:paraId="52210D14" w14:textId="77777777" w:rsidR="00AB5046" w:rsidRPr="00AB5046" w:rsidRDefault="00AB5046" w:rsidP="00AB5046">
            <w:pPr>
              <w:spacing w:before="240"/>
            </w:pPr>
            <w:r w:rsidRPr="00AB5046">
              <w:rPr>
                <w:b/>
                <w:bCs/>
              </w:rPr>
              <w:t xml:space="preserve">α-2 agonist regimen specified: </w:t>
            </w:r>
            <w:r w:rsidRPr="00AB5046">
              <w:t>yes</w:t>
            </w:r>
          </w:p>
          <w:p w14:paraId="58FF8FDB" w14:textId="77777777" w:rsidR="00AB5046" w:rsidRPr="00AB5046" w:rsidRDefault="00AB5046" w:rsidP="00AB5046">
            <w:pPr>
              <w:spacing w:before="240"/>
            </w:pPr>
            <w:r w:rsidRPr="00AB5046">
              <w:rPr>
                <w:b/>
                <w:bCs/>
              </w:rPr>
              <w:t>Concomitant hypnotic/opioid use</w:t>
            </w:r>
            <w:r w:rsidRPr="00AB5046">
              <w:t>: yes</w:t>
            </w:r>
          </w:p>
          <w:p w14:paraId="5F3EAB5C" w14:textId="77777777" w:rsidR="00AB5046" w:rsidRPr="00AB5046" w:rsidRDefault="00AB5046" w:rsidP="00AB5046">
            <w:pPr>
              <w:spacing w:before="240"/>
            </w:pPr>
            <w:r w:rsidRPr="00AB5046">
              <w:rPr>
                <w:b/>
                <w:bCs/>
              </w:rPr>
              <w:t>Defines α-2 agonist weaning regimen:</w:t>
            </w:r>
            <w:r w:rsidRPr="00AB5046">
              <w:t xml:space="preserve"> yes</w:t>
            </w:r>
          </w:p>
          <w:p w14:paraId="0240CA5B" w14:textId="77777777" w:rsidR="00AB5046" w:rsidRPr="00AB5046" w:rsidRDefault="00AB5046" w:rsidP="00AB5046">
            <w:pPr>
              <w:spacing w:before="240"/>
            </w:pPr>
            <w:r w:rsidRPr="00AB5046">
              <w:rPr>
                <w:b/>
                <w:bCs/>
              </w:rPr>
              <w:t>Evaluation time:</w:t>
            </w:r>
            <w:r w:rsidRPr="00AB5046">
              <w:t xml:space="preserve"> yes, up to 24 hours</w:t>
            </w:r>
          </w:p>
          <w:p w14:paraId="0A9FC80C" w14:textId="77777777" w:rsidR="00AB5046" w:rsidRPr="00AB5046" w:rsidRDefault="00AB5046" w:rsidP="00AB5046">
            <w:pPr>
              <w:spacing w:before="240"/>
            </w:pPr>
            <w:r w:rsidRPr="00AB5046">
              <w:rPr>
                <w:b/>
                <w:bCs/>
              </w:rPr>
              <w:t>Exclusion criteria:</w:t>
            </w:r>
            <w:r w:rsidRPr="00AB5046">
              <w:t xml:space="preserve"> yes</w:t>
            </w:r>
          </w:p>
          <w:p w14:paraId="2ECA36AD" w14:textId="77777777" w:rsidR="00AB5046" w:rsidRPr="00AB5046" w:rsidRDefault="00AB5046" w:rsidP="00AB5046">
            <w:pPr>
              <w:spacing w:before="240"/>
            </w:pPr>
            <w:r w:rsidRPr="00AB5046">
              <w:rPr>
                <w:b/>
                <w:bCs/>
              </w:rPr>
              <w:t>IWS response to specific drugs: yes</w:t>
            </w:r>
          </w:p>
          <w:p w14:paraId="1EA04BCE" w14:textId="77777777" w:rsidR="00AB5046" w:rsidRPr="00AB5046" w:rsidRDefault="00AB5046" w:rsidP="00AB5046">
            <w:pPr>
              <w:spacing w:before="240"/>
            </w:pPr>
            <w:r w:rsidRPr="00AB5046">
              <w:rPr>
                <w:b/>
                <w:bCs/>
              </w:rPr>
              <w:t xml:space="preserve">Sedatives/opioids weaned first: </w:t>
            </w:r>
            <w:r w:rsidRPr="00AB5046">
              <w:t>not specified</w:t>
            </w:r>
          </w:p>
        </w:tc>
      </w:tr>
      <w:tr w:rsidR="00AB5046" w:rsidRPr="00AB5046" w14:paraId="67F61AC7" w14:textId="77777777" w:rsidTr="00DF262F">
        <w:tc>
          <w:tcPr>
            <w:tcW w:w="408" w:type="dxa"/>
            <w:shd w:val="clear" w:color="auto" w:fill="auto"/>
            <w:vAlign w:val="center"/>
          </w:tcPr>
          <w:p w14:paraId="4A4FC61C" w14:textId="77777777" w:rsidR="00AB5046" w:rsidRPr="00AB5046" w:rsidRDefault="00AB5046" w:rsidP="00AB5046">
            <w:pPr>
              <w:spacing w:before="240"/>
            </w:pPr>
            <w:r w:rsidRPr="00AB5046">
              <w:lastRenderedPageBreak/>
              <w:t>16</w:t>
            </w:r>
          </w:p>
        </w:tc>
        <w:tc>
          <w:tcPr>
            <w:tcW w:w="1535" w:type="dxa"/>
            <w:shd w:val="clear" w:color="auto" w:fill="auto"/>
            <w:vAlign w:val="center"/>
          </w:tcPr>
          <w:p w14:paraId="716FF2ED" w14:textId="77777777" w:rsidR="00AB5046" w:rsidRPr="00AB5046" w:rsidRDefault="00AB5046" w:rsidP="00AB5046">
            <w:pPr>
              <w:spacing w:before="240"/>
            </w:pPr>
            <w:r w:rsidRPr="00AB5046">
              <w:t xml:space="preserve">Arroyo-Novoa et al. </w:t>
            </w:r>
            <w:sdt>
              <w:sdtPr>
                <w:tag w:val="MENDELEY_CITATION_v3_eyJjaXRhdGlvbklEIjoiTUVOREVMRVlfQ0lUQVRJT05fZGFmODIzNWItNmRiYi00YThlLTkxNmYtZjViYjQ1NTY0M2E1IiwicHJvcGVydGllcyI6eyJub3RlSW5kZXgiOjB9LCJpc0VkaXRlZCI6ZmFsc2UsIm1hbnVhbE92ZXJyaWRlIjp7ImlzTWFudWFsbHlPdmVycmlkZGVuIjpmYWxzZSwiY2l0ZXByb2NUZXh0IjoiWzE5XSIsIm1hbnVhbE92ZXJyaWRlVGV4dCI6IiJ9LCJjaXRhdGlvbkl0ZW1zIjpbeyJpZCI6IjZlZDkzOTYwLTEyOWMtMzIxZC05MDAwLTQyYzlhOTVhZDRhOSIsIml0ZW1EYXRhIjp7InR5cGUiOiJhcnRpY2xlLWpvdXJuYWwiLCJpZCI6IjZlZDkzOTYwLTEyOWMtMzIxZC05MDAwLTQyYzlhOTVhZDRhOSIsInRpdGxlIjoiT3Bpb2lkIGFuZCBCZW56b2RpYXplcGluZSBXaXRoZHJhd2FsIFN5bmRyb21lcyBpbiBUcmF1bWEgSUNVIFBhdGllbnRzOiBBIFByb3NwZWN0aXZlIEV4cGxvcmF0b3J5IFN0dWR5IiwiYXV0aG9yIjpbeyJmYW1pbHkiOiJBcnJveW8tTm92b2EiLCJnaXZlbiI6IkNhcm1lbiBNYWJlbCIsInBhcnNlLW5hbWVzIjpmYWxzZSwiZHJvcHBpbmctcGFydGljbGUiOiIiLCJub24tZHJvcHBpbmctcGFydGljbGUiOiIifSx7ImZhbWlseSI6IkZpZ3Vlcm9hLVJhbW9zIiwiZ2l2ZW4iOiJNaWxhZ3JvcyBJLiIsInBhcnNlLW5hbWVzIjpmYWxzZSwiZHJvcHBpbmctcGFydGljbGUiOiIiLCJub24tZHJvcHBpbmctcGFydGljbGUiOiIifSx7ImZhbWlseSI6IkJhbGFzIiwiZ2l2ZW4iOiJNaWNoZWxlIiwicGFyc2UtbmFtZXMiOmZhbHNlLCJkcm9wcGluZy1wYXJ0aWNsZSI6IiIsIm5vbi1kcm9wcGluZy1wYXJ0aWNsZSI6IiJ9LHsiZmFtaWx5IjoiUm9kcsOtZ3VleiIsImdpdmVuIjoiUGFibG8iLCJwYXJzZS1uYW1lcyI6ZmFsc2UsImRyb3BwaW5nLXBhcnRpY2xlIjoiIiwibm9uLWRyb3BwaW5nLXBhcnRpY2xlIjoiIn0seyJmYW1pbHkiOiJQdW50aWxsbyIsImdpdmVuIjoiS2F0aGxlZW4gQS4iLCJwYXJzZS1uYW1lcyI6ZmFsc2UsImRyb3BwaW5nLXBhcnRpY2xlIjoiIiwibm9uLWRyb3BwaW5nLXBhcnRpY2xlIjoiIn1dLCJjb250YWluZXItdGl0bGUiOiJDcml0aWNhbCBjYXJlIGV4cGxvcmF0aW9ucyIsImNvbnRhaW5lci10aXRsZS1zaG9ydCI6IkNyaXQgQ2FyZSBFeHBsb3IiLCJhY2Nlc3NlZCI6eyJkYXRlLXBhcnRzIjpbWzIwMjQsMTAsMjVdXX0sIkRPSSI6IjEwLjEwOTcvQ0NFLjAwMDAwMDAwMDAwMDAwODkiLCJJU1NOIjoiMjYzOS04MDI4IiwiUE1JRCI6IjMyNDI2NzMxIiwiVVJMIjoiaHR0cHM6Ly9wdWJtZWQubmNiaS5ubG0ubmloLmdvdi8zMjQyNjczMS8iLCJpc3N1ZWQiOnsiZGF0ZS1wYXJ0cyI6W1syMDIwLDQsM11dfSwicGFnZSI6IkUwMDg5IiwiYWJzdHJhY3QiOiJPYmplY3RpdmVzOiBUcmF1bWEgSUNVIHBhdGllbnRzIG1heSByZXF1aXJlIGhpZ2ggYW5kL29yIHByb2xvbmdlZCBkb3NlcyBvZiBvcGlvaWRzIGFuZC9vciBiZW56b2RpYXplcGluZXMgYXMgcGFydCBvZiB0aGVpciB0cmVhdG1lbnQuIFRoZXNlIG1lZGljYXRpb25zIG1heSBjb250cmlidXRlIHRvIGRydWcgcGh5c2ljYWwgZGVwZW5kZW5jZSwgYSByZXNwb25zZSBtYW5pZmVzdGVkIGJ5IHdpdGhkcmF3YWwgc3luZHJvbWUuIFdlIGFpbWVkIHRvIGlkZW50aWZ5IHJpc2sgZmFjdG9ycywgc3ltcHRvbXMsIGFuZCBjbGluaWNhbCB2YXJpYWJsZXMgYXNzb2NpYXRlZCB3aXRoIHByb2JhYmxlIHdpdGhkcmF3YWwgc3luZHJvbWUuIERlc2lnbjogUHJvc3BlY3RpdmUgZXhwbG9yYXRvcnkgb2JzZXJ2YXRpb25hbCBzdHVkeS4gU2V0dGluZzogVHJhdW1hIElDVSBpbiBsYXJnZSBtZWRpY2FsIGNlbnRlciBpbiBQdWVydG8gUmljby4gUGFydGljaXBhbnRzOiBGaWZ0eSBwYXRpZW50cyB3aG8gcmVjZWl2ZWQgb3Bpb2lkcyBhbmQvb3IgYmVuem9kaWF6ZXBpbmVzIGZvciBncmVhdGVyIHRoYW4gb3IgZXF1YWwgdG8gNSBkYXlzLiBNZWFzdXJlbWVudHMgYW5kIE1haW4gUmVzdWx0czogVXNpbmcgYW4gb3Bpb2lkL2JlbnpvZGlhemVwaW5lIHdpdGhkcmF3YWwgc3luZHJvbWUgY2hlY2tsaXN0IGRldmVsb3BlZCBmcm9tIHJlc2VhcmNoIGluIGFkdWx0IElDVSBwYXRpZW50cywgdGhlIERpYWdub3N0aWMgYW5kIFN0YXRpc3RpY2FsIE1hbnVhbCBvZiBNZW50YWwgRGlzb3JkZXJzLTUsIGFuZCB0aGUgSW50ZXJuYXRpb25hbCBDbGFzc2lmaWNhdGlvbiBvZiBEaXNlYXNlcywgMTB0aCBFZGl0aW9uLCB3ZSBldmFsdWF0ZWQgcGF0aWVudHMgYXQgYmFzZWxpbmUgYW5kIGZvciA3MiBob3VycyBhZnRlciBkcnVnIHdlYW5pbmcgd2FzIGluaXRpYXRlZC4gUGF0aWVudHMgcmVjZWl2ZWQgb3Bpb2lkL2JlbnpvZGlhemVwaW5lICg4OCUpLCBvcGlvaWQgKDEwJSksIG9yIGJlbnpvZGlhemVwaW5lICgyJSkuIFByb2JhYmxlIHdpdGhkcmF3YWwgc3luZHJvbWUgb2NjdXJyZWQgaW4gNDQlLCBxdWVzdGlvbmFibGUgd2l0aGRyYXdhbCBzeW5kcm9tZSBpbiAyMCUsIGFuZCBubyB3aXRoZHJhd2FsIHN5bmRyb21lIGluIDE4ICgzNiUpLiBTaWducyB0aGF0IHdlcmUgbW9yZSBmcmVxdWVudCBpbiB0aGUgcHJvYmFibGUgd2l0aGRyYXdhbCBzeW5kcm9tZSBncm91cCB3ZXJlIGFnaXRhdGlvbiwgZGlhcnJoZWEsIGZldmVyLCB0YWNoeXBuZWEsIGxhY3JpbWF0aW9uLCBhbmQgaHlwZXJhY3RpdmUgZGVsaXJpdW0uIFBhdGllbnRzIHdobyBkZXZlbG9wZWQgcHJvYmFibGUgd2l0aGRyYXdhbCBzeW5kcm9tZSBzcGVudCBhbG1vc3QgZG91YmxlIHRoZSBhbW91bnQgb2YgdGltZSByZWNlaXZpbmcgbWVjaGFuaWNhbCB2ZW50aWxhdGlvbiwgYW5kIGxlbmd0aCBvZiBzdGF5IHdhcyBoaWdoZXIgaW4gYm90aCBJQ1UgYW5kIGhvc3BpdGFsIHdoZW4gY29tcGFyZWQgd2l0aCBwYXRpZW50cyBpbiB0aGUgb3RoZXIgdHdvIGdyb3Vwcy4gQWdlLCBjdW11bGF0aXZlIG9waW9pZCBkb3NlIGFtb3VudHMsIGFuZCBwcmV2aW91cyBkcnVnIChvcGlvaWQvYmVuem9kaWF6ZXBpbmUsIGNhbm5hYmlzLCBjb2NhaW5lLCBvciBoZXJvaW4pIHVzZSB3ZXJlIGFzc29jaWF0ZWQgd2l0aCBvZGRzIG9mIGRldmVsb3Bpbmcgd2l0aGRyYXdhbCBzeW5kcm9tZS4gV2l0aCB0aGUgYWRkaXRpb24gb2YgUmljaG1vbmQgQWdpdGF0aW9uLVNlZGF0aW9uIFNjYWxlIGFuZCBkZWxpcml1bSB0byB0aGUgbXVsdGlsZXZlbCBhbmFseXNpcywgb2xkZXIgYWdlIG5vIGxvbmdlciBoYWQgaXRzIHByb3RlY3RpdmUgZWZmZWN0LCB3aGVyZWFzIGluY3JlYXNlIGluIFJpY2htb25kIEFnaXRhdGlvbi1TZWRhdGlvbiBTY2FsZSBzY29yZXMsIGRlbGlyaXVtIHByZXNlbmNlLCBhbmQgaW5jcmVhc2VkIGR1cmF0aW9uIG9mIG1lY2hhbmljYWwgdmVudGlsYXRpb24gd2VyZSBhc3NvY2lhdGVkIHdpdGggaGlnaGVyIG9kZHMgb2Ygd2l0aGRyYXdhbCBzeW5kcm9tZS4gQ29uY2x1c2lvbnM6IFdlIGlkZW50aWZpZWQgcHJvYmFibGUgd2l0aGRyYXdhbCBzeW5kcm9tZSBpbiBhIHNhbXBsZSBvZiB0cmF1bWEgSUNVIHBhdGllbnRzIHRocm91Z2ggb2JzZXJ2YXRpb24gb2Ygc2V2ZXJhbCBhc3NvY2lhdGVkIHN5bXB0b21zLiBTaWduaWZpY2FudCBmYWN0b3JzIGFzc29jaWF0ZWQgd2l0aCB3aXRoZHJhd2FsIHN5bmRyb21lIGZvdW5kIGluIHRoaXMgc3R1ZHkgc2hvdWxkIGJlIGNvbnNpZGVyZWQgd2hlbiBjYXJpbmcgZm9yIHBhdGllbnRzIGJlaW5nIHdlYW5lZCBmcm9tIG9waW9pZHMgYW5kL29yIGJlbnpvZGlhemVwaW5lcy4gRnVydGhlciB2YWxpZGF0aW9uIG9mIHRoZSBvcGlvaWQvYmVuem9kaWF6ZXBpbmUgd2l0aGRyYXdhbCBzeW5kcm9tZSBjaGVja2xpc3QgaXMgcmVjb21tZW5kZWQuIiwicHVibGlzaGVyIjoiQ3JpdCBDYXJlIEV4cGxvciIsImlzc3VlIjoiNCIsInZvbHVtZSI6IjIifSwiaXNUZW1wb3JhcnkiOmZhbHNlfV19"/>
                <w:id w:val="-726996365"/>
                <w:placeholder>
                  <w:docPart w:val="B64C1364FE484D4EB5593D0822921A26"/>
                </w:placeholder>
              </w:sdtPr>
              <w:sdtContent>
                <w:r w:rsidRPr="00AB5046">
                  <w:t>[19]</w:t>
                </w:r>
              </w:sdtContent>
            </w:sdt>
            <w:r w:rsidRPr="00AB5046">
              <w:t xml:space="preserve"> </w:t>
            </w:r>
          </w:p>
          <w:p w14:paraId="6EC77305" w14:textId="77777777" w:rsidR="00AB5046" w:rsidRPr="00AB5046" w:rsidRDefault="00AB5046" w:rsidP="00AB5046">
            <w:pPr>
              <w:spacing w:before="240"/>
            </w:pPr>
            <w:r w:rsidRPr="00AB5046">
              <w:t>2020</w:t>
            </w:r>
          </w:p>
          <w:p w14:paraId="749469A5" w14:textId="77777777" w:rsidR="00AB5046" w:rsidRPr="00AB5046" w:rsidRDefault="00AB5046" w:rsidP="00AB5046">
            <w:pPr>
              <w:spacing w:before="240"/>
            </w:pPr>
          </w:p>
          <w:p w14:paraId="7CA5CF41" w14:textId="77777777" w:rsidR="00AB5046" w:rsidRPr="00AB5046" w:rsidRDefault="00AB5046" w:rsidP="00AB5046">
            <w:pPr>
              <w:spacing w:before="240"/>
            </w:pPr>
            <w:r w:rsidRPr="00AB5046">
              <w:t>Prospective</w:t>
            </w:r>
          </w:p>
          <w:p w14:paraId="000CFB9C" w14:textId="77777777" w:rsidR="00AB5046" w:rsidRPr="00AB5046" w:rsidRDefault="00AB5046" w:rsidP="00AB5046">
            <w:pPr>
              <w:spacing w:before="240"/>
            </w:pPr>
            <w:r w:rsidRPr="00AB5046">
              <w:t>Trauma ICU</w:t>
            </w:r>
          </w:p>
        </w:tc>
        <w:tc>
          <w:tcPr>
            <w:tcW w:w="2719" w:type="dxa"/>
            <w:shd w:val="clear" w:color="auto" w:fill="auto"/>
            <w:vAlign w:val="center"/>
          </w:tcPr>
          <w:p w14:paraId="0D1D410E" w14:textId="77777777" w:rsidR="00AB5046" w:rsidRPr="00AB5046" w:rsidRDefault="00AB5046" w:rsidP="00AB5046">
            <w:pPr>
              <w:spacing w:before="240"/>
            </w:pPr>
            <w:r w:rsidRPr="00AB5046">
              <w:t>Opioids</w:t>
            </w:r>
          </w:p>
          <w:p w14:paraId="36555E1A" w14:textId="77777777" w:rsidR="00AB5046" w:rsidRPr="00AB5046" w:rsidRDefault="00AB5046" w:rsidP="00AB5046">
            <w:pPr>
              <w:spacing w:before="240"/>
            </w:pPr>
            <w:r w:rsidRPr="00AB5046">
              <w:t>Benzodiazepine</w:t>
            </w:r>
          </w:p>
          <w:p w14:paraId="0407CC6E" w14:textId="77777777" w:rsidR="00AB5046" w:rsidRPr="00AB5046" w:rsidRDefault="00AB5046" w:rsidP="00AB5046">
            <w:pPr>
              <w:spacing w:before="240"/>
            </w:pPr>
            <w:r w:rsidRPr="00AB5046">
              <w:t>(morphine and lorazepam equivalents)</w:t>
            </w:r>
          </w:p>
          <w:p w14:paraId="3A3A5614" w14:textId="77777777" w:rsidR="00AB5046" w:rsidRPr="00AB5046" w:rsidRDefault="00AB5046" w:rsidP="00AB5046">
            <w:pPr>
              <w:spacing w:before="240"/>
            </w:pPr>
          </w:p>
          <w:p w14:paraId="6B0506FE" w14:textId="77777777" w:rsidR="00AB5046" w:rsidRPr="00AB5046" w:rsidRDefault="00AB5046" w:rsidP="00AB5046">
            <w:pPr>
              <w:spacing w:before="240"/>
            </w:pPr>
            <w:r w:rsidRPr="00AB5046">
              <w:rPr>
                <w:b/>
                <w:bCs/>
              </w:rPr>
              <w:t xml:space="preserve">IWS Incidence: </w:t>
            </w:r>
            <w:r w:rsidRPr="00AB5046">
              <w:t>22/50 (44%)</w:t>
            </w:r>
          </w:p>
        </w:tc>
        <w:tc>
          <w:tcPr>
            <w:tcW w:w="4288" w:type="dxa"/>
            <w:shd w:val="clear" w:color="auto" w:fill="auto"/>
            <w:vAlign w:val="center"/>
          </w:tcPr>
          <w:p w14:paraId="3AEA3449" w14:textId="77777777" w:rsidR="00AB5046" w:rsidRPr="00AB5046" w:rsidRDefault="00AB5046" w:rsidP="00AB5046">
            <w:pPr>
              <w:spacing w:before="240"/>
            </w:pPr>
            <w:r w:rsidRPr="00AB5046">
              <w:t xml:space="preserve">Developed a checklist based on DSM-5, ICD-10 and previous research. </w:t>
            </w:r>
          </w:p>
          <w:p w14:paraId="45E4B1A8" w14:textId="77777777" w:rsidR="00AB5046" w:rsidRPr="00AB5046" w:rsidRDefault="00AB5046" w:rsidP="00AB5046">
            <w:pPr>
              <w:spacing w:before="240"/>
            </w:pPr>
          </w:p>
          <w:p w14:paraId="71804B67" w14:textId="77777777" w:rsidR="00AB5046" w:rsidRPr="00AB5046" w:rsidRDefault="00AB5046" w:rsidP="00AB5046">
            <w:pPr>
              <w:spacing w:before="240"/>
            </w:pPr>
            <w:r w:rsidRPr="00AB5046">
              <w:t xml:space="preserve">Based on the number of signs and symptoms patients could fall in one of the following categories: probable, no and questionable. </w:t>
            </w:r>
          </w:p>
          <w:p w14:paraId="61D9924C" w14:textId="77777777" w:rsidR="00AB5046" w:rsidRPr="00AB5046" w:rsidRDefault="00AB5046" w:rsidP="00AB5046">
            <w:pPr>
              <w:spacing w:before="240"/>
            </w:pPr>
          </w:p>
          <w:p w14:paraId="72CE4C64" w14:textId="77777777" w:rsidR="00AB5046" w:rsidRPr="00AB5046" w:rsidRDefault="00AB5046" w:rsidP="00AB5046">
            <w:pPr>
              <w:spacing w:before="240"/>
              <w:rPr>
                <w:b/>
                <w:bCs/>
              </w:rPr>
            </w:pPr>
            <w:r w:rsidRPr="00AB5046">
              <w:rPr>
                <w:b/>
                <w:bCs/>
              </w:rPr>
              <w:t>IWS as a primary outcome</w:t>
            </w:r>
          </w:p>
          <w:p w14:paraId="6F558FE9" w14:textId="77777777" w:rsidR="00AB5046" w:rsidRPr="00AB5046" w:rsidRDefault="00AB5046" w:rsidP="00AB5046">
            <w:pPr>
              <w:spacing w:before="240"/>
            </w:pPr>
            <w:r w:rsidRPr="00AB5046">
              <w:t>.</w:t>
            </w:r>
          </w:p>
        </w:tc>
        <w:tc>
          <w:tcPr>
            <w:tcW w:w="5535" w:type="dxa"/>
            <w:shd w:val="clear" w:color="auto" w:fill="auto"/>
          </w:tcPr>
          <w:p w14:paraId="407ED9F3" w14:textId="77777777" w:rsidR="00AB5046" w:rsidRPr="00AB5046" w:rsidRDefault="00AB5046" w:rsidP="00AB5046">
            <w:pPr>
              <w:spacing w:before="240"/>
            </w:pPr>
            <w:r w:rsidRPr="00AB5046">
              <w:rPr>
                <w:b/>
                <w:bCs/>
              </w:rPr>
              <w:t>No. of signs and symptoms required:</w:t>
            </w:r>
            <w:r w:rsidRPr="00AB5046">
              <w:t xml:space="preserve"> yes</w:t>
            </w:r>
          </w:p>
          <w:p w14:paraId="5D7C264D" w14:textId="77777777" w:rsidR="00AB5046" w:rsidRPr="00AB5046" w:rsidRDefault="00AB5046" w:rsidP="00AB5046">
            <w:pPr>
              <w:spacing w:before="240"/>
            </w:pPr>
            <w:r w:rsidRPr="00AB5046">
              <w:rPr>
                <w:b/>
                <w:bCs/>
              </w:rPr>
              <w:t>Time of exposure:</w:t>
            </w:r>
            <w:r w:rsidRPr="00AB5046">
              <w:t xml:space="preserve"> ≥5 days</w:t>
            </w:r>
          </w:p>
          <w:p w14:paraId="7ED64ECE" w14:textId="77777777" w:rsidR="00AB5046" w:rsidRPr="00AB5046" w:rsidRDefault="00AB5046" w:rsidP="00AB5046">
            <w:pPr>
              <w:spacing w:before="240"/>
            </w:pPr>
            <w:r w:rsidRPr="00AB5046">
              <w:rPr>
                <w:b/>
                <w:bCs/>
              </w:rPr>
              <w:t xml:space="preserve">Defines specific signs and symptoms: </w:t>
            </w:r>
            <w:r w:rsidRPr="00AB5046">
              <w:t>yes</w:t>
            </w:r>
          </w:p>
          <w:p w14:paraId="7E9A382F" w14:textId="77777777" w:rsidR="00AB5046" w:rsidRPr="00AB5046" w:rsidRDefault="00AB5046" w:rsidP="00AB5046">
            <w:pPr>
              <w:spacing w:before="240"/>
            </w:pPr>
            <w:r w:rsidRPr="00AB5046">
              <w:rPr>
                <w:b/>
                <w:bCs/>
              </w:rPr>
              <w:t>Differential diagnosis:</w:t>
            </w:r>
            <w:r w:rsidRPr="00AB5046">
              <w:t xml:space="preserve"> yes</w:t>
            </w:r>
          </w:p>
          <w:p w14:paraId="7D6A4CF2" w14:textId="77777777" w:rsidR="00AB5046" w:rsidRPr="00AB5046" w:rsidRDefault="00AB5046" w:rsidP="00AB5046">
            <w:pPr>
              <w:spacing w:before="240"/>
            </w:pPr>
            <w:r w:rsidRPr="00AB5046">
              <w:rPr>
                <w:b/>
                <w:bCs/>
              </w:rPr>
              <w:t xml:space="preserve">Opioid regimen specified: </w:t>
            </w:r>
            <w:r w:rsidRPr="00AB5046">
              <w:t>no</w:t>
            </w:r>
          </w:p>
          <w:p w14:paraId="7216D313" w14:textId="77777777" w:rsidR="00AB5046" w:rsidRPr="00AB5046" w:rsidRDefault="00AB5046" w:rsidP="00AB5046">
            <w:pPr>
              <w:spacing w:before="240"/>
            </w:pPr>
            <w:r w:rsidRPr="00AB5046">
              <w:rPr>
                <w:b/>
                <w:bCs/>
              </w:rPr>
              <w:t>Concomitant hypnotic use</w:t>
            </w:r>
            <w:r w:rsidRPr="00AB5046">
              <w:t>: yes</w:t>
            </w:r>
          </w:p>
          <w:p w14:paraId="70AC8725" w14:textId="77777777" w:rsidR="00AB5046" w:rsidRPr="00AB5046" w:rsidRDefault="00AB5046" w:rsidP="00AB5046">
            <w:pPr>
              <w:spacing w:before="240"/>
            </w:pPr>
            <w:r w:rsidRPr="00AB5046">
              <w:rPr>
                <w:b/>
                <w:bCs/>
              </w:rPr>
              <w:t>Defines opioid weaning:</w:t>
            </w:r>
            <w:r w:rsidRPr="00AB5046">
              <w:t xml:space="preserve"> no</w:t>
            </w:r>
          </w:p>
          <w:p w14:paraId="25C99167" w14:textId="77777777" w:rsidR="00AB5046" w:rsidRPr="00AB5046" w:rsidRDefault="00AB5046" w:rsidP="00AB5046">
            <w:pPr>
              <w:spacing w:before="240"/>
            </w:pPr>
            <w:r w:rsidRPr="00AB5046">
              <w:rPr>
                <w:b/>
                <w:bCs/>
              </w:rPr>
              <w:t>Evaluation time:</w:t>
            </w:r>
            <w:r w:rsidRPr="00AB5046">
              <w:t xml:space="preserve"> yes, twice daily up to 72 hours since weaning started</w:t>
            </w:r>
          </w:p>
          <w:p w14:paraId="40DBD2BE" w14:textId="77777777" w:rsidR="00AB5046" w:rsidRPr="00AB5046" w:rsidRDefault="00AB5046" w:rsidP="00AB5046">
            <w:pPr>
              <w:spacing w:before="240"/>
            </w:pPr>
            <w:r w:rsidRPr="00AB5046">
              <w:rPr>
                <w:b/>
                <w:bCs/>
              </w:rPr>
              <w:t xml:space="preserve">Exclusion criteria: </w:t>
            </w:r>
            <w:r w:rsidRPr="00AB5046">
              <w:t>yes</w:t>
            </w:r>
          </w:p>
          <w:p w14:paraId="4C3090F3" w14:textId="77777777" w:rsidR="00AB5046" w:rsidRPr="00AB5046" w:rsidRDefault="00AB5046" w:rsidP="00AB5046">
            <w:pPr>
              <w:spacing w:before="240"/>
            </w:pPr>
            <w:r w:rsidRPr="00AB5046">
              <w:rPr>
                <w:b/>
                <w:bCs/>
              </w:rPr>
              <w:lastRenderedPageBreak/>
              <w:t xml:space="preserve">IWS response to specific drugs: </w:t>
            </w:r>
            <w:r w:rsidRPr="00AB5046">
              <w:t>not specified</w:t>
            </w:r>
          </w:p>
          <w:p w14:paraId="7E359084" w14:textId="77777777" w:rsidR="00AB5046" w:rsidRPr="00AB5046" w:rsidRDefault="00AB5046" w:rsidP="00AB5046">
            <w:pPr>
              <w:spacing w:before="240"/>
            </w:pPr>
            <w:r w:rsidRPr="00AB5046">
              <w:rPr>
                <w:b/>
                <w:bCs/>
              </w:rPr>
              <w:t xml:space="preserve">Sedatives weaned first: </w:t>
            </w:r>
            <w:r w:rsidRPr="00AB5046">
              <w:t>not specified</w:t>
            </w:r>
          </w:p>
        </w:tc>
      </w:tr>
      <w:tr w:rsidR="00AB5046" w:rsidRPr="00AB5046" w14:paraId="0313AC4D" w14:textId="77777777" w:rsidTr="00DF262F">
        <w:tc>
          <w:tcPr>
            <w:tcW w:w="408" w:type="dxa"/>
            <w:shd w:val="clear" w:color="auto" w:fill="auto"/>
            <w:vAlign w:val="center"/>
          </w:tcPr>
          <w:p w14:paraId="676E23D3" w14:textId="77777777" w:rsidR="00AB5046" w:rsidRPr="00AB5046" w:rsidRDefault="00AB5046" w:rsidP="00AB5046">
            <w:pPr>
              <w:spacing w:before="240"/>
            </w:pPr>
            <w:r w:rsidRPr="00AB5046">
              <w:lastRenderedPageBreak/>
              <w:t>17</w:t>
            </w:r>
          </w:p>
        </w:tc>
        <w:tc>
          <w:tcPr>
            <w:tcW w:w="1535" w:type="dxa"/>
            <w:shd w:val="clear" w:color="auto" w:fill="auto"/>
            <w:vAlign w:val="center"/>
          </w:tcPr>
          <w:p w14:paraId="07614633" w14:textId="77777777" w:rsidR="00AB5046" w:rsidRPr="00AB5046" w:rsidRDefault="00AB5046" w:rsidP="00AB5046">
            <w:pPr>
              <w:spacing w:before="240"/>
            </w:pPr>
            <w:r w:rsidRPr="00AB5046">
              <w:t xml:space="preserve">Hyun et al. </w:t>
            </w:r>
            <w:sdt>
              <w:sdtPr>
                <w:tag w:val="MENDELEY_CITATION_v3_eyJjaXRhdGlvbklEIjoiTUVOREVMRVlfQ0lUQVRJT05fMmQ4NjgwY2MtNjVlMi00MThlLTkyMmMtMjI5NjY2N2I4MmYxIiwicHJvcGVydGllcyI6eyJub3RlSW5kZXgiOjB9LCJpc0VkaXRlZCI6ZmFsc2UsIm1hbnVhbE92ZXJyaWRlIjp7ImlzTWFudWFsbHlPdmVycmlkZGVuIjpmYWxzZSwiY2l0ZXByb2NUZXh0IjoiWzIwXSIsIm1hbnVhbE92ZXJyaWRlVGV4dCI6IiJ9LCJjaXRhdGlvbkl0ZW1zIjpbeyJpZCI6IjgyZjdkZjI5LTkwNDEtMzA1ZC1hOTkwLWJhOTVlMjI0NzcwMSIsIml0ZW1EYXRhIjp7InR5cGUiOiJhcnRpY2xlLWpvdXJuYWwiLCJpZCI6IjgyZjdkZjI5LTkwNDEtMzA1ZC1hOTkwLWJhOTVlMjI0NzcwMSIsInRpdGxlIjoiSWF0cm9nZW5pYyBPcGlvaWQgV2l0aGRyYXdhbCBTeW5kcm9tZSBpbiBDcml0aWNhbGx5IElsbCBQYXRpZW50czogYSBSZXRyb3NwZWN0aXZlIENvaG9ydCBTdHVkeSIsImF1dGhvciI6W3siZmFtaWx5IjoiSHl1biIsImdpdmVuIjoiRG9uZyBnb24iLCJwYXJzZS1uYW1lcyI6ZmFsc2UsImRyb3BwaW5nLXBhcnRpY2xlIjoiIiwibm9uLWRyb3BwaW5nLXBhcnRpY2xlIjoiIn0seyJmYW1pbHkiOiJIdWgiLCJnaXZlbiI6IkppbiBXb24iLCJwYXJzZS1uYW1lcyI6ZmFsc2UsImRyb3BwaW5nLXBhcnRpY2xlIjoiIiwibm9uLWRyb3BwaW5nLXBhcnRpY2xlIjoiIn0seyJmYW1pbHkiOiJIb25nIiwiZ2l2ZW4iOiJTYW5nIEJ1bSIsInBhcnNlLW5hbWVzIjpmYWxzZSwiZHJvcHBpbmctcGFydGljbGUiOiIiLCJub24tZHJvcHBpbmctcGFydGljbGUiOiIifSx7ImZhbWlseSI6IktvaCIsImdpdmVuIjoiWW91bnN1Y2siLCJwYXJzZS1uYW1lcyI6ZmFsc2UsImRyb3BwaW5nLXBhcnRpY2xlIjoiIiwibm9uLWRyb3BwaW5nLXBhcnRpY2xlIjoiIn0seyJmYW1pbHkiOiJMaW0iLCJnaXZlbiI6IkNoYWUgTWFuIiwicGFyc2UtbmFtZXMiOmZhbHNlLCJkcm9wcGluZy1wYXJ0aWNsZSI6IiIsIm5vbi1kcm9wcGluZy1wYXJ0aWNsZSI6IiJ9XSwiY29udGFpbmVyLXRpdGxlIjoiSm91cm5hbCBvZiBLb3JlYW4gTWVkaWNhbCBTY2llbmNlIiwiY29udGFpbmVyLXRpdGxlLXNob3J0IjoiSiBLb3JlYW4gTWVkIFNjaSIsImFjY2Vzc2VkIjp7ImRhdGUtcGFydHMiOltbMjAyNCw4LDI4XV19LCJET0kiOiIxMC4zMzQ2L0pLTVMuMjAyMC4zNS5FMTA2IiwiSVNTTiI6IjE1OTg2MzU3IiwiUE1JRCI6IjMyMzAxMjk1IiwiVVJMIjoiL3BtYy9hcnRpY2xlcy9QTUM3MTY3NDAxLyIsImlzc3VlZCI6eyJkYXRlLXBhcnRzIjpbWzIwMjAsNCw0XV19LCJhYnN0cmFjdCI6IkJhY2tncm91bmQ6IE9waW9pZCB3aXRoZHJhd2FsIHN5bmRyb21lIChPV1MpIG1heSBvY2N1ciBmb2xsb3dpbmcgdGhlIHJlZHVjdGlvbiBvciBkaXNjb250aW51YXRpb24gb2Ygb3Bpb2lkIGFuYWxnZXNpY3MuIEluIGNyaXRpY2FsbHkgaWxsIHBlZGlhdHJpYyBwYXRpZW50cywgT1dTIGlzIGEgY29tbW9uIGFuZCBjbGluaWNhbGx5IHNpZ25pZmljYW50IGNvbmRpdGlvbi4gSG93ZXZlciwgT1dTIGluIGFkdWx0IHBhdGllbnRzIGhhcyBub3QgYmVlbiBhc3Nlc3NlZCBpbiBkZXRhaWwuIFRoZXJlZm9yZSwgd2UgYWltZWQgdG8gaW52ZXN0aWdhdGUgdGhlIGluY2lkZW5jZSwgcmlzayBmYWN0b3JzLCBhbmQgY2xpbmljYWwgZmVhdHVyZXMgb2YgT1dTIGluIG1lY2hhbmljYWxseSB2ZW50aWxhdGVkIHBhdGllbnRzIHRyZWF0ZWQgaW4gYW4gYWR1bHQgaW50ZW5zaXZlIGNhcmUgdW5pdCAoSUNVKS4gTWV0aG9kczogVGhpcyBzdHVkeSB3YXMgYSByZXRyb3NwZWN0aXZlIGV2YWx1YXRpb24gb2YgZGF0YSBmcm9tIHBhdGllbnRzIHRyZWF0ZWQgaW4gdGhlIG1lZGljYWwgSUNVIGZvciA+IDMgZGF5cyBhbmQgd2hvIHJlY2VpdmVkIG9ubHkgb25lIHR5cGUgb2Ygb3Bpb2lkIGFuYWxnZXNpYy4gT1dTIHdhcyBhc3Nlc3NlZCBvdmVyIGEgMjQgaG91cnMgcGVyaW9kIGZyb20gZGlzY29udGludWF0aW9uIG9yIHJlZHVjdGlvbiAoYnkgPiA1MCUpIG9mIGNvbnRpbnVvdXMgb3Bpb2lkIGluZnVzaW9uLiBPV1Mgd2FzIGRlZmluZWQgYXMgdGhlIHByZXNlbmNlIG9mIOKJpSAzIGNlbnRyYWwgbmVydm91cyBzeXN0ZW0gb3IgYXV0b25vbWljIG5lcnZvdXMgc3lzdGVtIHN5bXB0b21zLiBSZXN1bHRzOiBJbiAxMjYgcGF0aWVudHMgdHJlYXRlZCB3aXRoIHJlbWlmZW50YW5pbCAobiA9IDU4KSwgZmVudGFueWwgKG4gPSA0NyksIG9yIG1vcnBoaW5lIChuID0gMjEpLCBPV1Mgd2FzIHNlZW4gaW4gMzEuMCUsIDM2LjIlLCBhbmQgOS41JSBvZiBwYXRpZW50cywgcmVzcGVjdGl2ZWx5IChQID0gMC4wNzgpLiBUaGUgbW9zdCBjb21tb24gc3ltcHRvbSB3YXMgYSBjaGFuZ2UgaW4gcmVzcGlyYXRvcnkgcmF0ZSAocmVtaWZlbnRhbmlsLCA5NC40JTsgZmVudGFueWwsIDc2LjUlOyBtb3JwaGluZSwgMTAwJSkuIE11bHRpdmFyaWF0ZSBDb3gtcHJvcG9ydGlvbmFsIGhhemFyZHMgbW9kZWwgc2hvd2VkIHRoYXQgT1dTIHdhcyBuZWdhdGl2ZWx5IGFzc29jaWF0ZWQgd2l0aCBtb3JwaGluZSB0cmVhdG1lbnQgKGhhemFyZCByYXRpbyBbSFJdLCAwLjE3OyA5NSUgY29uZmlkZW5jZSBpbnRlcnZhbCBbQ0ldLCAwLjAzNy0wLjc0MykgYW5kIGR1cmF0aW9uIG9mIG9waW9pZCBpbmZ1c2lvbiAoSFIsIDAuNTY2OyA5NSUgQ0ksIDAuNDUxLTAuNzEyKS4gQ29uY2x1c2lvbjogT1dTIGlzIG5vdCB1bmNvbW1vbiBpbiBtZWNoYW5pY2FsbHkgdmVudGlsYXRlZCBhZHVsdCBwYXRpZW50cyB3aG8gcmVjZWl2ZWQgY29udGludW91cyBpbmZ1c2lvbiBvZiBvcGlvaWRzIGZvciA+IDMgZGF5cy4gVGhlIHVzZSBvZiBtb3JwaGluZSBtYXkgYmUgYXNzb2NpYXRlZCB3aXRoIGEgZGVjcmVhc2VkIHJpc2sgb2YgT1dTLiIsInB1Ymxpc2hlciI6IktvcmVhbiBBY2FkZW15IG9mIE1lZGljYWwgU2NpZW5jZXMiLCJpc3N1ZSI6IjE1Iiwidm9sdW1lIjoiMzUifSwiaXNUZW1wb3JhcnkiOmZhbHNlfV19"/>
                <w:id w:val="-904997741"/>
                <w:placeholder>
                  <w:docPart w:val="B64C1364FE484D4EB5593D0822921A26"/>
                </w:placeholder>
              </w:sdtPr>
              <w:sdtContent>
                <w:r w:rsidRPr="00AB5046">
                  <w:t>[20]</w:t>
                </w:r>
              </w:sdtContent>
            </w:sdt>
          </w:p>
          <w:p w14:paraId="39CEBF43" w14:textId="77777777" w:rsidR="00AB5046" w:rsidRPr="00AB5046" w:rsidRDefault="00AB5046" w:rsidP="00AB5046">
            <w:pPr>
              <w:spacing w:before="240"/>
            </w:pPr>
            <w:r w:rsidRPr="00AB5046">
              <w:t>2020</w:t>
            </w:r>
          </w:p>
          <w:p w14:paraId="4B8C31AD" w14:textId="77777777" w:rsidR="00AB5046" w:rsidRPr="00AB5046" w:rsidRDefault="00AB5046" w:rsidP="00AB5046">
            <w:pPr>
              <w:spacing w:before="240"/>
            </w:pPr>
          </w:p>
          <w:p w14:paraId="5C5A867F" w14:textId="77777777" w:rsidR="00AB5046" w:rsidRPr="00AB5046" w:rsidRDefault="00AB5046" w:rsidP="00AB5046">
            <w:pPr>
              <w:spacing w:before="240"/>
            </w:pPr>
            <w:r w:rsidRPr="00AB5046">
              <w:t>Retrospective</w:t>
            </w:r>
          </w:p>
          <w:p w14:paraId="17E6AF60" w14:textId="77777777" w:rsidR="00AB5046" w:rsidRPr="00AB5046" w:rsidRDefault="00AB5046" w:rsidP="00AB5046">
            <w:pPr>
              <w:spacing w:before="240"/>
            </w:pPr>
            <w:r w:rsidRPr="00AB5046">
              <w:t>Medical ICU patients under MV for &gt;72 hours</w:t>
            </w:r>
          </w:p>
        </w:tc>
        <w:tc>
          <w:tcPr>
            <w:tcW w:w="2719" w:type="dxa"/>
            <w:shd w:val="clear" w:color="auto" w:fill="auto"/>
            <w:vAlign w:val="center"/>
          </w:tcPr>
          <w:p w14:paraId="07E2A54F" w14:textId="77777777" w:rsidR="00AB5046" w:rsidRPr="00AB5046" w:rsidRDefault="00AB5046" w:rsidP="00AB5046">
            <w:pPr>
              <w:spacing w:before="240"/>
            </w:pPr>
            <w:r w:rsidRPr="00AB5046">
              <w:t>Opioids</w:t>
            </w:r>
          </w:p>
          <w:p w14:paraId="1CEC7A5A" w14:textId="77777777" w:rsidR="00AB5046" w:rsidRPr="00AB5046" w:rsidRDefault="00AB5046" w:rsidP="00AB5046">
            <w:pPr>
              <w:spacing w:before="240"/>
              <w:rPr>
                <w:b/>
                <w:bCs/>
              </w:rPr>
            </w:pPr>
          </w:p>
          <w:p w14:paraId="371EA071" w14:textId="77777777" w:rsidR="00AB5046" w:rsidRPr="00AB5046" w:rsidRDefault="00AB5046" w:rsidP="00AB5046">
            <w:pPr>
              <w:spacing w:before="240"/>
              <w:rPr>
                <w:b/>
                <w:bCs/>
              </w:rPr>
            </w:pPr>
            <w:r w:rsidRPr="00AB5046">
              <w:rPr>
                <w:b/>
                <w:bCs/>
              </w:rPr>
              <w:t>IWS Incidence:</w:t>
            </w:r>
          </w:p>
          <w:p w14:paraId="2CFDEF69" w14:textId="77777777" w:rsidR="00AB5046" w:rsidRPr="00AB5046" w:rsidRDefault="00AB5046" w:rsidP="00AB5046">
            <w:pPr>
              <w:spacing w:before="240"/>
            </w:pPr>
          </w:p>
          <w:tbl>
            <w:tblPr>
              <w:tblW w:w="2488" w:type="dxa"/>
              <w:tblLayout w:type="fixed"/>
              <w:tblCellMar>
                <w:left w:w="0" w:type="dxa"/>
                <w:right w:w="0" w:type="dxa"/>
              </w:tblCellMar>
              <w:tblLook w:val="04A0" w:firstRow="1" w:lastRow="0" w:firstColumn="1" w:lastColumn="0" w:noHBand="0" w:noVBand="1"/>
            </w:tblPr>
            <w:tblGrid>
              <w:gridCol w:w="1064"/>
              <w:gridCol w:w="1424"/>
            </w:tblGrid>
            <w:tr w:rsidR="00AB5046" w:rsidRPr="00AB5046" w14:paraId="57F029B1" w14:textId="77777777" w:rsidTr="00DF262F">
              <w:trPr>
                <w:trHeight w:val="60"/>
              </w:trPr>
              <w:tc>
                <w:tcPr>
                  <w:tcW w:w="2138" w:type="pct"/>
                  <w:shd w:val="clear" w:color="auto" w:fill="auto"/>
                  <w:noWrap/>
                  <w:vAlign w:val="center"/>
                  <w:hideMark/>
                </w:tcPr>
                <w:p w14:paraId="24D65940" w14:textId="77777777" w:rsidR="00AB5046" w:rsidRPr="00AB5046" w:rsidRDefault="00AB5046" w:rsidP="00AB5046">
                  <w:pPr>
                    <w:spacing w:before="240"/>
                  </w:pPr>
                  <w:r w:rsidRPr="00AB5046">
                    <w:t>Remifentanil</w:t>
                  </w:r>
                </w:p>
              </w:tc>
              <w:tc>
                <w:tcPr>
                  <w:tcW w:w="2862" w:type="pct"/>
                  <w:shd w:val="clear" w:color="auto" w:fill="auto"/>
                  <w:noWrap/>
                  <w:vAlign w:val="center"/>
                  <w:hideMark/>
                </w:tcPr>
                <w:p w14:paraId="4E2AB860" w14:textId="77777777" w:rsidR="00AB5046" w:rsidRPr="00AB5046" w:rsidRDefault="00AB5046" w:rsidP="00AB5046">
                  <w:pPr>
                    <w:spacing w:before="240"/>
                  </w:pPr>
                  <w:r w:rsidRPr="00AB5046">
                    <w:t>18/58 (31%)</w:t>
                  </w:r>
                </w:p>
              </w:tc>
            </w:tr>
            <w:tr w:rsidR="00AB5046" w:rsidRPr="00AB5046" w14:paraId="605953F3" w14:textId="77777777" w:rsidTr="00DF262F">
              <w:trPr>
                <w:trHeight w:val="60"/>
              </w:trPr>
              <w:tc>
                <w:tcPr>
                  <w:tcW w:w="2138" w:type="pct"/>
                  <w:shd w:val="clear" w:color="auto" w:fill="auto"/>
                  <w:noWrap/>
                  <w:vAlign w:val="center"/>
                  <w:hideMark/>
                </w:tcPr>
                <w:p w14:paraId="337C5DF1" w14:textId="77777777" w:rsidR="00AB5046" w:rsidRPr="00AB5046" w:rsidRDefault="00AB5046" w:rsidP="00AB5046">
                  <w:pPr>
                    <w:spacing w:before="240"/>
                  </w:pPr>
                  <w:r w:rsidRPr="00AB5046">
                    <w:t>Fentanyl</w:t>
                  </w:r>
                </w:p>
              </w:tc>
              <w:tc>
                <w:tcPr>
                  <w:tcW w:w="2862" w:type="pct"/>
                  <w:shd w:val="clear" w:color="auto" w:fill="auto"/>
                  <w:noWrap/>
                  <w:vAlign w:val="center"/>
                  <w:hideMark/>
                </w:tcPr>
                <w:p w14:paraId="452CBCF1" w14:textId="77777777" w:rsidR="00AB5046" w:rsidRPr="00AB5046" w:rsidRDefault="00AB5046" w:rsidP="00AB5046">
                  <w:pPr>
                    <w:spacing w:before="240"/>
                  </w:pPr>
                  <w:r w:rsidRPr="00AB5046">
                    <w:t>17/47 (36.2%)</w:t>
                  </w:r>
                </w:p>
              </w:tc>
            </w:tr>
            <w:tr w:rsidR="00AB5046" w:rsidRPr="00AB5046" w14:paraId="08DEE95E" w14:textId="77777777" w:rsidTr="00DF262F">
              <w:trPr>
                <w:trHeight w:val="60"/>
              </w:trPr>
              <w:tc>
                <w:tcPr>
                  <w:tcW w:w="2138" w:type="pct"/>
                  <w:shd w:val="clear" w:color="auto" w:fill="auto"/>
                  <w:noWrap/>
                  <w:vAlign w:val="center"/>
                  <w:hideMark/>
                </w:tcPr>
                <w:p w14:paraId="5DF6686B" w14:textId="77777777" w:rsidR="00AB5046" w:rsidRPr="00AB5046" w:rsidRDefault="00AB5046" w:rsidP="00AB5046">
                  <w:pPr>
                    <w:spacing w:before="240"/>
                  </w:pPr>
                  <w:r w:rsidRPr="00AB5046">
                    <w:t>Morphine</w:t>
                  </w:r>
                </w:p>
              </w:tc>
              <w:tc>
                <w:tcPr>
                  <w:tcW w:w="2862" w:type="pct"/>
                  <w:shd w:val="clear" w:color="auto" w:fill="auto"/>
                  <w:noWrap/>
                  <w:vAlign w:val="center"/>
                  <w:hideMark/>
                </w:tcPr>
                <w:p w14:paraId="5110B43A" w14:textId="77777777" w:rsidR="00AB5046" w:rsidRPr="00AB5046" w:rsidRDefault="00AB5046" w:rsidP="00AB5046">
                  <w:pPr>
                    <w:spacing w:before="240"/>
                  </w:pPr>
                  <w:r w:rsidRPr="00AB5046">
                    <w:t>2/21 (9.5%)</w:t>
                  </w:r>
                </w:p>
              </w:tc>
            </w:tr>
          </w:tbl>
          <w:p w14:paraId="6AAB7BE2" w14:textId="77777777" w:rsidR="00AB5046" w:rsidRPr="00AB5046" w:rsidRDefault="00AB5046" w:rsidP="00AB5046">
            <w:pPr>
              <w:spacing w:before="240"/>
            </w:pPr>
          </w:p>
        </w:tc>
        <w:tc>
          <w:tcPr>
            <w:tcW w:w="4288" w:type="dxa"/>
            <w:shd w:val="clear" w:color="auto" w:fill="auto"/>
            <w:vAlign w:val="center"/>
          </w:tcPr>
          <w:p w14:paraId="4FBC8AE8" w14:textId="77777777" w:rsidR="00AB5046" w:rsidRPr="00AB5046" w:rsidRDefault="00AB5046" w:rsidP="00AB5046">
            <w:pPr>
              <w:spacing w:before="240"/>
            </w:pPr>
            <w:r w:rsidRPr="00AB5046">
              <w:t xml:space="preserve">DSM-5 and several pediatric tools (not specified which tools) </w:t>
            </w:r>
          </w:p>
          <w:p w14:paraId="0F29BF26" w14:textId="77777777" w:rsidR="00AB5046" w:rsidRPr="00AB5046" w:rsidRDefault="00AB5046" w:rsidP="00AB5046">
            <w:pPr>
              <w:spacing w:before="240"/>
            </w:pPr>
          </w:p>
          <w:p w14:paraId="4F96D89D" w14:textId="77777777" w:rsidR="00AB5046" w:rsidRPr="00AB5046" w:rsidRDefault="00AB5046" w:rsidP="00AB5046">
            <w:pPr>
              <w:spacing w:before="240"/>
              <w:rPr>
                <w:b/>
                <w:bCs/>
              </w:rPr>
            </w:pPr>
            <w:r w:rsidRPr="00AB5046">
              <w:rPr>
                <w:b/>
                <w:bCs/>
              </w:rPr>
              <w:t>IWS as a primary outcome</w:t>
            </w:r>
          </w:p>
        </w:tc>
        <w:tc>
          <w:tcPr>
            <w:tcW w:w="5535" w:type="dxa"/>
            <w:shd w:val="clear" w:color="auto" w:fill="auto"/>
          </w:tcPr>
          <w:p w14:paraId="6900E7A2" w14:textId="77777777" w:rsidR="00AB5046" w:rsidRPr="00AB5046" w:rsidRDefault="00AB5046" w:rsidP="00AB5046">
            <w:pPr>
              <w:spacing w:before="240"/>
            </w:pPr>
            <w:r w:rsidRPr="00AB5046">
              <w:rPr>
                <w:b/>
                <w:bCs/>
              </w:rPr>
              <w:t>No. of signs and symptoms required:</w:t>
            </w:r>
            <w:r w:rsidRPr="00AB5046">
              <w:t xml:space="preserve"> ≥3 for &gt;2 hours simultaneously</w:t>
            </w:r>
          </w:p>
          <w:p w14:paraId="62C32191" w14:textId="77777777" w:rsidR="00AB5046" w:rsidRPr="00AB5046" w:rsidRDefault="00AB5046" w:rsidP="00AB5046">
            <w:pPr>
              <w:spacing w:before="240"/>
            </w:pPr>
            <w:r w:rsidRPr="00AB5046">
              <w:rPr>
                <w:b/>
                <w:bCs/>
              </w:rPr>
              <w:t>Time of exposure:</w:t>
            </w:r>
            <w:r w:rsidRPr="00AB5046">
              <w:t xml:space="preserve"> &gt;72 hours</w:t>
            </w:r>
          </w:p>
          <w:p w14:paraId="72EBB135" w14:textId="77777777" w:rsidR="00AB5046" w:rsidRPr="00AB5046" w:rsidRDefault="00AB5046" w:rsidP="00AB5046">
            <w:pPr>
              <w:spacing w:before="240"/>
            </w:pPr>
            <w:r w:rsidRPr="00AB5046">
              <w:rPr>
                <w:b/>
                <w:bCs/>
              </w:rPr>
              <w:t>Defines specific signs and symptoms:</w:t>
            </w:r>
            <w:r w:rsidRPr="00AB5046">
              <w:t xml:space="preserve"> 5 CNS and 6 ANS</w:t>
            </w:r>
          </w:p>
          <w:p w14:paraId="56FA2FEB" w14:textId="77777777" w:rsidR="00AB5046" w:rsidRPr="00AB5046" w:rsidRDefault="00AB5046" w:rsidP="00AB5046">
            <w:pPr>
              <w:spacing w:before="240"/>
            </w:pPr>
            <w:r w:rsidRPr="00AB5046">
              <w:rPr>
                <w:b/>
                <w:bCs/>
              </w:rPr>
              <w:t>Differential diagnosis:</w:t>
            </w:r>
            <w:r w:rsidRPr="00AB5046">
              <w:t xml:space="preserve"> no</w:t>
            </w:r>
          </w:p>
          <w:p w14:paraId="570D3957" w14:textId="77777777" w:rsidR="00AB5046" w:rsidRPr="00AB5046" w:rsidRDefault="00AB5046" w:rsidP="00AB5046">
            <w:pPr>
              <w:spacing w:before="240"/>
            </w:pPr>
            <w:r w:rsidRPr="00AB5046">
              <w:rPr>
                <w:b/>
                <w:bCs/>
              </w:rPr>
              <w:t>Opioid regimen specified:</w:t>
            </w:r>
            <w:r w:rsidRPr="00AB5046">
              <w:t xml:space="preserve"> yes</w:t>
            </w:r>
          </w:p>
          <w:p w14:paraId="315D98D2" w14:textId="77777777" w:rsidR="00AB5046" w:rsidRPr="00AB5046" w:rsidRDefault="00AB5046" w:rsidP="00AB5046">
            <w:pPr>
              <w:spacing w:before="240"/>
            </w:pPr>
            <w:r w:rsidRPr="00AB5046">
              <w:rPr>
                <w:b/>
                <w:bCs/>
              </w:rPr>
              <w:t>Concomitant hypnotic use</w:t>
            </w:r>
            <w:r w:rsidRPr="00AB5046">
              <w:t>: yes</w:t>
            </w:r>
          </w:p>
          <w:p w14:paraId="6EBC7E70" w14:textId="77777777" w:rsidR="00AB5046" w:rsidRPr="00AB5046" w:rsidRDefault="00AB5046" w:rsidP="00AB5046">
            <w:pPr>
              <w:spacing w:before="240"/>
            </w:pPr>
            <w:r w:rsidRPr="00AB5046">
              <w:rPr>
                <w:b/>
                <w:bCs/>
              </w:rPr>
              <w:t>Defines opioid weaning regimen:</w:t>
            </w:r>
            <w:r w:rsidRPr="00AB5046">
              <w:t xml:space="preserve"> yes</w:t>
            </w:r>
          </w:p>
          <w:p w14:paraId="504B79D6" w14:textId="77777777" w:rsidR="00AB5046" w:rsidRPr="00AB5046" w:rsidRDefault="00AB5046" w:rsidP="00AB5046">
            <w:pPr>
              <w:spacing w:before="240"/>
            </w:pPr>
            <w:r w:rsidRPr="00AB5046">
              <w:rPr>
                <w:b/>
                <w:bCs/>
              </w:rPr>
              <w:t>Evaluation time:</w:t>
            </w:r>
            <w:r w:rsidRPr="00AB5046">
              <w:t xml:space="preserve"> up to 24 hours after opioid cessation</w:t>
            </w:r>
          </w:p>
          <w:p w14:paraId="7A8DD6FD" w14:textId="77777777" w:rsidR="00AB5046" w:rsidRPr="00AB5046" w:rsidRDefault="00AB5046" w:rsidP="00AB5046">
            <w:pPr>
              <w:spacing w:before="240"/>
            </w:pPr>
            <w:r w:rsidRPr="00AB5046">
              <w:rPr>
                <w:b/>
                <w:bCs/>
              </w:rPr>
              <w:t>Exclusion criteria:</w:t>
            </w:r>
            <w:r w:rsidRPr="00AB5046">
              <w:t xml:space="preserve"> yes</w:t>
            </w:r>
          </w:p>
          <w:p w14:paraId="2E7D965B" w14:textId="77777777" w:rsidR="00AB5046" w:rsidRPr="00AB5046" w:rsidRDefault="00AB5046" w:rsidP="00AB5046">
            <w:pPr>
              <w:spacing w:before="240"/>
            </w:pPr>
            <w:r w:rsidRPr="00AB5046">
              <w:rPr>
                <w:b/>
                <w:bCs/>
              </w:rPr>
              <w:t>IWS response to specific drugs:</w:t>
            </w:r>
            <w:r w:rsidRPr="00AB5046">
              <w:t xml:space="preserve"> not specified</w:t>
            </w:r>
          </w:p>
          <w:p w14:paraId="22FDF102" w14:textId="77777777" w:rsidR="00AB5046" w:rsidRPr="00AB5046" w:rsidRDefault="00AB5046" w:rsidP="00AB5046">
            <w:pPr>
              <w:spacing w:before="240"/>
              <w:rPr>
                <w:b/>
                <w:bCs/>
              </w:rPr>
            </w:pPr>
            <w:r w:rsidRPr="00AB5046">
              <w:rPr>
                <w:b/>
                <w:bCs/>
              </w:rPr>
              <w:t>Sedatives weaned first:</w:t>
            </w:r>
            <w:r w:rsidRPr="00AB5046">
              <w:t xml:space="preserve"> not specified</w:t>
            </w:r>
          </w:p>
        </w:tc>
      </w:tr>
      <w:tr w:rsidR="00AB5046" w:rsidRPr="00AB5046" w14:paraId="337183E5" w14:textId="77777777" w:rsidTr="00DF262F">
        <w:tc>
          <w:tcPr>
            <w:tcW w:w="408" w:type="dxa"/>
            <w:shd w:val="clear" w:color="auto" w:fill="auto"/>
            <w:vAlign w:val="center"/>
          </w:tcPr>
          <w:p w14:paraId="24C5BFE5" w14:textId="77777777" w:rsidR="00AB5046" w:rsidRPr="00AB5046" w:rsidRDefault="00AB5046" w:rsidP="00AB5046">
            <w:pPr>
              <w:spacing w:before="240"/>
            </w:pPr>
            <w:r w:rsidRPr="00AB5046">
              <w:t>18</w:t>
            </w:r>
          </w:p>
        </w:tc>
        <w:tc>
          <w:tcPr>
            <w:tcW w:w="1535" w:type="dxa"/>
            <w:shd w:val="clear" w:color="auto" w:fill="auto"/>
            <w:vAlign w:val="center"/>
          </w:tcPr>
          <w:p w14:paraId="515F7754" w14:textId="77777777" w:rsidR="00AB5046" w:rsidRPr="00AB5046" w:rsidRDefault="00AB5046" w:rsidP="00AB5046">
            <w:pPr>
              <w:spacing w:before="240"/>
            </w:pPr>
            <w:proofErr w:type="spellStart"/>
            <w:r w:rsidRPr="00AB5046">
              <w:t>Taesotikul</w:t>
            </w:r>
            <w:proofErr w:type="spellEnd"/>
            <w:r w:rsidRPr="00AB5046">
              <w:t xml:space="preserve"> et al. </w:t>
            </w:r>
            <w:sdt>
              <w:sdtPr>
                <w:tag w:val="MENDELEY_CITATION_v3_eyJjaXRhdGlvbklEIjoiTUVOREVMRVlfQ0lUQVRJT05fYmM3OTBjM2MtNzk5Yi00NjNjLWFkYmMtNDE0NmE4NjRlM2RiIiwicHJvcGVydGllcyI6eyJub3RlSW5kZXgiOjB9LCJpc0VkaXRlZCI6ZmFsc2UsIm1hbnVhbE92ZXJyaWRlIjp7ImlzTWFudWFsbHlPdmVycmlkZGVuIjpmYWxzZSwiY2l0ZXByb2NUZXh0IjoiWzIxXSIsIm1hbnVhbE92ZXJyaWRlVGV4dCI6IiJ9LCJjaXRhdGlvbkl0ZW1zIjpbeyJpZCI6IjlmMTQzNDk0LTIyZDAtMzA5Zi1iMmVhLTFiZGEyZjExYzgzZCIsIml0ZW1EYXRhIjp7InR5cGUiOiJhcnRpY2xlLWpvdXJuYWwiLCJpZCI6IjlmMTQzNDk0LTIyZDAtMzA5Zi1iMmVhLTFiZGEyZjExYzgzZCIsInRpdGxlIjoiSW5jaWRlbmNlIGFuZCBjbGluaWNhbCBtYW5pZmVzdGF0aW9uIG9mIGlhdHJvZ2VuaWMgb3Bpb2lkIHdpdGhkcmF3YWwgc3luZHJvbWUgaW4gbWVjaGFuaWNhbGx5IHZlbnRpbGF0ZWQgcGF0aWVudHMiLCJhdXRob3IiOlt7ImZhbWlseSI6IlRhZXNvdGlrdWwiLCJnaXZlbiI6IlN1dGhpbmVlIiwicGFyc2UtbmFtZXMiOmZhbHNlLCJkcm9wcGluZy1wYXJ0aWNsZSI6IiIsIm5vbi1kcm9wcGluZy1wYXJ0aWNsZSI6IiJ9LHsiZmFtaWx5IjoiRGlsb2twYXR0YW5hbW9uZ2tvbCIsImdpdmVuIjoiUGl0Y2hheWEiLCJwYXJzZS1uYW1lcyI6ZmFsc2UsImRyb3BwaW5nLXBhcnRpY2xlIjoiIiwibm9uLWRyb3BwaW5nLXBhcnRpY2xlIjoiIn0seyJmYW1pbHkiOiJUYW5nc3VqYXJpdHZpaml0IiwiZ2l2ZW4iOiJWaXJhdGNoIiwicGFyc2UtbmFtZXMiOmZhbHNlLCJkcm9wcGluZy1wYXJ0aWNsZSI6IiIsIm5vbi1kcm9wcGluZy1wYXJ0aWNsZSI6IiJ9LHsiZmFtaWx5IjoiU3V0aGlzaXNhbmciLCJnaXZlbiI6IkNodXRoYW1hbmVlIiwicGFyc2UtbmFtZXMiOmZhbHNlLCJkcm9wcGluZy1wYXJ0aWNsZSI6IiIsIm5vbi1kcm9wcGluZy1wYXJ0aWNsZSI6IiJ9XSwiY29udGFpbmVyLXRpdGxlIjoiQ3VycmVudCBtZWRpY2FsIHJlc2VhcmNoIGFuZCBvcGluaW9uIiwiY29udGFpbmVyLXRpdGxlLXNob3J0IjoiQ3VyciBNZWQgUmVzIE9waW4iLCJhY2Nlc3NlZCI6eyJkYXRlLXBhcnRzIjpbWzIwMjQsMTAsMl1dfSwiRE9JIjoiMTAuMTA4MC8wMzAwNzk5NS4yMDIxLjE5Mjg2MTYiLCJJU1NOIjoiMTQ3My00ODc3IiwiUE1JRCI6IjMzOTY2NTY4IiwiVVJMIjoiaHR0cHM6Ly9wdWJtZWQubmNiaS5ubG0ubmloLmdvdi8zMzk2NjU2OC8iLCJpc3N1ZWQiOnsiZGF0ZS1wYXJ0cyI6W1syMDIxXV19LCJwYWdlIjoiMTIxMy0xMjE5IiwiYWJzdHJhY3QiOiJPYmplY3RpdmU6IFRoZSBpbmNpZGVuY2Ugb2YgaWF0cm9nZW5pYyBvcGlvaWQgd2l0aGRyYXdhbCBzeW5kcm9tZSAoSU9XUykgaW4gbWVjaGFuaWNhbGx5IHZlbnRpbGF0ZWQgYWR1bHRzIGhhcyBiZWVuIHF1ZXN0aW9uZWQgaW4gc2V0dGluZ3MgZHJpdmVuIGJ5IGFuYWxnb3NlZGF0aW9uIHN0cmF0ZWdpZXMuIFRoaXMgc3R1ZHkgYWltZWQgdG8gZGVzY3JpYmUgdGhlIGluY2lkZW5jZSwgcmlzayBmYWN0b3JzIGFuZCBjbGluaWNhbCBpbXBhY3Qgb2YgSU9XUyBpbiBtZWNoYW5pY2FsbHkgdmVudGlsYXRlZCBhZHVsdHMuIE1ldGhvZHM6IFRoaXMgcHJvc3BlY3RpdmUsIG9ic2VydmF0aW9uYWwgc3R1ZHkgd2FzIHBlcmZvcm1lZCBiZXR3ZWVuIDEgSmFudWFyeSBhbmQgMzEgQXVndXN0IDIwMTguIElPV1Mgd2FzIGlkZW50aWZpZWQgYmFzZWQgb24gdGhlIHByZXNlbmNlIG9mIGF0IGxlYXN0IHRocmVlIHNpZ25zIG9yIHN5bXB0b21zIGFjY29yZGluZyB0byB0aGUgRGlhZ25vc3RpYyBhbmQgU3RhdGlzdGljYWwgTWFudWFsIDV0aCBlZGl0aW9uIChEU00tNSkgY3JpdGVyaWEgYWZ0ZXIgb3Bpb2lkIGRpc2NvbnRpbnVhdGlvbiBvciByYXRlIHJlZHVjdGlvbi4gSW5jaWRlbmNlIG9mIElPV1MsIHBhdGllbnQgY2hhcmFjdGVyaXN0aWNzLCBvcGlvaWQgYWRtaW5pc3RyYXRpb24sIGFuZCB0aGUgaW1wYWN0IG9mIElPV1Mgb24gdGhlIGR1cmF0aW9uIG9mIG1lY2hhbmljYWwgdmVudGlsYXRvciBhbmQgbGVuZ3RoIG9mIHN0YXkgaW4gdGhlIGludGVuc2l2ZSBjYXJlIHVuaXQgKElDVSkgd2VyZSBjb2xsZWN0ZWQuIFJlc3VsdHM6IFRoaXJ0ZWVuIG91dCBvZiA1NSBwYXRpZW50cyAoMjMuNiUpIG1hbmlmZXN0ZWQgd2l0aGRyYXdhbCBzeW1wdG9tcy4gVHdvIHBhdGllbnRzIGluIHRoZSBub24td2l0aGRyYXdhbCBncm91cCBhbHNvIGRldmVsb3BlZCBoeXBlcnRlbnNpdmUgdXJnZW5jeSBhZnRlciBvcGlvaWQgZGlzY29udGludWF0aW9uLiBQYXRpZW50cyB3aG8gcmVjZWl2ZWQgcmFwaWQgb25jZS1kYWlseSB3ZWFuaW5nLCBlc3BlY2lhbGx5IHJhdGUgcmVkdWN0aW9uIG1vcmUgdGhhbiA1MCDCtWcgYXMgZmVudGFueWwgZXF1aXZhbGVudCBwZXIgaG91ciwgd2VyZSBhc3NvY2lhdGVkIHdpdGggSU9XUy4gSG93ZXZlciwgdGhlcmUgd2FzIG5vIHN0YXRpc3RpY2FsbHkgc2lnbmlmaWNhbnQgZGlmZmVyZW5jZSBpbiB2ZW50aWxhdG9yLWZyZWUgZGF5cyBhbmQgSUNVLWZyZWUgZGF5cy4gQ29uY2x1c2lvbnM6IFRoZXNlIGZpbmRpbmdzIHNob3dlZCB0aGF0IGFwcHJveGltYXRlbHkgb25lLWZvdXJ0aCBvZiBtZWNoYW5pY2FsbHkgdmVudGlsYXRlZCBwYXRpZW50cyB3aG8gcmVjZWl2ZWQgb3Bpb2lkIGluZnVzaW9uIGV4cGVyaWVuY2VkIElPV1MuIE1vbml0b3JpbmcgZm9yIElPV1MgaXMgcmVjb21tZW5kZWQgZXNwZWNpYWxseSBpbiBwYXRpZW50cyB3aG8gcmVjZWl2ZWQgcmFwaWQgd2VhbmluZyByYXRlIG9mIG9waW9pZHMuIEZ1dHVyZSBzdHVkaWVzIHRvIGRldmVsb3AgSU9XUyBhc3Nlc3NtZW50IHRvb2xzIHdpdGggdGhlIGNoYW5nZSBvZiBoZW1vZHluYW1pYyBwYXJhbWV0ZXJzIHNob3VsZCBiZSBwZXJmb3JtZWQuIFRyaWFsIHJlZ2lzdHJhdGlvbjogVGhpcyB0cmlhbCB3YXMgcmVnaXN0ZXJlZCBpbiBDbGluaWNhbFRyaWFscy5nb3Y6IGlkZW50aWZpZXIgTkNUMDMzNzQ3MjIsIGRhdGUgb2YgcmVnaXN0cmF0aW9uIDE1IERlY2VtYmVyIDIwMTguIiwicHVibGlzaGVyIjoiQ3VyciBNZWQgUmVzIE9waW4iLCJpc3N1ZSI6IjciLCJ2b2x1bWUiOiIzNyJ9LCJpc1RlbXBvcmFyeSI6ZmFsc2V9XX0="/>
                <w:id w:val="-1646651087"/>
                <w:placeholder>
                  <w:docPart w:val="B64C1364FE484D4EB5593D0822921A26"/>
                </w:placeholder>
              </w:sdtPr>
              <w:sdtContent>
                <w:r w:rsidRPr="00AB5046">
                  <w:t>[21]</w:t>
                </w:r>
              </w:sdtContent>
            </w:sdt>
            <w:r w:rsidRPr="00AB5046">
              <w:t xml:space="preserve"> </w:t>
            </w:r>
          </w:p>
          <w:p w14:paraId="5671B8C4" w14:textId="77777777" w:rsidR="00AB5046" w:rsidRPr="00AB5046" w:rsidRDefault="00AB5046" w:rsidP="00AB5046">
            <w:pPr>
              <w:spacing w:before="240"/>
            </w:pPr>
            <w:r w:rsidRPr="00AB5046">
              <w:t>2021</w:t>
            </w:r>
          </w:p>
          <w:p w14:paraId="63CA1C94" w14:textId="77777777" w:rsidR="00AB5046" w:rsidRPr="00AB5046" w:rsidRDefault="00AB5046" w:rsidP="00AB5046">
            <w:pPr>
              <w:spacing w:before="240"/>
            </w:pPr>
          </w:p>
          <w:p w14:paraId="5BB750C0" w14:textId="77777777" w:rsidR="00AB5046" w:rsidRPr="00AB5046" w:rsidRDefault="00AB5046" w:rsidP="00AB5046">
            <w:pPr>
              <w:spacing w:before="240"/>
            </w:pPr>
            <w:r w:rsidRPr="00AB5046">
              <w:t>Prospective, observational, single center</w:t>
            </w:r>
          </w:p>
          <w:p w14:paraId="22A1C0AD" w14:textId="77777777" w:rsidR="00AB5046" w:rsidRPr="00AB5046" w:rsidRDefault="00AB5046" w:rsidP="00AB5046">
            <w:pPr>
              <w:spacing w:before="240"/>
            </w:pPr>
            <w:r w:rsidRPr="00AB5046">
              <w:t>Mixed ICU patients under MV</w:t>
            </w:r>
          </w:p>
        </w:tc>
        <w:tc>
          <w:tcPr>
            <w:tcW w:w="2719" w:type="dxa"/>
            <w:shd w:val="clear" w:color="auto" w:fill="auto"/>
            <w:vAlign w:val="center"/>
          </w:tcPr>
          <w:p w14:paraId="3269680B" w14:textId="77777777" w:rsidR="00AB5046" w:rsidRPr="00AB5046" w:rsidRDefault="00AB5046" w:rsidP="00AB5046">
            <w:pPr>
              <w:spacing w:before="240"/>
            </w:pPr>
            <w:r w:rsidRPr="00AB5046">
              <w:lastRenderedPageBreak/>
              <w:t>Opioids</w:t>
            </w:r>
          </w:p>
          <w:p w14:paraId="10C93482" w14:textId="77777777" w:rsidR="00AB5046" w:rsidRPr="00AB5046" w:rsidRDefault="00AB5046" w:rsidP="00AB5046">
            <w:pPr>
              <w:spacing w:before="240"/>
            </w:pPr>
          </w:p>
          <w:p w14:paraId="11F00FC9" w14:textId="77777777" w:rsidR="00AB5046" w:rsidRPr="00AB5046" w:rsidRDefault="00AB5046" w:rsidP="00AB5046">
            <w:pPr>
              <w:spacing w:before="240"/>
            </w:pPr>
            <w:r w:rsidRPr="00AB5046">
              <w:rPr>
                <w:b/>
                <w:bCs/>
              </w:rPr>
              <w:t>IWS Incidence:</w:t>
            </w:r>
          </w:p>
          <w:p w14:paraId="419A3A1B" w14:textId="77777777" w:rsidR="00AB5046" w:rsidRPr="00AB5046" w:rsidRDefault="00AB5046" w:rsidP="00AB5046">
            <w:pPr>
              <w:spacing w:before="240"/>
            </w:pPr>
            <w:r w:rsidRPr="00AB5046">
              <w:lastRenderedPageBreak/>
              <w:t>13/55 (23.6%)</w:t>
            </w:r>
          </w:p>
        </w:tc>
        <w:tc>
          <w:tcPr>
            <w:tcW w:w="4288" w:type="dxa"/>
            <w:shd w:val="clear" w:color="auto" w:fill="auto"/>
            <w:vAlign w:val="center"/>
          </w:tcPr>
          <w:p w14:paraId="54B3FE77" w14:textId="77777777" w:rsidR="00AB5046" w:rsidRPr="00AB5046" w:rsidRDefault="00AB5046" w:rsidP="00AB5046">
            <w:pPr>
              <w:spacing w:before="240"/>
            </w:pPr>
            <w:r w:rsidRPr="00AB5046">
              <w:lastRenderedPageBreak/>
              <w:t>DSM-5 criteria</w:t>
            </w:r>
          </w:p>
          <w:p w14:paraId="18360136" w14:textId="77777777" w:rsidR="00AB5046" w:rsidRPr="00AB5046" w:rsidRDefault="00AB5046" w:rsidP="00AB5046">
            <w:pPr>
              <w:spacing w:before="240"/>
              <w:rPr>
                <w:b/>
                <w:bCs/>
              </w:rPr>
            </w:pPr>
          </w:p>
          <w:p w14:paraId="6AD93042" w14:textId="77777777" w:rsidR="00AB5046" w:rsidRPr="00AB5046" w:rsidRDefault="00AB5046" w:rsidP="00AB5046">
            <w:pPr>
              <w:spacing w:before="240"/>
            </w:pPr>
            <w:r w:rsidRPr="00AB5046">
              <w:rPr>
                <w:b/>
                <w:bCs/>
              </w:rPr>
              <w:t>IWS as a primary outcome</w:t>
            </w:r>
            <w:r w:rsidRPr="00AB5046">
              <w:t xml:space="preserve"> </w:t>
            </w:r>
          </w:p>
        </w:tc>
        <w:tc>
          <w:tcPr>
            <w:tcW w:w="5535" w:type="dxa"/>
            <w:shd w:val="clear" w:color="auto" w:fill="auto"/>
          </w:tcPr>
          <w:p w14:paraId="291D444C" w14:textId="77777777" w:rsidR="00AB5046" w:rsidRPr="00AB5046" w:rsidRDefault="00AB5046" w:rsidP="00AB5046">
            <w:pPr>
              <w:spacing w:before="240"/>
            </w:pPr>
            <w:r w:rsidRPr="00AB5046">
              <w:rPr>
                <w:b/>
                <w:bCs/>
              </w:rPr>
              <w:t>No. of signs and symptoms required:</w:t>
            </w:r>
            <w:r w:rsidRPr="00AB5046">
              <w:t xml:space="preserve"> as per DSM-5</w:t>
            </w:r>
          </w:p>
          <w:p w14:paraId="62D1D5DF" w14:textId="77777777" w:rsidR="00AB5046" w:rsidRPr="00AB5046" w:rsidRDefault="00AB5046" w:rsidP="00AB5046">
            <w:pPr>
              <w:spacing w:before="240"/>
            </w:pPr>
            <w:r w:rsidRPr="00AB5046">
              <w:rPr>
                <w:b/>
                <w:bCs/>
              </w:rPr>
              <w:t>Time of exposure:</w:t>
            </w:r>
            <w:r w:rsidRPr="00AB5046">
              <w:t xml:space="preserve"> ≥24 hours </w:t>
            </w:r>
          </w:p>
          <w:p w14:paraId="2706CA0B" w14:textId="77777777" w:rsidR="00AB5046" w:rsidRPr="00AB5046" w:rsidRDefault="00AB5046" w:rsidP="00AB5046">
            <w:pPr>
              <w:spacing w:before="240"/>
            </w:pPr>
            <w:r w:rsidRPr="00AB5046">
              <w:rPr>
                <w:b/>
                <w:bCs/>
              </w:rPr>
              <w:t xml:space="preserve">Defines specific signs and symptoms: </w:t>
            </w:r>
            <w:r w:rsidRPr="00AB5046">
              <w:t>yes</w:t>
            </w:r>
          </w:p>
          <w:p w14:paraId="4A81CF67" w14:textId="77777777" w:rsidR="00AB5046" w:rsidRPr="00AB5046" w:rsidRDefault="00AB5046" w:rsidP="00AB5046">
            <w:pPr>
              <w:spacing w:before="240"/>
            </w:pPr>
            <w:r w:rsidRPr="00AB5046">
              <w:rPr>
                <w:b/>
                <w:bCs/>
              </w:rPr>
              <w:lastRenderedPageBreak/>
              <w:t>Differential diagnosis:</w:t>
            </w:r>
            <w:r w:rsidRPr="00AB5046">
              <w:t xml:space="preserve"> yes</w:t>
            </w:r>
          </w:p>
          <w:p w14:paraId="70FE803A" w14:textId="77777777" w:rsidR="00AB5046" w:rsidRPr="00AB5046" w:rsidRDefault="00AB5046" w:rsidP="00AB5046">
            <w:pPr>
              <w:spacing w:before="240"/>
            </w:pPr>
            <w:r w:rsidRPr="00AB5046">
              <w:rPr>
                <w:b/>
                <w:bCs/>
              </w:rPr>
              <w:t xml:space="preserve">Opioid regimen specified: </w:t>
            </w:r>
            <w:r w:rsidRPr="00AB5046">
              <w:t>no</w:t>
            </w:r>
          </w:p>
          <w:p w14:paraId="6E8A1ACB" w14:textId="77777777" w:rsidR="00AB5046" w:rsidRPr="00AB5046" w:rsidRDefault="00AB5046" w:rsidP="00AB5046">
            <w:pPr>
              <w:spacing w:before="240"/>
            </w:pPr>
            <w:r w:rsidRPr="00AB5046">
              <w:rPr>
                <w:b/>
                <w:bCs/>
              </w:rPr>
              <w:t>Concomitant hypnotic use</w:t>
            </w:r>
            <w:r w:rsidRPr="00AB5046">
              <w:t>: yes</w:t>
            </w:r>
          </w:p>
          <w:p w14:paraId="4332C2F9" w14:textId="77777777" w:rsidR="00AB5046" w:rsidRPr="00AB5046" w:rsidRDefault="00AB5046" w:rsidP="00AB5046">
            <w:pPr>
              <w:spacing w:before="240"/>
            </w:pPr>
            <w:r w:rsidRPr="00AB5046">
              <w:rPr>
                <w:b/>
                <w:bCs/>
              </w:rPr>
              <w:t>Defines opioid weaning:</w:t>
            </w:r>
            <w:r w:rsidRPr="00AB5046">
              <w:t xml:space="preserve"> yes</w:t>
            </w:r>
          </w:p>
          <w:p w14:paraId="0D6EB396" w14:textId="77777777" w:rsidR="00AB5046" w:rsidRPr="00AB5046" w:rsidRDefault="00AB5046" w:rsidP="00AB5046">
            <w:pPr>
              <w:spacing w:before="240"/>
            </w:pPr>
            <w:r w:rsidRPr="00AB5046">
              <w:rPr>
                <w:b/>
                <w:bCs/>
              </w:rPr>
              <w:t>Evaluation time:</w:t>
            </w:r>
            <w:r w:rsidRPr="00AB5046">
              <w:t xml:space="preserve"> yes, six time-points from 0 to 72 hours</w:t>
            </w:r>
          </w:p>
          <w:p w14:paraId="6AEC2EE5" w14:textId="77777777" w:rsidR="00AB5046" w:rsidRPr="00AB5046" w:rsidRDefault="00AB5046" w:rsidP="00AB5046">
            <w:pPr>
              <w:spacing w:before="240"/>
            </w:pPr>
            <w:r w:rsidRPr="00AB5046">
              <w:rPr>
                <w:b/>
                <w:bCs/>
              </w:rPr>
              <w:t>Exclusion criteria:</w:t>
            </w:r>
            <w:r w:rsidRPr="00AB5046">
              <w:t xml:space="preserve"> yes</w:t>
            </w:r>
          </w:p>
          <w:p w14:paraId="01D00A3F" w14:textId="77777777" w:rsidR="00AB5046" w:rsidRPr="00AB5046" w:rsidRDefault="00AB5046" w:rsidP="00AB5046">
            <w:pPr>
              <w:spacing w:before="240"/>
            </w:pPr>
            <w:r w:rsidRPr="00AB5046">
              <w:rPr>
                <w:b/>
                <w:bCs/>
              </w:rPr>
              <w:t xml:space="preserve">IWS response to specific drugs: </w:t>
            </w:r>
            <w:r w:rsidRPr="00AB5046">
              <w:t>yes</w:t>
            </w:r>
          </w:p>
          <w:p w14:paraId="2525BA87" w14:textId="77777777" w:rsidR="00AB5046" w:rsidRPr="00AB5046" w:rsidRDefault="00AB5046" w:rsidP="00AB5046">
            <w:pPr>
              <w:spacing w:before="240"/>
            </w:pPr>
            <w:r w:rsidRPr="00AB5046">
              <w:rPr>
                <w:b/>
                <w:bCs/>
              </w:rPr>
              <w:t xml:space="preserve">Sedatives weaned first: </w:t>
            </w:r>
            <w:r w:rsidRPr="00AB5046">
              <w:t>yes</w:t>
            </w:r>
          </w:p>
        </w:tc>
      </w:tr>
      <w:tr w:rsidR="00AB5046" w:rsidRPr="00AB5046" w14:paraId="2A8D65DC" w14:textId="77777777" w:rsidTr="00DF262F">
        <w:tc>
          <w:tcPr>
            <w:tcW w:w="408" w:type="dxa"/>
            <w:shd w:val="clear" w:color="auto" w:fill="auto"/>
            <w:vAlign w:val="center"/>
          </w:tcPr>
          <w:p w14:paraId="24DDB12C" w14:textId="77777777" w:rsidR="00AB5046" w:rsidRPr="00AB5046" w:rsidRDefault="00AB5046" w:rsidP="00AB5046">
            <w:pPr>
              <w:spacing w:before="240"/>
            </w:pPr>
            <w:r w:rsidRPr="00AB5046">
              <w:lastRenderedPageBreak/>
              <w:t>19</w:t>
            </w:r>
          </w:p>
        </w:tc>
        <w:tc>
          <w:tcPr>
            <w:tcW w:w="1535" w:type="dxa"/>
            <w:shd w:val="clear" w:color="auto" w:fill="auto"/>
            <w:vAlign w:val="center"/>
          </w:tcPr>
          <w:p w14:paraId="67E2BBAD" w14:textId="77777777" w:rsidR="00AB5046" w:rsidRPr="00AB5046" w:rsidRDefault="00AB5046" w:rsidP="00AB5046">
            <w:pPr>
              <w:spacing w:before="240"/>
            </w:pPr>
            <w:proofErr w:type="spellStart"/>
            <w:r w:rsidRPr="00AB5046">
              <w:t>Purivatra</w:t>
            </w:r>
            <w:proofErr w:type="spellEnd"/>
            <w:r w:rsidRPr="00AB5046">
              <w:t xml:space="preserve"> et al. </w:t>
            </w:r>
            <w:sdt>
              <w:sdtPr>
                <w:tag w:val="MENDELEY_CITATION_v3_eyJjaXRhdGlvbklEIjoiTUVOREVMRVlfQ0lUQVRJT05fZTU1MThjZDAtZjMzNi00OWNjLWJkNWQtYjNhZjM3Yzk4YjEzIiwicHJvcGVydGllcyI6eyJub3RlSW5kZXgiOjB9LCJpc0VkaXRlZCI6ZmFsc2UsIm1hbnVhbE92ZXJyaWRlIjp7ImlzTWFudWFsbHlPdmVycmlkZGVuIjpmYWxzZSwiY2l0ZXByb2NUZXh0IjoiWzIyXSIsIm1hbnVhbE92ZXJyaWRlVGV4dCI6IiJ9LCJjaXRhdGlvbkl0ZW1zIjpbeyJpZCI6ImZjMzkxMTBlLWU0MTItM2FhNS1iM2FmLTY1MzVkYzJiOTk1MSIsIml0ZW1EYXRhIjp7InR5cGUiOiJhcnRpY2xlLWpvdXJuYWwiLCJpZCI6ImZjMzkxMTBlLWU0MTItM2FhNS1iM2FmLTY1MzVkYzJiOTk1MSIsInRpdGxlIjoiSGlnaC12ZXJzdXMgbG93LWRvc2UgY2xvbmlkaW5lIGZvciBzZWRhdGlvbiBhbmQgYW5hbGdlc2lhIGluIGNyaXRpY2FsbHkgaWxsIGFkdWx0czogQSByZXRyb3NwZWN0aXZlIGNvaG9ydCBzdHVkeSIsImF1dGhvciI6W3siZmFtaWx5IjoiUHVyaXZhdHJhIiwiZ2l2ZW4iOiJFbHNhIiwicGFyc2UtbmFtZXMiOmZhbHNlLCJkcm9wcGluZy1wYXJ0aWNsZSI6IiIsIm5vbi1kcm9wcGluZy1wYXJ0aWNsZSI6IiJ9LHsiZmFtaWx5IjoiR3VlbmV0dGUiLCJnaXZlbiI6Ik1lbGFuaWUiLCJwYXJzZS1uYW1lcyI6ZmFsc2UsImRyb3BwaW5nLXBhcnRpY2xlIjoiIiwibm9uLWRyb3BwaW5nLXBhcnRpY2xlIjoiIn0seyJmYW1pbHkiOiJDb2xlbWFuIiwiZ2l2ZW4iOiJCcmVuZGEiLCJwYXJzZS1uYW1lcyI6ZmFsc2UsImRyb3BwaW5nLXBhcnRpY2xlIjoiIiwibm9uLWRyb3BwaW5nLXBhcnRpY2xlIjoiIn0seyJmYW1pbHkiOiJDaGV1bmciLCJnaXZlbiI6IkFsZXhhbmRyYSIsInBhcnNlLW5hbWVzIjpmYWxzZSwiZHJvcHBpbmctcGFydGljbGUiOiIiLCJub24tZHJvcHBpbmctcGFydGljbGUiOiIifSx7ImZhbWlseSI6IkJ1cnJ5IiwiZ2l2ZW4iOiJMaXNhIiwicGFyc2UtbmFtZXMiOmZhbHNlLCJkcm9wcGluZy1wYXJ0aWNsZSI6IiIsIm5vbi1kcm9wcGluZy1wYXJ0aWNsZSI6IiJ9XSwiY29udGFpbmVyLXRpdGxlIjoiSm91cm5hbCBvZiBjbGluaWNhbCBwaGFybWFjeSBhbmQgdGhlcmFwZXV0aWNzIiwiY29udGFpbmVyLXRpdGxlLXNob3J0IjoiSiBDbGluIFBoYXJtIFRoZXIiLCJhY2Nlc3NlZCI6eyJkYXRlLXBhcnRzIjpbWzIwMjQsMTAsMl1dfSwiRE9JIjoiMTAuMTExMS9KQ1BULjEzNTIzIiwiSVNTTiI6IjEzNjUtMjcxMCIsIlBNSUQiOiIzNDQ0ODIxOCIsIlVSTCI6Imh0dHBzOi8vcHVibWVkLm5jYmkubmxtLm5paC5nb3YvMzQ0NDgyMTgvIiwiaXNzdWVkIjp7ImRhdGUtcGFydHMiOltbMjAyMSwxMiwxXV19LCJwYWdlIjoiMTcwNi0xNzEzIiwiYWJzdHJhY3QiOiJXaGF0IGlzIGtub3duIGFuZCBvYmplY3RpdmU6IExpbWl0ZWQgZGF0YSBzdWdnZXN0IGNsb25pZGluZSBtYXkgYmUgdXNlZnVsIGZvciBzZWRhdGlvbiBhbmQgYW5hbGdlc2lhIGluIGNyaXRpY2FsbHkgaWxsIHBhdGllbnRzLiBPdXIgb2JqZWN0aXZlcyB3ZXJlIHRvIGRlc2NyaWJlIGNsb25pZGluZSBkb3NpbmcgcmVnaW1lbnMgdXNlZCBmb3Igc2VkYXRpb24gYW5kIGFuYWxnZXNpYSBpbiBjcml0aWNhbGx5IGlsbCBhZHVsdHMsIHRoZSBhc3NvY2lhdGVkIGFkdmVyc2UgZWZmZWN0cyAoaS5lLiwgaHlwb3RlbnNpb24pLCBhbmQgd2hldGhlciBjbG9uaWRpbmUgZG9zZSB3YXMgYXNzb2NpYXRlZCB3aXRoIGRvc2FnZSByZWR1Y3Rpb25zIG9mIHRyYWRpdGlvbmFsIHNlZGF0aXZlcyBhbmQgYW5hbGdlc2ljcy4gTWV0aG9kczogV2UgY29uZHVjdGVkIGEgcmV0cm9zcGVjdGl2ZSBjb2hvcnQgc3R1ZHkgb2YgYWxsIGNyaXRpY2FsbHkgaWxsIGFkdWx0cyB3aG8gcmVjZWl2ZWQgZW50ZXJhbCBjbG9uaWRpbmUgZm9yIHNlZGF0aW9uIGFuZCBhbmFsZ2VzaWEgZHVyaW5nIGEgZml2ZS15ZWFyIHN0dWR5IHBlcmlvZCAoMjAxMeKAkzIwMTYpLiBXZSBjYXRlZ29yaXplZCBwYXRpZW50cyBhcyBsb3ctZG9zZSAoTEQg4omkMC40wqBtZy9kYXkpIG9yIGhpZ2gtZG9zZSAoSEQgPjAuNMKgbWcvZGF5KSBiYXNlZCBvbiB0aGUgbWF4aW11bSB0b3RhbCBkYWlseSBjbG9uaWRpbmUgZG9zZS4gUmVzdWx0cyBhbmQgRGlzY3Vzc2lvbjogSW4gdG90YWwsIDE2NiBwYXRpZW50cyByZWNlaXZlZCBjbG9uaWRpbmUgZm9yIHNlZGF0aW9uIGFuYWxnZXNpYTsgdGhlIG1lZGlhbiBhZ2Ugd2FzIDU2wqB5ZWFycywgMzYlIHdlcmUgZmVtYWxlLCBhbmQgOTYlIHdlcmUgbWVjaGFuaWNhbGx5IHZlbnRpbGF0ZWQgKG1lZGlhbiAxMMKgZGF5cykuIEVpZ2h0eS1laWdodCBwYXRpZW50cyAoNTMlKSByZWNlaXZlZCBIRCBjbG9uaWRpbmUuIFRoZXJlIHdlcmUgbm8gc2lnbmlmaWNhbnQgZGlmZmVyZW5jZXMgaW4gaHlwb3RlbnNpb24sIGJyYWR5Y2FyZGlhLCByZWJvdW5kIGh5cGVydGVuc2lvbiBvciB0YWNoeWNhcmRpYSBiZXR3ZWVuIGdyb3Vwcy4gVGhlIEhEIGdyb3VwIGhhZCBhIGdyZWF0ZXIgcmVkdWN0aW9uIGluIG1lYW4gZGFpbHkgb3Bpb2lkIHJlcXVpcmVtZW50cyB0aHJvdWdob3V0IGNsb25pZGluZSB1c2UgY29tcGFyZWQgd2l0aCB0aGUgTEQgZ3JvdXAgKOKIkjIxOC44wqBtY2cgdnMuIOKIkjQyLjXCoG1jZyBmZW50YW55bCBlcXVpdmFsZW50cywgcMKgPcKgMC4wNDkpLCB3aGlsZSBhbnRpcHN5Y2hvdGljIGRvc2VzIGluY3JlYXNlZCAoNS43wqBtZyB2cy4gMMKgbWcgb2xhbnphcGluZSBlcXVpdmFsZW50cywgcMKgPcKgMC4wNCkgYW5kIHNlZGF0aXZlIGRvc2VzIGRpZCBub3QgZGlmZmVyLiBXaGF0IGlzIG5ldyBhbmQgY29uY2x1c2lvbnM6IENsb25pZGluZSBkb3NlcyA+MC40wqBtZy9kYXkgd2VyZSBhc3NvY2lhdGVkIHdpdGggYSBkZWNyZWFzZSBpbiBwYXRpZW50c+KAmSBvcGlvaWQgYnV0IG5vdCBzZWRhdGl2ZSByZXF1aXJlbWVudHMgd2l0aG91dCBjYXVzaW5nIHNpZ25pZmljYW50IGFkdmVyc2UgZWZmZWN0cy4gQW50aXBzeWNob3RpYyBkb3NlcyBpbmNyZWFzZWQgaW4gY29uanVuY3Rpb24gd2l0aCBIRCBjbG9uaWRpbmUgdXNlLiIsInB1Ymxpc2hlciI6IkogQ2xpbiBQaGFybSBUaGVyIiwiaXNzdWUiOiI2Iiwidm9sdW1lIjoiNDYifSwiaXNUZW1wb3JhcnkiOmZhbHNlfV19"/>
                <w:id w:val="-450790540"/>
                <w:placeholder>
                  <w:docPart w:val="B64C1364FE484D4EB5593D0822921A26"/>
                </w:placeholder>
              </w:sdtPr>
              <w:sdtContent>
                <w:r w:rsidRPr="00AB5046">
                  <w:t>[22]</w:t>
                </w:r>
              </w:sdtContent>
            </w:sdt>
          </w:p>
          <w:p w14:paraId="0046BBC3" w14:textId="77777777" w:rsidR="00AB5046" w:rsidRPr="00AB5046" w:rsidRDefault="00AB5046" w:rsidP="00AB5046">
            <w:pPr>
              <w:spacing w:before="240"/>
            </w:pPr>
            <w:r w:rsidRPr="00AB5046">
              <w:t>2021</w:t>
            </w:r>
          </w:p>
          <w:p w14:paraId="349DC823" w14:textId="77777777" w:rsidR="00AB5046" w:rsidRPr="00AB5046" w:rsidRDefault="00AB5046" w:rsidP="00AB5046">
            <w:pPr>
              <w:spacing w:before="240"/>
            </w:pPr>
          </w:p>
          <w:p w14:paraId="2413A535" w14:textId="77777777" w:rsidR="00AB5046" w:rsidRPr="00AB5046" w:rsidRDefault="00AB5046" w:rsidP="00AB5046">
            <w:pPr>
              <w:spacing w:before="240"/>
            </w:pPr>
            <w:r w:rsidRPr="00AB5046">
              <w:t>Retrospective, observational, single center</w:t>
            </w:r>
          </w:p>
          <w:p w14:paraId="20B5B6DA" w14:textId="77777777" w:rsidR="00AB5046" w:rsidRPr="00AB5046" w:rsidRDefault="00AB5046" w:rsidP="00AB5046">
            <w:pPr>
              <w:spacing w:before="240"/>
            </w:pPr>
            <w:r w:rsidRPr="00AB5046">
              <w:t>Mixed ICU</w:t>
            </w:r>
          </w:p>
        </w:tc>
        <w:tc>
          <w:tcPr>
            <w:tcW w:w="2719" w:type="dxa"/>
            <w:shd w:val="clear" w:color="auto" w:fill="auto"/>
            <w:vAlign w:val="center"/>
          </w:tcPr>
          <w:p w14:paraId="76347F71" w14:textId="77777777" w:rsidR="00AB5046" w:rsidRPr="00AB5046" w:rsidRDefault="00AB5046" w:rsidP="00AB5046">
            <w:pPr>
              <w:spacing w:before="240"/>
            </w:pPr>
            <w:r w:rsidRPr="00AB5046">
              <w:t>Clonidine (enteral). Two groups: low-dose and high-dose</w:t>
            </w:r>
          </w:p>
          <w:p w14:paraId="5709FF5F" w14:textId="77777777" w:rsidR="00AB5046" w:rsidRPr="00AB5046" w:rsidRDefault="00AB5046" w:rsidP="00AB5046">
            <w:pPr>
              <w:spacing w:before="240"/>
              <w:rPr>
                <w:b/>
                <w:bCs/>
              </w:rPr>
            </w:pPr>
          </w:p>
          <w:p w14:paraId="3596B9F3" w14:textId="77777777" w:rsidR="00AB5046" w:rsidRPr="00AB5046" w:rsidRDefault="00AB5046" w:rsidP="00AB5046">
            <w:pPr>
              <w:spacing w:before="240"/>
              <w:rPr>
                <w:b/>
                <w:bCs/>
              </w:rPr>
            </w:pPr>
            <w:r w:rsidRPr="00AB5046">
              <w:rPr>
                <w:b/>
                <w:bCs/>
              </w:rPr>
              <w:t>IWS Incidence:</w:t>
            </w:r>
          </w:p>
          <w:p w14:paraId="72688254" w14:textId="77777777" w:rsidR="00AB5046" w:rsidRPr="00AB5046" w:rsidRDefault="00AB5046" w:rsidP="00AB5046">
            <w:pPr>
              <w:spacing w:before="240"/>
            </w:pPr>
            <w:r w:rsidRPr="00AB5046">
              <w:t>Low dose vs. High dose:</w:t>
            </w:r>
          </w:p>
          <w:p w14:paraId="2E5CD5AA" w14:textId="77777777" w:rsidR="00AB5046" w:rsidRPr="00AB5046" w:rsidRDefault="00AB5046" w:rsidP="00AB5046">
            <w:pPr>
              <w:spacing w:before="240"/>
            </w:pPr>
            <w:r w:rsidRPr="00AB5046">
              <w:t>17.5%-69.5%</w:t>
            </w:r>
          </w:p>
        </w:tc>
        <w:tc>
          <w:tcPr>
            <w:tcW w:w="4288" w:type="dxa"/>
            <w:shd w:val="clear" w:color="auto" w:fill="auto"/>
            <w:vAlign w:val="center"/>
          </w:tcPr>
          <w:p w14:paraId="3A7DAC0E" w14:textId="77777777" w:rsidR="00AB5046" w:rsidRPr="00AB5046" w:rsidRDefault="00AB5046" w:rsidP="00AB5046">
            <w:pPr>
              <w:spacing w:before="240"/>
            </w:pPr>
            <w:r w:rsidRPr="00AB5046">
              <w:t xml:space="preserve">Defined arbitrarily </w:t>
            </w:r>
          </w:p>
          <w:p w14:paraId="023E7200" w14:textId="77777777" w:rsidR="00AB5046" w:rsidRPr="00AB5046" w:rsidRDefault="00AB5046" w:rsidP="00AB5046">
            <w:pPr>
              <w:spacing w:before="240"/>
            </w:pPr>
          </w:p>
          <w:p w14:paraId="30A82678" w14:textId="77777777" w:rsidR="00AB5046" w:rsidRPr="00AB5046" w:rsidRDefault="00AB5046" w:rsidP="00AB5046">
            <w:pPr>
              <w:spacing w:before="240"/>
            </w:pPr>
            <w:proofErr w:type="gramStart"/>
            <w:r w:rsidRPr="00AB5046">
              <w:t>New-</w:t>
            </w:r>
            <w:r w:rsidRPr="00AB5046">
              <w:softHyphen/>
            </w:r>
            <w:proofErr w:type="gramEnd"/>
            <w:r w:rsidRPr="00AB5046">
              <w:t>onset withdrawal symptoms defined as rebound hypertension (SBP &gt;160 mmHg) and rebound tachycardia (HR &gt;100 BPM)</w:t>
            </w:r>
          </w:p>
          <w:p w14:paraId="3DD8937A" w14:textId="77777777" w:rsidR="00AB5046" w:rsidRPr="00AB5046" w:rsidRDefault="00AB5046" w:rsidP="00AB5046">
            <w:pPr>
              <w:spacing w:before="240"/>
            </w:pPr>
          </w:p>
          <w:p w14:paraId="389E7D8C" w14:textId="77777777" w:rsidR="00AB5046" w:rsidRPr="00AB5046" w:rsidRDefault="00AB5046" w:rsidP="00AB5046">
            <w:pPr>
              <w:spacing w:before="240"/>
              <w:rPr>
                <w:b/>
                <w:bCs/>
              </w:rPr>
            </w:pPr>
            <w:r w:rsidRPr="00AB5046">
              <w:rPr>
                <w:b/>
                <w:bCs/>
              </w:rPr>
              <w:t>IWS as a secondary outcome</w:t>
            </w:r>
          </w:p>
        </w:tc>
        <w:tc>
          <w:tcPr>
            <w:tcW w:w="5535" w:type="dxa"/>
            <w:shd w:val="clear" w:color="auto" w:fill="auto"/>
          </w:tcPr>
          <w:p w14:paraId="33432F9D" w14:textId="77777777" w:rsidR="00AB5046" w:rsidRPr="00AB5046" w:rsidRDefault="00AB5046" w:rsidP="00AB5046">
            <w:pPr>
              <w:spacing w:before="240"/>
            </w:pPr>
            <w:r w:rsidRPr="00AB5046">
              <w:rPr>
                <w:b/>
                <w:bCs/>
              </w:rPr>
              <w:t>No. of signs and symptoms required:</w:t>
            </w:r>
            <w:r w:rsidRPr="00AB5046">
              <w:t xml:space="preserve"> 2</w:t>
            </w:r>
          </w:p>
          <w:p w14:paraId="33866603" w14:textId="77777777" w:rsidR="00AB5046" w:rsidRPr="00AB5046" w:rsidRDefault="00AB5046" w:rsidP="00AB5046">
            <w:pPr>
              <w:spacing w:before="240"/>
            </w:pPr>
            <w:r w:rsidRPr="00AB5046">
              <w:rPr>
                <w:b/>
                <w:bCs/>
              </w:rPr>
              <w:t>Time of exposure:</w:t>
            </w:r>
            <w:r w:rsidRPr="00AB5046">
              <w:t xml:space="preserve"> median 5 [2-8]</w:t>
            </w:r>
          </w:p>
          <w:p w14:paraId="460461F9" w14:textId="77777777" w:rsidR="00AB5046" w:rsidRPr="00AB5046" w:rsidRDefault="00AB5046" w:rsidP="00AB5046">
            <w:pPr>
              <w:spacing w:before="240"/>
            </w:pPr>
            <w:r w:rsidRPr="00AB5046">
              <w:rPr>
                <w:b/>
                <w:bCs/>
              </w:rPr>
              <w:t>Defines specific signs and symptoms:</w:t>
            </w:r>
            <w:r w:rsidRPr="00AB5046">
              <w:t xml:space="preserve"> yes</w:t>
            </w:r>
          </w:p>
          <w:p w14:paraId="312F61FA" w14:textId="77777777" w:rsidR="00AB5046" w:rsidRPr="00AB5046" w:rsidRDefault="00AB5046" w:rsidP="00AB5046">
            <w:pPr>
              <w:spacing w:before="240"/>
            </w:pPr>
            <w:r w:rsidRPr="00AB5046">
              <w:rPr>
                <w:b/>
                <w:bCs/>
              </w:rPr>
              <w:t>Differential diagnosis:</w:t>
            </w:r>
            <w:r w:rsidRPr="00AB5046">
              <w:t xml:space="preserve"> yes (at clinician’s discretion)</w:t>
            </w:r>
          </w:p>
          <w:p w14:paraId="01CE8978" w14:textId="77777777" w:rsidR="00AB5046" w:rsidRPr="00AB5046" w:rsidRDefault="00AB5046" w:rsidP="00AB5046">
            <w:pPr>
              <w:spacing w:before="240"/>
            </w:pPr>
            <w:r w:rsidRPr="00AB5046">
              <w:rPr>
                <w:b/>
                <w:bCs/>
              </w:rPr>
              <w:t xml:space="preserve">α-2 agonist regimen specified: </w:t>
            </w:r>
            <w:r w:rsidRPr="00AB5046">
              <w:t>yes</w:t>
            </w:r>
          </w:p>
          <w:p w14:paraId="6B7C654E" w14:textId="77777777" w:rsidR="00AB5046" w:rsidRPr="00AB5046" w:rsidRDefault="00AB5046" w:rsidP="00AB5046">
            <w:pPr>
              <w:spacing w:before="240"/>
            </w:pPr>
            <w:r w:rsidRPr="00AB5046">
              <w:rPr>
                <w:b/>
                <w:bCs/>
              </w:rPr>
              <w:t>Concomitant hypnotic/opioid use</w:t>
            </w:r>
            <w:r w:rsidRPr="00AB5046">
              <w:t>: yes</w:t>
            </w:r>
          </w:p>
          <w:p w14:paraId="1E4761B1" w14:textId="77777777" w:rsidR="00AB5046" w:rsidRPr="00AB5046" w:rsidRDefault="00AB5046" w:rsidP="00AB5046">
            <w:pPr>
              <w:spacing w:before="240"/>
            </w:pPr>
            <w:r w:rsidRPr="00AB5046">
              <w:rPr>
                <w:b/>
                <w:bCs/>
              </w:rPr>
              <w:t>Defines α-2 agonist weaning regimen:</w:t>
            </w:r>
            <w:r w:rsidRPr="00AB5046">
              <w:t xml:space="preserve"> partially</w:t>
            </w:r>
          </w:p>
          <w:p w14:paraId="337B938D" w14:textId="77777777" w:rsidR="00AB5046" w:rsidRPr="00AB5046" w:rsidRDefault="00AB5046" w:rsidP="00AB5046">
            <w:pPr>
              <w:spacing w:before="240"/>
            </w:pPr>
            <w:r w:rsidRPr="00AB5046">
              <w:rPr>
                <w:b/>
                <w:bCs/>
              </w:rPr>
              <w:t>Evaluation time:</w:t>
            </w:r>
            <w:r w:rsidRPr="00AB5046">
              <w:t xml:space="preserve"> yes, up to 72 hours</w:t>
            </w:r>
          </w:p>
          <w:p w14:paraId="26D8504E" w14:textId="77777777" w:rsidR="00AB5046" w:rsidRPr="00AB5046" w:rsidRDefault="00AB5046" w:rsidP="00AB5046">
            <w:pPr>
              <w:spacing w:before="240"/>
            </w:pPr>
            <w:r w:rsidRPr="00AB5046">
              <w:rPr>
                <w:b/>
                <w:bCs/>
              </w:rPr>
              <w:t>Exclusion criteria:</w:t>
            </w:r>
            <w:r w:rsidRPr="00AB5046">
              <w:t xml:space="preserve"> yes</w:t>
            </w:r>
          </w:p>
          <w:p w14:paraId="538D9022" w14:textId="77777777" w:rsidR="00AB5046" w:rsidRPr="00AB5046" w:rsidRDefault="00AB5046" w:rsidP="00AB5046">
            <w:pPr>
              <w:spacing w:before="240"/>
            </w:pPr>
            <w:r w:rsidRPr="00AB5046">
              <w:rPr>
                <w:b/>
                <w:bCs/>
              </w:rPr>
              <w:t xml:space="preserve">IWS response to specific drugs: </w:t>
            </w:r>
            <w:r w:rsidRPr="00AB5046">
              <w:t>not specified (rescue drugs?)</w:t>
            </w:r>
          </w:p>
          <w:p w14:paraId="78DF5359" w14:textId="77777777" w:rsidR="00AB5046" w:rsidRPr="00AB5046" w:rsidRDefault="00AB5046" w:rsidP="00AB5046">
            <w:pPr>
              <w:spacing w:before="240"/>
            </w:pPr>
            <w:r w:rsidRPr="00AB5046">
              <w:rPr>
                <w:b/>
                <w:bCs/>
              </w:rPr>
              <w:lastRenderedPageBreak/>
              <w:t xml:space="preserve">Sedatives/opioids weaned first: </w:t>
            </w:r>
            <w:r w:rsidRPr="00AB5046">
              <w:t>mixed</w:t>
            </w:r>
          </w:p>
        </w:tc>
      </w:tr>
      <w:tr w:rsidR="00AB5046" w:rsidRPr="00AB5046" w14:paraId="7F6FDCD7" w14:textId="77777777" w:rsidTr="00DF262F">
        <w:tc>
          <w:tcPr>
            <w:tcW w:w="408" w:type="dxa"/>
            <w:shd w:val="clear" w:color="auto" w:fill="auto"/>
            <w:vAlign w:val="center"/>
          </w:tcPr>
          <w:p w14:paraId="0D896B63" w14:textId="77777777" w:rsidR="00AB5046" w:rsidRPr="00AB5046" w:rsidRDefault="00AB5046" w:rsidP="00AB5046">
            <w:pPr>
              <w:spacing w:before="240"/>
            </w:pPr>
            <w:r w:rsidRPr="00AB5046">
              <w:lastRenderedPageBreak/>
              <w:t>20</w:t>
            </w:r>
          </w:p>
        </w:tc>
        <w:tc>
          <w:tcPr>
            <w:tcW w:w="1535" w:type="dxa"/>
            <w:shd w:val="clear" w:color="auto" w:fill="auto"/>
            <w:vAlign w:val="center"/>
          </w:tcPr>
          <w:p w14:paraId="6BE96CDC" w14:textId="77777777" w:rsidR="00AB5046" w:rsidRPr="00AB5046" w:rsidRDefault="00AB5046" w:rsidP="00AB5046">
            <w:pPr>
              <w:spacing w:before="240"/>
            </w:pPr>
            <w:r w:rsidRPr="00AB5046">
              <w:t xml:space="preserve">Pathan et al. </w:t>
            </w:r>
            <w:sdt>
              <w:sdtPr>
                <w:tag w:val="MENDELEY_CITATION_v3_eyJjaXRhdGlvbklEIjoiTUVOREVMRVlfQ0lUQVRJT05fMzg5OWZjYjUtZTYzOS00MTk5LTlkNTktMmY3Y2QxOGY5YzFiIiwicHJvcGVydGllcyI6eyJub3RlSW5kZXgiOjB9LCJpc0VkaXRlZCI6ZmFsc2UsIm1hbnVhbE92ZXJyaWRlIjp7ImlzTWFudWFsbHlPdmVycmlkZGVuIjpmYWxzZSwiY2l0ZXByb2NUZXh0IjoiWzIzXSIsIm1hbnVhbE92ZXJyaWRlVGV4dCI6IiJ9LCJjaXRhdGlvbkl0ZW1zIjpbeyJpZCI6IjJkZTE5OWYxLWFhZGYtMzA5YS1iNThjLWM5OGQxNTczMDc4MCIsIml0ZW1EYXRhIjp7InR5cGUiOiJhcnRpY2xlLWpvdXJuYWwiLCJpZCI6IjJkZTE5OWYxLWFhZGYtMzA5YS1iNThjLWM5OGQxNTczMDc4MCIsInRpdGxlIjoiRXZhbHVhdGlvbiBvZiBkZXhtZWRldG9taWRpbmUgd2l0aGRyYXdhbCBpbiBjcml0aWNhbGx5IGlsbCBhZHVsdHMiLCJhdXRob3IiOlt7ImZhbWlseSI6IlBhdGhhbiIsImdpdmVuIjoiU29waGlhIiwicGFyc2UtbmFtZXMiOmZhbHNlLCJkcm9wcGluZy1wYXJ0aWNsZSI6IiIsIm5vbi1kcm9wcGluZy1wYXJ0aWNsZSI6IiJ9LHsiZmFtaWx5IjoiS2FwbGFuIiwiZ2l2ZW4iOiJKdXN0aW4gQi4iLCJwYXJzZS1uYW1lcyI6ZmFsc2UsImRyb3BwaW5nLXBhcnRpY2xlIjoiIiwibm9uLWRyb3BwaW5nLXBhcnRpY2xlIjoiIn0seyJmYW1pbHkiOiJBZGFtY3p5ayIsImdpdmVuIjoiS2F0YXJ6eW5hIiwicGFyc2UtbmFtZXMiOmZhbHNlLCJkcm9wcGluZy1wYXJ0aWNsZSI6IiIsIm5vbi1kcm9wcGluZy1wYXJ0aWNsZSI6IiJ9LHsiZmFtaWx5IjoiQ2hpdSIsImdpdmVuIjoiU3RlcGhhbmllIEguIiwicGFyc2UtbmFtZXMiOmZhbHNlLCJkcm9wcGluZy1wYXJ0aWNsZSI6IiIsIm5vbi1kcm9wcGluZy1wYXJ0aWNsZSI6IiJ9LHsiZmFtaWx5IjoiU2hhaCIsImdpdmVuIjoiQ2hpcmFnIiwicGFyc2UtbmFtZXMiOmZhbHNlLCJkcm9wcGluZy1wYXJ0aWNsZSI6IlYuIiwibm9uLWRyb3BwaW5nLXBhcnRpY2xlIjoiIn1dLCJjb250YWluZXItdGl0bGUiOiJKb3VybmFsIG9mIENyaXRpY2FsIENhcmUiLCJjb250YWluZXItdGl0bGUtc2hvcnQiOiJKIENyaXQgQ2FyZSIsImFjY2Vzc2VkIjp7ImRhdGUtcGFydHMiOltbMjAyNCw5LDI1XV19LCJET0kiOiIxMC4xMDE2L0ouSkNSQy4yMDIwLjEwLjAyNCIsIklTU04iOiIwODgzLTk0NDEiLCJQTUlEIjoiMzMyMjc1OTIiLCJpc3N1ZWQiOnsiZGF0ZS1wYXJ0cyI6W1syMDIxLDQsMV1dfSwicGFnZSI6IjE5LTI0IiwiYWJzdHJhY3QiOiJCYWNrZ3JvdW5kOiBEZXhtZWRldG9taWRpbmUgKERFWCkgd2l0aGRyYXdhbCBzeW5kcm9tZSBoYXMgYmVlbiByZXBvcnRlZCBpbiB0aGUgcGVkaWF0cmljIHBvcHVsYXRpb24sIGJ1dCBsaXRlcmF0dXJlIGRlc2NyaWJpbmcgREVYIHdpdGhkcmF3YWwgaW4gY3JpdGljYWxseSBpbGwgYWR1bHRzIGlzIGxpbWl0ZWQuIFRoZSBwdXJwb3NlIG9mIHRoaXMgc3R1ZHkgd2FzIHRvIGRldGVybWluZSB0aGUgaW5jaWRlbmNlIG9mIERFWCB3aXRoZHJhd2FsIGluIGFkdWx0IHBhdGllbnRzIGFuZCB0byBpZGVudGlmeSBmYWN0b3JzIGFzc29jaWF0ZWQgd2l0aCBERVggd2l0aGRyYXdhbCBzeW5kcm9tZS4gTWV0aG9kczogQSByZXRyb3NwZWN0aXZlIGNoYXJ0IHJldmlldyB3YXMgcGVyZm9ybWVkIGluIHRoZSBhZHVsdCBpbnRlbnNpdmUgY2FyZSB1bml0cyBvZiB0d28gdGVydGlhcnkgbWVkaWNhbCBjZW50ZXJzLiBFbGlnaWJsZSBwYXRpZW50cyB3ZXJlIGF0IGxlYXN0IDE4IHllYXJzIG9mIGFnZSBhbmQgcmVjZWl2ZWQgREVYIGZvciAyNCBoIG9yIG1vcmUuIFBhdGllbnRzIHdlcmUgZXhjbHVkZWQgaWYgdGhleSBwcmVzZW50ZWQgd2l0aCBhIHByaW1hcnkgbmV1cm9sb2dpYyBkaWFnbm9zaXMsIGhhZCBhIGhpc3Rvcnkgb2Ygc3Vic3RhbmNlIGFidXNlLCBvciByZWNlaXZlZCBhbnkgb3RoZXIgzrEyLWFnb25pc3RzIDI0IGggYmVmb3JlIGRpc2NvbnRpbnVhdGlvbiBvZiBERVguIFRoZSBwcmltYXJ5IG91dGNvbWUgd2FzIHRoZSBwZXJjZW50YWdlIG9mIHBhdGllbnRzIHdobyBkZXZlbG9wZWQgd2l0aGRyYXdhbCBhcyBkZWZpbmVkIGJ5IHRoZSBwcmVzZW5jZSBvZiB0d28gb3IgbW9yZSBzeW1wdG9tcyAodGFjaHljYXJkaWEsIGh5cGVydGVuc2lvbiwgdm9taXRpbmcsIGFnaXRhdGlvbikgd2l0aGluIHRoZSAyNCBoIGZvbGxvd2luZyBERVggZGlzY29udGludWF0aW9uLiBSZXN1bHRzOiBPZiB0aGUgMTY1IHBhdGllbnRzIGluY2x1ZGVkLCA1MCBwYXRpZW50cyBleHBlcmllbmNlZCB3aXRoZHJhd2FsICgzMC4zJSksIGxhc3RpbmcgYSBtZWRpYW4gb2YgdHdvIGRheXMuIFRoZSBpbmNpZGVuY2Ugb2Ygd2l0aGRyYXdhbCB3YXMgaGlnaGVyIGluIHN1cmdpY2FsICg0MCUpIGNvbXBhcmVkIHRvIG1lZGljYWwgKDI4JSkgb3IgY2FyZGlhYyAoMzIlKSBwYXRpZW50cyAocCA9IDAuMDA0KS4gTWVkaWFuIGR1cmF0aW9uIG9mIGluZnVzaW9uIHdhcyA1Mi41IGggKGludGVycXVhcnRpbGUgcmFuZ2UgW0lRUl0sIDM3LjggdG8gMTAyLjgpIGluIHRoZSB3aXRoZHJhd2FsIGdyb3VwIGFuZCA1MiBoIChJUVIsIDQxIHRvIDg3KSBpbiB0aGUgbm9uLXdpdGhkcmF3YWwgZ3JvdXAgKHAgPSAwLjg4NykuIE1lZGlhbiBERVggZG9zZSB3YXMgMC41NiDOvGcva2cvaCAoSVFSLCAwLjM5IHRvIDAuODMpIGluIHRoZSB3aXRoZHJhd2FsIGdyb3VwIGFuZCAwLjQ4IM68Zy9rZy9oICgwLjM2IHRvIDAuNjUpIGluIHRoZSBub24td2l0aGRyYXdhbCBncm91cCAocCA9IDAuMTIpLiBXZWFuaW5nIGRpZCBub3QgcmVkdWNlIHRoZSBpbmNpZGVuY2Ugb2Ygd2l0aGRyYXdhbCBhcyBjb21wYXJlZCB0byBhYnJ1cHQgZGlzY29udGludWF0aW9uIChwID0gMC42OCkuIFRoZSB3aXRoZHJhd2FsIGdyb3VwIHdhcyBtb3JlIGxpa2VseSB0byBoYXZlIGNvbmNvbWl0YW50bHkgZGlzY29udGludWVkIG9waW9pZHMgKDU0JSB2cyAxMi4yJSkgYW5kIGJlbnpvZGlhemVwaW5lcyAoMzYlIHZzIDAlKSBhdCB0aGUgdGltZSBvZiBERVggZGlzY29udGludWF0aW9uIGNvbXBhcmVkIHRvIHRoZSBub24td2l0aGRyYXdhbCBncm91cCAocCA9IDAuMDA0KS4gQ29uY2x1c2lvbjogRGV2ZWxvcG1lbnQgb2YgREVYLWFzc29jaWF0ZWQgd2l0aGRyYXdhbCBvY2N1cnJlZCBpbiBhcHByb3hpbWF0ZWx5IDMwJSBvZiBhZHVsdCBwYXRpZW50cywgY29tcGFyYWJsZSB0byByYXRlcyByZXBvcnRlZCBpbiBwZWRpYXRyaWMgbGl0ZXJhdHVyZS4gVGhlcmUgYXBwZWFyZWQgdG8gYmUgbm8gY29ycmVsYXRpb24gYmV0d2VlbiBkb3NlLCBleHBvc3VyZSwgYW5kIHdlYW5pbmcgaW4gdGhlIG9jY3VycmVuY2Ugb2Ygd2l0aGRyYXdhbCwgYnV0IGNvbmNvbWl0YW50IGRpc2NvbnRpbnVhdGlvbiBvZiBvcGlvaWRzIG9yIGJlbnpvZGlhemVwaW5lcyBhcyB3ZWxsIGFzIElDVSBhZG1pc3Npb24gdHlwZSBjb3VsZCBoaWdobGlnaHQgY2FzZXMgcmVxdWlyaW5nIGNsb3NlciBtb25pdG9yaW5nLiIsInB1Ymxpc2hlciI6IlcuQi4gU2F1bmRlcnMiLCJ2b2x1bWUiOiI2MiJ9LCJpc1RlbXBvcmFyeSI6ZmFsc2V9XX0="/>
                <w:id w:val="-1895495216"/>
                <w:placeholder>
                  <w:docPart w:val="B64C1364FE484D4EB5593D0822921A26"/>
                </w:placeholder>
              </w:sdtPr>
              <w:sdtContent>
                <w:r w:rsidRPr="00AB5046">
                  <w:t>[23]</w:t>
                </w:r>
              </w:sdtContent>
            </w:sdt>
          </w:p>
          <w:p w14:paraId="75022117" w14:textId="77777777" w:rsidR="00AB5046" w:rsidRPr="00AB5046" w:rsidRDefault="00AB5046" w:rsidP="00AB5046">
            <w:pPr>
              <w:spacing w:before="240"/>
            </w:pPr>
            <w:r w:rsidRPr="00AB5046">
              <w:t>2021</w:t>
            </w:r>
          </w:p>
          <w:p w14:paraId="6DBC6238" w14:textId="77777777" w:rsidR="00AB5046" w:rsidRPr="00AB5046" w:rsidRDefault="00AB5046" w:rsidP="00AB5046">
            <w:pPr>
              <w:spacing w:before="240"/>
            </w:pPr>
          </w:p>
          <w:p w14:paraId="6F10E9B7" w14:textId="77777777" w:rsidR="00AB5046" w:rsidRPr="00AB5046" w:rsidRDefault="00AB5046" w:rsidP="00AB5046">
            <w:pPr>
              <w:spacing w:before="240"/>
            </w:pPr>
            <w:r w:rsidRPr="00AB5046">
              <w:t>Retrospective, observational, bicentric</w:t>
            </w:r>
          </w:p>
          <w:p w14:paraId="76E2F68E" w14:textId="77777777" w:rsidR="00AB5046" w:rsidRPr="00AB5046" w:rsidRDefault="00AB5046" w:rsidP="00AB5046">
            <w:pPr>
              <w:spacing w:before="240"/>
            </w:pPr>
            <w:r w:rsidRPr="00AB5046">
              <w:t>Mixed ICU</w:t>
            </w:r>
          </w:p>
        </w:tc>
        <w:tc>
          <w:tcPr>
            <w:tcW w:w="2719" w:type="dxa"/>
            <w:shd w:val="clear" w:color="auto" w:fill="auto"/>
            <w:vAlign w:val="center"/>
          </w:tcPr>
          <w:p w14:paraId="7C19A722" w14:textId="77777777" w:rsidR="00AB5046" w:rsidRPr="00AB5046" w:rsidRDefault="00AB5046" w:rsidP="00AB5046">
            <w:pPr>
              <w:spacing w:before="240"/>
            </w:pPr>
            <w:r w:rsidRPr="00AB5046">
              <w:t>Dexmedetomidine</w:t>
            </w:r>
          </w:p>
          <w:p w14:paraId="7F2DC5CC" w14:textId="77777777" w:rsidR="00AB5046" w:rsidRPr="00AB5046" w:rsidRDefault="00AB5046" w:rsidP="00AB5046">
            <w:pPr>
              <w:spacing w:before="240"/>
            </w:pPr>
          </w:p>
          <w:p w14:paraId="1A0A2C75" w14:textId="77777777" w:rsidR="00AB5046" w:rsidRPr="00AB5046" w:rsidRDefault="00AB5046" w:rsidP="00AB5046">
            <w:pPr>
              <w:spacing w:before="240"/>
            </w:pPr>
            <w:r w:rsidRPr="00AB5046">
              <w:rPr>
                <w:b/>
                <w:bCs/>
              </w:rPr>
              <w:t>IWS Incidence:</w:t>
            </w:r>
          </w:p>
          <w:p w14:paraId="13583609" w14:textId="77777777" w:rsidR="00AB5046" w:rsidRPr="00AB5046" w:rsidRDefault="00AB5046" w:rsidP="00AB5046">
            <w:pPr>
              <w:spacing w:before="240"/>
            </w:pPr>
            <w:r w:rsidRPr="00AB5046">
              <w:t>50/165 (30.3%)</w:t>
            </w:r>
          </w:p>
        </w:tc>
        <w:tc>
          <w:tcPr>
            <w:tcW w:w="4288" w:type="dxa"/>
            <w:shd w:val="clear" w:color="auto" w:fill="auto"/>
            <w:vAlign w:val="center"/>
          </w:tcPr>
          <w:p w14:paraId="3A1DAD38" w14:textId="77777777" w:rsidR="00AB5046" w:rsidRPr="00AB5046" w:rsidRDefault="00AB5046" w:rsidP="00AB5046">
            <w:pPr>
              <w:spacing w:before="240"/>
            </w:pPr>
            <w:r w:rsidRPr="00AB5046">
              <w:t>Arbitrarily defined</w:t>
            </w:r>
          </w:p>
          <w:p w14:paraId="1F8B0ECB" w14:textId="77777777" w:rsidR="00AB5046" w:rsidRPr="00AB5046" w:rsidRDefault="00AB5046" w:rsidP="00AB5046">
            <w:pPr>
              <w:spacing w:before="240"/>
            </w:pPr>
          </w:p>
          <w:p w14:paraId="34C3463B" w14:textId="77777777" w:rsidR="00AB5046" w:rsidRPr="00AB5046" w:rsidRDefault="00AB5046" w:rsidP="00AB5046">
            <w:pPr>
              <w:spacing w:before="240"/>
            </w:pPr>
            <w:r w:rsidRPr="00AB5046">
              <w:t xml:space="preserve">Two or more of the following signs and symptoms in the 24 h of </w:t>
            </w:r>
            <w:proofErr w:type="spellStart"/>
            <w:r w:rsidRPr="00AB5046">
              <w:t>dexemedetomidine</w:t>
            </w:r>
            <w:proofErr w:type="spellEnd"/>
            <w:r w:rsidRPr="00AB5046">
              <w:t xml:space="preserve"> discontinuation: tachycardia, hypertension, nausea and/or vomiting, or agitation.</w:t>
            </w:r>
          </w:p>
          <w:p w14:paraId="426A2006" w14:textId="77777777" w:rsidR="00AB5046" w:rsidRPr="00AB5046" w:rsidRDefault="00AB5046" w:rsidP="00AB5046">
            <w:pPr>
              <w:spacing w:before="240"/>
            </w:pPr>
          </w:p>
          <w:p w14:paraId="7C5B50CE" w14:textId="77777777" w:rsidR="00AB5046" w:rsidRPr="00AB5046" w:rsidRDefault="00AB5046" w:rsidP="00AB5046">
            <w:pPr>
              <w:spacing w:before="240"/>
              <w:rPr>
                <w:b/>
                <w:bCs/>
              </w:rPr>
            </w:pPr>
            <w:r w:rsidRPr="00AB5046">
              <w:rPr>
                <w:b/>
                <w:bCs/>
              </w:rPr>
              <w:t>IWS as a primary outcome</w:t>
            </w:r>
          </w:p>
        </w:tc>
        <w:tc>
          <w:tcPr>
            <w:tcW w:w="5535" w:type="dxa"/>
            <w:shd w:val="clear" w:color="auto" w:fill="auto"/>
          </w:tcPr>
          <w:p w14:paraId="5637EBBE" w14:textId="77777777" w:rsidR="00AB5046" w:rsidRPr="00AB5046" w:rsidRDefault="00AB5046" w:rsidP="00AB5046">
            <w:pPr>
              <w:spacing w:before="240"/>
            </w:pPr>
            <w:r w:rsidRPr="00AB5046">
              <w:rPr>
                <w:b/>
                <w:bCs/>
              </w:rPr>
              <w:t>No. of signs and symptoms required:</w:t>
            </w:r>
            <w:r w:rsidRPr="00AB5046">
              <w:t xml:space="preserve"> ≥2</w:t>
            </w:r>
          </w:p>
          <w:p w14:paraId="3A5BAA12" w14:textId="77777777" w:rsidR="00AB5046" w:rsidRPr="00AB5046" w:rsidRDefault="00AB5046" w:rsidP="00AB5046">
            <w:pPr>
              <w:spacing w:before="240"/>
            </w:pPr>
            <w:r w:rsidRPr="00AB5046">
              <w:rPr>
                <w:b/>
                <w:bCs/>
              </w:rPr>
              <w:t>Time of exposure:</w:t>
            </w:r>
            <w:r w:rsidRPr="00AB5046">
              <w:t xml:space="preserve"> ≥24 hours</w:t>
            </w:r>
          </w:p>
          <w:p w14:paraId="69984A68" w14:textId="77777777" w:rsidR="00AB5046" w:rsidRPr="00AB5046" w:rsidRDefault="00AB5046" w:rsidP="00AB5046">
            <w:pPr>
              <w:spacing w:before="240"/>
            </w:pPr>
            <w:r w:rsidRPr="00AB5046">
              <w:rPr>
                <w:b/>
                <w:bCs/>
              </w:rPr>
              <w:t>Defines specific signs and symptoms:</w:t>
            </w:r>
            <w:r w:rsidRPr="00AB5046">
              <w:t xml:space="preserve"> yes</w:t>
            </w:r>
          </w:p>
          <w:p w14:paraId="126B57C4" w14:textId="77777777" w:rsidR="00AB5046" w:rsidRPr="00AB5046" w:rsidRDefault="00AB5046" w:rsidP="00AB5046">
            <w:pPr>
              <w:spacing w:before="240"/>
            </w:pPr>
            <w:r w:rsidRPr="00AB5046">
              <w:rPr>
                <w:b/>
                <w:bCs/>
              </w:rPr>
              <w:t>Differential diagnosis:</w:t>
            </w:r>
            <w:r w:rsidRPr="00AB5046">
              <w:t xml:space="preserve"> yes</w:t>
            </w:r>
          </w:p>
          <w:p w14:paraId="3B12C7D4" w14:textId="77777777" w:rsidR="00AB5046" w:rsidRPr="00AB5046" w:rsidRDefault="00AB5046" w:rsidP="00AB5046">
            <w:pPr>
              <w:spacing w:before="240"/>
            </w:pPr>
            <w:r w:rsidRPr="00AB5046">
              <w:rPr>
                <w:b/>
                <w:bCs/>
              </w:rPr>
              <w:t xml:space="preserve">α-2 agonist regimen specified: </w:t>
            </w:r>
            <w:r w:rsidRPr="00AB5046">
              <w:t>yes</w:t>
            </w:r>
          </w:p>
          <w:p w14:paraId="5A88F0BF" w14:textId="77777777" w:rsidR="00AB5046" w:rsidRPr="00AB5046" w:rsidRDefault="00AB5046" w:rsidP="00AB5046">
            <w:pPr>
              <w:spacing w:before="240"/>
            </w:pPr>
            <w:r w:rsidRPr="00AB5046">
              <w:rPr>
                <w:b/>
                <w:bCs/>
              </w:rPr>
              <w:t>Concomitant hypnotic/opioid use</w:t>
            </w:r>
            <w:r w:rsidRPr="00AB5046">
              <w:t>: yes</w:t>
            </w:r>
          </w:p>
          <w:p w14:paraId="5288BC55" w14:textId="77777777" w:rsidR="00AB5046" w:rsidRPr="00AB5046" w:rsidRDefault="00AB5046" w:rsidP="00AB5046">
            <w:pPr>
              <w:spacing w:before="240"/>
            </w:pPr>
            <w:r w:rsidRPr="00AB5046">
              <w:rPr>
                <w:b/>
                <w:bCs/>
              </w:rPr>
              <w:t>Defines α-2 agonist weaning regimen:</w:t>
            </w:r>
            <w:r w:rsidRPr="00AB5046">
              <w:t xml:space="preserve"> yes</w:t>
            </w:r>
          </w:p>
          <w:p w14:paraId="62ADE6C3" w14:textId="77777777" w:rsidR="00AB5046" w:rsidRPr="00AB5046" w:rsidRDefault="00AB5046" w:rsidP="00AB5046">
            <w:pPr>
              <w:spacing w:before="240"/>
            </w:pPr>
            <w:r w:rsidRPr="00AB5046">
              <w:rPr>
                <w:b/>
                <w:bCs/>
              </w:rPr>
              <w:t>Evaluation time:</w:t>
            </w:r>
            <w:r w:rsidRPr="00AB5046">
              <w:t xml:space="preserve"> yes, up to 24 hours</w:t>
            </w:r>
          </w:p>
          <w:p w14:paraId="447AB788" w14:textId="77777777" w:rsidR="00AB5046" w:rsidRPr="00AB5046" w:rsidRDefault="00AB5046" w:rsidP="00AB5046">
            <w:pPr>
              <w:spacing w:before="240"/>
            </w:pPr>
            <w:r w:rsidRPr="00AB5046">
              <w:rPr>
                <w:b/>
                <w:bCs/>
              </w:rPr>
              <w:t>Exclusion criteria:</w:t>
            </w:r>
            <w:r w:rsidRPr="00AB5046">
              <w:t xml:space="preserve"> yes</w:t>
            </w:r>
          </w:p>
          <w:p w14:paraId="32DFBD71" w14:textId="77777777" w:rsidR="00AB5046" w:rsidRPr="00AB5046" w:rsidRDefault="00AB5046" w:rsidP="00AB5046">
            <w:pPr>
              <w:spacing w:before="240"/>
            </w:pPr>
            <w:r w:rsidRPr="00AB5046">
              <w:rPr>
                <w:b/>
                <w:bCs/>
              </w:rPr>
              <w:t xml:space="preserve">IWS response to specific drugs: </w:t>
            </w:r>
            <w:r w:rsidRPr="00AB5046">
              <w:t>yes</w:t>
            </w:r>
          </w:p>
          <w:p w14:paraId="4C735425" w14:textId="77777777" w:rsidR="00AB5046" w:rsidRPr="00AB5046" w:rsidRDefault="00AB5046" w:rsidP="00AB5046">
            <w:pPr>
              <w:spacing w:before="240"/>
            </w:pPr>
            <w:r w:rsidRPr="00AB5046">
              <w:rPr>
                <w:b/>
                <w:bCs/>
              </w:rPr>
              <w:t>Sedatives/opioids weaned first:</w:t>
            </w:r>
            <w:r w:rsidRPr="00AB5046">
              <w:t xml:space="preserve"> concomitantly</w:t>
            </w:r>
          </w:p>
        </w:tc>
      </w:tr>
      <w:tr w:rsidR="00AB5046" w:rsidRPr="00AB5046" w14:paraId="212D05C6" w14:textId="77777777" w:rsidTr="00DF262F">
        <w:trPr>
          <w:trHeight w:val="494"/>
        </w:trPr>
        <w:tc>
          <w:tcPr>
            <w:tcW w:w="408" w:type="dxa"/>
            <w:shd w:val="clear" w:color="auto" w:fill="auto"/>
            <w:vAlign w:val="center"/>
          </w:tcPr>
          <w:p w14:paraId="0178164D" w14:textId="77777777" w:rsidR="00AB5046" w:rsidRPr="00AB5046" w:rsidRDefault="00AB5046" w:rsidP="00AB5046">
            <w:pPr>
              <w:spacing w:before="240"/>
            </w:pPr>
            <w:r w:rsidRPr="00AB5046">
              <w:t>21</w:t>
            </w:r>
          </w:p>
        </w:tc>
        <w:tc>
          <w:tcPr>
            <w:tcW w:w="1535" w:type="dxa"/>
            <w:shd w:val="clear" w:color="auto" w:fill="auto"/>
            <w:vAlign w:val="center"/>
          </w:tcPr>
          <w:p w14:paraId="76FC348D" w14:textId="77777777" w:rsidR="00AB5046" w:rsidRPr="00AB5046" w:rsidRDefault="00AB5046" w:rsidP="00AB5046">
            <w:pPr>
              <w:spacing w:before="240"/>
            </w:pPr>
            <w:r w:rsidRPr="00AB5046">
              <w:t xml:space="preserve">Hughes et al. </w:t>
            </w:r>
            <w:sdt>
              <w:sdtPr>
                <w:tag w:val="MENDELEY_CITATION_v3_eyJjaXRhdGlvbklEIjoiTUVOREVMRVlfQ0lUQVRJT05fMjYyNjQ0ZGQtOTgxNy00YmE2LWIwOGQtYzE3MzcwMzFlNTc3IiwicHJvcGVydGllcyI6eyJub3RlSW5kZXgiOjB9LCJpc0VkaXRlZCI6ZmFsc2UsIm1hbnVhbE92ZXJyaWRlIjp7ImlzTWFudWFsbHlPdmVycmlkZGVuIjpmYWxzZSwiY2l0ZXByb2NUZXh0IjoiWzI0XSIsIm1hbnVhbE92ZXJyaWRlVGV4dCI6IiJ9LCJjaXRhdGlvbkl0ZW1zIjpbeyJpZCI6ImYxNzY4NTc3LTUyYzAtMzcyNC04NWYyLWVhNTY1M2VhMjgzNyIsIml0ZW1EYXRhIjp7InR5cGUiOiJhcnRpY2xlLWpvdXJuYWwiLCJpZCI6ImYxNzY4NTc3LTUyYzAtMzcyNC04NWYyLWVhNTY1M2VhMjgzNyIsInRpdGxlIjoiRGV4bWVkZXRvbWlkaW5lIG9yIFByb3BvZm9sIGZvciBTZWRhdGlvbiBpbiBNZWNoYW5pY2FsbHkgVmVudGlsYXRlZCBBZHVsdHMgd2l0aCBTZXBzaXMiLCJhdXRob3IiOlt7ImZhbWlseSI6Ikh1Z2hlcyIsImdpdmVuIjoiQ2hyaXN0b3BoZXIgRy4iLCJwYXJzZS1uYW1lcyI6ZmFsc2UsImRyb3BwaW5nLXBhcnRpY2xlIjoiIiwibm9uLWRyb3BwaW5nLXBhcnRpY2xlIjoiIn0seyJmYW1pbHkiOiJNYWlsbG91eCIsImdpdmVuIjoiUGF0cmljayBULiIsInBhcnNlLW5hbWVzIjpmYWxzZSwiZHJvcHBpbmctcGFydGljbGUiOiIiLCJub24tZHJvcHBpbmctcGFydGljbGUiOiIifSx7ImZhbWlseSI6IkRldmxpbiIsImdpdmVuIjoiSm9obiBXLiIsInBhcnNlLW5hbWVzIjpmYWxzZSwiZHJvcHBpbmctcGFydGljbGUiOiIiLCJub24tZHJvcHBpbmctcGFydGljbGUiOiIifSx7ImZhbWlseSI6IlN3YW4iLCJnaXZlbiI6Ikpvc2h1YSBULiIsInBhcnNlLW5hbWVzIjpmYWxzZSwiZHJvcHBpbmctcGFydGljbGUiOiIiLCJub24tZHJvcHBpbmctcGFydGljbGUiOiIifSx7ImZhbWlseSI6IlNhbmRlcnMiLCJnaXZlbiI6IlJvYmVydCBELiIsInBhcnNlLW5hbWVzIjpmYWxzZSwiZHJvcHBpbmctcGFydGljbGUiOiIiLCJub24tZHJvcHBpbmctcGFydGljbGUiOiIifSx7ImZhbWlseSI6IkFuenVldG8iLCJnaXZlbiI6IkFudG9uaW8iLCJwYXJzZS1uYW1lcyI6ZmFsc2UsImRyb3BwaW5nLXBhcnRpY2xlIjoiIiwibm9uLWRyb3BwaW5nLXBhcnRpY2xlIjoiIn0seyJmYW1pbHkiOiJKYWNrc29uIiwiZ2l2ZW4iOiJKYW1lcyBDLiIsInBhcnNlLW5hbWVzIjpmYWxzZSwiZHJvcHBpbmctcGFydGljbGUiOiIiLCJub24tZHJvcHBpbmctcGFydGljbGUiOiIifSx7ImZhbWlseSI6Ikhvc2tpbnMiLCJnaXZlbiI6IkFpbWVlIFMuIiwicGFyc2UtbmFtZXMiOmZhbHNlLCJkcm9wcGluZy1wYXJ0aWNsZSI6IiIsIm5vbi1kcm9wcGluZy1wYXJ0aWNsZSI6IiJ9LHsiZmFtaWx5IjoiUHVuIiwiZ2l2ZW4iOiJCcmVuZGEgVC4iLCJwYXJzZS1uYW1lcyI6ZmFsc2UsImRyb3BwaW5nLXBhcnRpY2xlIjoiIiwibm9uLWRyb3BwaW5nLXBhcnRpY2xlIjoiIn0seyJmYW1pbHkiOiJPcnVuIiwiZ2l2ZW4iOiJPbnVyIE0uIiwicGFyc2UtbmFtZXMiOmZhbHNlLCJkcm9wcGluZy1wYXJ0aWNsZSI6IiIsIm5vbi1kcm9wcGluZy1wYXJ0aWNsZSI6IiJ9LHsiZmFtaWx5IjoiUmFtYW4iLCJnaXZlbiI6IlJhbWVlbGEiLCJwYXJzZS1uYW1lcyI6ZmFsc2UsImRyb3BwaW5nLXBhcnRpY2xlIjoiIiwibm9uLWRyb3BwaW5nLXBhcnRpY2xlIjoiIn0seyJmYW1pbHkiOiJTdG9sbGluZ3MiLCJnaXZlbiI6IkpvYW5uYSBMLiIsInBhcnNlLW5hbWVzIjpmYWxzZSwiZHJvcHBpbmctcGFydGljbGUiOiIiLCJub24tZHJvcHBpbmctcGFydGljbGUiOiIifSx7ImZhbWlseSI6IktpZWhsIiwiZ2l2ZW4iOiJBbXkgTC4iLCJwYXJzZS1uYW1lcyI6ZmFsc2UsImRyb3BwaW5nLXBhcnRpY2xlIjoiIiwibm9uLWRyb3BwaW5nLXBhcnRpY2xlIjoiIn0seyJmYW1pbHkiOiJEdXByZXkiLCJnaXZlbiI6Ik1hdHRoZXcgUy4iLCJwYXJzZS1uYW1lcyI6ZmFsc2UsImRyb3BwaW5nLXBhcnRpY2xlIjoiIiwibm9uLWRyb3BwaW5nLXBhcnRpY2xlIjoiIn0seyJmYW1pbHkiOiJCdWkiLCJnaXZlbiI6IkxhbiBOLiIsInBhcnNlLW5hbWVzIjpmYWxzZSwiZHJvcHBpbmctcGFydGljbGUiOiIiLCJub24tZHJvcHBpbmctcGFydGljbGUiOiIifSx7ImZhbWlseSI6Ik/igJlOZWFsIiwiZ2l2ZW4iOiJIb2xsaXMgUi4iLCJwYXJzZS1uYW1lcyI6ZmFsc2UsImRyb3BwaW5nLXBhcnRpY2xlIjoiIiwibm9uLWRyb3BwaW5nLXBhcnRpY2xlIjoiIn0seyJmYW1pbHkiOiJTbnlkZXIiLCJnaXZlbiI6IkFsbGlzb24iLCJwYXJzZS1uYW1lcyI6ZmFsc2UsImRyb3BwaW5nLXBhcnRpY2xlIjoiIiwibm9uLWRyb3BwaW5nLXBhcnRpY2xlIjoiIn0seyJmYW1pbHkiOiJHcm9wcGVyIiwiZ2l2ZW4iOiJNaWNoYWVsIEEuIiwicGFyc2UtbmFtZXMiOmZhbHNlLCJkcm9wcGluZy1wYXJ0aWNsZSI6IiIsIm5vbi1kcm9wcGluZy1wYXJ0aWNsZSI6IiJ9LHsiZmFtaWx5IjoiR3VudHVwYWxsaSIsImdpdmVuIjoiS2FscGFsYXRoYSBLLiIsInBhcnNlLW5hbWVzIjpmYWxzZSwiZHJvcHBpbmctcGFydGljbGUiOiIiLCJub24tZHJvcHBpbmctcGFydGljbGUiOiIifSx7ImZhbWlseSI6IlN0YXNoZW5rbyIsImdpdmVuIjoiR3JlZ2cgSi4iLCJwYXJzZS1uYW1lcyI6ZmFsc2UsImRyb3BwaW5nLXBhcnRpY2xlIjoiIiwibm9uLWRyb3BwaW5nLXBhcnRpY2xlIjoiIn0seyJmYW1pbHkiOiJQYXRlbCIsImdpdmVuIjoiTWF5dXIgQi4iLCJwYXJzZS1uYW1lcyI6ZmFsc2UsImRyb3BwaW5nLXBhcnRpY2xlIjoiIiwibm9uLWRyb3BwaW5nLXBhcnRpY2xlIjoiIn0seyJmYW1pbHkiOiJCcnVtbWVsIiwiZ2l2ZW4iOiJOYXRoYW4gRS4iLCJwYXJzZS1uYW1lcyI6ZmFsc2UsImRyb3BwaW5nLXBhcnRpY2xlIjoiIiwibm9uLWRyb3BwaW5nLXBhcnRpY2xlIjoiIn0seyJmYW1pbHkiOiJHaXJhcmQiLCJnaXZlbiI6IlRpbW90aHkgRC4iLCJwYXJzZS1uYW1lcyI6ZmFsc2UsImRyb3BwaW5nLXBhcnRpY2xlIjoiIiwibm9uLWRyb3BwaW5nLXBhcnRpY2xlIjoiIn0seyJmYW1pbHkiOiJEaXR0dXMiLCJnaXZlbiI6IlJvYmVydCBTLiIsInBhcnNlLW5hbWVzIjpmYWxzZSwiZHJvcHBpbmctcGFydGljbGUiOiIiLCJub24tZHJvcHBpbmctcGFydGljbGUiOiIifSx7ImZhbWlseSI6IkJlcm5hcmQiLCJnaXZlbiI6IkdvcmRvbiBSLiIsInBhcnNlLW5hbWVzIjpmYWxzZSwiZHJvcHBpbmctcGFydGljbGUiOiIiLCJub24tZHJvcHBpbmctcGFydGljbGUiOiIifSx7ImZhbWlseSI6IkVseSIsImdpdmVuIjoiRS4gV2VzbGV5IiwicGFyc2UtbmFtZXMiOmZhbHNlLCJkcm9wcGluZy1wYXJ0aWNsZSI6IiIsIm5vbi1kcm9wcGluZy1wYXJ0aWNsZSI6IiJ9LHsiZmFtaWx5IjoiUGFuZGhhcmlwYW5kZSIsImdpdmVuIjoiUHJhdGlrIFAuIiwicGFyc2UtbmFtZXMiOmZhbHNlLCJkcm9wcGluZy1wYXJ0aWNsZSI6IiIsIm5vbi1kcm9wcGluZy1wYXJ0aWNsZSI6IiJ9XSwiY29udGFpbmVyLXRpdGxlIjoiVGhlIE5ldyBFbmdsYW5kIGpvdXJuYWwgb2YgbWVkaWNpbmUiLCJjb250YWluZXItdGl0bGUtc2hvcnQiOiJOIEVuZ2wgSiBNZWQiLCJhY2Nlc3NlZCI6eyJkYXRlLXBhcnRzIjpbWzIwMjQsMTAsMjVdXX0sIkRPSSI6IjEwLjEwNTYvTkVKTU9BMjAyNDkyMiIsIklTU04iOiIxNTMzLTQ0MDYiLCJQTUlEIjoiMzM1Mjg5MjIiLCJVUkwiOiJodHRwczovL3B1Ym1lZC5uY2JpLm5sbS5uaWguZ292LzMzNTI4OTIyLyIsImlzc3VlZCI6eyJkYXRlLXBhcnRzIjpbWzIwMjEsNCwxNV1dfSwicGFnZSI6IjE0MjQtMTQzNiIsImFic3RyYWN0IjoiQkFDS0dST1VORCBHdWlkZWxpbmVzIGN1cnJlbnRseSByZWNvbW1lbmQgdGFyZ2V0aW5nIGxpZ2h0IHNlZGF0aW9uIHdpdGggZGV4bWVkZXRvbWlkaW5lIG9yIHByb3BvZm9sIGZvciBhZHVsdHMgcmVjZWl2aW5nIG1lY2hhbmljYWwgdmVudGlsYXRpb24uIERpZmZlcmVuY2VzIGV4aXN0IGJldHdlZW4gdGhlc2Ugc2VkYXRpdmVzIGluIGFyb3VzYWJpbGl0eSwgaW1tdW5pdHksIGFuZCBpbmZsYW1tYXRpb24uIFdoZXRoZXIgdGhleSBhZmZlY3Qgb3V0Y29tZXMgZGlmZmVyZW50aWFsbHkgaW4gbWVjaGFuaWNhbGx5IHZlbnRpbGF0ZWQgYWR1bHRzIHdpdGggc2Vwc2lzIHVuZGVyZ29pbmcgbGlnaHQgc2VkYXRpb24gaXMgdW5rbm93bi4gTUVUSE9EUyBJbiBhIG11bHRpY2VudGVyLCBkb3VibGUtYmxpbmQgdHJpYWwsIHdlIHJhbmRvbWx5IGFzc2lnbmVkIG1lY2hhbmljYWxseSB2ZW50aWxhdGVkIGFkdWx0cyB3aXRoIHNlcHNpcyB0byByZWNlaXZlIGRleG1lZGV0b21pZGluZSAoMC4yIHRvIDEuNSDOvGcgcGVyIGtpbG9ncmFtIG9mIGJvZHkgd2VpZ2h0IHBlciBob3VyKSBvciBwcm9wb2ZvbCAoNSB0byA1MCDOvGcgcGVyIGtpbG9ncmFtIHBlciBtaW51dGUpLCB3aXRoIGRvc2VzIGFkanVzdGVkIGJ5IGJlZHNpZGUgbnVyc2VzIHRvIGFjaGlldmUgdGFyZ2V0IHNlZGF0aW9uIGdvYWxzIHNldCBieSBjbGluaWNpYW5zIGFjY29yZGluZyB0byB0aGUgUmljaG1vbmQgQWdpdGF0aW9uLVNlZGF0aW9uIFNjYWxlIChSQVNTLCBvbiB3aGljaCBzY29yZXMgcmFuZ2UgZnJvbSAtNSBbdW5yZXNwb25zaXZlXSB0byArNCBbY29tYmF0aXZlXSkuIFRoZSBwcmltYXJ5IGVuZCBwb2ludCB3YXMgZGF5cyBhbGl2ZSB3aXRob3V0IGRlbGlyaXVtIG9yIGNvbWEgZHVyaW5nIHRoZSAxNC1kYXkgaW50ZXJ2ZW50aW9uIHBlcmlvZC4gU2Vjb25kYXJ5IGVuZCBwb2ludHMgd2VyZSB2ZW50aWxhdG9yLWZyZWUgZGF5cyBhdCAyOCBkYXlzLCBkZWF0aCBhdCA5MCBkYXlzLCBhbmQgYWdlLWFkanVzdGVkIHRvdGFsIHNjb3JlIG9uIHRoZSBUZWxlcGhvbmUgSW50ZXJ2aWV3IGZvciBDb2duaXRpdmUgU3RhdHVzIHF1ZXN0aW9ubmFpcmUgKFRJQ1MtVDsgc2NvcmVzIHJhbmdlIGZyb20gMCB0byAxMDAsIHdpdGggYSBtZWFuIG9mIDUwwrExMCBhbmQgbG93ZXIgc2NvcmVzIGluZGljYXRpbmcgd29yc2UgY29nbml0aW9uKSBhdCA2IG1vbnRocy4gUkVTVUxUUyBPZiA0MzIgcGF0aWVudHMgd2hvIHVuZGVyd2VudCByYW5kb21pemF0aW9uLCA0MjIgd2VyZSBhc3NpZ25lZCB0byByZWNlaXZlIGEgdHJpYWwgZHJ1ZyBhbmQgd2VyZSBpbmNsdWRlZCBpbiB0aGUgYW5hbHlzZXMgLSAyMTQgcGF0aWVudHMgcmVjZWl2ZWQgZGV4bWVkZXRvbWlkaW5lIGF0IGEgbWVkaWFuIGRvc2Ugb2YgMC4yNyDOvGcgcGVyIGtpbG9ncmFtIHBlciBob3VyLCBhbmQgMjA4IHJlY2VpdmVkIHByb3BvZm9sIGF0IGEgbWVkaWFuIGRvc2Ugb2YgMTAuMjEgzrxnIHBlciBraWxvZ3JhbSBwZXIgbWludXRlLiBUaGUgbWVkaWFuIGR1cmF0aW9uIG9mIHJlY2VpcHQgb2YgdGhlIHRyaWFsIGRydWdzIHdhcyAzLjAgZGF5cyAoaW50ZXJxdWFydGlsZSByYW5nZSwgMi4wIHRvIDYuMCksIGFuZCB0aGUgbWVkaWFuIFJBU1Mgc2NvcmUgd2FzIC0yLjAgKGludGVycXVhcnRpbGUgcmFuZ2UsIC0zLjAgdG8gLTEuMCkuIFdlIGZvdW5kIG5vIGRpZmZlcmVuY2UgYmV0d2VlbiBkZXhtZWRldG9taWRpbmUgYW5kIHByb3BvZm9sIGluIHRoZSBudW1iZXIgb2YgZGF5cyBhbGl2ZSB3aXRob3V0IGRlbGlyaXVtIG9yIGNvbWEgKGFkanVzdGVkIG1lZGlhbiwgMTAuNyB2cy4gMTAuOCBkYXlzOyBvZGRzIHJhdGlvLCAwLjk2OyA5NSUgY29uZmlkZW5jZSBpbnRlcnZhbCBbQ0ldLCAwLjc0IHRvIDEuMjYpLCB2ZW50aWxhdG9yLWZyZWUgZGF5cyAoYWRqdXN0ZWQgbWVkaWFuLCAyMy43IHZzLiAyNC4wIGRheXM7IG9kZHMgcmF0aW8sIDAuOTg7IDk1JSBDSSwgMC42MyB0byAxLjUxKSwgZGVhdGggYXQgOTAgZGF5cyAoMzglIHZzLiAzOSU7IGhhemFyZCByYXRpbywgMS4wNjsgOTUlIENJLCAwLjc0IHRvIDEuNTIpLCBvciBUSUNTLVQgc2NvcmUgYXQgNiBtb250aHMgKGFkanVzdGVkIG1lZGlhbiBzY29yZSwgNDAuOSB2cy4gNDEuNDsgb2RkcyByYXRpbywgMC45NDsgOTUlIENJLCAwLjY2IHRvIDEuMzMpLiBTYWZldHkgZW5kIHBvaW50cyB3ZXJlIHNpbWlsYXIgaW4gdGhlIHR3byBncm91cHMuIENPTkNMVVNJT05TIEFtb25nIG1lY2hhbmljYWxseSB2ZW50aWxhdGVkIGFkdWx0cyB3aXRoIHNlcHNpcyB3aG8gd2VyZSBiZWluZyB0cmVhdGVkIHdpdGggcmVjb21tZW5kZWQgbGlnaHQtc2VkYXRpb24gYXBwcm9hY2hlcywgb3V0Y29tZXMgaW4gcGF0aWVudHMgd2hvIHJlY2VpdmVkIGRleG1lZGV0b21pZGluZSBkaWQgbm90IGRpZmZlciBmcm9tIG91dGNvbWVzIGluIHRob3NlIHdobyByZWNlaXZlZCBwcm9wb2ZvbC4gKEZ1bmRlZCBieSB0aGUgTmF0aW9uYWwgSW5zdGl0dXRlcyBvZiBIZWFsdGg7IENsaW5pY2FsVHJpYWxzLmdvdiBudW1iZXIsIE5DVDAxNzM5OTMzLikuIiwicHVibGlzaGVyIjoiTiBFbmdsIEogTWVkIiwiaXNzdWUiOiIxNSIsInZvbHVtZSI6IjM4NCJ9LCJpc1RlbXBvcmFyeSI6ZmFsc2V9XX0="/>
                <w:id w:val="1286620686"/>
                <w:placeholder>
                  <w:docPart w:val="B64C1364FE484D4EB5593D0822921A26"/>
                </w:placeholder>
              </w:sdtPr>
              <w:sdtContent>
                <w:r w:rsidRPr="00AB5046">
                  <w:t>[24]</w:t>
                </w:r>
              </w:sdtContent>
            </w:sdt>
          </w:p>
          <w:p w14:paraId="44790859" w14:textId="77777777" w:rsidR="00AB5046" w:rsidRPr="00AB5046" w:rsidRDefault="00AB5046" w:rsidP="00AB5046">
            <w:pPr>
              <w:spacing w:before="240"/>
            </w:pPr>
            <w:r w:rsidRPr="00AB5046">
              <w:t>2021</w:t>
            </w:r>
          </w:p>
          <w:p w14:paraId="72421EC3" w14:textId="77777777" w:rsidR="00AB5046" w:rsidRPr="00AB5046" w:rsidRDefault="00AB5046" w:rsidP="00AB5046">
            <w:pPr>
              <w:spacing w:before="240"/>
            </w:pPr>
          </w:p>
          <w:p w14:paraId="6DA31646" w14:textId="77777777" w:rsidR="00AB5046" w:rsidRPr="00AB5046" w:rsidRDefault="00AB5046" w:rsidP="00AB5046">
            <w:pPr>
              <w:spacing w:before="240"/>
            </w:pPr>
            <w:r w:rsidRPr="00AB5046">
              <w:t xml:space="preserve">Double-blind, </w:t>
            </w:r>
            <w:r w:rsidRPr="00AB5046">
              <w:lastRenderedPageBreak/>
              <w:t>multicentric, RCT</w:t>
            </w:r>
          </w:p>
          <w:p w14:paraId="249A69F3" w14:textId="77777777" w:rsidR="00AB5046" w:rsidRPr="00AB5046" w:rsidRDefault="00AB5046" w:rsidP="00AB5046">
            <w:pPr>
              <w:spacing w:before="240"/>
            </w:pPr>
            <w:r w:rsidRPr="00AB5046">
              <w:t>Sepsis patients under MV</w:t>
            </w:r>
          </w:p>
        </w:tc>
        <w:tc>
          <w:tcPr>
            <w:tcW w:w="2719" w:type="dxa"/>
            <w:shd w:val="clear" w:color="auto" w:fill="auto"/>
            <w:vAlign w:val="center"/>
          </w:tcPr>
          <w:p w14:paraId="52DF661E" w14:textId="77777777" w:rsidR="00AB5046" w:rsidRPr="00AB5046" w:rsidRDefault="00AB5046" w:rsidP="00AB5046">
            <w:pPr>
              <w:spacing w:before="240"/>
            </w:pPr>
            <w:r w:rsidRPr="00AB5046">
              <w:lastRenderedPageBreak/>
              <w:t>Propofol</w:t>
            </w:r>
          </w:p>
          <w:p w14:paraId="5F5D7ABE" w14:textId="77777777" w:rsidR="00AB5046" w:rsidRPr="00AB5046" w:rsidRDefault="00AB5046" w:rsidP="00AB5046">
            <w:pPr>
              <w:spacing w:before="240"/>
            </w:pPr>
            <w:r w:rsidRPr="00AB5046">
              <w:rPr>
                <w:b/>
                <w:bCs/>
              </w:rPr>
              <w:t xml:space="preserve">IWS Incidence: </w:t>
            </w:r>
            <w:r w:rsidRPr="00AB5046">
              <w:t>36/208 (17%)</w:t>
            </w:r>
          </w:p>
          <w:p w14:paraId="203AAFCE" w14:textId="77777777" w:rsidR="00AB5046" w:rsidRPr="00AB5046" w:rsidRDefault="00AB5046" w:rsidP="00AB5046">
            <w:pPr>
              <w:spacing w:before="240"/>
            </w:pPr>
          </w:p>
          <w:p w14:paraId="06773114" w14:textId="77777777" w:rsidR="00AB5046" w:rsidRPr="00AB5046" w:rsidRDefault="00AB5046" w:rsidP="00AB5046">
            <w:pPr>
              <w:spacing w:before="240"/>
            </w:pPr>
            <w:r w:rsidRPr="00AB5046">
              <w:t>Dexmedetomidine</w:t>
            </w:r>
          </w:p>
          <w:p w14:paraId="25A28B6F" w14:textId="77777777" w:rsidR="00AB5046" w:rsidRPr="00AB5046" w:rsidRDefault="00AB5046" w:rsidP="00AB5046">
            <w:pPr>
              <w:spacing w:before="240"/>
            </w:pPr>
            <w:r w:rsidRPr="00AB5046">
              <w:rPr>
                <w:b/>
                <w:bCs/>
              </w:rPr>
              <w:lastRenderedPageBreak/>
              <w:t xml:space="preserve">IWS Incidence: </w:t>
            </w:r>
            <w:r w:rsidRPr="00AB5046">
              <w:t>22/214 (10%)</w:t>
            </w:r>
          </w:p>
        </w:tc>
        <w:tc>
          <w:tcPr>
            <w:tcW w:w="4288" w:type="dxa"/>
            <w:shd w:val="clear" w:color="auto" w:fill="auto"/>
            <w:vAlign w:val="center"/>
          </w:tcPr>
          <w:p w14:paraId="67CBD985" w14:textId="77777777" w:rsidR="00AB5046" w:rsidRPr="00AB5046" w:rsidRDefault="00AB5046" w:rsidP="00AB5046">
            <w:pPr>
              <w:spacing w:before="240"/>
            </w:pPr>
            <w:r w:rsidRPr="00AB5046">
              <w:lastRenderedPageBreak/>
              <w:t>Defined in supplementary material as tachycardia and diaphoresis present on the same daily assessment</w:t>
            </w:r>
          </w:p>
          <w:p w14:paraId="1264A600" w14:textId="77777777" w:rsidR="00AB5046" w:rsidRPr="00AB5046" w:rsidRDefault="00AB5046" w:rsidP="00AB5046">
            <w:pPr>
              <w:spacing w:before="240"/>
            </w:pPr>
            <w:r w:rsidRPr="00AB5046">
              <w:t>Authors used the same criteria for both drugs.</w:t>
            </w:r>
          </w:p>
          <w:p w14:paraId="3A4109F1" w14:textId="77777777" w:rsidR="00AB5046" w:rsidRPr="00AB5046" w:rsidRDefault="00AB5046" w:rsidP="00AB5046">
            <w:pPr>
              <w:spacing w:before="240"/>
            </w:pPr>
          </w:p>
          <w:p w14:paraId="6C274860" w14:textId="77777777" w:rsidR="00AB5046" w:rsidRPr="00AB5046" w:rsidRDefault="00AB5046" w:rsidP="00AB5046">
            <w:pPr>
              <w:spacing w:before="240"/>
              <w:rPr>
                <w:b/>
                <w:bCs/>
              </w:rPr>
            </w:pPr>
            <w:r w:rsidRPr="00AB5046">
              <w:rPr>
                <w:b/>
                <w:bCs/>
              </w:rPr>
              <w:lastRenderedPageBreak/>
              <w:t>IWS a secondary outcome (safety endpoint)</w:t>
            </w:r>
          </w:p>
        </w:tc>
        <w:tc>
          <w:tcPr>
            <w:tcW w:w="5535" w:type="dxa"/>
            <w:shd w:val="clear" w:color="auto" w:fill="auto"/>
          </w:tcPr>
          <w:p w14:paraId="3A10854F" w14:textId="77777777" w:rsidR="00AB5046" w:rsidRPr="00AB5046" w:rsidRDefault="00AB5046" w:rsidP="00AB5046">
            <w:pPr>
              <w:spacing w:before="240"/>
            </w:pPr>
            <w:r w:rsidRPr="00AB5046">
              <w:rPr>
                <w:b/>
                <w:bCs/>
              </w:rPr>
              <w:lastRenderedPageBreak/>
              <w:t>No. of signs and symptoms required:</w:t>
            </w:r>
            <w:r w:rsidRPr="00AB5046">
              <w:t xml:space="preserve"> 2 out of 2 listed</w:t>
            </w:r>
          </w:p>
          <w:p w14:paraId="26D6FA0C" w14:textId="77777777" w:rsidR="00AB5046" w:rsidRPr="00AB5046" w:rsidRDefault="00AB5046" w:rsidP="00AB5046">
            <w:pPr>
              <w:spacing w:before="240"/>
            </w:pPr>
            <w:r w:rsidRPr="00AB5046">
              <w:rPr>
                <w:b/>
                <w:bCs/>
              </w:rPr>
              <w:t>Time of exposure:</w:t>
            </w:r>
            <w:r w:rsidRPr="00AB5046">
              <w:t xml:space="preserve"> median 3 [2,6]</w:t>
            </w:r>
          </w:p>
          <w:p w14:paraId="204369BD" w14:textId="77777777" w:rsidR="00AB5046" w:rsidRPr="00AB5046" w:rsidRDefault="00AB5046" w:rsidP="00AB5046">
            <w:pPr>
              <w:spacing w:before="240"/>
            </w:pPr>
            <w:r w:rsidRPr="00AB5046">
              <w:rPr>
                <w:b/>
                <w:bCs/>
              </w:rPr>
              <w:t xml:space="preserve">Defines specific signs and symptoms: </w:t>
            </w:r>
            <w:r w:rsidRPr="00AB5046">
              <w:t>yes</w:t>
            </w:r>
          </w:p>
          <w:p w14:paraId="553C4728" w14:textId="77777777" w:rsidR="00AB5046" w:rsidRPr="00AB5046" w:rsidRDefault="00AB5046" w:rsidP="00AB5046">
            <w:pPr>
              <w:spacing w:before="240"/>
            </w:pPr>
            <w:r w:rsidRPr="00AB5046">
              <w:rPr>
                <w:b/>
                <w:bCs/>
              </w:rPr>
              <w:t>Differential diagnosis:</w:t>
            </w:r>
            <w:r w:rsidRPr="00AB5046">
              <w:t xml:space="preserve"> not specified</w:t>
            </w:r>
          </w:p>
          <w:p w14:paraId="0482BF06" w14:textId="77777777" w:rsidR="00AB5046" w:rsidRPr="00AB5046" w:rsidRDefault="00AB5046" w:rsidP="00AB5046">
            <w:pPr>
              <w:spacing w:before="240"/>
            </w:pPr>
            <w:r w:rsidRPr="00AB5046">
              <w:rPr>
                <w:b/>
                <w:bCs/>
              </w:rPr>
              <w:lastRenderedPageBreak/>
              <w:t xml:space="preserve">α-2 agonist/hypnotic regimen specified: </w:t>
            </w:r>
            <w:r w:rsidRPr="00AB5046">
              <w:t>yes</w:t>
            </w:r>
          </w:p>
          <w:p w14:paraId="26E6F577" w14:textId="77777777" w:rsidR="00AB5046" w:rsidRPr="00AB5046" w:rsidRDefault="00AB5046" w:rsidP="00AB5046">
            <w:pPr>
              <w:spacing w:before="240"/>
            </w:pPr>
            <w:r w:rsidRPr="00AB5046">
              <w:rPr>
                <w:b/>
                <w:bCs/>
              </w:rPr>
              <w:t>Concomitant opioid use</w:t>
            </w:r>
            <w:r w:rsidRPr="00AB5046">
              <w:t>: yes</w:t>
            </w:r>
          </w:p>
          <w:p w14:paraId="0563971F" w14:textId="77777777" w:rsidR="00AB5046" w:rsidRPr="00AB5046" w:rsidRDefault="00AB5046" w:rsidP="00AB5046">
            <w:pPr>
              <w:spacing w:before="240"/>
            </w:pPr>
            <w:r w:rsidRPr="00AB5046">
              <w:rPr>
                <w:b/>
                <w:bCs/>
              </w:rPr>
              <w:t>Defines α-2 agonist/propofol weaning regimen:</w:t>
            </w:r>
            <w:r w:rsidRPr="00AB5046">
              <w:t xml:space="preserve"> yes</w:t>
            </w:r>
          </w:p>
          <w:p w14:paraId="58A93F46" w14:textId="77777777" w:rsidR="00AB5046" w:rsidRPr="00AB5046" w:rsidRDefault="00AB5046" w:rsidP="00AB5046">
            <w:pPr>
              <w:spacing w:before="240"/>
            </w:pPr>
            <w:r w:rsidRPr="00AB5046">
              <w:rPr>
                <w:b/>
                <w:bCs/>
              </w:rPr>
              <w:t>Evaluation time:</w:t>
            </w:r>
            <w:r w:rsidRPr="00AB5046">
              <w:t xml:space="preserve"> yes, 48 hours</w:t>
            </w:r>
          </w:p>
          <w:p w14:paraId="6FED576A" w14:textId="77777777" w:rsidR="00AB5046" w:rsidRPr="00AB5046" w:rsidRDefault="00AB5046" w:rsidP="00AB5046">
            <w:pPr>
              <w:spacing w:before="240"/>
            </w:pPr>
            <w:r w:rsidRPr="00AB5046">
              <w:rPr>
                <w:b/>
                <w:bCs/>
              </w:rPr>
              <w:t>Exclusion criteria:</w:t>
            </w:r>
            <w:r w:rsidRPr="00AB5046">
              <w:t xml:space="preserve"> yes</w:t>
            </w:r>
          </w:p>
          <w:p w14:paraId="7F3F686D" w14:textId="77777777" w:rsidR="00AB5046" w:rsidRPr="00AB5046" w:rsidRDefault="00AB5046" w:rsidP="00AB5046">
            <w:pPr>
              <w:spacing w:before="240"/>
            </w:pPr>
            <w:r w:rsidRPr="00AB5046">
              <w:rPr>
                <w:b/>
                <w:bCs/>
              </w:rPr>
              <w:t xml:space="preserve">IWS response to specific drugs: </w:t>
            </w:r>
            <w:r w:rsidRPr="00AB5046">
              <w:t>not specified (rescue protocol)</w:t>
            </w:r>
          </w:p>
          <w:p w14:paraId="3E962598" w14:textId="77777777" w:rsidR="00AB5046" w:rsidRPr="00AB5046" w:rsidRDefault="00AB5046" w:rsidP="00AB5046">
            <w:pPr>
              <w:spacing w:before="240"/>
            </w:pPr>
            <w:r w:rsidRPr="00AB5046">
              <w:rPr>
                <w:b/>
                <w:bCs/>
              </w:rPr>
              <w:t xml:space="preserve">Sedatives/opioids weaned first: </w:t>
            </w:r>
            <w:r w:rsidRPr="00AB5046">
              <w:t>not specified</w:t>
            </w:r>
          </w:p>
        </w:tc>
      </w:tr>
      <w:tr w:rsidR="00AB5046" w:rsidRPr="00AB5046" w14:paraId="1E12D5C1" w14:textId="77777777" w:rsidTr="00DF262F">
        <w:trPr>
          <w:trHeight w:val="494"/>
        </w:trPr>
        <w:tc>
          <w:tcPr>
            <w:tcW w:w="408" w:type="dxa"/>
            <w:shd w:val="clear" w:color="auto" w:fill="auto"/>
            <w:vAlign w:val="center"/>
          </w:tcPr>
          <w:p w14:paraId="57433054" w14:textId="77777777" w:rsidR="00AB5046" w:rsidRPr="00AB5046" w:rsidRDefault="00AB5046" w:rsidP="00AB5046">
            <w:pPr>
              <w:spacing w:before="240"/>
            </w:pPr>
            <w:r w:rsidRPr="00AB5046">
              <w:lastRenderedPageBreak/>
              <w:t>22</w:t>
            </w:r>
          </w:p>
        </w:tc>
        <w:tc>
          <w:tcPr>
            <w:tcW w:w="1535" w:type="dxa"/>
            <w:shd w:val="clear" w:color="auto" w:fill="auto"/>
            <w:vAlign w:val="center"/>
          </w:tcPr>
          <w:p w14:paraId="47A1F795" w14:textId="77777777" w:rsidR="00AB5046" w:rsidRPr="00AB5046" w:rsidRDefault="00AB5046" w:rsidP="00AB5046">
            <w:pPr>
              <w:spacing w:before="240"/>
            </w:pPr>
            <w:r w:rsidRPr="00AB5046">
              <w:t xml:space="preserve">Fetters et al. </w:t>
            </w:r>
            <w:sdt>
              <w:sdtPr>
                <w:tag w:val="MENDELEY_CITATION_v3_eyJjaXRhdGlvbklEIjoiTUVOREVMRVlfQ0lUQVRJT05fMzgxNGI1ODgtYTU1YS00MGI4LTg5NzYtODQ5ZTQ2YmMzOTViIiwicHJvcGVydGllcyI6eyJub3RlSW5kZXgiOjB9LCJpc0VkaXRlZCI6ZmFsc2UsIm1hbnVhbE92ZXJyaWRlIjp7ImlzTWFudWFsbHlPdmVycmlkZGVuIjpmYWxzZSwiY2l0ZXByb2NUZXh0IjoiWzI1XSIsIm1hbnVhbE92ZXJyaWRlVGV4dCI6IiJ9LCJjaXRhdGlvbkl0ZW1zIjpbeyJpZCI6Ijg1ZTU3ZDA0LTQ4NzEtMzMxYS05NmVlLWVkNTFhNmQyNzJiZiIsIml0ZW1EYXRhIjp7InR5cGUiOiJhcnRpY2xlLWpvdXJuYWwiLCJpZCI6Ijg1ZTU3ZDA0LTQ4NzEtMzMxYS05NmVlLWVkNTFhNmQyNzJiZiIsInRpdGxlIjoiRWZmZWN0IG9mIEVudGVyYWwgR3VhbmZhY2luZSBvbiBEZXhtZWRldG9taWRpbmUgVXNlIGluIHRoZSBJQ1UiLCJhdXRob3IiOlt7ImZhbWlseSI6IkZldHRlcnMiLCJnaXZlbiI6Ik1lZ2FuIEIuIiwicGFyc2UtbmFtZXMiOmZhbHNlLCJkcm9wcGluZy1wYXJ0aWNsZSI6IiIsIm5vbi1kcm9wcGluZy1wYXJ0aWNsZSI6IiJ9LHsiZmFtaWx5IjoiRGllcCIsImdpdmVuIjoiQ2FsdmluIiwicGFyc2UtbmFtZXMiOmZhbHNlLCJkcm9wcGluZy1wYXJ0aWNsZSI6IiIsIm5vbi1kcm9wcGluZy1wYXJ0aWNsZSI6IiJ9LHsiZmFtaWx5IjoiUmFuIiwiZ2l2ZW4iOiJSYW4iLCJwYXJzZS1uYW1lcyI6ZmFsc2UsImRyb3BwaW5nLXBhcnRpY2xlIjoiIiwibm9uLWRyb3BwaW5nLXBhcnRpY2xlIjoiIn0seyJmYW1pbHkiOiJLbG9vc3RlcmJvZXIiLCJnaXZlbiI6IkFteSIsInBhcnNlLW5hbWVzIjpmYWxzZSwiZHJvcHBpbmctcGFydGljbGUiOiIiLCJub24tZHJvcHBpbmctcGFydGljbGUiOiIifV0sImNvbnRhaW5lci10aXRsZSI6IkNyaXRpY2FsIENhcmUgRXhwbG9yYXRpb25zIiwiY29udGFpbmVyLXRpdGxlLXNob3J0IjoiQ3JpdCBDYXJlIEV4cGxvciIsImFjY2Vzc2VkIjp7ImRhdGUtcGFydHMiOltbMjAyNCwxMCwyXV19LCJET0kiOiIxMC4xMDk3L0NDRS4wMDAwMDAwMDAwMDAwNzg1IiwiSVNTTiI6IjI2Mzk4MDI4IiwiUE1JRCI6IjM2MzQ5MjkxIiwiVVJMIjoiL3BtYy9hcnRpY2xlcy9QTUM5NjMyMjQ4LyIsImlzc3VlZCI6eyJkYXRlLXBhcnRzIjpbWzIwMjIsMTEsMV1dfSwicGFnZSI6IkUwNzg1IiwiYWJzdHJhY3QiOiJPQkpFQ1RJVkVTOiBEZXNjcmliZSB0aGUgZWZmaWNhY3kgYW5kIHNhZmV0eSBvZiBndWFuZmFjaW5lIGZvciBkZXhtZWRldG9taWRpbmUgd2VhbmluZyBpbiBjcml0aWNhbGx5IGlsbCBwYXRpZW50cy4gREVTSUdOOiBSZXRyb3NwZWN0aXZlIGRlc2NyaXB0aXZlIGFuYWx5c2lzLiBTRVRUSU5HOiBTaXggaHVuZHJlZCB0aGlydGVlbi1iZWQgYWNhZGVtaWMgbWVkaWNhbCBjZW50ZXIgZnJvbSBPY3RvYmVyIDIwMjAgdG8gT2N0b2JlciAyMDIxLiBQQVRJRU5UL1NVQkpFQ1RTOiBBbGwgQWR1bHQgcGF0aWVudHMgb24gSVYgZGV4bWVkZXRvbWlkaW5lIHdobyByZWNlaXZlZCBhdCBsZWFzdCBvbmUgZG9zZSBvZiBndWFuZmFjaW5lIGZvciBzZWRhdGlvbiBvciBhZ2l0YXRpb24gd2VyZSBpbmNsdWRlZC4gSU5URVJWRU5USU9OUzogRW50ZXJhbCBndWFuZmFjaW5lLiBNRUFTVVJFTUVOVFMgQU5EIE1BSU4gUkVTVUxUUzogVGhlIHByaW1hcnkgb3V0Y29tZSB3YXMgZGlzY29udGludWF0aW9uIG9mIGRleG1lZGV0b21pZGluZSB0aGVyYXB5IHdpdGhpbiA0OCBob3VycyBhZnRlciBndWFuZmFjaW5lIGluaXRpYXRpb24uIFNlY29uZGFyeSBvdXRjb21lcyBhc3Nlc3NlZCBpbmNsdWRlZCBhZGp1bmN0aXZlIG1lZGljYXRpb24gdXNlLCByYXRlIG9mIGRleG1lZGV0b21pZGluZSByZWluaXRpYXRpb24sIGFuZCBzYWZldHkgb3V0Y29tZXMuIE9uZSBodW5kcmVkIGZpdmUgcGF0aWVudHMgd2VyZSBpbmNsdWRlZCBpbiB0aGUgYW5hbHlzaXMuIE1lZGlhbiBhZ2Ugd2FzIDU5IHllYXJzIG9sZCwgNjYlIHdlcmUgbWFsZSwgYW5kIG1lZGlhbiBkYWlseSBkb3NlIG9mIGd1YW5mYWNpbmUgd2FzIDEuNSBtZy4gRGV4bWVkZXRvbWlkaW5lIHdhcyBkaXNjb250aW51ZWQgd2l0aGluIDQ4IGhvdXJzIGluIDU4JSBvZiBwYXRpZW50cyAobiA9IDYxKSBhbmQgd2l0aGluIDcyIGhvdXJzIGluIDcxJSBvZiBwYXRpZW50cyAobiA9IDc1KS4gRmlmdHktZml2ZSBwZXJjZW50IG9mIHBhdGllbnRzIChuID0gNTgpIHJlcXVpcmVkIHJlc2N1ZSBtZWRpY2F0aW9ucyBmb3IgcG9vcmx5IGNvbnRyb2xsZWQgYWdpdGF0aW9uLCBzZWRhdGlvbiwgb3IgcGFpbiB3aGlsZSBvbiBndWFuZmFjaW5lLiBEZXhtZWRldG9taWRpbmUgd2l0aGRyYXdhbCBvY2N1cnJlZCBpbiAyJSBvZiBwYXRpZW50cyAobiA9IDIpIHdoaWxlIG9uIGd1YW5mYWNpbmUuIEFkdmVyc2UgZWZmZWN0cyBhdHRyaWJ1dGVkIHRvIGd1YW5mYWNpbmUgb2NjdXJyZWQgaW4gOCUgb2YgcGF0aWVudHMgKG4gPSA4KSwgYWxsIGV4cGVyaWVuY2luZyBoeXBvdGVuc2lvbiBsZWFkaW5nIHRvIG1lZGljYXRpb24gZGlzY29udGludWF0aW9uLiBDT05DTFVTSU9OOiBEZXhtZWRldG9taWRpbmUgd2FzIHN1Y2Nlc3NmdWxseSB3ZWFuZWQgd2l0aGluIDQ4IGhvdXJzIG9mIGd1YW5mYWNpbmUgaW5pdGlhdGlvbiBpbiA1OCUgb2YgcGF0aWVudHMgd2l0aCBtaW5pbWFsIHdpdGhkcmF3YWwgb3IgYWR2ZXJzZSBlZmZlY3RzLiBHdWFuZmFjaW5lIG1heSBiZSBhbiBlZmZlY3RpdmUgYW5kIHNhZmUgZW50ZXJhbCBvcHRpb24gZm9yIGRleG1lZGV0b21pZGluZSB3ZWFuaW5nIGluIGNyaXRpY2FsbHkgaWxsIHBhdGllbnRzLiIsInB1Ymxpc2hlciI6IldvbHRlcnMgS2x1d2VyIEhlYWx0aCIsImlzc3VlIjoiMTEiLCJ2b2x1bWUiOiI0In0sImlzVGVtcG9yYXJ5IjpmYWxzZX1dfQ=="/>
                <w:id w:val="-201779370"/>
                <w:placeholder>
                  <w:docPart w:val="B64C1364FE484D4EB5593D0822921A26"/>
                </w:placeholder>
              </w:sdtPr>
              <w:sdtContent>
                <w:r w:rsidRPr="00AB5046">
                  <w:t>[25]</w:t>
                </w:r>
              </w:sdtContent>
            </w:sdt>
          </w:p>
          <w:p w14:paraId="2BA3ECA4" w14:textId="77777777" w:rsidR="00AB5046" w:rsidRPr="00AB5046" w:rsidRDefault="00AB5046" w:rsidP="00AB5046">
            <w:pPr>
              <w:spacing w:before="240"/>
            </w:pPr>
            <w:r w:rsidRPr="00AB5046">
              <w:t>2022</w:t>
            </w:r>
          </w:p>
          <w:p w14:paraId="4ABA1D6E" w14:textId="77777777" w:rsidR="00AB5046" w:rsidRPr="00AB5046" w:rsidRDefault="00AB5046" w:rsidP="00AB5046">
            <w:pPr>
              <w:spacing w:before="240"/>
            </w:pPr>
          </w:p>
          <w:p w14:paraId="6107D43C" w14:textId="77777777" w:rsidR="00AB5046" w:rsidRPr="00AB5046" w:rsidRDefault="00AB5046" w:rsidP="00AB5046">
            <w:pPr>
              <w:spacing w:before="240"/>
            </w:pPr>
            <w:r w:rsidRPr="00AB5046">
              <w:t>Retrospective, single center</w:t>
            </w:r>
          </w:p>
          <w:p w14:paraId="0465E262" w14:textId="77777777" w:rsidR="00AB5046" w:rsidRPr="00AB5046" w:rsidRDefault="00AB5046" w:rsidP="00AB5046">
            <w:pPr>
              <w:spacing w:before="240"/>
            </w:pPr>
            <w:r w:rsidRPr="00AB5046">
              <w:t>Mixed ICU</w:t>
            </w:r>
          </w:p>
        </w:tc>
        <w:tc>
          <w:tcPr>
            <w:tcW w:w="2719" w:type="dxa"/>
            <w:shd w:val="clear" w:color="auto" w:fill="auto"/>
            <w:vAlign w:val="center"/>
          </w:tcPr>
          <w:p w14:paraId="53AA823F" w14:textId="77777777" w:rsidR="00AB5046" w:rsidRPr="00AB5046" w:rsidRDefault="00AB5046" w:rsidP="00AB5046">
            <w:pPr>
              <w:spacing w:before="240"/>
            </w:pPr>
            <w:r w:rsidRPr="00AB5046">
              <w:t>Dexmedetomidine</w:t>
            </w:r>
          </w:p>
          <w:p w14:paraId="4F539103" w14:textId="77777777" w:rsidR="00AB5046" w:rsidRPr="00AB5046" w:rsidRDefault="00AB5046" w:rsidP="00AB5046">
            <w:pPr>
              <w:spacing w:before="240"/>
            </w:pPr>
          </w:p>
          <w:p w14:paraId="53EF1008" w14:textId="77777777" w:rsidR="00AB5046" w:rsidRPr="00AB5046" w:rsidRDefault="00AB5046" w:rsidP="00AB5046">
            <w:pPr>
              <w:spacing w:before="240"/>
            </w:pPr>
            <w:r w:rsidRPr="00AB5046">
              <w:rPr>
                <w:b/>
                <w:bCs/>
              </w:rPr>
              <w:t xml:space="preserve">IWS Incidence: </w:t>
            </w:r>
            <w:r w:rsidRPr="00AB5046">
              <w:t>2/105 (2%)</w:t>
            </w:r>
          </w:p>
        </w:tc>
        <w:tc>
          <w:tcPr>
            <w:tcW w:w="4288" w:type="dxa"/>
            <w:shd w:val="clear" w:color="auto" w:fill="auto"/>
            <w:vAlign w:val="center"/>
          </w:tcPr>
          <w:p w14:paraId="1546EAFC" w14:textId="77777777" w:rsidR="00AB5046" w:rsidRPr="00AB5046" w:rsidRDefault="00AB5046" w:rsidP="00AB5046">
            <w:pPr>
              <w:spacing w:before="240"/>
            </w:pPr>
            <w:r w:rsidRPr="00AB5046">
              <w:t>Based on daily provider progress note indicating dexmedetomidine withdrawal, as the objective symptoms of withdrawal (tachycardia, insomnia, hypertension, agitation, etc.) may also be present in other disease state processes in critically ill patients.</w:t>
            </w:r>
          </w:p>
          <w:p w14:paraId="5CB1847C" w14:textId="77777777" w:rsidR="00AB5046" w:rsidRPr="00AB5046" w:rsidRDefault="00AB5046" w:rsidP="00AB5046">
            <w:pPr>
              <w:spacing w:before="240"/>
            </w:pPr>
          </w:p>
          <w:p w14:paraId="21347911" w14:textId="77777777" w:rsidR="00AB5046" w:rsidRPr="00AB5046" w:rsidRDefault="00AB5046" w:rsidP="00AB5046">
            <w:pPr>
              <w:spacing w:before="240"/>
              <w:rPr>
                <w:b/>
                <w:bCs/>
              </w:rPr>
            </w:pPr>
            <w:r w:rsidRPr="00AB5046">
              <w:rPr>
                <w:b/>
                <w:bCs/>
              </w:rPr>
              <w:t>IWS as a secondary outcome</w:t>
            </w:r>
          </w:p>
        </w:tc>
        <w:tc>
          <w:tcPr>
            <w:tcW w:w="5535" w:type="dxa"/>
            <w:shd w:val="clear" w:color="auto" w:fill="auto"/>
          </w:tcPr>
          <w:p w14:paraId="751549DA" w14:textId="77777777" w:rsidR="00AB5046" w:rsidRPr="00AB5046" w:rsidRDefault="00AB5046" w:rsidP="00AB5046">
            <w:pPr>
              <w:spacing w:before="240"/>
            </w:pPr>
            <w:r w:rsidRPr="00AB5046">
              <w:rPr>
                <w:b/>
                <w:bCs/>
              </w:rPr>
              <w:t>No. of signs and symptoms required:</w:t>
            </w:r>
            <w:r w:rsidRPr="00AB5046">
              <w:t xml:space="preserve"> not specified</w:t>
            </w:r>
          </w:p>
          <w:p w14:paraId="4CBF37BD" w14:textId="77777777" w:rsidR="00AB5046" w:rsidRPr="00AB5046" w:rsidRDefault="00AB5046" w:rsidP="00AB5046">
            <w:pPr>
              <w:spacing w:before="240"/>
            </w:pPr>
            <w:r w:rsidRPr="00AB5046">
              <w:rPr>
                <w:b/>
                <w:bCs/>
              </w:rPr>
              <w:t>Time of exposure:</w:t>
            </w:r>
            <w:r w:rsidRPr="00AB5046">
              <w:t xml:space="preserve"> not clear, but at least 72 hours</w:t>
            </w:r>
          </w:p>
          <w:p w14:paraId="5ECA3E20" w14:textId="77777777" w:rsidR="00AB5046" w:rsidRPr="00AB5046" w:rsidRDefault="00AB5046" w:rsidP="00AB5046">
            <w:pPr>
              <w:spacing w:before="240"/>
            </w:pPr>
            <w:r w:rsidRPr="00AB5046">
              <w:rPr>
                <w:b/>
                <w:bCs/>
              </w:rPr>
              <w:t>Defines specific signs and symptoms:</w:t>
            </w:r>
            <w:r w:rsidRPr="00AB5046">
              <w:t xml:space="preserve"> no</w:t>
            </w:r>
          </w:p>
          <w:p w14:paraId="0FBE441E" w14:textId="77777777" w:rsidR="00AB5046" w:rsidRPr="00AB5046" w:rsidRDefault="00AB5046" w:rsidP="00AB5046">
            <w:pPr>
              <w:spacing w:before="240"/>
            </w:pPr>
            <w:r w:rsidRPr="00AB5046">
              <w:rPr>
                <w:b/>
                <w:bCs/>
              </w:rPr>
              <w:t>Differential diagnosis:</w:t>
            </w:r>
            <w:r w:rsidRPr="00AB5046">
              <w:t xml:space="preserve"> yes (at clinician’s discretion)</w:t>
            </w:r>
          </w:p>
          <w:p w14:paraId="1147FB5B" w14:textId="77777777" w:rsidR="00AB5046" w:rsidRPr="00AB5046" w:rsidRDefault="00AB5046" w:rsidP="00AB5046">
            <w:pPr>
              <w:spacing w:before="240"/>
            </w:pPr>
            <w:r w:rsidRPr="00AB5046">
              <w:rPr>
                <w:b/>
                <w:bCs/>
              </w:rPr>
              <w:t xml:space="preserve">α-2 agonist regimen specified: </w:t>
            </w:r>
            <w:r w:rsidRPr="00AB5046">
              <w:t>yes</w:t>
            </w:r>
          </w:p>
          <w:p w14:paraId="11829E57" w14:textId="77777777" w:rsidR="00AB5046" w:rsidRPr="00AB5046" w:rsidRDefault="00AB5046" w:rsidP="00AB5046">
            <w:pPr>
              <w:spacing w:before="240"/>
            </w:pPr>
            <w:r w:rsidRPr="00AB5046">
              <w:rPr>
                <w:b/>
                <w:bCs/>
              </w:rPr>
              <w:t>Concomitant hypnotic/opioid use</w:t>
            </w:r>
            <w:r w:rsidRPr="00AB5046">
              <w:t>: no</w:t>
            </w:r>
          </w:p>
          <w:p w14:paraId="5B011FA2" w14:textId="77777777" w:rsidR="00AB5046" w:rsidRPr="00AB5046" w:rsidRDefault="00AB5046" w:rsidP="00AB5046">
            <w:pPr>
              <w:spacing w:before="240"/>
            </w:pPr>
            <w:r w:rsidRPr="00AB5046">
              <w:rPr>
                <w:b/>
                <w:bCs/>
              </w:rPr>
              <w:t>Defines α-2 agonist weaning regimen:</w:t>
            </w:r>
            <w:r w:rsidRPr="00AB5046">
              <w:t xml:space="preserve"> no</w:t>
            </w:r>
          </w:p>
          <w:p w14:paraId="55277440" w14:textId="77777777" w:rsidR="00AB5046" w:rsidRPr="00AB5046" w:rsidRDefault="00AB5046" w:rsidP="00AB5046">
            <w:pPr>
              <w:spacing w:before="240"/>
            </w:pPr>
            <w:r w:rsidRPr="00AB5046">
              <w:rPr>
                <w:b/>
                <w:bCs/>
              </w:rPr>
              <w:t>Evaluation time:</w:t>
            </w:r>
            <w:r w:rsidRPr="00AB5046">
              <w:t xml:space="preserve"> yes, up to 72 hours</w:t>
            </w:r>
          </w:p>
          <w:p w14:paraId="65A39264" w14:textId="77777777" w:rsidR="00AB5046" w:rsidRPr="00AB5046" w:rsidRDefault="00AB5046" w:rsidP="00AB5046">
            <w:pPr>
              <w:spacing w:before="240"/>
            </w:pPr>
            <w:r w:rsidRPr="00AB5046">
              <w:rPr>
                <w:b/>
                <w:bCs/>
              </w:rPr>
              <w:t>Exclusion criteria:</w:t>
            </w:r>
            <w:r w:rsidRPr="00AB5046">
              <w:t xml:space="preserve"> yes</w:t>
            </w:r>
          </w:p>
          <w:p w14:paraId="4F33E9AF" w14:textId="77777777" w:rsidR="00AB5046" w:rsidRPr="00AB5046" w:rsidRDefault="00AB5046" w:rsidP="00AB5046">
            <w:pPr>
              <w:spacing w:before="240"/>
            </w:pPr>
            <w:r w:rsidRPr="00AB5046">
              <w:rPr>
                <w:b/>
                <w:bCs/>
              </w:rPr>
              <w:t xml:space="preserve">IWS response to specific drugs: </w:t>
            </w:r>
            <w:r w:rsidRPr="00AB5046">
              <w:t>not specified</w:t>
            </w:r>
          </w:p>
          <w:p w14:paraId="1598B2DF" w14:textId="77777777" w:rsidR="00AB5046" w:rsidRPr="00AB5046" w:rsidRDefault="00AB5046" w:rsidP="00AB5046">
            <w:pPr>
              <w:spacing w:before="240"/>
              <w:rPr>
                <w:b/>
                <w:bCs/>
              </w:rPr>
            </w:pPr>
            <w:r w:rsidRPr="00AB5046">
              <w:rPr>
                <w:b/>
                <w:bCs/>
              </w:rPr>
              <w:t>Sedatives/opioids weaned first:</w:t>
            </w:r>
            <w:r w:rsidRPr="00AB5046">
              <w:t xml:space="preserve"> not applicable</w:t>
            </w:r>
          </w:p>
        </w:tc>
      </w:tr>
      <w:tr w:rsidR="00AB5046" w:rsidRPr="00AB5046" w14:paraId="4FE43270" w14:textId="77777777" w:rsidTr="00DF262F">
        <w:tc>
          <w:tcPr>
            <w:tcW w:w="408" w:type="dxa"/>
            <w:shd w:val="clear" w:color="auto" w:fill="auto"/>
            <w:vAlign w:val="center"/>
          </w:tcPr>
          <w:p w14:paraId="539EFE31" w14:textId="77777777" w:rsidR="00AB5046" w:rsidRPr="00AB5046" w:rsidRDefault="00AB5046" w:rsidP="00AB5046">
            <w:pPr>
              <w:spacing w:before="240"/>
            </w:pPr>
            <w:r w:rsidRPr="00AB5046">
              <w:lastRenderedPageBreak/>
              <w:t>23</w:t>
            </w:r>
          </w:p>
        </w:tc>
        <w:tc>
          <w:tcPr>
            <w:tcW w:w="1535" w:type="dxa"/>
            <w:shd w:val="clear" w:color="auto" w:fill="auto"/>
            <w:vAlign w:val="center"/>
          </w:tcPr>
          <w:p w14:paraId="158A76AB" w14:textId="77777777" w:rsidR="00AB5046" w:rsidRPr="00AB5046" w:rsidRDefault="00AB5046" w:rsidP="00AB5046">
            <w:pPr>
              <w:spacing w:before="240"/>
            </w:pPr>
            <w:r w:rsidRPr="00AB5046">
              <w:t xml:space="preserve">Fox et al. </w:t>
            </w:r>
            <w:sdt>
              <w:sdtPr>
                <w:tag w:val="MENDELEY_CITATION_v3_eyJjaXRhdGlvbklEIjoiTUVOREVMRVlfQ0lUQVRJT05fNzNjYTE2ZTMtM2E0My00NDlkLWJiNzgtZmRkYTVjNzNkMDI2IiwicHJvcGVydGllcyI6eyJub3RlSW5kZXgiOjB9LCJpc0VkaXRlZCI6ZmFsc2UsIm1hbnVhbE92ZXJyaWRlIjp7ImlzTWFudWFsbHlPdmVycmlkZGVuIjpmYWxzZSwiY2l0ZXByb2NUZXh0IjoiWzI2XSIsIm1hbnVhbE92ZXJyaWRlVGV4dCI6IiJ9LCJjaXRhdGlvbkl0ZW1zIjpbeyJpZCI6ImVkOTVhOTMyLTYwODQtM2Y5Yy1iNjFmLTI4MjZmYWZkYmI4ZiIsIml0ZW1EYXRhIjp7InR5cGUiOiJhcnRpY2xlLWpvdXJuYWwiLCJpZCI6ImVkOTVhOTMyLTYwODQtM2Y5Yy1iNjFmLTI4MjZmYWZkYmI4ZiIsInRpdGxlIjoiUHJldmFsZW5jZSBhbmQgUmlzayBGYWN0b3JzIGZvciBJYXRyb2dlbmljIE9waW9pZCBXaXRoZHJhd2FsIGluIE1lZGljYWwgQ3JpdGljYWwgQ2FyZSBQYXRpZW50cyIsImF1dGhvciI6W3siZmFtaWx5IjoiRm94IiwiZ2l2ZW4iOiJNYXJsZW5hIEEuIiwicGFyc2UtbmFtZXMiOmZhbHNlLCJkcm9wcGluZy1wYXJ0aWNsZSI6IiIsIm5vbi1kcm9wcGluZy1wYXJ0aWNsZSI6IiJ9LHsiZmFtaWx5IjoiQ2Fyb3RoZXJzIiwiZ2l2ZW4iOiJDaGFuY2V5IiwicGFyc2UtbmFtZXMiOmZhbHNlLCJkcm9wcGluZy1wYXJ0aWNsZSI6IiIsIm5vbi1kcm9wcGluZy1wYXJ0aWNsZSI6IiJ9LHsiZmFtaWx5IjoiRGlyY2tzZW4iLCJnaXZlbiI6IkthdGllIEsuIiwicGFyc2UtbmFtZXMiOmZhbHNlLCJkcm9wcGluZy1wYXJ0aWNsZSI6IiIsIm5vbi1kcm9wcGluZy1wYXJ0aWNsZSI6IiJ9LHsiZmFtaWx5IjoiQmlycmVyIiwiZ2l2ZW4iOiJLYXJhIEwuIiwicGFyc2UtbmFtZXMiOmZhbHNlLCJkcm9wcGluZy1wYXJ0aWNsZSI6IiIsIm5vbi1kcm9wcGluZy1wYXJ0aWNsZSI6IiJ9LHsiZmFtaWx5IjoiQ2hvaSIsImdpdmVuIjoiTWluIEouIiwicGFyc2UtbmFtZXMiOmZhbHNlLCJkcm9wcGluZy1wYXJ0aWNsZSI6IiIsIm5vbi1kcm9wcGluZy1wYXJ0aWNsZSI6IiJ9LHsiZmFtaWx5IjoiTXVra2VyYSIsImdpdmVuIjoiU2F0eWFuYXJheWFuYSBSLiIsInBhcnNlLW5hbWVzIjpmYWxzZSwiZHJvcHBpbmctcGFydGljbGUiOiIiLCJub24tZHJvcHBpbmctcGFydGljbGUiOiIifV0sImNvbnRhaW5lci10aXRsZSI6IkNyaXRpY2FsIGNhcmUgZXhwbG9yYXRpb25zIiwiY29udGFpbmVyLXRpdGxlLXNob3J0IjoiQ3JpdCBDYXJlIEV4cGxvciIsImFjY2Vzc2VkIjp7ImRhdGUtcGFydHMiOltbMjAyNCwxMCwyNV1dfSwiRE9JIjoiMTAuMTA5Ny9DQ0UuMDAwMDAwMDAwMDAwMDkwNCIsIklTU04iOiIyNjM5LTgwMjgiLCJQTUlEIjoiMzcxNTE4OTIiLCJVUkwiOiJodHRwczovL3B1Ym1lZC5uY2JpLm5sbS5uaWguZ292LzM3MTUxODkyLyIsImlzc3VlZCI6eyJkYXRlLXBhcnRzIjpbWzIwMjMsNSwzXV19LCJwYWdlIjoiRTA5MDQiLCJhYnN0cmFjdCI6IklNUE9SVEFOQ0U6IE9waW9pZHMgYXJlIHRoZSBtYWluc3RheSBvZiBwYWluIG1hbmFnZW1lbnQgYW5kIHNlZGF0aW9uIGluIGNyaXRpY2FsbHkgaWxsIHBhdGllbnRzLCB3aGljaCBjYW4gbGVhZCB0byB0aGUgZGV2ZWxvcG1lbnQgb2YgcGh5c2lvbG9naWMgdG9sZXJhbmNlIGFuZCBkZXBlbmRlbmN5LiBUaGUgcHJldmFsZW5jZSBvZiBpYXRyb2dlbmljIG9waW9pZCB3aXRoZHJhd2FsIHN5bmRyb21lIChJV1MpIGlzIHJlcG9ydGVkIGFzIDE3LTMyJSBpbiB0aGUgSUNVOyBob3dldmVyLCBsaW1pdGVkIGV2aWRlbmNlIGV4aXN0cyBmb3IgdGhlIG1lZGljYWwgSUNVIHBhdGllbnQgcG9wdWxhdGlvbi4gT0JKRUNUSVZFUzogVG8gaWRlbnRpZnkgdGhlIGFuZCByaXNrIGZhY3RvcnMgZm9yIElXUyBpbiBhZHVsdCBwYXRpZW50cyBhZG1pdHRlZCB0byBjcml0aWNhbCBjYXJlIG1lZGljaW5lIHNlcnZpY2VzIHdobyByZWNlaXZlZCBncmVhdGVyIHRoYW4gb3IgZXF1YWwgdG8gMjQgaG91cnMgb2YgY29udGludW91cyBvcGlvaWQgaW5mdXNpb24gdGhlcmFweS4gREVTSUdOLCBTRVRUSU5HLCBBTkQgUEFSVElDSVBBTlRTOiBBIHByb3NwZWN0aXZlLCBvYnNlcnZhdGlvbmFsIHN0dWR5IHdhcyBjb25kdWN0ZWQgaW4gYSB0ZXJ0aWFyeSBjYXJlIGhvc3BpdGFsIGluIGFkdWx0IG1lZGljYWwgSUNVIHBhdGllbnRzLiBOaW5ldHktdHdvIHBhdGllbnRzIHdobyByZWNlaXZlZCBncmVhdGVyIHRoYW4gb3IgZXF1YWwgdG8gMjQgaG91cnMgb2YgY29udGludW91cyBvcGlvaWQgaW5mdXNpb25zIHdlcmUgaW5jbHVkZWQgaW4gdGhlIHN0dWR5LiBNQUlOIE9VVENPTUVTIEFORCBNRUFTVVJFTUVOVFM6IFBhdGllbnRzIHdlcmUgYXNzZXNzZWQgZGFpbHkgYWZ0ZXIgb3Bpb2lkIGluZnVzaW9uIGRpc2NvbnRpbnVhdGlvbiB1c2luZyB0aGUgQ2xpbmljYWwgT3BpYXRlIFdpdGhkcmF3YWwgU2NhbGUgKENPV1MpIGFuZCB0aGUgRGlhZ25vc3RpYyBhbmQgU3RhdGlzdGljYWwgTWFudWFsIG9mIE1lbnRhbCBEaXNvcmRlcnMgKERTTS1WKSBvcGlvaWQgd2l0aGRyYXdhbCBjcml0ZXJpYSBmb3IgYSBtYXhpbXVtIG9mIDUgZGF5cy4gVGhlIHByaW1hcnkgb3V0Y29tZSB3YXMgdGhlIHByZXZhbGVuY2Ugb2YgSVdTIG9mIG1vZGVyYXRlIHNldmVyaXR5IG9yIGdyZWF0ZXIgdXNpbmcgQ09XUy4gU2Vjb25kYXJ5IG91dGNvbWVzIGluY2x1ZGVkIHRoZSBwcmV2YWxlbmNlIG9mIElXUyBkaWFnbm9zaXMgb2YgYW55IHNldmVyaXR5IGJhc2VkIG9uIENPV1MsIHRoZSBwcmV2YWxlbmNlIG9mIElXUyBkaWFnbm9zaXMgYmFzZWQgb24gYSBwb3NpdGl2ZSBEU00tViBzY29yZSwgYW5kIHRoZSBpZGVudGlmaWNhdGlvbiBvZiBwb3RlbnRpYWwgcmlzayBmYWN0b3JzIGZvciBkZXZlbG9waW5nIElXUyBvZiBhbnkgc2V2ZXJpdHkuIFJFU1VMVFM6IEZvdXIgaHVuZHJlZCBmb3J0eS1zZXZlbiBwYXRpZW50cyByZWNlaXZlZCBncmVhdGVyIHRoYW4gb3IgZXF1YWwgdG8gMjQgaG91cnMgb2YgY29udGludW91cyBvcGlvaWQgdGhlcmFweS4gT2YgdGhlc2UsIDM4NSB3ZXJlIGV4Y2x1ZGVkLCBsZWF2aW5nIDkyIHBhdGllbnRzIGluY2x1ZGVkIGluIHRoZSBmaW5hbCBhbmFseXNpcy4gRXhjZXB0IGZvciBhIGhpZ2hlciBwcmV2YWxlbmNlIG9mIHBzeWNoaWF0cmljIGhpc3RvcnkgaW4gdGhlIElXUy1wb3NpdGl2ZSBncm91cCwgYmFzZWxpbmUgY2hhcmFjdGVyaXN0aWNzIHdlcmUgc2ltaWxhci4gT3ZlcmFsbCwgMTEgcGF0aWVudHMgKDEyJSkgZGV2ZWxvcGVkIElXUyBvZiBtb2RlcmF0ZSBzZXZlcml0eSBvciBncmVhdGVyLCBiYXNlZCBvbiBDT1dTLiBUaGUgSVdTLXBvc2l0aXZlIGdyb3VwIGFsc28gaGFkIGxvbmdlciBkdXJhdGlvbnMgb2Ygb3Bpb2lkIGluZnVzaW9ucywgaGlnaGVyIGN1bXVsYXRpdmUgb3Bpb2lkIGluZnVzaW9uIGRvc2VzLCBoaWdoZXIgbWVhbiBkYWlseSBkb3NlcywgYW5kIGhpZ2hlciBpbmZ1c2lvbiByYXRlcyBhdCBhbnkgZ2l2ZW4gdGltZS4gVGhlIGNvbmNvbWl0YW50IHVzZSBvZiBkZXhtZWRldG9taWRpbmUgKDM4LjMgdnMgMTUuNiUsIHAgPSAwLjAxNCkgYW5kIGJlbnpvZGlhemVwaW5lcyAoNjMuOCB2cyAzNy44JSwgcCA9IDAuMDIxKSBkdXJpbmcgb3IgYWZ0ZXIgdGhlIG9waW9pZCBpbmZ1c2lvbiB3ZXJlIHNpZ25pZmljYW50bHkgaGlnaGVyIGluIHRoZSBJV1MtcG9zaXRpdmUgZ3JvdXAgY29tcGFyZWQgd2l0aCB0aGUgSVdTLW5lZ2F0aXZlIGdyb3VwLiBObyBzaWduaWZpY2FudCBkaWZmZXJlbmNlcyB3ZXJlIGZvdW5kIGJldHdlZW4gdGhlIHR3byBncm91cHMgZm9yIHNjaGVkdWxlZCBvciBhcyBuZWVkZWQgb3Bpb2lkcyBhZnRlciBjZXNzYXRpb24gb2YgdGhlIG9waW9pZCBpbmZ1c2lvbi4gQ29udGludW91cyBvcGlvaWQgaW5mdXNpb25zIGdyZWF0ZXIgdGhhbiBvciBlcXVhbCB0byA3MiBob3VycyBhbmQgdG90YWwgZGFpbHkgZG9zZSBncmVhdGVyIHRoYW4gb3IgZXF1YWwgdG8gMSwyMDAgzrxnIHdlcmUgZm91bmQgdG8gYmUgaW5kZXBlbmRlbnQgcHJlZGljdG9ycyBmb3IgdGhlIGRldmVsb3BtZW50IG9mIGlhdHJvZ2VuaWMgb3Bpb2lkIHdpdGhkcmF3YWwgdmlhIGxvZ2lzdGljIHJlZ3Jlc3Npb24uIENPTkNMVVNJT05TIEFORCBSRUxFVkFOQ0U6IEFwcHJveGltYXRlbHkgb25lIGluIGV2ZXJ5IGVpZ2h0IHBhdGllbnRzIHJlY2VpdmluZyBjb250aW51b3VzIGluZnVzaW9uIG9waW9pZCBmb3IgZ3JlYXRlciB0aGFuIDI0IGhvdXJzIHdoaWxlIG1lY2hhbmljYWxseSB2ZW50aWxhdGVkIGluIHRoZSBtZWRpY2FsIElDVSB3aWxsIGRldmVsb3AgSVdTIG9mIG1vZGVyYXRlIHNldmVyaXR5IG9yIGdyZWF0ZXI7IHRoaXMgaW5jcmVhc2VzIHRvIG9uZSBpbiB0aHJlZSBwYXRpZW50cyBkaWFnbm9zZWQgd2l0aCBEU00tViBjcml0ZXJpYSBvciBhbnkgbGV2ZWwgb2YgSVdTIHNldmVyaXR5LiBQYXRpZW50cyByZWNlaXZpbmcgb3Bpb2lkIGluZnVzaW9ucyBncmVhdGVyIHRoYW4gb3IgZXF1YWwgdG8gNzIgaG91cnMsIG9yIGEgdG90YWwgZGFpbHkgZmVudGFueWwgZG9zZSBvZiBncmVhdGVyIHRoYW4gb3IgZXF1YWwgdG8gMSwyMDAgzrxnICjiiLwgNTAgzrxnL2hyKSBhcmUgYXQgYSBoaWdoZXIgcmlzayBmb3IgZGV2ZWxvcGluZyBJV1MgYW5kIHNob3VsZCBiZSBtb25pdG9yZWQgYXMgcGFydCBvZiBjbGluaWNhbCBwcmFjdGljZSB3aGVuIG9waW9pZCBpbmZ1c2lvbnMgYXJlIGRpc2NvbnRpbnVlZC4iLCJwdWJsaXNoZXIiOiJDcml0IENhcmUgRXhwbG9yIiwiaXNzdWUiOiI1Iiwidm9sdW1lIjoiNSJ9LCJpc1RlbXBvcmFyeSI6ZmFsc2V9XX0="/>
                <w:id w:val="-1412314014"/>
                <w:placeholder>
                  <w:docPart w:val="B64C1364FE484D4EB5593D0822921A26"/>
                </w:placeholder>
              </w:sdtPr>
              <w:sdtContent>
                <w:r w:rsidRPr="00AB5046">
                  <w:t>[26]</w:t>
                </w:r>
              </w:sdtContent>
            </w:sdt>
            <w:r w:rsidRPr="00AB5046">
              <w:t xml:space="preserve"> </w:t>
            </w:r>
          </w:p>
          <w:p w14:paraId="7BF741EE" w14:textId="77777777" w:rsidR="00AB5046" w:rsidRPr="00AB5046" w:rsidRDefault="00AB5046" w:rsidP="00AB5046">
            <w:pPr>
              <w:spacing w:before="240"/>
            </w:pPr>
            <w:r w:rsidRPr="00AB5046">
              <w:t>2023</w:t>
            </w:r>
          </w:p>
          <w:p w14:paraId="57A9300F" w14:textId="77777777" w:rsidR="00AB5046" w:rsidRPr="00AB5046" w:rsidRDefault="00AB5046" w:rsidP="00AB5046">
            <w:pPr>
              <w:spacing w:before="240"/>
            </w:pPr>
          </w:p>
          <w:p w14:paraId="10A59F2C" w14:textId="77777777" w:rsidR="00AB5046" w:rsidRPr="00AB5046" w:rsidRDefault="00AB5046" w:rsidP="00AB5046">
            <w:pPr>
              <w:spacing w:before="240"/>
            </w:pPr>
            <w:r w:rsidRPr="00AB5046">
              <w:t>Prospective</w:t>
            </w:r>
          </w:p>
          <w:p w14:paraId="3CD807CB" w14:textId="77777777" w:rsidR="00AB5046" w:rsidRPr="00AB5046" w:rsidRDefault="00AB5046" w:rsidP="00AB5046">
            <w:pPr>
              <w:spacing w:before="240"/>
            </w:pPr>
            <w:r w:rsidRPr="00AB5046">
              <w:t>Medical ICU patients</w:t>
            </w:r>
          </w:p>
        </w:tc>
        <w:tc>
          <w:tcPr>
            <w:tcW w:w="2719" w:type="dxa"/>
            <w:shd w:val="clear" w:color="auto" w:fill="auto"/>
            <w:vAlign w:val="center"/>
          </w:tcPr>
          <w:p w14:paraId="46AFC20D" w14:textId="77777777" w:rsidR="00AB5046" w:rsidRPr="00AB5046" w:rsidRDefault="00AB5046" w:rsidP="00AB5046">
            <w:pPr>
              <w:spacing w:before="240"/>
            </w:pPr>
            <w:r w:rsidRPr="00AB5046">
              <w:t>Opioids</w:t>
            </w:r>
          </w:p>
          <w:p w14:paraId="5FB43540" w14:textId="77777777" w:rsidR="00AB5046" w:rsidRPr="00AB5046" w:rsidRDefault="00AB5046" w:rsidP="00AB5046">
            <w:pPr>
              <w:spacing w:before="240"/>
            </w:pPr>
            <w:r w:rsidRPr="00AB5046">
              <w:t>(reported in fentanyl equivalents)</w:t>
            </w:r>
          </w:p>
          <w:p w14:paraId="1F6BD1DC" w14:textId="77777777" w:rsidR="00AB5046" w:rsidRPr="00AB5046" w:rsidRDefault="00AB5046" w:rsidP="00AB5046">
            <w:pPr>
              <w:spacing w:before="240"/>
              <w:rPr>
                <w:b/>
                <w:bCs/>
              </w:rPr>
            </w:pPr>
          </w:p>
          <w:p w14:paraId="065EB732" w14:textId="77777777" w:rsidR="00AB5046" w:rsidRPr="00AB5046" w:rsidRDefault="00AB5046" w:rsidP="00AB5046">
            <w:pPr>
              <w:spacing w:before="240"/>
            </w:pPr>
            <w:r w:rsidRPr="00AB5046">
              <w:rPr>
                <w:b/>
                <w:bCs/>
              </w:rPr>
              <w:t>IWS Incidence:</w:t>
            </w:r>
          </w:p>
          <w:p w14:paraId="7AA6BD92" w14:textId="77777777" w:rsidR="00AB5046" w:rsidRPr="00AB5046" w:rsidRDefault="00AB5046" w:rsidP="00AB5046">
            <w:pPr>
              <w:spacing w:before="240"/>
            </w:pPr>
          </w:p>
          <w:tbl>
            <w:tblPr>
              <w:tblW w:w="5168" w:type="pct"/>
              <w:tblLayout w:type="fixed"/>
              <w:tblCellMar>
                <w:left w:w="0" w:type="dxa"/>
                <w:right w:w="0" w:type="dxa"/>
              </w:tblCellMar>
              <w:tblLook w:val="04A0" w:firstRow="1" w:lastRow="0" w:firstColumn="1" w:lastColumn="0" w:noHBand="0" w:noVBand="1"/>
            </w:tblPr>
            <w:tblGrid>
              <w:gridCol w:w="1476"/>
              <w:gridCol w:w="1111"/>
            </w:tblGrid>
            <w:tr w:rsidR="00AB5046" w:rsidRPr="00AB5046" w14:paraId="56D988A1" w14:textId="77777777" w:rsidTr="00DF262F">
              <w:trPr>
                <w:trHeight w:val="260"/>
              </w:trPr>
              <w:tc>
                <w:tcPr>
                  <w:tcW w:w="356" w:type="pct"/>
                  <w:shd w:val="clear" w:color="auto" w:fill="auto"/>
                  <w:noWrap/>
                  <w:vAlign w:val="center"/>
                  <w:hideMark/>
                </w:tcPr>
                <w:p w14:paraId="69C38405" w14:textId="77777777" w:rsidR="00AB5046" w:rsidRPr="00AB5046" w:rsidRDefault="00AB5046" w:rsidP="00AB5046">
                  <w:pPr>
                    <w:spacing w:before="240"/>
                  </w:pPr>
                  <w:r w:rsidRPr="00AB5046">
                    <w:t>32/92 (35%)</w:t>
                  </w:r>
                </w:p>
              </w:tc>
              <w:tc>
                <w:tcPr>
                  <w:tcW w:w="268" w:type="pct"/>
                  <w:shd w:val="clear" w:color="auto" w:fill="auto"/>
                  <w:noWrap/>
                  <w:vAlign w:val="center"/>
                  <w:hideMark/>
                </w:tcPr>
                <w:p w14:paraId="0CACA8EF" w14:textId="77777777" w:rsidR="00AB5046" w:rsidRPr="00AB5046" w:rsidRDefault="00AB5046" w:rsidP="00AB5046">
                  <w:pPr>
                    <w:spacing w:before="240"/>
                  </w:pPr>
                  <w:r w:rsidRPr="00AB5046">
                    <w:t>COWS</w:t>
                  </w:r>
                </w:p>
              </w:tc>
            </w:tr>
            <w:tr w:rsidR="00AB5046" w:rsidRPr="00AB5046" w14:paraId="1BE4C72C" w14:textId="77777777" w:rsidTr="00DF262F">
              <w:trPr>
                <w:trHeight w:val="260"/>
              </w:trPr>
              <w:tc>
                <w:tcPr>
                  <w:tcW w:w="356" w:type="pct"/>
                  <w:shd w:val="clear" w:color="auto" w:fill="auto"/>
                  <w:noWrap/>
                  <w:vAlign w:val="center"/>
                  <w:hideMark/>
                </w:tcPr>
                <w:p w14:paraId="725B5DFB" w14:textId="77777777" w:rsidR="00AB5046" w:rsidRPr="00AB5046" w:rsidRDefault="00AB5046" w:rsidP="00AB5046">
                  <w:pPr>
                    <w:spacing w:before="240"/>
                  </w:pPr>
                  <w:r w:rsidRPr="00AB5046">
                    <w:t>27/92 (29%)</w:t>
                  </w:r>
                </w:p>
              </w:tc>
              <w:tc>
                <w:tcPr>
                  <w:tcW w:w="268" w:type="pct"/>
                  <w:shd w:val="clear" w:color="auto" w:fill="auto"/>
                  <w:noWrap/>
                  <w:vAlign w:val="center"/>
                  <w:hideMark/>
                </w:tcPr>
                <w:p w14:paraId="363149B0" w14:textId="77777777" w:rsidR="00AB5046" w:rsidRPr="00AB5046" w:rsidRDefault="00AB5046" w:rsidP="00AB5046">
                  <w:pPr>
                    <w:spacing w:before="240"/>
                  </w:pPr>
                  <w:r w:rsidRPr="00AB5046">
                    <w:t>DSM-V</w:t>
                  </w:r>
                </w:p>
              </w:tc>
            </w:tr>
          </w:tbl>
          <w:p w14:paraId="32B99B7B" w14:textId="77777777" w:rsidR="00AB5046" w:rsidRPr="00AB5046" w:rsidRDefault="00AB5046" w:rsidP="00AB5046">
            <w:pPr>
              <w:spacing w:before="240"/>
            </w:pPr>
          </w:p>
        </w:tc>
        <w:tc>
          <w:tcPr>
            <w:tcW w:w="4288" w:type="dxa"/>
            <w:shd w:val="clear" w:color="auto" w:fill="auto"/>
            <w:vAlign w:val="center"/>
          </w:tcPr>
          <w:p w14:paraId="158E95E1" w14:textId="77777777" w:rsidR="00AB5046" w:rsidRPr="00AB5046" w:rsidRDefault="00AB5046" w:rsidP="00AB5046">
            <w:pPr>
              <w:spacing w:before="240"/>
            </w:pPr>
            <w:r w:rsidRPr="00AB5046">
              <w:t>DSM-5 for IWS frequency</w:t>
            </w:r>
          </w:p>
          <w:p w14:paraId="1A188433" w14:textId="77777777" w:rsidR="00AB5046" w:rsidRPr="00AB5046" w:rsidRDefault="00AB5046" w:rsidP="00AB5046">
            <w:pPr>
              <w:spacing w:before="240"/>
            </w:pPr>
            <w:r w:rsidRPr="00AB5046">
              <w:t>COWS for IWS severity</w:t>
            </w:r>
          </w:p>
          <w:p w14:paraId="3994597E" w14:textId="77777777" w:rsidR="00AB5046" w:rsidRPr="00AB5046" w:rsidRDefault="00AB5046" w:rsidP="00AB5046">
            <w:pPr>
              <w:spacing w:before="240"/>
            </w:pPr>
          </w:p>
          <w:p w14:paraId="0B39FCC3" w14:textId="77777777" w:rsidR="00AB5046" w:rsidRPr="00AB5046" w:rsidRDefault="00AB5046" w:rsidP="00AB5046">
            <w:pPr>
              <w:spacing w:before="240"/>
            </w:pPr>
            <w:r w:rsidRPr="00AB5046">
              <w:rPr>
                <w:b/>
                <w:bCs/>
              </w:rPr>
              <w:t>Primary outcome:</w:t>
            </w:r>
            <w:r w:rsidRPr="00AB5046">
              <w:t xml:space="preserve"> moderate or severe IWS based on COWS. </w:t>
            </w:r>
          </w:p>
          <w:p w14:paraId="4AA26AFA" w14:textId="77777777" w:rsidR="00AB5046" w:rsidRPr="00AB5046" w:rsidRDefault="00AB5046" w:rsidP="00AB5046">
            <w:pPr>
              <w:spacing w:before="240"/>
            </w:pPr>
            <w:r w:rsidRPr="00AB5046">
              <w:rPr>
                <w:b/>
                <w:bCs/>
              </w:rPr>
              <w:t>Secondary outcome:</w:t>
            </w:r>
            <w:r w:rsidRPr="00AB5046">
              <w:t xml:space="preserve"> prevalence of IWS of any severity based on COWS and prevalence of IWS based on DSM-5</w:t>
            </w:r>
          </w:p>
        </w:tc>
        <w:tc>
          <w:tcPr>
            <w:tcW w:w="5535" w:type="dxa"/>
            <w:shd w:val="clear" w:color="auto" w:fill="auto"/>
          </w:tcPr>
          <w:p w14:paraId="53EEE41E" w14:textId="77777777" w:rsidR="00AB5046" w:rsidRPr="00AB5046" w:rsidRDefault="00AB5046" w:rsidP="00AB5046">
            <w:pPr>
              <w:spacing w:before="240"/>
            </w:pPr>
            <w:r w:rsidRPr="00AB5046">
              <w:rPr>
                <w:b/>
                <w:bCs/>
              </w:rPr>
              <w:t>No. of signs and symptoms required:</w:t>
            </w:r>
            <w:r w:rsidRPr="00AB5046">
              <w:t xml:space="preserve"> as per DSM-5 for IWS frequency and as per COWS for IWS severity</w:t>
            </w:r>
          </w:p>
          <w:p w14:paraId="0EB230F0" w14:textId="77777777" w:rsidR="00AB5046" w:rsidRPr="00AB5046" w:rsidRDefault="00AB5046" w:rsidP="00AB5046">
            <w:pPr>
              <w:spacing w:before="240"/>
            </w:pPr>
            <w:r w:rsidRPr="00AB5046">
              <w:rPr>
                <w:b/>
                <w:bCs/>
              </w:rPr>
              <w:t>Time of exposure:</w:t>
            </w:r>
            <w:r w:rsidRPr="00AB5046">
              <w:t xml:space="preserve"> ≥24 hours</w:t>
            </w:r>
          </w:p>
          <w:p w14:paraId="650C1916" w14:textId="77777777" w:rsidR="00AB5046" w:rsidRPr="00AB5046" w:rsidRDefault="00AB5046" w:rsidP="00AB5046">
            <w:pPr>
              <w:spacing w:before="240"/>
            </w:pPr>
            <w:r w:rsidRPr="00AB5046">
              <w:rPr>
                <w:b/>
                <w:bCs/>
              </w:rPr>
              <w:t>Defines specific signs and symptoms:</w:t>
            </w:r>
            <w:r w:rsidRPr="00AB5046">
              <w:t xml:space="preserve"> no</w:t>
            </w:r>
          </w:p>
          <w:p w14:paraId="1C2B6026" w14:textId="77777777" w:rsidR="00AB5046" w:rsidRPr="00AB5046" w:rsidRDefault="00AB5046" w:rsidP="00AB5046">
            <w:pPr>
              <w:spacing w:before="240"/>
            </w:pPr>
            <w:r w:rsidRPr="00AB5046">
              <w:rPr>
                <w:b/>
                <w:bCs/>
              </w:rPr>
              <w:t>Differential diagnosis:</w:t>
            </w:r>
            <w:r w:rsidRPr="00AB5046">
              <w:t xml:space="preserve"> no</w:t>
            </w:r>
          </w:p>
          <w:p w14:paraId="47144EA5" w14:textId="77777777" w:rsidR="00AB5046" w:rsidRPr="00AB5046" w:rsidRDefault="00AB5046" w:rsidP="00AB5046">
            <w:pPr>
              <w:spacing w:before="240"/>
              <w:rPr>
                <w:b/>
                <w:bCs/>
              </w:rPr>
            </w:pPr>
            <w:r w:rsidRPr="00AB5046">
              <w:rPr>
                <w:b/>
                <w:bCs/>
              </w:rPr>
              <w:t xml:space="preserve">Opioid regimen specified: </w:t>
            </w:r>
            <w:r w:rsidRPr="00AB5046">
              <w:t>no</w:t>
            </w:r>
          </w:p>
          <w:p w14:paraId="7119FCA9" w14:textId="77777777" w:rsidR="00AB5046" w:rsidRPr="00AB5046" w:rsidRDefault="00AB5046" w:rsidP="00AB5046">
            <w:pPr>
              <w:spacing w:before="240"/>
            </w:pPr>
            <w:r w:rsidRPr="00AB5046">
              <w:rPr>
                <w:b/>
                <w:bCs/>
              </w:rPr>
              <w:t>Concomitant hypnotic use</w:t>
            </w:r>
            <w:r w:rsidRPr="00AB5046">
              <w:t>: yes</w:t>
            </w:r>
          </w:p>
          <w:p w14:paraId="0CFECEBE" w14:textId="77777777" w:rsidR="00AB5046" w:rsidRPr="00AB5046" w:rsidRDefault="00AB5046" w:rsidP="00AB5046">
            <w:pPr>
              <w:spacing w:before="240"/>
            </w:pPr>
            <w:r w:rsidRPr="00AB5046">
              <w:rPr>
                <w:b/>
                <w:bCs/>
              </w:rPr>
              <w:t>Defines opioid weaning regimen:</w:t>
            </w:r>
            <w:r w:rsidRPr="00AB5046">
              <w:t xml:space="preserve"> no</w:t>
            </w:r>
          </w:p>
          <w:p w14:paraId="264DFF81" w14:textId="77777777" w:rsidR="00AB5046" w:rsidRPr="00AB5046" w:rsidRDefault="00AB5046" w:rsidP="00AB5046">
            <w:pPr>
              <w:spacing w:before="240"/>
            </w:pPr>
            <w:r w:rsidRPr="00AB5046">
              <w:rPr>
                <w:b/>
                <w:bCs/>
              </w:rPr>
              <w:t>Evaluation time:</w:t>
            </w:r>
            <w:r w:rsidRPr="00AB5046">
              <w:t xml:space="preserve"> once daily, next calendar day after opioid cessation, up to 5 days or until severe IWS was developed</w:t>
            </w:r>
          </w:p>
          <w:p w14:paraId="194FBF59" w14:textId="77777777" w:rsidR="00AB5046" w:rsidRPr="00AB5046" w:rsidRDefault="00AB5046" w:rsidP="00AB5046">
            <w:pPr>
              <w:spacing w:before="240"/>
            </w:pPr>
            <w:r w:rsidRPr="00AB5046">
              <w:rPr>
                <w:b/>
                <w:bCs/>
              </w:rPr>
              <w:t>Exclusion criteria:</w:t>
            </w:r>
            <w:r w:rsidRPr="00AB5046">
              <w:t xml:space="preserve"> yes</w:t>
            </w:r>
          </w:p>
          <w:p w14:paraId="236C77C0" w14:textId="77777777" w:rsidR="00AB5046" w:rsidRPr="00AB5046" w:rsidRDefault="00AB5046" w:rsidP="00AB5046">
            <w:pPr>
              <w:spacing w:before="240"/>
            </w:pPr>
            <w:r w:rsidRPr="00AB5046">
              <w:rPr>
                <w:b/>
                <w:bCs/>
              </w:rPr>
              <w:t xml:space="preserve">IWS response to specific drugs: </w:t>
            </w:r>
            <w:r w:rsidRPr="00AB5046">
              <w:t>no</w:t>
            </w:r>
          </w:p>
          <w:p w14:paraId="133ABFFE" w14:textId="77777777" w:rsidR="00AB5046" w:rsidRPr="00AB5046" w:rsidRDefault="00AB5046" w:rsidP="00AB5046">
            <w:pPr>
              <w:spacing w:before="240"/>
            </w:pPr>
            <w:r w:rsidRPr="00AB5046">
              <w:rPr>
                <w:b/>
                <w:bCs/>
              </w:rPr>
              <w:t>Sedatives weaned first:</w:t>
            </w:r>
            <w:r w:rsidRPr="00AB5046">
              <w:t xml:space="preserve"> yes</w:t>
            </w:r>
          </w:p>
        </w:tc>
      </w:tr>
      <w:tr w:rsidR="00AB5046" w:rsidRPr="00AB5046" w14:paraId="1FDBE28D" w14:textId="77777777" w:rsidTr="00DF262F">
        <w:tc>
          <w:tcPr>
            <w:tcW w:w="408" w:type="dxa"/>
            <w:shd w:val="clear" w:color="auto" w:fill="auto"/>
            <w:vAlign w:val="center"/>
          </w:tcPr>
          <w:p w14:paraId="006FD140" w14:textId="77777777" w:rsidR="00AB5046" w:rsidRPr="00AB5046" w:rsidRDefault="00AB5046" w:rsidP="00AB5046">
            <w:pPr>
              <w:spacing w:before="240"/>
            </w:pPr>
            <w:r w:rsidRPr="00AB5046">
              <w:t>24</w:t>
            </w:r>
          </w:p>
        </w:tc>
        <w:tc>
          <w:tcPr>
            <w:tcW w:w="1535" w:type="dxa"/>
            <w:shd w:val="clear" w:color="auto" w:fill="auto"/>
            <w:vAlign w:val="center"/>
          </w:tcPr>
          <w:p w14:paraId="5CBB4091" w14:textId="77777777" w:rsidR="00AB5046" w:rsidRPr="00AB5046" w:rsidRDefault="00AB5046" w:rsidP="00AB5046">
            <w:pPr>
              <w:spacing w:before="240"/>
            </w:pPr>
            <w:r w:rsidRPr="00AB5046">
              <w:t xml:space="preserve">Maffei et al. </w:t>
            </w:r>
            <w:sdt>
              <w:sdtPr>
                <w:tag w:val="MENDELEY_CITATION_v3_eyJjaXRhdGlvbklEIjoiTUVOREVMRVlfQ0lUQVRJT05fZjZlMmVhYzYtMjVkOS00MTdkLThkMTktYmU1Y2I1YTk4ZjdhIiwicHJvcGVydGllcyI6eyJub3RlSW5kZXgiOjB9LCJpc0VkaXRlZCI6ZmFsc2UsIm1hbnVhbE92ZXJyaWRlIjp7ImlzTWFudWFsbHlPdmVycmlkZGVuIjpmYWxzZSwiY2l0ZXByb2NUZXh0IjoiWzI3XSIsIm1hbnVhbE92ZXJyaWRlVGV4dCI6IiJ9LCJjaXRhdGlvbkl0ZW1zIjpbeyJpZCI6ImRlM2NhNzlmLTU4NWEtM2QxNi04NjYwLTFiZjI3NjA1MTdkNiIsIml0ZW1EYXRhIjp7InR5cGUiOiJhcnRpY2xlLWpvdXJuYWwiLCJpZCI6ImRlM2NhNzlmLTU4NWEtM2QxNi04NjYwLTFiZjI3NjA1MTdkNiIsInRpdGxlIjoiUmlzayBGYWN0b3JzIEFzc29jaWF0ZWQgV2l0aCBPcGlvaWQvQmVuem9kaWF6ZXBpbmUgSWF0cm9nZW5pYyBXaXRoZHJhd2FsIFN5bmRyb21lIGluIENPVklELTE5IEFjdXRlIFJlc3BpcmF0b3J5IERpc3RyZXNzIFN5bmRyb21lIiwiYXV0aG9yIjpbeyJmYW1pbHkiOiJNYWZmZWkiLCJnaXZlbiI6Ik1lbGlzc2EgVnUiLCJwYXJzZS1uYW1lcyI6ZmFsc2UsImRyb3BwaW5nLXBhcnRpY2xlIjoiIiwibm9uLWRyb3BwaW5nLXBhcnRpY2xlIjoiIn0seyJmYW1pbHkiOiJMYWVobiIsImdpdmVuIjoiU3BlbmNlciIsInBhcnNlLW5hbWVzIjpmYWxzZSwiZHJvcHBpbmctcGFydGljbGUiOiIiLCJub24tZHJvcHBpbmctcGFydGljbGUiOiIifSx7ImZhbWlseSI6IkJpYW5jaGluaSIsImdpdmVuIjoiTW9uaWNhIiwicGFyc2UtbmFtZXMiOmZhbHNlLCJkcm9wcGluZy1wYXJ0aWNsZSI6IiIsIm5vbi1kcm9wcGluZy1wYXJ0aWNsZSI6IiJ9LHsiZmFtaWx5IjoiS2ltIiwiZ2l2ZW4iOiJBbmR5IiwicGFyc2UtbmFtZXMiOmZhbHNlLCJkcm9wcGluZy1wYXJ0aWNsZSI6IiIsIm5vbi1kcm9wcGluZy1wYXJ0aWNsZSI6IiJ9XSwiY29udGFpbmVyLXRpdGxlIjoiSm91cm5hbCBvZiBwaGFybWFjeSBwcmFjdGljZSIsImNvbnRhaW5lci10aXRsZS1zaG9ydCI6IkogUGhhcm0gUHJhY3QiLCJhY2Nlc3NlZCI6eyJkYXRlLXBhcnRzIjpbWzIwMjQsMTAsMjVdXX0sIkRPSSI6IjEwLjExNzcvMDg5NzE5MDAyMjExMTYxNzgiLCJJU1NOIjoiMTUzMS0xOTM3IiwiUE1JRCI6IjM1OTMwNjkzIiwiVVJMIjoiaHR0cHM6Ly9wdWJtZWQubmNiaS5ubG0ubmloLmdvdi8zNTkzMDY5My8iLCJpc3N1ZWQiOnsiZGF0ZS1wYXJ0cyI6W1syMDIzLDEyLDFdXX0sInBhZ2UiOiIxMzYyLTEzNjkiLCJhYnN0cmFjdCI6Ik1lY2hhbmljYWxseSB2ZW50aWxhdGVkIENPVklELTE5IGFjdXRlIHJlc3BpcmF0b3J5IGRpc3RyZXNzIHN5bmRyb21lIChBUkRTKSBwYXRpZW50cyBvZnRlbiByZWNlaXZlIGRlZXBlciBzZWRhdGlvbiBhbmQgYW5hbGdlc2lhIHRvIG1haW50YWluIHJlc3BpcmF0b3J5IGNvbXBsaWFuY2UgYW5kIG1pbmltaXplIHN0YWZmIGV4cG9zdXJlLCB3aGljaCBpbmN1cnMgZ3JlYXRlciByaXNrIG9mIGlhdHJvZ2VuaWMgd2l0aGRyYXdhbCBzeW5kcm9tZSAoSVdTKSBhbmQgaGFzIGJlZW4gYXNzb2NpYXRlZCB3aXRoIHdvcnNlIHBhdGllbnQgb3V0Y29tZXMuIE9iamVjdGl2ZTogVG8gaWRlbnRpZnkgcG90ZW50aWFsIHJpc2sgZmFjdG9ycyBhbmQgZGlmZmVyZW5jZXMgaW4gcGF0aWVudCBvdXRjb21lcyBhc3NvY2lhdGVkIHdpdGggdGhlIGRldmVsb3BtZW50IG9mIElXUyBpbiBDT1ZJRC0xOSBBUkRTIHBhdGllbnRzLiBNZXRob2RzOiBSZXRyb3NwZWN0aXZlIGFuYWx5c2lzIG9mIHZlbnRpbGF0ZWQgQ09WSUQtMTkgQVJEUyBpbnRlbnNpdmUgY2FyZSB1bml0IChJQ1UpIHBhdGllbnRzIHdobyByZWNlaXZlZCBjb250aW51b3VzIGludHJhdmVub3VzIChJVikgYW5hbGdlc2lhIGFuZCBzZWRhdGlvbiBmb3Ig4omlNcKgZGF5cyBmcm9tIE1hcmNoIDIwMjDigJNNYXkgMjAyMS4gUGF0aWVudHMgd2VyZSBjbGFzc2lmaWVkIGFzIElXUyBhbmQgbm9uLUlXUyBiYXNlZCBvbiByZWNlaXB0IG9mIHNjaGVkdWxlZCBvcmFsIHNlZGF0aXZlL2FuYWxnZXNpYyByZWdpbWVucyBhZnRlciBjZXNzYXRpb24gb2YgSVYgdGhlcmFweS4gUmlzayBmYWN0b3JzIHdlcmUgYXNzZXNzZWQgaW4gdW5pdmFyaWF0ZSBhbmFseXNlcyBhbmQgbXVsdGl2YXJpYWJsZSBtb2RlbGluZy4gUmVzdWx0czogQSB0b3RhbCBvZiAxMTUgcGF0aWVudHMgd2VyZSBpbmNsdWRlZC4gVGhlIGZpbmFsIG11bHRpdmFyaWFibGUgbW9kZWwgc2hvd2VkOiAoMSkgZWFjaCBhZGRpdGlvbmFsIGRheSBvZiBJViBvcGlvaWQgdGhlcmFweSB3YXMgYXNzb2NpYXRlZCB3aXRoIGFuIDglIGluY3JlYXNlIGluIG9kZHMgb2YgSVdTICg5NSUgQ0ksIDEuMDItMS4xNCksICgyKSBhbW9uZyBzZWRhdGl2ZXMsIHJlY2VpcHQgb2YgbG9yYXplcGFtIHdhcyBhc3NvY2lhdGVkIHdpdGggMyB0aW1lcyBoaWdoZXIgb2RkcyBvZiBJV1MgKDk1JSBDSSAxLjEyLTguMTUpLCBhbmQgKDMpIGVhY2ggMS1wb2ludCBpbmNyZWFzZSBpbiBTaW1wbGlmaWVkIEFjdXRlIFBoeXNpb2xvZ3kgU2NvcmUgKFNBUFMpIElJIHdhcyBhc3NvY2lhdGVkIHdpdGggYSA0JSByZWR1Y3Rpb24gaW4gb2RkcyBvZiBJV1MgKDk1JSBDSSAwLjkzLTAuOTk5KS4gQ29uY2x1c2lvbjogUHJvbG9uZ2VkIGFuZCBoaWdoIGRvc2UgZXhwb3N1cmVzIHRvIElWIG9waW9pZHMgYW5kIGJlbnpvZGlhemVwaW5lcyBzaG91bGQgYmUgbGltaXRlZCB3aGVuIHBvc3NpYmxlLiBBZGRpdGlvbmFsIHByb3NwZWN0aXZlIHN0dWRpZXMgYXJlIG5lZWRlZCB0byBpZGVudGlmeSBtb2RpZmlhYmxlIHJpc2sgZmFjdG9ycyB0byBwcmV2ZW50IElXUy4iLCJwdWJsaXNoZXIiOiJKIFBoYXJtIFByYWN0IiwiaXNzdWUiOiI2Iiwidm9sdW1lIjoiMzYifSwiaXNUZW1wb3JhcnkiOmZhbHNlfV19"/>
                <w:id w:val="54972716"/>
                <w:placeholder>
                  <w:docPart w:val="B64C1364FE484D4EB5593D0822921A26"/>
                </w:placeholder>
              </w:sdtPr>
              <w:sdtContent>
                <w:r w:rsidRPr="00AB5046">
                  <w:t>[27]</w:t>
                </w:r>
              </w:sdtContent>
            </w:sdt>
          </w:p>
          <w:p w14:paraId="16A8DCFC" w14:textId="77777777" w:rsidR="00AB5046" w:rsidRPr="00AB5046" w:rsidRDefault="00AB5046" w:rsidP="00AB5046">
            <w:pPr>
              <w:spacing w:before="240"/>
            </w:pPr>
            <w:r w:rsidRPr="00AB5046">
              <w:t>2023</w:t>
            </w:r>
          </w:p>
          <w:p w14:paraId="67327A79" w14:textId="77777777" w:rsidR="00AB5046" w:rsidRPr="00AB5046" w:rsidRDefault="00AB5046" w:rsidP="00AB5046">
            <w:pPr>
              <w:spacing w:before="240"/>
            </w:pPr>
          </w:p>
          <w:p w14:paraId="16916660" w14:textId="77777777" w:rsidR="00AB5046" w:rsidRPr="00AB5046" w:rsidRDefault="00AB5046" w:rsidP="00AB5046">
            <w:pPr>
              <w:spacing w:before="240"/>
            </w:pPr>
            <w:r w:rsidRPr="00AB5046">
              <w:lastRenderedPageBreak/>
              <w:t>Retrospective</w:t>
            </w:r>
          </w:p>
          <w:p w14:paraId="6311325C" w14:textId="77777777" w:rsidR="00AB5046" w:rsidRPr="00AB5046" w:rsidRDefault="00AB5046" w:rsidP="00AB5046">
            <w:pPr>
              <w:spacing w:before="240"/>
            </w:pPr>
            <w:r w:rsidRPr="00AB5046">
              <w:t>COVID-19 patients with ARDS under MV</w:t>
            </w:r>
          </w:p>
        </w:tc>
        <w:tc>
          <w:tcPr>
            <w:tcW w:w="2719" w:type="dxa"/>
            <w:shd w:val="clear" w:color="auto" w:fill="auto"/>
            <w:vAlign w:val="center"/>
          </w:tcPr>
          <w:p w14:paraId="25C5EA2F" w14:textId="77777777" w:rsidR="00AB5046" w:rsidRPr="00AB5046" w:rsidRDefault="00AB5046" w:rsidP="00AB5046">
            <w:pPr>
              <w:spacing w:before="240"/>
            </w:pPr>
            <w:r w:rsidRPr="00AB5046">
              <w:lastRenderedPageBreak/>
              <w:t>Opioids</w:t>
            </w:r>
          </w:p>
          <w:p w14:paraId="34B5E318" w14:textId="77777777" w:rsidR="00AB5046" w:rsidRPr="00AB5046" w:rsidRDefault="00AB5046" w:rsidP="00AB5046">
            <w:pPr>
              <w:spacing w:before="240"/>
            </w:pPr>
            <w:r w:rsidRPr="00AB5046">
              <w:t xml:space="preserve">Hypnotics </w:t>
            </w:r>
          </w:p>
          <w:p w14:paraId="40D5D747" w14:textId="77777777" w:rsidR="00AB5046" w:rsidRPr="00AB5046" w:rsidRDefault="00AB5046" w:rsidP="00AB5046">
            <w:pPr>
              <w:spacing w:before="240"/>
            </w:pPr>
            <w:r w:rsidRPr="00AB5046">
              <w:t xml:space="preserve">All opioid and benzodiazepines </w:t>
            </w:r>
            <w:proofErr w:type="gramStart"/>
            <w:r w:rsidRPr="00AB5046">
              <w:t>converted</w:t>
            </w:r>
            <w:proofErr w:type="gramEnd"/>
            <w:r w:rsidRPr="00AB5046">
              <w:t xml:space="preserve"> in IV morphine </w:t>
            </w:r>
            <w:r w:rsidRPr="00AB5046">
              <w:lastRenderedPageBreak/>
              <w:t>and lorazepam equivalents</w:t>
            </w:r>
          </w:p>
          <w:p w14:paraId="66B0842D" w14:textId="77777777" w:rsidR="00AB5046" w:rsidRPr="00AB5046" w:rsidRDefault="00AB5046" w:rsidP="00AB5046">
            <w:pPr>
              <w:spacing w:before="240"/>
            </w:pPr>
          </w:p>
          <w:p w14:paraId="1CCB93D5" w14:textId="77777777" w:rsidR="00AB5046" w:rsidRPr="00AB5046" w:rsidRDefault="00AB5046" w:rsidP="00AB5046">
            <w:pPr>
              <w:spacing w:before="240"/>
            </w:pPr>
            <w:r w:rsidRPr="00AB5046">
              <w:rPr>
                <w:b/>
                <w:bCs/>
              </w:rPr>
              <w:t xml:space="preserve">IWS Incidence: </w:t>
            </w:r>
            <w:r w:rsidRPr="00AB5046">
              <w:t>57/115 (49.5%)</w:t>
            </w:r>
          </w:p>
        </w:tc>
        <w:tc>
          <w:tcPr>
            <w:tcW w:w="4288" w:type="dxa"/>
            <w:shd w:val="clear" w:color="auto" w:fill="auto"/>
            <w:vAlign w:val="center"/>
          </w:tcPr>
          <w:p w14:paraId="48F311EB" w14:textId="77777777" w:rsidR="00AB5046" w:rsidRPr="00AB5046" w:rsidRDefault="00AB5046" w:rsidP="00AB5046">
            <w:pPr>
              <w:spacing w:before="240"/>
            </w:pPr>
          </w:p>
          <w:p w14:paraId="30033F69" w14:textId="77777777" w:rsidR="00AB5046" w:rsidRPr="00AB5046" w:rsidRDefault="00AB5046" w:rsidP="00AB5046">
            <w:pPr>
              <w:spacing w:before="240"/>
            </w:pPr>
          </w:p>
          <w:p w14:paraId="07A46D39" w14:textId="77777777" w:rsidR="00AB5046" w:rsidRPr="00AB5046" w:rsidRDefault="00AB5046" w:rsidP="00AB5046">
            <w:pPr>
              <w:spacing w:before="240"/>
            </w:pPr>
            <w:r w:rsidRPr="00AB5046">
              <w:rPr>
                <w:b/>
                <w:bCs/>
              </w:rPr>
              <w:t>Primary outcome:</w:t>
            </w:r>
            <w:r w:rsidRPr="00AB5046">
              <w:t xml:space="preserve"> IWS diagnosis in mechanically ventilated COVID-19 ARDS patients</w:t>
            </w:r>
          </w:p>
          <w:p w14:paraId="49FEE186" w14:textId="77777777" w:rsidR="00AB5046" w:rsidRPr="00AB5046" w:rsidRDefault="00AB5046" w:rsidP="00AB5046">
            <w:pPr>
              <w:spacing w:before="240"/>
            </w:pPr>
          </w:p>
          <w:p w14:paraId="521EA5E6" w14:textId="77777777" w:rsidR="00AB5046" w:rsidRPr="00AB5046" w:rsidRDefault="00AB5046" w:rsidP="00AB5046">
            <w:pPr>
              <w:spacing w:before="240"/>
            </w:pPr>
            <w:r w:rsidRPr="00AB5046">
              <w:t>Diagnosed in patients with COVID-19 ARDS, under MV, IV analgesia and sedation ≥5 days and classified as IWS and non-IWS based on receipt of scheduled oral sedative/analgesic regimens after cessation of IV therapy.</w:t>
            </w:r>
          </w:p>
        </w:tc>
        <w:tc>
          <w:tcPr>
            <w:tcW w:w="5535" w:type="dxa"/>
            <w:shd w:val="clear" w:color="auto" w:fill="auto"/>
          </w:tcPr>
          <w:p w14:paraId="7CCF48AF" w14:textId="77777777" w:rsidR="00AB5046" w:rsidRPr="00AB5046" w:rsidRDefault="00AB5046" w:rsidP="00AB5046">
            <w:pPr>
              <w:spacing w:before="240"/>
            </w:pPr>
            <w:r w:rsidRPr="00AB5046">
              <w:rPr>
                <w:b/>
                <w:bCs/>
              </w:rPr>
              <w:lastRenderedPageBreak/>
              <w:t>No. of signs and symptoms required:</w:t>
            </w:r>
            <w:r w:rsidRPr="00AB5046">
              <w:t xml:space="preserve"> not specified</w:t>
            </w:r>
          </w:p>
          <w:p w14:paraId="37246380" w14:textId="77777777" w:rsidR="00AB5046" w:rsidRPr="00AB5046" w:rsidRDefault="00AB5046" w:rsidP="00AB5046">
            <w:pPr>
              <w:spacing w:before="240"/>
            </w:pPr>
            <w:r w:rsidRPr="00AB5046">
              <w:rPr>
                <w:b/>
                <w:bCs/>
              </w:rPr>
              <w:t>Time of exposure:</w:t>
            </w:r>
            <w:r w:rsidRPr="00AB5046">
              <w:t xml:space="preserve"> ≥5 days</w:t>
            </w:r>
          </w:p>
          <w:p w14:paraId="0A09FE25" w14:textId="77777777" w:rsidR="00AB5046" w:rsidRPr="00AB5046" w:rsidRDefault="00AB5046" w:rsidP="00AB5046">
            <w:pPr>
              <w:spacing w:before="240"/>
            </w:pPr>
            <w:r w:rsidRPr="00AB5046">
              <w:rPr>
                <w:b/>
                <w:bCs/>
              </w:rPr>
              <w:t>Defines specific signs and symptoms:</w:t>
            </w:r>
            <w:r w:rsidRPr="00AB5046">
              <w:t xml:space="preserve"> no</w:t>
            </w:r>
          </w:p>
          <w:p w14:paraId="3C678059" w14:textId="77777777" w:rsidR="00AB5046" w:rsidRPr="00AB5046" w:rsidRDefault="00AB5046" w:rsidP="00AB5046">
            <w:pPr>
              <w:spacing w:before="240"/>
            </w:pPr>
            <w:r w:rsidRPr="00AB5046">
              <w:rPr>
                <w:b/>
                <w:bCs/>
              </w:rPr>
              <w:t>Differential diagnosis:</w:t>
            </w:r>
            <w:r w:rsidRPr="00AB5046">
              <w:t xml:space="preserve"> no</w:t>
            </w:r>
          </w:p>
          <w:p w14:paraId="69B3A4EE" w14:textId="77777777" w:rsidR="00AB5046" w:rsidRPr="00AB5046" w:rsidRDefault="00AB5046" w:rsidP="00AB5046">
            <w:pPr>
              <w:spacing w:before="240"/>
              <w:rPr>
                <w:b/>
                <w:bCs/>
              </w:rPr>
            </w:pPr>
            <w:r w:rsidRPr="00AB5046">
              <w:rPr>
                <w:b/>
                <w:bCs/>
              </w:rPr>
              <w:lastRenderedPageBreak/>
              <w:t xml:space="preserve">Opioid regimen specified: </w:t>
            </w:r>
            <w:r w:rsidRPr="00AB5046">
              <w:t>no</w:t>
            </w:r>
            <w:r w:rsidRPr="00AB5046">
              <w:rPr>
                <w:b/>
                <w:bCs/>
              </w:rPr>
              <w:t xml:space="preserve"> </w:t>
            </w:r>
          </w:p>
          <w:p w14:paraId="2BCB2D0F" w14:textId="77777777" w:rsidR="00AB5046" w:rsidRPr="00AB5046" w:rsidRDefault="00AB5046" w:rsidP="00AB5046">
            <w:pPr>
              <w:spacing w:before="240"/>
            </w:pPr>
            <w:r w:rsidRPr="00AB5046">
              <w:rPr>
                <w:b/>
                <w:bCs/>
              </w:rPr>
              <w:t>Concomitant hypnotic use</w:t>
            </w:r>
            <w:r w:rsidRPr="00AB5046">
              <w:t>: yes</w:t>
            </w:r>
          </w:p>
          <w:p w14:paraId="2C8C4FD3" w14:textId="77777777" w:rsidR="00AB5046" w:rsidRPr="00AB5046" w:rsidRDefault="00AB5046" w:rsidP="00AB5046">
            <w:pPr>
              <w:spacing w:before="240"/>
            </w:pPr>
            <w:r w:rsidRPr="00AB5046">
              <w:rPr>
                <w:b/>
                <w:bCs/>
              </w:rPr>
              <w:t>Defines opioid weaning:</w:t>
            </w:r>
            <w:r w:rsidRPr="00AB5046">
              <w:t xml:space="preserve"> no</w:t>
            </w:r>
          </w:p>
          <w:p w14:paraId="1DDF0E0C" w14:textId="77777777" w:rsidR="00AB5046" w:rsidRPr="00AB5046" w:rsidRDefault="00AB5046" w:rsidP="00AB5046">
            <w:pPr>
              <w:spacing w:before="240"/>
            </w:pPr>
            <w:r w:rsidRPr="00AB5046">
              <w:rPr>
                <w:b/>
                <w:bCs/>
              </w:rPr>
              <w:t>Evaluation time:</w:t>
            </w:r>
            <w:r w:rsidRPr="00AB5046">
              <w:t xml:space="preserve"> no</w:t>
            </w:r>
          </w:p>
          <w:p w14:paraId="112AA546" w14:textId="77777777" w:rsidR="00AB5046" w:rsidRPr="00AB5046" w:rsidRDefault="00AB5046" w:rsidP="00AB5046">
            <w:pPr>
              <w:spacing w:before="240"/>
            </w:pPr>
            <w:r w:rsidRPr="00AB5046">
              <w:rPr>
                <w:b/>
                <w:bCs/>
              </w:rPr>
              <w:t>Exclusion criteria:</w:t>
            </w:r>
            <w:r w:rsidRPr="00AB5046">
              <w:t xml:space="preserve"> yes</w:t>
            </w:r>
          </w:p>
          <w:p w14:paraId="2C1329C6" w14:textId="77777777" w:rsidR="00AB5046" w:rsidRPr="00AB5046" w:rsidRDefault="00AB5046" w:rsidP="00AB5046">
            <w:pPr>
              <w:spacing w:before="240"/>
            </w:pPr>
            <w:r w:rsidRPr="00AB5046">
              <w:rPr>
                <w:b/>
                <w:bCs/>
              </w:rPr>
              <w:t xml:space="preserve">IWS response to specific drugs: </w:t>
            </w:r>
            <w:r w:rsidRPr="00AB5046">
              <w:t>yes</w:t>
            </w:r>
          </w:p>
          <w:p w14:paraId="7636655F" w14:textId="77777777" w:rsidR="00AB5046" w:rsidRPr="00AB5046" w:rsidRDefault="00AB5046" w:rsidP="00AB5046">
            <w:pPr>
              <w:spacing w:before="240"/>
            </w:pPr>
            <w:r w:rsidRPr="00AB5046">
              <w:rPr>
                <w:b/>
                <w:bCs/>
              </w:rPr>
              <w:t xml:space="preserve">Sedatives weaned first: </w:t>
            </w:r>
            <w:r w:rsidRPr="00AB5046">
              <w:t>not specified</w:t>
            </w:r>
          </w:p>
        </w:tc>
      </w:tr>
      <w:tr w:rsidR="00AB5046" w:rsidRPr="00AB5046" w14:paraId="77956A96" w14:textId="77777777" w:rsidTr="00DF262F">
        <w:tc>
          <w:tcPr>
            <w:tcW w:w="14485" w:type="dxa"/>
            <w:gridSpan w:val="5"/>
            <w:shd w:val="clear" w:color="auto" w:fill="auto"/>
            <w:vAlign w:val="center"/>
          </w:tcPr>
          <w:p w14:paraId="518F0A92" w14:textId="77777777" w:rsidR="00AB5046" w:rsidRPr="00AB5046" w:rsidRDefault="00AB5046" w:rsidP="00AB5046">
            <w:pPr>
              <w:spacing w:before="240"/>
              <w:rPr>
                <w:b/>
                <w:bCs/>
              </w:rPr>
            </w:pPr>
            <w:r w:rsidRPr="00AB5046">
              <w:lastRenderedPageBreak/>
              <w:t>ANS – autonomic nervous system; ARDS – Acute Respiratory Distress Syndrome; AWS – acute withdrawal syndrome; CAM-ICU – Confusion Assessment Method for the Intensive Care Unit; CG – control group; CNS – central nervous system; COVID-19 – Coronavirus Disease-2019; COWS - Clinical Opiate Withdrawal Scale; DBP – diastolic blood pressure; DSM-V - Diagnostic and Statistical Manual of Mental Disorders 5</w:t>
            </w:r>
            <w:r w:rsidRPr="00AB5046">
              <w:rPr>
                <w:vertAlign w:val="superscript"/>
              </w:rPr>
              <w:t>th</w:t>
            </w:r>
            <w:r w:rsidRPr="00AB5046">
              <w:t xml:space="preserve"> Edition; ICU – intensive care unit; IWS - Iatrogenic Withdrawal Syndrome; MG – methadone group; MV – mechanical ventilation; RASS – Richmond Agitation and Sedation Scale; RCT – randomized controlled trial; SBP – systolic blood pressure; WAT-1 - Withdrawal Assessment Tool-1;</w:t>
            </w:r>
          </w:p>
        </w:tc>
      </w:tr>
    </w:tbl>
    <w:p w14:paraId="3A26FDBF" w14:textId="77777777" w:rsidR="00AB5046" w:rsidRPr="00AB5046" w:rsidRDefault="00AB5046" w:rsidP="00AB5046">
      <w:pPr>
        <w:spacing w:before="240"/>
      </w:pPr>
    </w:p>
    <w:p w14:paraId="04E1489B" w14:textId="77777777" w:rsidR="00AB5046" w:rsidRPr="00AB5046" w:rsidRDefault="00AB5046" w:rsidP="00AB5046">
      <w:pPr>
        <w:spacing w:before="240"/>
        <w:rPr>
          <w:b/>
          <w:bCs/>
        </w:rPr>
      </w:pPr>
      <w:r w:rsidRPr="00AB5046">
        <w:rPr>
          <w:b/>
          <w:bCs/>
        </w:rPr>
        <w:t>References</w:t>
      </w:r>
    </w:p>
    <w:sdt>
      <w:sdtPr>
        <w:tag w:val="MENDELEY_BIBLIOGRAPHY"/>
        <w:id w:val="-168647209"/>
        <w:placeholder>
          <w:docPart w:val="B64C1364FE484D4EB5593D0822921A26"/>
        </w:placeholder>
      </w:sdtPr>
      <w:sdtContent>
        <w:p w14:paraId="51AB08F9" w14:textId="77777777" w:rsidR="00AB5046" w:rsidRPr="00AB5046" w:rsidRDefault="00AB5046" w:rsidP="00AB5046">
          <w:pPr>
            <w:spacing w:before="240"/>
          </w:pPr>
          <w:r w:rsidRPr="00AB5046">
            <w:t>[1]</w:t>
          </w:r>
          <w:r w:rsidRPr="00AB5046">
            <w:tab/>
            <w:t xml:space="preserve">Cammarano WB, Pittet JF, Weitz S, Schlobohm RM, Marks JD. Acute withdrawal syndrome related to the administration of analgesic and sedative medications in adult intensive care unit patients. Crit Care Med </w:t>
          </w:r>
          <w:proofErr w:type="gramStart"/>
          <w:r w:rsidRPr="00AB5046">
            <w:t>1998;26:676</w:t>
          </w:r>
          <w:proofErr w:type="gramEnd"/>
          <w:r w:rsidRPr="00AB5046">
            <w:t>–84. https://doi.org/10.1097/00003246-199804000-00015.</w:t>
          </w:r>
        </w:p>
        <w:p w14:paraId="298407CF" w14:textId="77777777" w:rsidR="00AB5046" w:rsidRPr="00AB5046" w:rsidRDefault="00AB5046" w:rsidP="00AB5046">
          <w:pPr>
            <w:spacing w:before="240"/>
          </w:pPr>
          <w:r w:rsidRPr="00AB5046">
            <w:t>[2]</w:t>
          </w:r>
          <w:r w:rsidRPr="00AB5046">
            <w:tab/>
            <w:t xml:space="preserve">Himmelsbach Clifton Keck. Studies of certain addiction characteristics of (a) Dihydromorphine </w:t>
          </w:r>
          <w:proofErr w:type="gramStart"/>
          <w:r w:rsidRPr="00AB5046">
            <w:t xml:space="preserve">(“ </w:t>
          </w:r>
          <w:proofErr w:type="spellStart"/>
          <w:r w:rsidRPr="00AB5046">
            <w:t>Paramorphan</w:t>
          </w:r>
          <w:proofErr w:type="spellEnd"/>
          <w:proofErr w:type="gramEnd"/>
          <w:r w:rsidRPr="00AB5046">
            <w:t xml:space="preserve">”),(b) </w:t>
          </w:r>
          <w:proofErr w:type="spellStart"/>
          <w:r w:rsidRPr="00AB5046">
            <w:t>Dihydrodesoxymorphine</w:t>
          </w:r>
          <w:proofErr w:type="spellEnd"/>
          <w:r w:rsidRPr="00AB5046">
            <w:t xml:space="preserve">-D (“ </w:t>
          </w:r>
          <w:proofErr w:type="spellStart"/>
          <w:r w:rsidRPr="00AB5046">
            <w:t>Desomorphine</w:t>
          </w:r>
          <w:proofErr w:type="spellEnd"/>
          <w:r w:rsidRPr="00AB5046">
            <w:t xml:space="preserve">”),(c) </w:t>
          </w:r>
          <w:proofErr w:type="spellStart"/>
          <w:r w:rsidRPr="00AB5046">
            <w:t>Dihydrodesoxycodeine</w:t>
          </w:r>
          <w:proofErr w:type="spellEnd"/>
          <w:r w:rsidRPr="00AB5046">
            <w:t xml:space="preserve">-D (“ </w:t>
          </w:r>
          <w:proofErr w:type="spellStart"/>
          <w:r w:rsidRPr="00AB5046">
            <w:t>Desocodeine</w:t>
          </w:r>
          <w:proofErr w:type="spellEnd"/>
          <w:r w:rsidRPr="00AB5046">
            <w:t xml:space="preserve">”), and (d) </w:t>
          </w:r>
          <w:proofErr w:type="spellStart"/>
          <w:r w:rsidRPr="00AB5046">
            <w:t>Methyldihydromorphinone</w:t>
          </w:r>
          <w:proofErr w:type="spellEnd"/>
          <w:r w:rsidRPr="00AB5046">
            <w:t xml:space="preserve"> (“ </w:t>
          </w:r>
          <w:proofErr w:type="spellStart"/>
          <w:r w:rsidRPr="00AB5046">
            <w:t>Metopon</w:t>
          </w:r>
          <w:proofErr w:type="spellEnd"/>
          <w:r w:rsidRPr="00AB5046">
            <w:t xml:space="preserve">”). Journal of Pharmacology and Experimental Therapeutics </w:t>
          </w:r>
          <w:proofErr w:type="gramStart"/>
          <w:r w:rsidRPr="00AB5046">
            <w:t>1939;67:239</w:t>
          </w:r>
          <w:proofErr w:type="gramEnd"/>
          <w:r w:rsidRPr="00AB5046">
            <w:t>–49.</w:t>
          </w:r>
        </w:p>
        <w:p w14:paraId="492C5163" w14:textId="77777777" w:rsidR="00AB5046" w:rsidRPr="00AB5046" w:rsidRDefault="00AB5046" w:rsidP="00AB5046">
          <w:pPr>
            <w:spacing w:before="240"/>
          </w:pPr>
          <w:r w:rsidRPr="00AB5046">
            <w:t>[3]</w:t>
          </w:r>
          <w:r w:rsidRPr="00AB5046">
            <w:tab/>
            <w:t xml:space="preserve">George CF, Robertson D. Clinical Consequences of Abrupt Drug Withdrawal. Med </w:t>
          </w:r>
          <w:proofErr w:type="spellStart"/>
          <w:r w:rsidRPr="00AB5046">
            <w:t>Toxicol</w:t>
          </w:r>
          <w:proofErr w:type="spellEnd"/>
          <w:r w:rsidRPr="00AB5046">
            <w:t xml:space="preserve"> </w:t>
          </w:r>
          <w:proofErr w:type="gramStart"/>
          <w:r w:rsidRPr="00AB5046">
            <w:t>1987;2:367</w:t>
          </w:r>
          <w:proofErr w:type="gramEnd"/>
          <w:r w:rsidRPr="00AB5046">
            <w:t>–82. https://doi.org/10.1007/BF03259954.</w:t>
          </w:r>
        </w:p>
        <w:p w14:paraId="443B1DDA" w14:textId="77777777" w:rsidR="00AB5046" w:rsidRPr="00AB5046" w:rsidRDefault="00AB5046" w:rsidP="00AB5046">
          <w:pPr>
            <w:spacing w:before="240"/>
          </w:pPr>
          <w:r w:rsidRPr="00AB5046">
            <w:lastRenderedPageBreak/>
            <w:t>[4]</w:t>
          </w:r>
          <w:r w:rsidRPr="00AB5046">
            <w:tab/>
            <w:t xml:space="preserve">Hofbauer R, </w:t>
          </w:r>
          <w:proofErr w:type="spellStart"/>
          <w:r w:rsidRPr="00AB5046">
            <w:t>Tesinsky</w:t>
          </w:r>
          <w:proofErr w:type="spellEnd"/>
          <w:r w:rsidRPr="00AB5046">
            <w:t xml:space="preserve"> P, Hammerschmidt V, Kofler J, Staudinger T, </w:t>
          </w:r>
          <w:proofErr w:type="spellStart"/>
          <w:r w:rsidRPr="00AB5046">
            <w:t>Kordova</w:t>
          </w:r>
          <w:proofErr w:type="spellEnd"/>
          <w:r w:rsidRPr="00AB5046">
            <w:t xml:space="preserve"> H, et al. No reduction in the sufentanil requirement of elderly patients undergoing ventilatory support in the medical intensive care unit. </w:t>
          </w:r>
          <w:proofErr w:type="spellStart"/>
          <w:r w:rsidRPr="00AB5046">
            <w:t>Eur</w:t>
          </w:r>
          <w:proofErr w:type="spellEnd"/>
          <w:r w:rsidRPr="00AB5046">
            <w:t xml:space="preserve"> J </w:t>
          </w:r>
          <w:proofErr w:type="spellStart"/>
          <w:r w:rsidRPr="00AB5046">
            <w:t>Anaesthesiol</w:t>
          </w:r>
          <w:proofErr w:type="spellEnd"/>
          <w:r w:rsidRPr="00AB5046">
            <w:t xml:space="preserve"> </w:t>
          </w:r>
          <w:proofErr w:type="gramStart"/>
          <w:r w:rsidRPr="00AB5046">
            <w:t>1999;16:702</w:t>
          </w:r>
          <w:proofErr w:type="gramEnd"/>
          <w:r w:rsidRPr="00AB5046">
            <w:t>–7. https://doi.org/10.1046/J.1365-2346.1999.00569.X.</w:t>
          </w:r>
        </w:p>
        <w:p w14:paraId="2AF51AB3" w14:textId="77777777" w:rsidR="00AB5046" w:rsidRPr="00AB5046" w:rsidRDefault="00AB5046" w:rsidP="00AB5046">
          <w:pPr>
            <w:spacing w:before="240"/>
          </w:pPr>
          <w:r w:rsidRPr="00AB5046">
            <w:t>[5]</w:t>
          </w:r>
          <w:r w:rsidRPr="00AB5046">
            <w:tab/>
            <w:t xml:space="preserve">Korak-Leiter M, Likar R, Oher M, </w:t>
          </w:r>
          <w:proofErr w:type="spellStart"/>
          <w:r w:rsidRPr="00AB5046">
            <w:t>Trampitsch</w:t>
          </w:r>
          <w:proofErr w:type="spellEnd"/>
          <w:r w:rsidRPr="00AB5046">
            <w:t xml:space="preserve"> E, Ziervogel G, Levy J </w:t>
          </w:r>
          <w:proofErr w:type="gramStart"/>
          <w:r w:rsidRPr="00AB5046">
            <w:t>V.,</w:t>
          </w:r>
          <w:proofErr w:type="gramEnd"/>
          <w:r w:rsidRPr="00AB5046">
            <w:t xml:space="preserve"> et al. Withdrawal following sufentanil/propofol and sufentanil/midazolam. Sedation in surgical ICU patients: correlation with central nervous parameters and endogenous opioids. Intensive Care Med </w:t>
          </w:r>
          <w:proofErr w:type="gramStart"/>
          <w:r w:rsidRPr="00AB5046">
            <w:t>2005;31:380</w:t>
          </w:r>
          <w:proofErr w:type="gramEnd"/>
          <w:r w:rsidRPr="00AB5046">
            <w:t>–7. https://doi.org/10.1007/S00134-005-2579-3.</w:t>
          </w:r>
        </w:p>
        <w:p w14:paraId="180E0B17" w14:textId="77777777" w:rsidR="00AB5046" w:rsidRPr="00AB5046" w:rsidRDefault="00AB5046" w:rsidP="00AB5046">
          <w:pPr>
            <w:spacing w:before="240"/>
          </w:pPr>
          <w:r w:rsidRPr="00AB5046">
            <w:t>[6]</w:t>
          </w:r>
          <w:r w:rsidRPr="00AB5046">
            <w:tab/>
            <w:t>Jasinski DR. Chemotherapy of Addiction — A Pharmacological Perspective. Drug Dependence and Alcoholism, Boston, MA: Springer US; 1981, p. 1015–8. https://doi.org/10.1007/978-1-4684-3614-3_117.</w:t>
          </w:r>
        </w:p>
        <w:p w14:paraId="6DCC1E76" w14:textId="77777777" w:rsidR="00AB5046" w:rsidRPr="00AB5046" w:rsidRDefault="00AB5046" w:rsidP="00AB5046">
          <w:pPr>
            <w:spacing w:before="240"/>
          </w:pPr>
          <w:r w:rsidRPr="00AB5046">
            <w:t>[7]</w:t>
          </w:r>
          <w:r w:rsidRPr="00AB5046">
            <w:tab/>
          </w:r>
          <w:proofErr w:type="spellStart"/>
          <w:r w:rsidRPr="00AB5046">
            <w:t>Liatsi</w:t>
          </w:r>
          <w:proofErr w:type="spellEnd"/>
          <w:r w:rsidRPr="00AB5046">
            <w:t xml:space="preserve"> D, </w:t>
          </w:r>
          <w:proofErr w:type="spellStart"/>
          <w:r w:rsidRPr="00AB5046">
            <w:t>Tsapas</w:t>
          </w:r>
          <w:proofErr w:type="spellEnd"/>
          <w:r w:rsidRPr="00AB5046">
            <w:t xml:space="preserve"> B, </w:t>
          </w:r>
          <w:proofErr w:type="spellStart"/>
          <w:r w:rsidRPr="00AB5046">
            <w:t>Pampori</w:t>
          </w:r>
          <w:proofErr w:type="spellEnd"/>
          <w:r w:rsidRPr="00AB5046">
            <w:t xml:space="preserve"> S, </w:t>
          </w:r>
          <w:proofErr w:type="spellStart"/>
          <w:r w:rsidRPr="00AB5046">
            <w:t>Tsagourias</w:t>
          </w:r>
          <w:proofErr w:type="spellEnd"/>
          <w:r w:rsidRPr="00AB5046">
            <w:t xml:space="preserve"> M, </w:t>
          </w:r>
          <w:proofErr w:type="spellStart"/>
          <w:r w:rsidRPr="00AB5046">
            <w:t>Pneumatikos</w:t>
          </w:r>
          <w:proofErr w:type="spellEnd"/>
          <w:r w:rsidRPr="00AB5046">
            <w:t xml:space="preserve"> I, </w:t>
          </w:r>
          <w:proofErr w:type="spellStart"/>
          <w:r w:rsidRPr="00AB5046">
            <w:t>Matamis</w:t>
          </w:r>
          <w:proofErr w:type="spellEnd"/>
          <w:r w:rsidRPr="00AB5046">
            <w:t xml:space="preserve"> D. Respiratory, metabolic and hemodynamic effects of clonidine in ventilated patients presenting with withdrawal syndrome. Intensive Care Med </w:t>
          </w:r>
          <w:proofErr w:type="gramStart"/>
          <w:r w:rsidRPr="00AB5046">
            <w:t>2009;35:275</w:t>
          </w:r>
          <w:proofErr w:type="gramEnd"/>
          <w:r w:rsidRPr="00AB5046">
            <w:t>–81. https://doi.org/10.1007/S00134-008-1251-0.</w:t>
          </w:r>
        </w:p>
        <w:p w14:paraId="4AB97C0B" w14:textId="77777777" w:rsidR="00AB5046" w:rsidRPr="00AB5046" w:rsidRDefault="00AB5046" w:rsidP="00AB5046">
          <w:pPr>
            <w:spacing w:before="240"/>
          </w:pPr>
          <w:r w:rsidRPr="00AB5046">
            <w:t>[8]</w:t>
          </w:r>
          <w:r w:rsidRPr="00AB5046">
            <w:tab/>
          </w:r>
          <w:proofErr w:type="spellStart"/>
          <w:r w:rsidRPr="00AB5046">
            <w:t>Nseir</w:t>
          </w:r>
          <w:proofErr w:type="spellEnd"/>
          <w:r w:rsidRPr="00AB5046">
            <w:t xml:space="preserve"> S, Hoel J, </w:t>
          </w:r>
          <w:proofErr w:type="spellStart"/>
          <w:r w:rsidRPr="00AB5046">
            <w:t>Grailles</w:t>
          </w:r>
          <w:proofErr w:type="spellEnd"/>
          <w:r w:rsidRPr="00AB5046">
            <w:t xml:space="preserve"> G, </w:t>
          </w:r>
          <w:proofErr w:type="spellStart"/>
          <w:r w:rsidRPr="00AB5046">
            <w:t>Soury</w:t>
          </w:r>
          <w:proofErr w:type="spellEnd"/>
          <w:r w:rsidRPr="00AB5046">
            <w:t>-Lavergne A, Di Pompeo C, Mathieu D, et al. Remifentanil discontinuation and subsequent intensive care unit-acquired infection: a cohort study. Crit Care 2009;</w:t>
          </w:r>
          <w:proofErr w:type="gramStart"/>
          <w:r w:rsidRPr="00AB5046">
            <w:t>13:R</w:t>
          </w:r>
          <w:proofErr w:type="gramEnd"/>
          <w:r w:rsidRPr="00AB5046">
            <w:t>60. https://doi.org/10.1186/CC7788.</w:t>
          </w:r>
        </w:p>
        <w:p w14:paraId="48D8907B" w14:textId="77777777" w:rsidR="00AB5046" w:rsidRPr="00AB5046" w:rsidRDefault="00AB5046" w:rsidP="00AB5046">
          <w:pPr>
            <w:spacing w:before="240"/>
          </w:pPr>
          <w:r w:rsidRPr="00AB5046">
            <w:t>[9]</w:t>
          </w:r>
          <w:r w:rsidRPr="00AB5046">
            <w:tab/>
            <w:t xml:space="preserve">Riker RR, Shehabi Y, </w:t>
          </w:r>
          <w:proofErr w:type="spellStart"/>
          <w:r w:rsidRPr="00AB5046">
            <w:t>Bokesch</w:t>
          </w:r>
          <w:proofErr w:type="spellEnd"/>
          <w:r w:rsidRPr="00AB5046">
            <w:t xml:space="preserve"> PM, Ceraso D, </w:t>
          </w:r>
          <w:proofErr w:type="spellStart"/>
          <w:r w:rsidRPr="00AB5046">
            <w:t>Wisemandle</w:t>
          </w:r>
          <w:proofErr w:type="spellEnd"/>
          <w:r w:rsidRPr="00AB5046">
            <w:t xml:space="preserve"> W, Koura F, et al. Dexmedetomidine vs Midazolam for Sedation of Critically Ill Patients: A Randomized Trial. JAMA </w:t>
          </w:r>
          <w:proofErr w:type="gramStart"/>
          <w:r w:rsidRPr="00AB5046">
            <w:t>2009;301:489</w:t>
          </w:r>
          <w:proofErr w:type="gramEnd"/>
          <w:r w:rsidRPr="00AB5046">
            <w:t>–99. https://doi.org/10.1001/JAMA.2009.56.</w:t>
          </w:r>
        </w:p>
        <w:p w14:paraId="372B9A66" w14:textId="77777777" w:rsidR="00AB5046" w:rsidRPr="00AB5046" w:rsidRDefault="00AB5046" w:rsidP="00AB5046">
          <w:pPr>
            <w:spacing w:before="240"/>
          </w:pPr>
          <w:r w:rsidRPr="00AB5046">
            <w:t>[10]</w:t>
          </w:r>
          <w:r w:rsidRPr="00AB5046">
            <w:tab/>
            <w:t xml:space="preserve">Wanzuita R, Poli-de-Figueiredo LF, </w:t>
          </w:r>
          <w:proofErr w:type="spellStart"/>
          <w:r w:rsidRPr="00AB5046">
            <w:t>Pfuetzenreiter</w:t>
          </w:r>
          <w:proofErr w:type="spellEnd"/>
          <w:r w:rsidRPr="00AB5046">
            <w:t xml:space="preserve"> F, Cavalcanti AB, Westphal GA. Replacement of fentanyl infusion by enteral methadone decreases the weaning time from mechanical ventilation: a randomized controlled trial. Crit Care 2012;16. https://doi.org/10.1186/CC11250.</w:t>
          </w:r>
        </w:p>
        <w:p w14:paraId="1ECEFB1F" w14:textId="77777777" w:rsidR="00AB5046" w:rsidRPr="00AB5046" w:rsidRDefault="00AB5046" w:rsidP="00AB5046">
          <w:pPr>
            <w:spacing w:before="240"/>
          </w:pPr>
          <w:r w:rsidRPr="00AB5046">
            <w:t>[11]</w:t>
          </w:r>
          <w:r w:rsidRPr="00AB5046">
            <w:tab/>
            <w:t xml:space="preserve">Jakob SM, Ruokonen E, Grounds RM, </w:t>
          </w:r>
          <w:proofErr w:type="spellStart"/>
          <w:r w:rsidRPr="00AB5046">
            <w:t>Sarapohja</w:t>
          </w:r>
          <w:proofErr w:type="spellEnd"/>
          <w:r w:rsidRPr="00AB5046">
            <w:t xml:space="preserve"> T, Garratt C, Pocock SJ, et al. Dexmedetomidine vs midazolam or propofol for sedation during prolonged mechanical ventilation: two randomized controlled trials. JAMA </w:t>
          </w:r>
          <w:proofErr w:type="gramStart"/>
          <w:r w:rsidRPr="00AB5046">
            <w:t>2012;307:1151</w:t>
          </w:r>
          <w:proofErr w:type="gramEnd"/>
          <w:r w:rsidRPr="00AB5046">
            <w:t>–60. https://doi.org/10.1001/JAMA.2012.304.</w:t>
          </w:r>
        </w:p>
        <w:p w14:paraId="0584935B" w14:textId="77777777" w:rsidR="00AB5046" w:rsidRPr="00AB5046" w:rsidRDefault="00AB5046" w:rsidP="00AB5046">
          <w:pPr>
            <w:spacing w:before="240"/>
          </w:pPr>
          <w:r w:rsidRPr="00AB5046">
            <w:t>[12]</w:t>
          </w:r>
          <w:r w:rsidRPr="00AB5046">
            <w:tab/>
            <w:t xml:space="preserve">Ozaki M, Takeda J, Tanaka K, Shiokawa Y, Nishi S, Matsuda K, et al. Safety and efficacy of dexmedetomidine for long-term sedation in critically ill patients. J </w:t>
          </w:r>
          <w:proofErr w:type="spellStart"/>
          <w:r w:rsidRPr="00AB5046">
            <w:t>Anesth</w:t>
          </w:r>
          <w:proofErr w:type="spellEnd"/>
          <w:r w:rsidRPr="00AB5046">
            <w:t xml:space="preserve"> </w:t>
          </w:r>
          <w:proofErr w:type="gramStart"/>
          <w:r w:rsidRPr="00AB5046">
            <w:t>2014;28:38</w:t>
          </w:r>
          <w:proofErr w:type="gramEnd"/>
          <w:r w:rsidRPr="00AB5046">
            <w:t>–50. https://doi.org/10.1007/S00540-013-1678-5.</w:t>
          </w:r>
        </w:p>
        <w:p w14:paraId="4A15BB49" w14:textId="77777777" w:rsidR="00AB5046" w:rsidRPr="00AB5046" w:rsidRDefault="00AB5046" w:rsidP="00AB5046">
          <w:pPr>
            <w:spacing w:before="240"/>
          </w:pPr>
          <w:r w:rsidRPr="00AB5046">
            <w:t>[13]</w:t>
          </w:r>
          <w:r w:rsidRPr="00AB5046">
            <w:tab/>
            <w:t xml:space="preserve">Gagnon DJ, Riker RR, Glisic EK, Kelner A, Perrey HM, Fraser GL. Transition from dexmedetomidine to enteral clonidine for ICU sedation: an observational pilot study. Pharmacotherapy </w:t>
          </w:r>
          <w:proofErr w:type="gramStart"/>
          <w:r w:rsidRPr="00AB5046">
            <w:t>2015;35:251</w:t>
          </w:r>
          <w:proofErr w:type="gramEnd"/>
          <w:r w:rsidRPr="00AB5046">
            <w:t>–9. https://doi.org/10.1002/PHAR.1559.</w:t>
          </w:r>
        </w:p>
        <w:p w14:paraId="3EBEC652" w14:textId="77777777" w:rsidR="00AB5046" w:rsidRPr="00AB5046" w:rsidRDefault="00AB5046" w:rsidP="00AB5046">
          <w:pPr>
            <w:spacing w:before="240"/>
          </w:pPr>
          <w:r w:rsidRPr="00AB5046">
            <w:t>[14]</w:t>
          </w:r>
          <w:r w:rsidRPr="00AB5046">
            <w:tab/>
          </w:r>
          <w:proofErr w:type="spellStart"/>
          <w:r w:rsidRPr="00AB5046">
            <w:t>Sandiumenge</w:t>
          </w:r>
          <w:proofErr w:type="spellEnd"/>
          <w:r w:rsidRPr="00AB5046">
            <w:t xml:space="preserve"> A, Torrado H, Muñoz T, Alonso M, Jiménez MJ, Alonso J, et al. Impact of harmful use of alcohol on the sedation of critical patients on mechanical ventilation: A </w:t>
          </w:r>
          <w:proofErr w:type="spellStart"/>
          <w:r w:rsidRPr="00AB5046">
            <w:t>multicentre</w:t>
          </w:r>
          <w:proofErr w:type="spellEnd"/>
          <w:r w:rsidRPr="00AB5046">
            <w:t xml:space="preserve"> prospective, observational study in 8 Spanish intensive care units. Med </w:t>
          </w:r>
          <w:proofErr w:type="spellStart"/>
          <w:r w:rsidRPr="00AB5046">
            <w:t>Intensiva</w:t>
          </w:r>
          <w:proofErr w:type="spellEnd"/>
          <w:r w:rsidRPr="00AB5046">
            <w:t xml:space="preserve"> </w:t>
          </w:r>
          <w:proofErr w:type="gramStart"/>
          <w:r w:rsidRPr="00AB5046">
            <w:t>2016;40:230</w:t>
          </w:r>
          <w:proofErr w:type="gramEnd"/>
          <w:r w:rsidRPr="00AB5046">
            <w:t>–7. https://doi.org/10.1016/J.MEDIN.2015.06.008.</w:t>
          </w:r>
        </w:p>
        <w:p w14:paraId="37CB19B9" w14:textId="77777777" w:rsidR="00AB5046" w:rsidRPr="00AB5046" w:rsidRDefault="00AB5046" w:rsidP="00AB5046">
          <w:pPr>
            <w:spacing w:before="240"/>
          </w:pPr>
          <w:r w:rsidRPr="00AB5046">
            <w:lastRenderedPageBreak/>
            <w:t>[15]</w:t>
          </w:r>
          <w:r w:rsidRPr="00AB5046">
            <w:tab/>
            <w:t>Wang PP, Huang E, Feng X, Bray CA, Perreault MM, Rico P, et al. Opioid-associated iatrogenic withdrawal in critically ill adult patients: a multicenter prospective observational study. Ann Intensive Care 2017;7. https://doi.org/10.1186/S13613-017-0310-5.</w:t>
          </w:r>
        </w:p>
        <w:p w14:paraId="05A69132" w14:textId="77777777" w:rsidR="00AB5046" w:rsidRPr="00AB5046" w:rsidRDefault="00AB5046" w:rsidP="00AB5046">
          <w:pPr>
            <w:spacing w:before="240"/>
          </w:pPr>
          <w:r w:rsidRPr="00AB5046">
            <w:t>[16]</w:t>
          </w:r>
          <w:r w:rsidRPr="00AB5046">
            <w:tab/>
          </w:r>
          <w:proofErr w:type="spellStart"/>
          <w:r w:rsidRPr="00AB5046">
            <w:t>Bouajram</w:t>
          </w:r>
          <w:proofErr w:type="spellEnd"/>
          <w:r w:rsidRPr="00AB5046">
            <w:t xml:space="preserve"> RH, Bhatt K, Croci R, Baumgartner L, Puntillo K, Ramsay J, et al. Incidence of Dexmedetomidine Withdrawal in Adult Critically Ill Patients: A Pilot Study. Crit Care </w:t>
          </w:r>
          <w:proofErr w:type="spellStart"/>
          <w:r w:rsidRPr="00AB5046">
            <w:t>Explor</w:t>
          </w:r>
          <w:proofErr w:type="spellEnd"/>
          <w:r w:rsidRPr="00AB5046">
            <w:t xml:space="preserve"> 2019;</w:t>
          </w:r>
          <w:proofErr w:type="gramStart"/>
          <w:r w:rsidRPr="00AB5046">
            <w:t>1:E</w:t>
          </w:r>
          <w:proofErr w:type="gramEnd"/>
          <w:r w:rsidRPr="00AB5046">
            <w:t>0035. https://doi.org/10.1097/CCE.0000000000000035.</w:t>
          </w:r>
        </w:p>
        <w:p w14:paraId="621CED79" w14:textId="77777777" w:rsidR="00AB5046" w:rsidRPr="00AB5046" w:rsidRDefault="00AB5046" w:rsidP="00AB5046">
          <w:pPr>
            <w:spacing w:before="240"/>
          </w:pPr>
          <w:r w:rsidRPr="00AB5046">
            <w:t>[17]</w:t>
          </w:r>
          <w:r w:rsidRPr="00AB5046">
            <w:tab/>
          </w:r>
          <w:proofErr w:type="spellStart"/>
          <w:r w:rsidRPr="00AB5046">
            <w:t>Capilnean</w:t>
          </w:r>
          <w:proofErr w:type="spellEnd"/>
          <w:r w:rsidRPr="00AB5046">
            <w:t xml:space="preserve"> A, Martone A, Rosu VA, Sandu PR, </w:t>
          </w:r>
          <w:proofErr w:type="spellStart"/>
          <w:r w:rsidRPr="00AB5046">
            <w:t>Murgoi</w:t>
          </w:r>
          <w:proofErr w:type="spellEnd"/>
          <w:r w:rsidRPr="00AB5046">
            <w:t xml:space="preserve"> P, Frenette AJ, et al. Validation of the Withdrawal Assessment Tool-1 in Adult Intensive Care Patients. Am J Crit Care </w:t>
          </w:r>
          <w:proofErr w:type="gramStart"/>
          <w:r w:rsidRPr="00AB5046">
            <w:t>2019;28:361</w:t>
          </w:r>
          <w:proofErr w:type="gramEnd"/>
          <w:r w:rsidRPr="00AB5046">
            <w:t>–9. https://doi.org/10.4037/AJCC2019559.</w:t>
          </w:r>
        </w:p>
        <w:p w14:paraId="0ACF31A6" w14:textId="77777777" w:rsidR="00AB5046" w:rsidRPr="00AB5046" w:rsidRDefault="00AB5046" w:rsidP="00AB5046">
          <w:pPr>
            <w:spacing w:before="240"/>
          </w:pPr>
          <w:r w:rsidRPr="00AB5046">
            <w:t>[18]</w:t>
          </w:r>
          <w:r w:rsidRPr="00AB5046">
            <w:tab/>
            <w:t xml:space="preserve">Bhatt K, Thompson Quan A, Baumgartner L, Jia S, Croci R, Puntillo K, et al. Effects of a Clonidine Taper on Dexmedetomidine Use and Withdrawal in Adult Critically Ill Patients-A Pilot Study. Crit Care </w:t>
          </w:r>
          <w:proofErr w:type="spellStart"/>
          <w:r w:rsidRPr="00AB5046">
            <w:t>Explor</w:t>
          </w:r>
          <w:proofErr w:type="spellEnd"/>
          <w:r w:rsidRPr="00AB5046">
            <w:t xml:space="preserve"> 2020;</w:t>
          </w:r>
          <w:proofErr w:type="gramStart"/>
          <w:r w:rsidRPr="00AB5046">
            <w:t>2:E</w:t>
          </w:r>
          <w:proofErr w:type="gramEnd"/>
          <w:r w:rsidRPr="00AB5046">
            <w:t>0245. https://doi.org/10.1097/CCE.0000000000000245.</w:t>
          </w:r>
        </w:p>
        <w:p w14:paraId="49B055FE" w14:textId="77777777" w:rsidR="00AB5046" w:rsidRPr="00AB5046" w:rsidRDefault="00AB5046" w:rsidP="00AB5046">
          <w:pPr>
            <w:spacing w:before="240"/>
          </w:pPr>
          <w:r w:rsidRPr="00AB5046">
            <w:t>[19]</w:t>
          </w:r>
          <w:r w:rsidRPr="00AB5046">
            <w:tab/>
            <w:t xml:space="preserve">Arroyo-Novoa CM, Figueroa-Ramos MI, Balas M, Rodríguez P, Puntillo KA. Opioid and Benzodiazepine Withdrawal Syndromes in Trauma ICU Patients: A Prospective Exploratory Study. Crit Care </w:t>
          </w:r>
          <w:proofErr w:type="spellStart"/>
          <w:r w:rsidRPr="00AB5046">
            <w:t>Explor</w:t>
          </w:r>
          <w:proofErr w:type="spellEnd"/>
          <w:r w:rsidRPr="00AB5046">
            <w:t xml:space="preserve"> 2020;</w:t>
          </w:r>
          <w:proofErr w:type="gramStart"/>
          <w:r w:rsidRPr="00AB5046">
            <w:t>2:E</w:t>
          </w:r>
          <w:proofErr w:type="gramEnd"/>
          <w:r w:rsidRPr="00AB5046">
            <w:t>0089. https://doi.org/10.1097/CCE.0000000000000089.</w:t>
          </w:r>
        </w:p>
        <w:p w14:paraId="0CDFBCF4" w14:textId="77777777" w:rsidR="00AB5046" w:rsidRPr="00AB5046" w:rsidRDefault="00AB5046" w:rsidP="00AB5046">
          <w:pPr>
            <w:spacing w:before="240"/>
          </w:pPr>
          <w:r w:rsidRPr="00AB5046">
            <w:t>[20]</w:t>
          </w:r>
          <w:r w:rsidRPr="00AB5046">
            <w:tab/>
            <w:t xml:space="preserve">Hyun D </w:t>
          </w:r>
          <w:proofErr w:type="spellStart"/>
          <w:r w:rsidRPr="00AB5046">
            <w:t>gon</w:t>
          </w:r>
          <w:proofErr w:type="spellEnd"/>
          <w:r w:rsidRPr="00AB5046">
            <w:t xml:space="preserve">, Huh JW, Hong SB, Koh Y, Lim CM. Iatrogenic Opioid Withdrawal Syndrome in Critically Ill Patients: </w:t>
          </w:r>
          <w:proofErr w:type="gramStart"/>
          <w:r w:rsidRPr="00AB5046">
            <w:t>a</w:t>
          </w:r>
          <w:proofErr w:type="gramEnd"/>
          <w:r w:rsidRPr="00AB5046">
            <w:t xml:space="preserve"> Retrospective Cohort Study. J Korean Med Sci 2020;35. https://doi.org/10.3346/JKMS.2020.35.E106.</w:t>
          </w:r>
        </w:p>
        <w:p w14:paraId="7E60A1A5" w14:textId="77777777" w:rsidR="00AB5046" w:rsidRPr="00AB5046" w:rsidRDefault="00AB5046" w:rsidP="00AB5046">
          <w:pPr>
            <w:spacing w:before="240"/>
          </w:pPr>
          <w:r w:rsidRPr="00AB5046">
            <w:t>[21]</w:t>
          </w:r>
          <w:r w:rsidRPr="00AB5046">
            <w:tab/>
          </w:r>
          <w:proofErr w:type="spellStart"/>
          <w:r w:rsidRPr="00AB5046">
            <w:t>Taesotikul</w:t>
          </w:r>
          <w:proofErr w:type="spellEnd"/>
          <w:r w:rsidRPr="00AB5046">
            <w:t xml:space="preserve"> S, </w:t>
          </w:r>
          <w:proofErr w:type="spellStart"/>
          <w:r w:rsidRPr="00AB5046">
            <w:t>Dilokpattanamongkol</w:t>
          </w:r>
          <w:proofErr w:type="spellEnd"/>
          <w:r w:rsidRPr="00AB5046">
            <w:t xml:space="preserve"> P, </w:t>
          </w:r>
          <w:proofErr w:type="spellStart"/>
          <w:r w:rsidRPr="00AB5046">
            <w:t>Tangsujaritvijit</w:t>
          </w:r>
          <w:proofErr w:type="spellEnd"/>
          <w:r w:rsidRPr="00AB5046">
            <w:t xml:space="preserve"> V, </w:t>
          </w:r>
          <w:proofErr w:type="spellStart"/>
          <w:r w:rsidRPr="00AB5046">
            <w:t>Suthisisang</w:t>
          </w:r>
          <w:proofErr w:type="spellEnd"/>
          <w:r w:rsidRPr="00AB5046">
            <w:t xml:space="preserve"> C. Incidence and clinical manifestation of iatrogenic opioid withdrawal syndrome in mechanically ventilated patients. Curr Med Res </w:t>
          </w:r>
          <w:proofErr w:type="spellStart"/>
          <w:r w:rsidRPr="00AB5046">
            <w:t>Opin</w:t>
          </w:r>
          <w:proofErr w:type="spellEnd"/>
          <w:r w:rsidRPr="00AB5046">
            <w:t xml:space="preserve"> </w:t>
          </w:r>
          <w:proofErr w:type="gramStart"/>
          <w:r w:rsidRPr="00AB5046">
            <w:t>2021;37:1213</w:t>
          </w:r>
          <w:proofErr w:type="gramEnd"/>
          <w:r w:rsidRPr="00AB5046">
            <w:t>–9. https://doi.org/10.1080/03007995.2021.1928616.</w:t>
          </w:r>
        </w:p>
        <w:p w14:paraId="5C26424E" w14:textId="77777777" w:rsidR="00AB5046" w:rsidRPr="00AB5046" w:rsidRDefault="00AB5046" w:rsidP="00AB5046">
          <w:pPr>
            <w:spacing w:before="240"/>
          </w:pPr>
          <w:r w:rsidRPr="00AB5046">
            <w:t>[22]</w:t>
          </w:r>
          <w:r w:rsidRPr="00AB5046">
            <w:tab/>
          </w:r>
          <w:proofErr w:type="spellStart"/>
          <w:r w:rsidRPr="00AB5046">
            <w:t>Purivatra</w:t>
          </w:r>
          <w:proofErr w:type="spellEnd"/>
          <w:r w:rsidRPr="00AB5046">
            <w:t xml:space="preserve"> E, Guenette M, Coleman B, Cheung A, Burry L. High-versus low-dose clonidine for sedation and analgesia in critically ill adults: A retrospective cohort study. J Clin Pharm Ther </w:t>
          </w:r>
          <w:proofErr w:type="gramStart"/>
          <w:r w:rsidRPr="00AB5046">
            <w:t>2021;46:1706</w:t>
          </w:r>
          <w:proofErr w:type="gramEnd"/>
          <w:r w:rsidRPr="00AB5046">
            <w:t>–13. https://doi.org/10.1111/JCPT.13523.</w:t>
          </w:r>
        </w:p>
        <w:p w14:paraId="42CAA4D8" w14:textId="77777777" w:rsidR="00AB5046" w:rsidRPr="00AB5046" w:rsidRDefault="00AB5046" w:rsidP="00AB5046">
          <w:pPr>
            <w:spacing w:before="240"/>
          </w:pPr>
          <w:r w:rsidRPr="00AB5046">
            <w:t>[23]</w:t>
          </w:r>
          <w:r w:rsidRPr="00AB5046">
            <w:tab/>
            <w:t xml:space="preserve">Pathan S, Kaplan JB, Adamczyk K, Chiu SH, Shah C V. Evaluation of dexmedetomidine withdrawal in critically ill adults. J Crit Care </w:t>
          </w:r>
          <w:proofErr w:type="gramStart"/>
          <w:r w:rsidRPr="00AB5046">
            <w:t>2021;62:19</w:t>
          </w:r>
          <w:proofErr w:type="gramEnd"/>
          <w:r w:rsidRPr="00AB5046">
            <w:t>–24. https://doi.org/10.1016/J.JCRC.2020.10.024.</w:t>
          </w:r>
        </w:p>
        <w:p w14:paraId="7322CBA1" w14:textId="77777777" w:rsidR="00AB5046" w:rsidRPr="00AB5046" w:rsidRDefault="00AB5046" w:rsidP="00AB5046">
          <w:pPr>
            <w:spacing w:before="240"/>
          </w:pPr>
          <w:r w:rsidRPr="00AB5046">
            <w:t>[24]</w:t>
          </w:r>
          <w:r w:rsidRPr="00AB5046">
            <w:tab/>
            <w:t xml:space="preserve">Hughes CG, Mailloux PT, Devlin JW, Swan JT, Sanders RD, Anzueto A, et al. Dexmedetomidine or Propofol for Sedation in Mechanically Ventilated Adults with Sepsis. N Engl J Med </w:t>
          </w:r>
          <w:proofErr w:type="gramStart"/>
          <w:r w:rsidRPr="00AB5046">
            <w:t>2021;384:1424</w:t>
          </w:r>
          <w:proofErr w:type="gramEnd"/>
          <w:r w:rsidRPr="00AB5046">
            <w:t>–36. https://doi.org/10.1056/NEJMOA2024922.</w:t>
          </w:r>
        </w:p>
        <w:p w14:paraId="18EAE58A" w14:textId="77777777" w:rsidR="00AB5046" w:rsidRPr="00AB5046" w:rsidRDefault="00AB5046" w:rsidP="00AB5046">
          <w:pPr>
            <w:spacing w:before="240"/>
          </w:pPr>
          <w:r w:rsidRPr="00AB5046">
            <w:t>[25]</w:t>
          </w:r>
          <w:r w:rsidRPr="00AB5046">
            <w:tab/>
            <w:t xml:space="preserve">Fetters MB, Diep C, Ran R, </w:t>
          </w:r>
          <w:proofErr w:type="spellStart"/>
          <w:r w:rsidRPr="00AB5046">
            <w:t>Kloosterboer</w:t>
          </w:r>
          <w:proofErr w:type="spellEnd"/>
          <w:r w:rsidRPr="00AB5046">
            <w:t xml:space="preserve"> A. Effect of Enteral Guanfacine on Dexmedetomidine Use in the ICU. Crit Care </w:t>
          </w:r>
          <w:proofErr w:type="spellStart"/>
          <w:r w:rsidRPr="00AB5046">
            <w:t>Explor</w:t>
          </w:r>
          <w:proofErr w:type="spellEnd"/>
          <w:r w:rsidRPr="00AB5046">
            <w:t xml:space="preserve"> 2022;</w:t>
          </w:r>
          <w:proofErr w:type="gramStart"/>
          <w:r w:rsidRPr="00AB5046">
            <w:t>4:E</w:t>
          </w:r>
          <w:proofErr w:type="gramEnd"/>
          <w:r w:rsidRPr="00AB5046">
            <w:t>0785. https://doi.org/10.1097/CCE.0000000000000785.</w:t>
          </w:r>
        </w:p>
        <w:p w14:paraId="067490F7" w14:textId="77777777" w:rsidR="00AB5046" w:rsidRPr="00AB5046" w:rsidRDefault="00AB5046" w:rsidP="00AB5046">
          <w:pPr>
            <w:spacing w:before="240"/>
          </w:pPr>
          <w:r w:rsidRPr="00AB5046">
            <w:t>[26]</w:t>
          </w:r>
          <w:r w:rsidRPr="00AB5046">
            <w:tab/>
            <w:t xml:space="preserve">Fox MA, Carothers C, Dircksen KK, Birrer KL, Choi MJ, </w:t>
          </w:r>
          <w:proofErr w:type="spellStart"/>
          <w:r w:rsidRPr="00AB5046">
            <w:t>Mukkera</w:t>
          </w:r>
          <w:proofErr w:type="spellEnd"/>
          <w:r w:rsidRPr="00AB5046">
            <w:t xml:space="preserve"> SR. Prevalence and Risk Factors for Iatrogenic Opioid Withdrawal in Medical Critical Care Patients. Crit Care </w:t>
          </w:r>
          <w:proofErr w:type="spellStart"/>
          <w:r w:rsidRPr="00AB5046">
            <w:t>Explor</w:t>
          </w:r>
          <w:proofErr w:type="spellEnd"/>
          <w:r w:rsidRPr="00AB5046">
            <w:t xml:space="preserve"> 2023;</w:t>
          </w:r>
          <w:proofErr w:type="gramStart"/>
          <w:r w:rsidRPr="00AB5046">
            <w:t>5:E</w:t>
          </w:r>
          <w:proofErr w:type="gramEnd"/>
          <w:r w:rsidRPr="00AB5046">
            <w:t>0904. https://doi.org/10.1097/CCE.0000000000000904.</w:t>
          </w:r>
        </w:p>
        <w:p w14:paraId="40E9FF30" w14:textId="77777777" w:rsidR="00AB5046" w:rsidRPr="00AB5046" w:rsidRDefault="00AB5046" w:rsidP="00AB5046">
          <w:pPr>
            <w:spacing w:before="240"/>
          </w:pPr>
          <w:r w:rsidRPr="00AB5046">
            <w:t>[27]</w:t>
          </w:r>
          <w:r w:rsidRPr="00AB5046">
            <w:tab/>
            <w:t xml:space="preserve">Maffei MV, Laehn S, Bianchini M, Kim A. Risk Factors Associated </w:t>
          </w:r>
          <w:proofErr w:type="gramStart"/>
          <w:r w:rsidRPr="00AB5046">
            <w:t>With</w:t>
          </w:r>
          <w:proofErr w:type="gramEnd"/>
          <w:r w:rsidRPr="00AB5046">
            <w:t xml:space="preserve"> Opioid/Benzodiazepine Iatrogenic Withdrawal Syndrome in COVID-19 Acute Respiratory Distress Syndrome. J Pharm </w:t>
          </w:r>
          <w:proofErr w:type="spellStart"/>
          <w:r w:rsidRPr="00AB5046">
            <w:t>Pract</w:t>
          </w:r>
          <w:proofErr w:type="spellEnd"/>
          <w:r w:rsidRPr="00AB5046">
            <w:t xml:space="preserve"> </w:t>
          </w:r>
          <w:proofErr w:type="gramStart"/>
          <w:r w:rsidRPr="00AB5046">
            <w:t>2023;36:1362</w:t>
          </w:r>
          <w:proofErr w:type="gramEnd"/>
          <w:r w:rsidRPr="00AB5046">
            <w:t>–9. https://doi.org/10.1177/08971900221116178.</w:t>
          </w:r>
        </w:p>
        <w:p w14:paraId="58F1AED1" w14:textId="6BEFBBC3" w:rsidR="00DE23E8" w:rsidRPr="001549D3" w:rsidRDefault="00AB5046" w:rsidP="00AB5046">
          <w:pPr>
            <w:spacing w:before="240"/>
          </w:pPr>
          <w:r w:rsidRPr="00AB5046">
            <w:lastRenderedPageBreak/>
            <w:t> </w:t>
          </w:r>
        </w:p>
      </w:sdtContent>
    </w:sdt>
    <w:sectPr w:rsidR="00DE23E8" w:rsidRPr="001549D3" w:rsidSect="00AB5046">
      <w:headerReference w:type="even" r:id="rId12"/>
      <w:footerReference w:type="even" r:id="rId13"/>
      <w:footerReference w:type="default" r:id="rId14"/>
      <w:headerReference w:type="first" r:id="rId15"/>
      <w:pgSz w:w="15840" w:h="12240" w:orient="landscape"/>
      <w:pgMar w:top="720" w:right="720" w:bottom="720" w:left="72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300F0C" w14:textId="77777777" w:rsidR="00015FD5" w:rsidRDefault="00015FD5" w:rsidP="00117666">
      <w:pPr>
        <w:spacing w:after="0"/>
      </w:pPr>
      <w:r>
        <w:separator/>
      </w:r>
    </w:p>
  </w:endnote>
  <w:endnote w:type="continuationSeparator" w:id="0">
    <w:p w14:paraId="2D03CFB6" w14:textId="77777777" w:rsidR="00015FD5" w:rsidRDefault="00015FD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BCA480" w14:textId="77777777" w:rsidR="00015FD5" w:rsidRDefault="00015FD5" w:rsidP="00117666">
      <w:pPr>
        <w:spacing w:after="0"/>
      </w:pPr>
      <w:r>
        <w:separator/>
      </w:r>
    </w:p>
  </w:footnote>
  <w:footnote w:type="continuationSeparator" w:id="0">
    <w:p w14:paraId="4E1AD2EB" w14:textId="77777777" w:rsidR="00015FD5" w:rsidRDefault="00015FD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04E28F8"/>
    <w:multiLevelType w:val="hybridMultilevel"/>
    <w:tmpl w:val="C5C4747E"/>
    <w:lvl w:ilvl="0" w:tplc="0409000F">
      <w:start w:val="1"/>
      <w:numFmt w:val="decimal"/>
      <w:lvlText w:val="%1."/>
      <w:lvlJc w:val="left"/>
      <w:pPr>
        <w:ind w:left="45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E301285"/>
    <w:multiLevelType w:val="hybridMultilevel"/>
    <w:tmpl w:val="28C6B8A2"/>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7"/>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8"/>
  </w:num>
  <w:num w:numId="8" w16cid:durableId="1559510671">
    <w:abstractNumId w:val="8"/>
  </w:num>
  <w:num w:numId="9" w16cid:durableId="1734543462">
    <w:abstractNumId w:val="8"/>
  </w:num>
  <w:num w:numId="10" w16cid:durableId="708839681">
    <w:abstractNumId w:val="8"/>
  </w:num>
  <w:num w:numId="11" w16cid:durableId="2046978920">
    <w:abstractNumId w:val="8"/>
  </w:num>
  <w:num w:numId="12" w16cid:durableId="2124614653">
    <w:abstractNumId w:val="8"/>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1908344242">
    <w:abstractNumId w:val="2"/>
  </w:num>
  <w:num w:numId="21" w16cid:durableId="17630841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15FD5"/>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046"/>
    <w:rsid w:val="00AB5EE2"/>
    <w:rsid w:val="00AB6715"/>
    <w:rsid w:val="00B1671E"/>
    <w:rsid w:val="00B25EB8"/>
    <w:rsid w:val="00B354E1"/>
    <w:rsid w:val="00B37F4D"/>
    <w:rsid w:val="00B77C5F"/>
    <w:rsid w:val="00C17E5C"/>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AB6715"/>
    <w:pPr>
      <w:numPr>
        <w:ilvl w:val="3"/>
      </w:numPr>
      <w:outlineLvl w:val="3"/>
    </w:pPr>
    <w:rPr>
      <w:iCs/>
    </w:rPr>
  </w:style>
  <w:style w:type="paragraph" w:styleId="Heading5">
    <w:name w:val="heading 5"/>
    <w:basedOn w:val="Heading4"/>
    <w:next w:val="Normal"/>
    <w:link w:val="Heading5Char"/>
    <w:uiPriority w:val="9"/>
    <w:qFormat/>
    <w:rsid w:val="00AB6715"/>
    <w:pPr>
      <w:numPr>
        <w:ilvl w:val="4"/>
      </w:numPr>
      <w:outlineLvl w:val="4"/>
    </w:pPr>
  </w:style>
  <w:style w:type="paragraph" w:styleId="Heading6">
    <w:name w:val="heading 6"/>
    <w:basedOn w:val="Normal"/>
    <w:next w:val="Normal"/>
    <w:link w:val="Heading6Char"/>
    <w:uiPriority w:val="9"/>
    <w:semiHidden/>
    <w:unhideWhenUsed/>
    <w:qFormat/>
    <w:rsid w:val="00AB5046"/>
    <w:pPr>
      <w:keepNext/>
      <w:keepLines/>
      <w:spacing w:before="40" w:after="0"/>
      <w:outlineLvl w:val="5"/>
    </w:pPr>
    <w:rPr>
      <w:rFonts w:eastAsiaTheme="majorEastAsia" w:cstheme="majorBidi"/>
      <w:i/>
      <w:iCs/>
      <w:color w:val="595959" w:themeColor="text1" w:themeTint="A6"/>
      <w:szCs w:val="24"/>
      <w:lang w:eastAsia="en-GB"/>
    </w:rPr>
  </w:style>
  <w:style w:type="paragraph" w:styleId="Heading7">
    <w:name w:val="heading 7"/>
    <w:basedOn w:val="Normal"/>
    <w:next w:val="Normal"/>
    <w:link w:val="Heading7Char"/>
    <w:uiPriority w:val="9"/>
    <w:semiHidden/>
    <w:unhideWhenUsed/>
    <w:qFormat/>
    <w:rsid w:val="00AB5046"/>
    <w:pPr>
      <w:keepNext/>
      <w:keepLines/>
      <w:spacing w:before="40" w:after="0"/>
      <w:outlineLvl w:val="6"/>
    </w:pPr>
    <w:rPr>
      <w:rFonts w:eastAsiaTheme="majorEastAsia" w:cstheme="majorBidi"/>
      <w:color w:val="595959" w:themeColor="text1" w:themeTint="A6"/>
      <w:szCs w:val="24"/>
      <w:lang w:eastAsia="en-GB"/>
    </w:rPr>
  </w:style>
  <w:style w:type="paragraph" w:styleId="Heading8">
    <w:name w:val="heading 8"/>
    <w:basedOn w:val="Normal"/>
    <w:next w:val="Normal"/>
    <w:link w:val="Heading8Char"/>
    <w:uiPriority w:val="9"/>
    <w:semiHidden/>
    <w:unhideWhenUsed/>
    <w:qFormat/>
    <w:rsid w:val="00AB5046"/>
    <w:pPr>
      <w:keepNext/>
      <w:keepLines/>
      <w:spacing w:before="0" w:after="0"/>
      <w:outlineLvl w:val="7"/>
    </w:pPr>
    <w:rPr>
      <w:rFonts w:eastAsiaTheme="majorEastAsia" w:cstheme="majorBidi"/>
      <w:i/>
      <w:iCs/>
      <w:color w:val="272727" w:themeColor="text1" w:themeTint="D8"/>
      <w:szCs w:val="24"/>
      <w:lang w:eastAsia="en-GB"/>
    </w:rPr>
  </w:style>
  <w:style w:type="paragraph" w:styleId="Heading9">
    <w:name w:val="heading 9"/>
    <w:basedOn w:val="Normal"/>
    <w:next w:val="Normal"/>
    <w:link w:val="Heading9Char"/>
    <w:uiPriority w:val="9"/>
    <w:semiHidden/>
    <w:unhideWhenUsed/>
    <w:qFormat/>
    <w:rsid w:val="00AB5046"/>
    <w:pPr>
      <w:keepNext/>
      <w:keepLines/>
      <w:spacing w:before="0" w:after="0"/>
      <w:outlineLvl w:val="8"/>
    </w:pPr>
    <w:rPr>
      <w:rFonts w:eastAsiaTheme="majorEastAsia" w:cstheme="majorBidi"/>
      <w:color w:val="272727" w:themeColor="text1" w:themeTint="D8"/>
      <w:szCs w:val="24"/>
      <w:lang w:eastAsia="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11"/>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11"/>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qFormat/>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9"/>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Heading6Char">
    <w:name w:val="Heading 6 Char"/>
    <w:basedOn w:val="DefaultParagraphFont"/>
    <w:link w:val="Heading6"/>
    <w:uiPriority w:val="9"/>
    <w:semiHidden/>
    <w:rsid w:val="00AB5046"/>
    <w:rPr>
      <w:rFonts w:ascii="Times New Roman" w:eastAsiaTheme="majorEastAsia" w:hAnsi="Times New Roman" w:cstheme="majorBidi"/>
      <w:i/>
      <w:iCs/>
      <w:color w:val="595959" w:themeColor="text1" w:themeTint="A6"/>
      <w:sz w:val="24"/>
      <w:szCs w:val="24"/>
      <w:lang w:eastAsia="en-GB"/>
    </w:rPr>
  </w:style>
  <w:style w:type="character" w:customStyle="1" w:styleId="Heading7Char">
    <w:name w:val="Heading 7 Char"/>
    <w:basedOn w:val="DefaultParagraphFont"/>
    <w:link w:val="Heading7"/>
    <w:uiPriority w:val="9"/>
    <w:semiHidden/>
    <w:rsid w:val="00AB5046"/>
    <w:rPr>
      <w:rFonts w:ascii="Times New Roman" w:eastAsiaTheme="majorEastAsia" w:hAnsi="Times New Roman" w:cstheme="majorBidi"/>
      <w:color w:val="595959" w:themeColor="text1" w:themeTint="A6"/>
      <w:sz w:val="24"/>
      <w:szCs w:val="24"/>
      <w:lang w:eastAsia="en-GB"/>
    </w:rPr>
  </w:style>
  <w:style w:type="character" w:customStyle="1" w:styleId="Heading8Char">
    <w:name w:val="Heading 8 Char"/>
    <w:basedOn w:val="DefaultParagraphFont"/>
    <w:link w:val="Heading8"/>
    <w:uiPriority w:val="9"/>
    <w:semiHidden/>
    <w:rsid w:val="00AB5046"/>
    <w:rPr>
      <w:rFonts w:ascii="Times New Roman" w:eastAsiaTheme="majorEastAsia" w:hAnsi="Times New Roman" w:cstheme="majorBidi"/>
      <w:i/>
      <w:iCs/>
      <w:color w:val="272727" w:themeColor="text1" w:themeTint="D8"/>
      <w:sz w:val="24"/>
      <w:szCs w:val="24"/>
      <w:lang w:eastAsia="en-GB"/>
    </w:rPr>
  </w:style>
  <w:style w:type="character" w:customStyle="1" w:styleId="Heading9Char">
    <w:name w:val="Heading 9 Char"/>
    <w:basedOn w:val="DefaultParagraphFont"/>
    <w:link w:val="Heading9"/>
    <w:uiPriority w:val="9"/>
    <w:semiHidden/>
    <w:rsid w:val="00AB5046"/>
    <w:rPr>
      <w:rFonts w:ascii="Times New Roman" w:eastAsiaTheme="majorEastAsia" w:hAnsi="Times New Roman" w:cstheme="majorBidi"/>
      <w:color w:val="272727" w:themeColor="text1" w:themeTint="D8"/>
      <w:sz w:val="24"/>
      <w:szCs w:val="24"/>
      <w:lang w:eastAsia="en-GB"/>
    </w:rPr>
  </w:style>
  <w:style w:type="paragraph" w:styleId="IntenseQuote">
    <w:name w:val="Intense Quote"/>
    <w:basedOn w:val="Normal"/>
    <w:next w:val="Normal"/>
    <w:link w:val="IntenseQuoteChar"/>
    <w:uiPriority w:val="30"/>
    <w:qFormat/>
    <w:rsid w:val="00AB5046"/>
    <w:pPr>
      <w:pBdr>
        <w:top w:val="single" w:sz="4" w:space="10" w:color="365F91" w:themeColor="accent1" w:themeShade="BF"/>
        <w:bottom w:val="single" w:sz="4" w:space="10" w:color="365F91" w:themeColor="accent1" w:themeShade="BF"/>
      </w:pBdr>
      <w:spacing w:before="360" w:after="360"/>
      <w:ind w:left="864" w:right="864"/>
      <w:jc w:val="center"/>
    </w:pPr>
    <w:rPr>
      <w:rFonts w:eastAsia="Times New Roman" w:cs="Times New Roman"/>
      <w:i/>
      <w:iCs/>
      <w:color w:val="365F91" w:themeColor="accent1" w:themeShade="BF"/>
      <w:szCs w:val="24"/>
      <w:lang w:eastAsia="en-GB"/>
    </w:rPr>
  </w:style>
  <w:style w:type="character" w:customStyle="1" w:styleId="IntenseQuoteChar">
    <w:name w:val="Intense Quote Char"/>
    <w:basedOn w:val="DefaultParagraphFont"/>
    <w:link w:val="IntenseQuote"/>
    <w:uiPriority w:val="30"/>
    <w:rsid w:val="00AB5046"/>
    <w:rPr>
      <w:rFonts w:ascii="Times New Roman" w:eastAsia="Times New Roman" w:hAnsi="Times New Roman" w:cs="Times New Roman"/>
      <w:i/>
      <w:iCs/>
      <w:color w:val="365F91" w:themeColor="accent1" w:themeShade="BF"/>
      <w:sz w:val="24"/>
      <w:szCs w:val="24"/>
      <w:lang w:eastAsia="en-GB"/>
    </w:rPr>
  </w:style>
  <w:style w:type="character" w:styleId="PlaceholderText">
    <w:name w:val="Placeholder Text"/>
    <w:basedOn w:val="DefaultParagraphFont"/>
    <w:uiPriority w:val="99"/>
    <w:semiHidden/>
    <w:rsid w:val="00AB5046"/>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glossaryDocument" Target="glossary/document.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B64C1364FE484D4EB5593D0822921A26"/>
        <w:category>
          <w:name w:val="General"/>
          <w:gallery w:val="placeholder"/>
        </w:category>
        <w:types>
          <w:type w:val="bbPlcHdr"/>
        </w:types>
        <w:behaviors>
          <w:behavior w:val="content"/>
        </w:behaviors>
        <w:guid w:val="{0F77EAFE-B6ED-48DA-8991-018A70D43461}"/>
      </w:docPartPr>
      <w:docPartBody>
        <w:p w:rsidR="00000000" w:rsidRDefault="00835AFB" w:rsidP="00835AFB">
          <w:pPr>
            <w:pStyle w:val="B64C1364FE484D4EB5593D0822921A26"/>
          </w:pPr>
          <w:r w:rsidRPr="0089797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5AFB"/>
    <w:rsid w:val="00835AFB"/>
    <w:rsid w:val="008C6344"/>
    <w:rsid w:val="00B77C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35AFB"/>
    <w:rPr>
      <w:color w:val="666666"/>
    </w:rPr>
  </w:style>
  <w:style w:type="paragraph" w:customStyle="1" w:styleId="EA9A47E74E15404F967E92C90BD6D2CA">
    <w:name w:val="EA9A47E74E15404F967E92C90BD6D2CA"/>
    <w:rsid w:val="00835AFB"/>
  </w:style>
  <w:style w:type="paragraph" w:customStyle="1" w:styleId="D03CB78EC0B94B72A0B5D339A938ECE3">
    <w:name w:val="D03CB78EC0B94B72A0B5D339A938ECE3"/>
    <w:rsid w:val="00835AFB"/>
  </w:style>
  <w:style w:type="paragraph" w:customStyle="1" w:styleId="B64C1364FE484D4EB5593D0822921A26">
    <w:name w:val="B64C1364FE484D4EB5593D0822921A26"/>
    <w:rsid w:val="00835AF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20</Pages>
  <Words>4181</Words>
  <Characters>23837</Characters>
  <Application>Microsoft Office Word</Application>
  <DocSecurity>0</DocSecurity>
  <Lines>198</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Emanuel Moisã</cp:lastModifiedBy>
  <cp:revision>5</cp:revision>
  <cp:lastPrinted>2013-10-03T12:51:00Z</cp:lastPrinted>
  <dcterms:created xsi:type="dcterms:W3CDTF">2022-11-17T16:58:00Z</dcterms:created>
  <dcterms:modified xsi:type="dcterms:W3CDTF">2025-02-08T19: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